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3DA54" w14:textId="77777777" w:rsidR="00A47E30" w:rsidRPr="00B83337" w:rsidRDefault="00A47E30" w:rsidP="00A47E30">
      <w:pPr>
        <w:pStyle w:val="Titre"/>
        <w:spacing w:line="480" w:lineRule="auto"/>
        <w:ind w:right="-7"/>
        <w:rPr>
          <w:rFonts w:ascii="Times New Roman" w:hAnsi="Times New Roman"/>
          <w:b/>
          <w:bCs/>
          <w:color w:val="000000" w:themeColor="text1"/>
          <w:sz w:val="32"/>
          <w:szCs w:val="24"/>
          <w:lang w:val="en-CA"/>
        </w:rPr>
      </w:pPr>
      <w:r w:rsidRPr="00057F4F">
        <w:rPr>
          <w:rFonts w:ascii="Times New Roman" w:hAnsi="Times New Roman"/>
          <w:b/>
          <w:bCs/>
          <w:color w:val="000000" w:themeColor="text1"/>
          <w:sz w:val="32"/>
          <w:szCs w:val="24"/>
          <w:lang w:val="en-CA"/>
        </w:rPr>
        <w:t>Genetic abnormalities in biopsy-proven</w:t>
      </w:r>
      <w:r>
        <w:rPr>
          <w:rFonts w:ascii="Times New Roman" w:hAnsi="Times New Roman"/>
          <w:b/>
          <w:bCs/>
          <w:color w:val="000000" w:themeColor="text1"/>
          <w:sz w:val="32"/>
          <w:szCs w:val="24"/>
          <w:lang w:val="en-CA"/>
        </w:rPr>
        <w:t>, adult-onset</w:t>
      </w:r>
      <w:r w:rsidRPr="00057F4F">
        <w:rPr>
          <w:rFonts w:ascii="Times New Roman" w:hAnsi="Times New Roman"/>
          <w:b/>
          <w:bCs/>
          <w:color w:val="000000" w:themeColor="text1"/>
          <w:sz w:val="32"/>
          <w:szCs w:val="24"/>
          <w:lang w:val="en-CA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32"/>
          <w:szCs w:val="24"/>
          <w:lang w:val="en-CA"/>
        </w:rPr>
        <w:t>hemolytic u</w:t>
      </w:r>
      <w:r w:rsidRPr="00057F4F">
        <w:rPr>
          <w:rFonts w:ascii="Times New Roman" w:hAnsi="Times New Roman"/>
          <w:b/>
          <w:bCs/>
          <w:color w:val="000000" w:themeColor="text1"/>
          <w:sz w:val="32"/>
          <w:szCs w:val="24"/>
          <w:lang w:val="en-CA"/>
        </w:rPr>
        <w:t>remic syndrome and C3 glomerulopathy</w:t>
      </w:r>
      <w:r w:rsidRPr="00B83337">
        <w:rPr>
          <w:rFonts w:ascii="Times New Roman" w:hAnsi="Times New Roman"/>
          <w:b/>
          <w:bCs/>
          <w:color w:val="000000" w:themeColor="text1"/>
          <w:sz w:val="32"/>
          <w:szCs w:val="24"/>
          <w:lang w:val="en-CA"/>
        </w:rPr>
        <w:t xml:space="preserve"> </w:t>
      </w:r>
    </w:p>
    <w:p w14:paraId="6D8BA8A5" w14:textId="77777777" w:rsidR="00A47E30" w:rsidRPr="00B83337" w:rsidRDefault="00A47E30" w:rsidP="00A47E30">
      <w:pPr>
        <w:spacing w:after="0" w:line="480" w:lineRule="auto"/>
        <w:ind w:left="-142" w:right="-289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21D1C3F2" w14:textId="77777777" w:rsidR="00A47E30" w:rsidRPr="00B83337" w:rsidRDefault="00A47E30" w:rsidP="00A47E30">
      <w:pPr>
        <w:pStyle w:val="Normalcentr"/>
        <w:spacing w:line="480" w:lineRule="auto"/>
        <w:ind w:left="-142" w:right="-289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  <w:lang w:val="en-CA"/>
        </w:rPr>
        <w:t>Ludwig Haydock</w:t>
      </w:r>
      <w:r w:rsidRPr="00B83337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, </w:t>
      </w:r>
      <w:r w:rsidRPr="000C3AD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1,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2</w:t>
      </w:r>
      <w:r w:rsidRPr="00B83337">
        <w:rPr>
          <w:rFonts w:ascii="Times New Roman" w:hAnsi="Times New Roman"/>
          <w:color w:val="000000" w:themeColor="text1"/>
          <w:sz w:val="24"/>
          <w:szCs w:val="24"/>
          <w:lang w:val="en-CA"/>
        </w:rPr>
        <w:t>Alexandre P. Garneau</w:t>
      </w:r>
      <w:r>
        <w:rPr>
          <w:rFonts w:ascii="Times New Roman" w:hAnsi="Times New Roman"/>
          <w:color w:val="000000" w:themeColor="text1"/>
          <w:sz w:val="24"/>
          <w:szCs w:val="24"/>
          <w:lang w:val="en-CA"/>
        </w:rPr>
        <w:t>,</w:t>
      </w:r>
      <w:r w:rsidRPr="000077C4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  <w:r w:rsidRPr="000C3AD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Laurence Tremblay, 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3</w:t>
      </w:r>
      <w:r w:rsidRPr="00B83337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Hai-Yun Yen, 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3</w:t>
      </w:r>
      <w:r w:rsidRPr="00B83337">
        <w:rPr>
          <w:rFonts w:ascii="Times New Roman" w:hAnsi="Times New Roman"/>
          <w:color w:val="000000" w:themeColor="text1"/>
          <w:sz w:val="24"/>
          <w:szCs w:val="24"/>
          <w:lang w:val="en-CA"/>
        </w:rPr>
        <w:t>Hanlin Gao</w:t>
      </w:r>
      <w:r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, </w:t>
      </w:r>
      <w:r w:rsidRPr="00B83337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Raphaël Harrisson and 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1</w:t>
      </w:r>
      <w:r w:rsidRPr="00B83337">
        <w:rPr>
          <w:rFonts w:ascii="Times New Roman" w:hAnsi="Times New Roman"/>
          <w:color w:val="000000" w:themeColor="text1"/>
          <w:sz w:val="24"/>
          <w:szCs w:val="24"/>
          <w:lang w:val="en-CA"/>
        </w:rPr>
        <w:t>Paul Isenring</w:t>
      </w:r>
    </w:p>
    <w:p w14:paraId="0756D417" w14:textId="77777777" w:rsidR="00A47E30" w:rsidRPr="00CD3D6B" w:rsidRDefault="00A47E30" w:rsidP="00A47E30">
      <w:pPr>
        <w:pStyle w:val="Normalcentr"/>
        <w:spacing w:line="480" w:lineRule="auto"/>
        <w:ind w:left="-142" w:right="-289"/>
        <w:rPr>
          <w:rFonts w:ascii="Times New Roman" w:hAnsi="Times New Roman"/>
          <w:color w:val="FF0000"/>
          <w:sz w:val="24"/>
          <w:szCs w:val="24"/>
          <w:lang w:val="en-CA"/>
        </w:rPr>
      </w:pPr>
    </w:p>
    <w:p w14:paraId="29131A2C" w14:textId="77777777" w:rsidR="00A47E30" w:rsidRPr="00B83337" w:rsidRDefault="00A47E30" w:rsidP="00A47E30">
      <w:pPr>
        <w:spacing w:after="0" w:line="480" w:lineRule="auto"/>
        <w:ind w:left="-142" w:right="-289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1</w:t>
      </w:r>
      <w:r w:rsidRPr="00B8333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Nephrology Research Group, </w:t>
      </w:r>
      <w:proofErr w:type="spellStart"/>
      <w:r w:rsidRPr="00B8333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L’Hôtel-Dieu</w:t>
      </w:r>
      <w:proofErr w:type="spellEnd"/>
      <w:r w:rsidRPr="00B8333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de Québec Research Center, Department of Medicine, Faculty of Medicine, Laval University, Québec (QC), Canada  G1R2J6</w:t>
      </w:r>
    </w:p>
    <w:p w14:paraId="5CDFDD14" w14:textId="77777777" w:rsidR="00A47E30" w:rsidRPr="00B83337" w:rsidRDefault="00A47E30" w:rsidP="00A47E30">
      <w:pPr>
        <w:spacing w:after="0" w:line="480" w:lineRule="auto"/>
        <w:ind w:left="-142" w:right="-289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2</w:t>
      </w:r>
      <w:r w:rsidRPr="00B8333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Cardiometabolic Axis, School of Kinesiology and Physical Activity Sciences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Faculty of Medicine, </w:t>
      </w:r>
      <w:r w:rsidRPr="00B8333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University of Montréal, 900, rue Saint-Denis, Montréal (QC), Canada  H2X 0A9</w:t>
      </w:r>
    </w:p>
    <w:p w14:paraId="133132F7" w14:textId="77777777" w:rsidR="00A47E30" w:rsidRPr="00B83337" w:rsidRDefault="00A47E30" w:rsidP="00A47E30">
      <w:pPr>
        <w:spacing w:after="0" w:line="480" w:lineRule="auto"/>
        <w:ind w:left="-142" w:right="-291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3</w:t>
      </w:r>
      <w:r w:rsidRPr="00B8333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Fulgent Genetics, Temple City, CA, US  </w:t>
      </w:r>
      <w:r w:rsidRPr="00641648">
        <w:rPr>
          <w:rStyle w:val="lrzxr"/>
          <w:rFonts w:ascii="Times New Roman" w:hAnsi="Times New Roman" w:cs="Times New Roman"/>
          <w:sz w:val="24"/>
          <w:szCs w:val="24"/>
          <w:lang w:val="en-CA"/>
        </w:rPr>
        <w:t>91780</w:t>
      </w:r>
    </w:p>
    <w:p w14:paraId="617CFA61" w14:textId="77777777" w:rsidR="00A47E30" w:rsidRDefault="00A47E30" w:rsidP="00A47E30">
      <w:pPr>
        <w:tabs>
          <w:tab w:val="left" w:pos="3261"/>
        </w:tabs>
        <w:spacing w:after="0" w:line="480" w:lineRule="auto"/>
        <w:ind w:left="-142" w:right="-291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</w:pPr>
    </w:p>
    <w:p w14:paraId="129E547A" w14:textId="77777777" w:rsidR="00A47E30" w:rsidRPr="00E217E1" w:rsidRDefault="00A47E30" w:rsidP="00A47E30">
      <w:pPr>
        <w:tabs>
          <w:tab w:val="left" w:pos="3261"/>
        </w:tabs>
        <w:spacing w:after="0" w:line="480" w:lineRule="auto"/>
        <w:ind w:left="-142" w:right="-29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EE35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 Running title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Genetic abnormalities in complementopathies</w:t>
      </w:r>
    </w:p>
    <w:p w14:paraId="5F1B7BC0" w14:textId="77777777" w:rsidR="00A47E30" w:rsidRDefault="00A47E30" w:rsidP="00A47E30">
      <w:pPr>
        <w:tabs>
          <w:tab w:val="left" w:pos="3544"/>
        </w:tabs>
        <w:spacing w:after="0" w:line="480" w:lineRule="auto"/>
        <w:ind w:left="-142" w:right="-29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E217E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</w:p>
    <w:p w14:paraId="3C674DC4" w14:textId="77777777" w:rsidR="00A47E30" w:rsidRPr="00E217E1" w:rsidRDefault="00A47E30" w:rsidP="00A47E30">
      <w:pPr>
        <w:tabs>
          <w:tab w:val="left" w:pos="3544"/>
        </w:tabs>
        <w:spacing w:after="0" w:line="480" w:lineRule="auto"/>
        <w:ind w:left="-142" w:right="-28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E217E1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Address correspondence to:</w:t>
      </w:r>
      <w:r w:rsidRPr="00E217E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  <w:t>Paul Isenring, MD, FRCPC, PhD</w:t>
      </w:r>
    </w:p>
    <w:p w14:paraId="621F29F3" w14:textId="77777777" w:rsidR="00A47E30" w:rsidRPr="00E47AF4" w:rsidRDefault="00A47E30" w:rsidP="00A47E30">
      <w:pPr>
        <w:tabs>
          <w:tab w:val="left" w:pos="3544"/>
        </w:tabs>
        <w:spacing w:after="0" w:line="480" w:lineRule="auto"/>
        <w:ind w:left="-142" w:right="-289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17E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proofErr w:type="spellStart"/>
      <w:r w:rsidRPr="00E47AF4">
        <w:rPr>
          <w:rFonts w:ascii="Times New Roman" w:hAnsi="Times New Roman" w:cs="Times New Roman"/>
          <w:color w:val="000000" w:themeColor="text1"/>
          <w:sz w:val="24"/>
          <w:szCs w:val="24"/>
        </w:rPr>
        <w:t>CHUQ-L’Hôtel-Dieu</w:t>
      </w:r>
      <w:proofErr w:type="spellEnd"/>
      <w:r w:rsidRPr="00E47A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 Québec </w:t>
      </w:r>
      <w:proofErr w:type="spellStart"/>
      <w:r w:rsidRPr="00E47AF4">
        <w:rPr>
          <w:rFonts w:ascii="Times New Roman" w:hAnsi="Times New Roman" w:cs="Times New Roman"/>
          <w:color w:val="000000" w:themeColor="text1"/>
          <w:sz w:val="24"/>
          <w:szCs w:val="24"/>
        </w:rPr>
        <w:t>Research</w:t>
      </w:r>
      <w:proofErr w:type="spellEnd"/>
      <w:r w:rsidRPr="00E47A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er </w:t>
      </w:r>
    </w:p>
    <w:p w14:paraId="60992FA2" w14:textId="77777777" w:rsidR="00A47E30" w:rsidRPr="00FF3505" w:rsidRDefault="00A47E30" w:rsidP="00A47E30">
      <w:pPr>
        <w:tabs>
          <w:tab w:val="left" w:pos="3544"/>
        </w:tabs>
        <w:spacing w:after="0" w:line="480" w:lineRule="auto"/>
        <w:ind w:left="-142" w:right="-289" w:firstLine="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E47AF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F350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10 Rue McMahon (Room 3852)</w:t>
      </w:r>
    </w:p>
    <w:p w14:paraId="6FC54A51" w14:textId="77777777" w:rsidR="00A47E30" w:rsidRPr="00FF3505" w:rsidRDefault="00A47E30" w:rsidP="00A47E30">
      <w:pPr>
        <w:tabs>
          <w:tab w:val="left" w:pos="3544"/>
        </w:tabs>
        <w:spacing w:after="0" w:line="480" w:lineRule="auto"/>
        <w:ind w:left="-142" w:right="-28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FF350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  <w:t>Québec (QC), Canada G1R2J6</w:t>
      </w:r>
    </w:p>
    <w:p w14:paraId="7EC0F7EA" w14:textId="77777777" w:rsidR="00A47E30" w:rsidRPr="00FF3505" w:rsidRDefault="00A47E30" w:rsidP="00A47E30">
      <w:pPr>
        <w:tabs>
          <w:tab w:val="left" w:pos="3544"/>
        </w:tabs>
        <w:spacing w:after="0" w:line="480" w:lineRule="auto"/>
        <w:ind w:left="-142" w:right="-28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FF350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  <w:t>Tel.: (418) 691-5151 (15477)</w:t>
      </w:r>
    </w:p>
    <w:p w14:paraId="4BF3BAD4" w14:textId="77777777" w:rsidR="00A47E30" w:rsidRPr="00FF3505" w:rsidRDefault="00A47E30" w:rsidP="00A47E30">
      <w:pPr>
        <w:tabs>
          <w:tab w:val="left" w:pos="3544"/>
        </w:tabs>
        <w:spacing w:after="0" w:line="480" w:lineRule="auto"/>
        <w:ind w:left="-142" w:right="-28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FF350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FF350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  <w:t>FAX: (418) 692-5795</w:t>
      </w:r>
    </w:p>
    <w:p w14:paraId="6053235E" w14:textId="77777777" w:rsidR="00A47E30" w:rsidRPr="00FF3505" w:rsidRDefault="00A47E30" w:rsidP="00A47E30">
      <w:pPr>
        <w:tabs>
          <w:tab w:val="left" w:pos="3544"/>
        </w:tabs>
        <w:spacing w:line="480" w:lineRule="auto"/>
        <w:ind w:left="-142" w:right="-289"/>
        <w:jc w:val="both"/>
        <w:rPr>
          <w:rStyle w:val="Lienhypertexte"/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FF350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  <w:t xml:space="preserve">E-mail: </w:t>
      </w:r>
      <w:hyperlink r:id="rId8" w:history="1">
        <w:r w:rsidRPr="00FF3505">
          <w:rPr>
            <w:rStyle w:val="Lienhypertexte"/>
            <w:rFonts w:ascii="Times New Roman" w:hAnsi="Times New Roman" w:cs="Times New Roman"/>
            <w:color w:val="000000" w:themeColor="text1"/>
            <w:sz w:val="24"/>
            <w:szCs w:val="24"/>
            <w:lang w:val="en-CA"/>
          </w:rPr>
          <w:t>paul.isenring@crhdq.ulaval.ca</w:t>
        </w:r>
      </w:hyperlink>
    </w:p>
    <w:p w14:paraId="60E18A3A" w14:textId="77777777" w:rsidR="006245F7" w:rsidRPr="00FF3505" w:rsidRDefault="006245F7" w:rsidP="006245F7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</w:p>
    <w:p w14:paraId="13B5F3BC" w14:textId="59384D11" w:rsidR="00212894" w:rsidRPr="00FF3505" w:rsidRDefault="00212894" w:rsidP="00A47E30">
      <w:pPr>
        <w:spacing w:after="120" w:line="480" w:lineRule="auto"/>
        <w:ind w:left="-284" w:right="-284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FF35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br w:type="page"/>
      </w:r>
      <w:r w:rsidRPr="00FF3505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LEGENDS TO </w:t>
      </w:r>
      <w:r w:rsidR="00213758" w:rsidRPr="00FF3505">
        <w:rPr>
          <w:rFonts w:ascii="Times New Roman" w:hAnsi="Times New Roman" w:cs="Times New Roman"/>
          <w:b/>
          <w:sz w:val="24"/>
          <w:szCs w:val="24"/>
          <w:lang w:val="en-CA"/>
        </w:rPr>
        <w:t>SUPPLEMENTA</w:t>
      </w:r>
      <w:r w:rsidR="00590464" w:rsidRPr="00FF3505">
        <w:rPr>
          <w:rFonts w:ascii="Times New Roman" w:hAnsi="Times New Roman" w:cs="Times New Roman"/>
          <w:b/>
          <w:sz w:val="24"/>
          <w:szCs w:val="24"/>
          <w:lang w:val="en-CA"/>
        </w:rPr>
        <w:t>RY TABLES</w:t>
      </w:r>
    </w:p>
    <w:p w14:paraId="5A5CDD4B" w14:textId="44775FA9" w:rsidR="008E3793" w:rsidRDefault="00212894" w:rsidP="00A47E30">
      <w:pPr>
        <w:spacing w:before="120" w:after="120" w:line="480" w:lineRule="auto"/>
        <w:ind w:left="-284" w:right="-28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F3505">
        <w:rPr>
          <w:rFonts w:ascii="Times New Roman" w:hAnsi="Times New Roman" w:cs="Times New Roman"/>
          <w:sz w:val="24"/>
          <w:szCs w:val="24"/>
          <w:lang w:val="en-CA"/>
        </w:rPr>
        <w:t xml:space="preserve">Table </w:t>
      </w:r>
      <w:r w:rsidR="00590464" w:rsidRPr="00FF3505">
        <w:rPr>
          <w:rFonts w:ascii="Times New Roman" w:hAnsi="Times New Roman" w:cs="Times New Roman"/>
          <w:sz w:val="24"/>
          <w:szCs w:val="24"/>
          <w:lang w:val="en-CA"/>
        </w:rPr>
        <w:t>S1</w:t>
      </w:r>
      <w:r w:rsidRPr="00FF3505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8631DC">
        <w:rPr>
          <w:rFonts w:ascii="Times New Roman" w:hAnsi="Times New Roman" w:cs="Times New Roman"/>
          <w:b/>
          <w:sz w:val="24"/>
          <w:szCs w:val="24"/>
          <w:lang w:val="en-CA"/>
        </w:rPr>
        <w:t xml:space="preserve">Types of </w:t>
      </w:r>
      <w:r w:rsidR="002F1702">
        <w:rPr>
          <w:rFonts w:ascii="Times New Roman" w:hAnsi="Times New Roman" w:cs="Times New Roman"/>
          <w:b/>
          <w:sz w:val="24"/>
          <w:szCs w:val="24"/>
          <w:lang w:val="en-CA"/>
        </w:rPr>
        <w:t>HUS</w:t>
      </w:r>
      <w:r w:rsidRPr="008631DC">
        <w:rPr>
          <w:rFonts w:ascii="Times New Roman" w:hAnsi="Times New Roman" w:cs="Times New Roman"/>
          <w:b/>
          <w:sz w:val="24"/>
          <w:szCs w:val="24"/>
          <w:lang w:val="en-CA"/>
        </w:rPr>
        <w:t xml:space="preserve"> and associated conditions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he list of disorders presented is semi-exhaustive. </w:t>
      </w:r>
      <w:r w:rsidRPr="007F3E43">
        <w:rPr>
          <w:rFonts w:ascii="Times New Roman" w:hAnsi="Times New Roman" w:cs="Times New Roman"/>
          <w:sz w:val="24"/>
          <w:szCs w:val="24"/>
          <w:lang w:val="en-CA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HUS, hemolytic uremic syndrome (HUS); </w:t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HELL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606A43">
        <w:rPr>
          <w:rFonts w:ascii="Times New Roman" w:hAnsi="Times New Roman" w:cs="Times New Roman"/>
          <w:sz w:val="24"/>
          <w:szCs w:val="24"/>
          <w:lang w:val="en-CA"/>
        </w:rPr>
        <w:t>hemolysis, elevated liver enzymes and low platelet count</w:t>
      </w:r>
      <w:r w:rsidR="00051ACF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51AF3C0B" w14:textId="621D9762" w:rsidR="00C37E35" w:rsidRPr="00E043B9" w:rsidRDefault="00590464" w:rsidP="00A47E30">
      <w:pPr>
        <w:spacing w:before="120" w:after="120" w:line="480" w:lineRule="auto"/>
        <w:ind w:left="-284" w:right="-28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Table </w:t>
      </w:r>
      <w:r w:rsidR="00213758" w:rsidRPr="00E043B9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213758" w:rsidRPr="00E043B9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C37E35" w:rsidRPr="00E043B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F1702" w:rsidRPr="00E043B9">
        <w:rPr>
          <w:rFonts w:ascii="Times New Roman" w:hAnsi="Times New Roman" w:cs="Times New Roman"/>
          <w:b/>
          <w:bCs/>
          <w:sz w:val="24"/>
          <w:szCs w:val="24"/>
          <w:lang w:val="en-CA"/>
        </w:rPr>
        <w:t>Etiological investigation of patients with HUS</w:t>
      </w:r>
      <w:r w:rsidR="002F1702" w:rsidRPr="00B03F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. </w:t>
      </w:r>
      <w:r w:rsidR="00184653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ll </w:t>
      </w:r>
      <w:r w:rsidR="002F1702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patients with diarrhea on </w:t>
      </w:r>
      <w:r w:rsidR="00184653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dmission had their stools examined for the</w:t>
      </w:r>
      <w:r w:rsidR="008E3793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presence of shigatox</w:t>
      </w:r>
      <w:r w:rsidR="00184653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ins STX1 and STX2. P</w:t>
      </w:r>
      <w:r w:rsidR="00E043B9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tients who were not tested for </w:t>
      </w:r>
      <w:r w:rsidR="006E33F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both </w:t>
      </w:r>
      <w:r w:rsidR="008E3793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erum anti-nuclear and anti-ENA antibod</w:t>
      </w:r>
      <w:r w:rsidR="00E043B9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y titers</w:t>
      </w:r>
      <w:r w:rsidR="008E3793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had </w:t>
      </w:r>
      <w:r w:rsidR="00E043B9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no </w:t>
      </w:r>
      <w:r w:rsidR="008E3793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clinical </w:t>
      </w:r>
      <w:r w:rsidR="00B03F66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evidence </w:t>
      </w:r>
      <w:r w:rsidR="00E043B9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or histological </w:t>
      </w:r>
      <w:r w:rsidR="00B03F66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igns</w:t>
      </w:r>
      <w:r w:rsidR="008E3793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E043B9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(on their renal biopsies) of</w:t>
      </w:r>
      <w:r w:rsidR="008E3793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u</w:t>
      </w:r>
      <w:r w:rsidR="00E043B9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toimmune disorders.</w:t>
      </w:r>
    </w:p>
    <w:p w14:paraId="5845E8C1" w14:textId="62CAD4C7" w:rsidR="00E043B9" w:rsidRDefault="005021C7" w:rsidP="00A47E30">
      <w:pPr>
        <w:spacing w:before="120" w:after="120" w:line="480" w:lineRule="auto"/>
        <w:ind w:left="-284" w:right="-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Table </w:t>
      </w:r>
      <w:r w:rsidR="00E043B9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>3</w:t>
      </w:r>
      <w:r w:rsidR="00E043B9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E043B9" w:rsidRPr="00C37E3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E043B9" w:rsidRPr="00F62E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Variants identified</w:t>
      </w:r>
      <w:r w:rsidR="00E043B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in the cohort of patients with HUS</w:t>
      </w:r>
      <w:r w:rsidR="00E043B9" w:rsidRPr="00F62E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.</w:t>
      </w:r>
      <w:r w:rsidR="00E043B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V</w:t>
      </w:r>
      <w:r w:rsidR="00E043B9" w:rsidRPr="00C37E3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riants </w:t>
      </w:r>
      <w:r w:rsidR="00E043B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hown </w:t>
      </w:r>
      <w:r w:rsidR="00E043B9" w:rsidRPr="00C37E3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were considered</w:t>
      </w:r>
      <w:r w:rsidR="00E043B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E043B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of unknown significance, risk-associated, likely pathogenic or pathogenic</w:t>
      </w:r>
      <w:r w:rsidR="0010340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 Unless</w:t>
      </w:r>
      <w:r w:rsidR="00D9144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mentioned otherwise, </w:t>
      </w:r>
      <w:r w:rsidR="0010340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they were found to </w:t>
      </w:r>
      <w:r w:rsidR="00F46B4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ffect</w:t>
      </w:r>
      <w:r w:rsidR="0081481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only one allele</w:t>
      </w:r>
      <w:r w:rsidR="009C076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r w:rsidR="00E043B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F46B4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s for the intronic variants</w:t>
      </w:r>
      <w:r w:rsidR="0010340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listed, they</w:t>
      </w:r>
      <w:r w:rsidR="00F46B4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re predicted to alter pre-mRNA splicing by creating a cryptic splice site (case </w:t>
      </w:r>
      <w:r w:rsidR="00F46B4E" w:rsidRPr="008F3AD6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#</w:t>
      </w:r>
      <w:r w:rsidR="00F46B4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10) or abolishing an existing </w:t>
      </w:r>
      <w:r w:rsidR="0010340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one</w:t>
      </w:r>
      <w:r w:rsidR="00F46B4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(cases </w:t>
      </w:r>
      <w:r w:rsidR="00F46B4E" w:rsidRPr="008F3AD6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#</w:t>
      </w:r>
      <w:r w:rsidR="00F46B4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10 and </w:t>
      </w:r>
      <w:r w:rsidR="00F46B4E" w:rsidRPr="008F3AD6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#</w:t>
      </w:r>
      <w:r w:rsidR="00F46B4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26). </w:t>
      </w:r>
      <w:r w:rsidR="00D03B4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</w:t>
      </w:r>
      <w:r w:rsidR="00673A6E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ll of</w:t>
      </w:r>
      <w:r w:rsidR="005D1079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8F3AD6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the individuals who </w:t>
      </w:r>
      <w:r w:rsidR="00D9144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hare</w:t>
      </w:r>
      <w:r w:rsidR="005D1079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8F3AD6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the same variants among those reported previously and within our cohort (cases </w:t>
      </w:r>
      <w:r w:rsidR="008F3AD6" w:rsidRPr="008F3AD6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#</w:t>
      </w:r>
      <w:r w:rsidR="008F3AD6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19 and </w:t>
      </w:r>
      <w:r w:rsidR="008F3AD6" w:rsidRPr="008F3AD6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#</w:t>
      </w:r>
      <w:r w:rsidR="008F3AD6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2</w:t>
      </w:r>
      <w:r w:rsidR="0033237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1</w:t>
      </w:r>
      <w:r w:rsidR="008F3AD6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) </w:t>
      </w:r>
      <w:r w:rsidR="00D9144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re</w:t>
      </w:r>
      <w:r w:rsidR="00673A6E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8F3AD6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unrelated. </w:t>
      </w:r>
      <w:r w:rsidR="00D03B4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T</w:t>
      </w:r>
      <w:r w:rsidR="001E59F5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hrough in vitro studies, variant in case </w:t>
      </w:r>
      <w:r w:rsidR="00D03B4C" w:rsidRPr="008F3AD6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#</w:t>
      </w:r>
      <w:r w:rsidR="001E59F5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5 was </w:t>
      </w:r>
      <w:r w:rsidR="00E6529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lso </w:t>
      </w:r>
      <w:r w:rsidR="001E59F5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found to alter protein expression and </w:t>
      </w:r>
      <w:r w:rsidR="00421B86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variant in case </w:t>
      </w:r>
      <w:r w:rsidR="00D03B4C" w:rsidRPr="008F3AD6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#</w:t>
      </w:r>
      <w:r w:rsidR="001E59F5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12 </w:t>
      </w:r>
      <w:r w:rsidR="00421B86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to impair O-glycosylation.</w:t>
      </w:r>
      <w:r w:rsidR="00D9144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E6529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Note that the </w:t>
      </w:r>
      <w:r w:rsidR="0010340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word “none” is used to indicate that the variants identified were </w:t>
      </w:r>
      <w:r w:rsidR="0010340B" w:rsidRPr="008F3AD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benign or likely benign.</w:t>
      </w:r>
    </w:p>
    <w:p w14:paraId="336DF07B" w14:textId="502DD125" w:rsidR="00A335A0" w:rsidRDefault="00A335A0" w:rsidP="00A47E30">
      <w:pPr>
        <w:spacing w:before="120" w:after="120" w:line="480" w:lineRule="auto"/>
        <w:ind w:left="-284" w:right="-28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able S</w:t>
      </w:r>
      <w:r w:rsidR="005021C7">
        <w:rPr>
          <w:rFonts w:ascii="Times New Roman" w:hAnsi="Times New Roman" w:cs="Times New Roman"/>
          <w:sz w:val="24"/>
          <w:szCs w:val="24"/>
          <w:lang w:val="en-CA"/>
        </w:rPr>
        <w:t>4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2F1702">
        <w:rPr>
          <w:rFonts w:ascii="Times New Roman" w:hAnsi="Times New Roman" w:cs="Times New Roman"/>
          <w:b/>
          <w:bCs/>
          <w:sz w:val="24"/>
          <w:szCs w:val="24"/>
          <w:lang w:val="en-CA"/>
        </w:rPr>
        <w:t>Etiological investigation of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patients with C3G</w:t>
      </w:r>
      <w:r w:rsidRPr="002F1702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592CE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None of the patients had</w:t>
      </w:r>
      <w:r w:rsidR="00592CEA" w:rsidRPr="00B03F6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clinical evidence or histological signs (on their renal biopsies) of autoimmune disorders.</w:t>
      </w:r>
    </w:p>
    <w:p w14:paraId="550B5B29" w14:textId="64925A93" w:rsidR="00DC0450" w:rsidRPr="003F4ED6" w:rsidRDefault="00F42EDE" w:rsidP="00A47E30">
      <w:pPr>
        <w:spacing w:before="120" w:after="120" w:line="480" w:lineRule="auto"/>
        <w:ind w:left="-284" w:right="-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able S</w:t>
      </w:r>
      <w:r w:rsidR="005021C7">
        <w:rPr>
          <w:rFonts w:ascii="Times New Roman" w:hAnsi="Times New Roman" w:cs="Times New Roman"/>
          <w:sz w:val="24"/>
          <w:szCs w:val="24"/>
          <w:lang w:val="en-CA"/>
        </w:rPr>
        <w:t>5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C37E3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F62E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Variants identifie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in the cohort of patients with C3G</w:t>
      </w:r>
      <w:r w:rsidRPr="00F62E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V</w:t>
      </w:r>
      <w:r w:rsidRPr="00C37E3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riant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hown </w:t>
      </w:r>
      <w:r w:rsidRPr="00C37E3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were considere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of unknown significance, risk-associated, likely pathogenic or pathogenic. </w:t>
      </w:r>
      <w:r w:rsidR="00E65291">
        <w:rPr>
          <w:rFonts w:ascii="Times New Roman" w:hAnsi="Times New Roman" w:cs="Times New Roman"/>
          <w:bCs/>
          <w:sz w:val="24"/>
          <w:szCs w:val="24"/>
          <w:lang w:val="en-CA"/>
        </w:rPr>
        <w:t>The</w:t>
      </w:r>
      <w:r w:rsidR="00D91442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variant in C8A is</w:t>
      </w:r>
      <w:r w:rsidR="00D91442" w:rsidRPr="004420B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91442">
        <w:rPr>
          <w:rFonts w:ascii="Times New Roman" w:hAnsi="Times New Roman" w:cs="Times New Roman"/>
          <w:sz w:val="24"/>
          <w:szCs w:val="24"/>
          <w:lang w:val="en-CA"/>
        </w:rPr>
        <w:t>predicted to abolish the canonical 3</w:t>
      </w:r>
      <w:r w:rsidR="00D91442" w:rsidRPr="004420B4">
        <w:rPr>
          <w:rFonts w:ascii="Times New Roman" w:hAnsi="Times New Roman" w:cs="Times New Roman"/>
          <w:sz w:val="24"/>
          <w:szCs w:val="24"/>
          <w:lang w:val="en-CA"/>
        </w:rPr>
        <w:t xml:space="preserve">’ </w:t>
      </w:r>
      <w:r w:rsidR="00D91442">
        <w:rPr>
          <w:rFonts w:ascii="Times New Roman" w:hAnsi="Times New Roman" w:cs="Times New Roman"/>
          <w:sz w:val="24"/>
          <w:szCs w:val="24"/>
          <w:lang w:val="en-CA"/>
        </w:rPr>
        <w:t xml:space="preserve">acceptor </w:t>
      </w:r>
      <w:r w:rsidR="00D91442" w:rsidRPr="004420B4">
        <w:rPr>
          <w:rFonts w:ascii="Times New Roman" w:hAnsi="Times New Roman" w:cs="Times New Roman"/>
          <w:sz w:val="24"/>
          <w:szCs w:val="24"/>
          <w:lang w:val="en-CA"/>
        </w:rPr>
        <w:t>splice site</w:t>
      </w:r>
      <w:r w:rsidR="00D91442">
        <w:rPr>
          <w:rFonts w:ascii="Times New Roman" w:hAnsi="Times New Roman" w:cs="Times New Roman"/>
          <w:sz w:val="24"/>
          <w:szCs w:val="24"/>
          <w:lang w:val="en-CA"/>
        </w:rPr>
        <w:t xml:space="preserve"> of intron 6.</w:t>
      </w:r>
      <w:r w:rsidR="00E65291" w:rsidRPr="00E6529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F4212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None of the VUS </w:t>
      </w:r>
      <w:r w:rsidR="00AB7D7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ppear to have been assayed</w:t>
      </w:r>
      <w:r w:rsidR="00F4212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ssayed through in vitro studies. </w:t>
      </w:r>
      <w:r w:rsidR="00E6529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Note that the word “none” is used once again to indicate that the variants identified were benign or likely benign.</w:t>
      </w:r>
    </w:p>
    <w:p w14:paraId="57A37DB0" w14:textId="0EC8E1B1" w:rsidR="00C37E35" w:rsidRDefault="005021C7" w:rsidP="00811BF8">
      <w:pPr>
        <w:tabs>
          <w:tab w:val="left" w:pos="1985"/>
        </w:tabs>
        <w:spacing w:after="0" w:line="240" w:lineRule="auto"/>
        <w:ind w:left="1985" w:right="2268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lastRenderedPageBreak/>
        <w:t xml:space="preserve">Table </w:t>
      </w:r>
      <w:r w:rsidR="00C37E3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1</w:t>
      </w:r>
      <w:r w:rsidR="00372A44" w:rsidRPr="009130C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r w:rsidR="00372A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 </w:t>
      </w:r>
      <w:r w:rsidR="00372A44" w:rsidRPr="008631DC">
        <w:rPr>
          <w:rFonts w:ascii="Times New Roman" w:hAnsi="Times New Roman" w:cs="Times New Roman"/>
          <w:b/>
          <w:sz w:val="24"/>
          <w:szCs w:val="24"/>
          <w:lang w:val="en-CA"/>
        </w:rPr>
        <w:t xml:space="preserve">Types of </w:t>
      </w:r>
      <w:r w:rsidR="002F1702">
        <w:rPr>
          <w:rFonts w:ascii="Times New Roman" w:hAnsi="Times New Roman" w:cs="Times New Roman"/>
          <w:b/>
          <w:sz w:val="24"/>
          <w:szCs w:val="24"/>
          <w:lang w:val="en-CA"/>
        </w:rPr>
        <w:t>HUS</w:t>
      </w:r>
      <w:r w:rsidR="00372A4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and associated conditions</w:t>
      </w:r>
      <w:r w:rsidR="006245F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</w:p>
    <w:p w14:paraId="1132F635" w14:textId="77777777" w:rsidR="00C37E35" w:rsidRDefault="00C37E35" w:rsidP="006245F7">
      <w:pPr>
        <w:tabs>
          <w:tab w:val="left" w:pos="184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3B38543" w14:textId="244A67E0" w:rsidR="00372A44" w:rsidRPr="00A33F0F" w:rsidRDefault="00C37E35" w:rsidP="006245F7">
      <w:pPr>
        <w:tabs>
          <w:tab w:val="left" w:pos="1843"/>
        </w:tabs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7E8B1D" wp14:editId="76060094">
                <wp:simplePos x="0" y="0"/>
                <wp:positionH relativeFrom="margin">
                  <wp:posOffset>1249680</wp:posOffset>
                </wp:positionH>
                <wp:positionV relativeFrom="paragraph">
                  <wp:posOffset>57785</wp:posOffset>
                </wp:positionV>
                <wp:extent cx="2987040" cy="0"/>
                <wp:effectExtent l="0" t="0" r="0" b="0"/>
                <wp:wrapNone/>
                <wp:docPr id="5" name="Connecteur droi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870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06604CB2" id="Connecteur droit 5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98.4pt,4.55pt" to="333.6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kXyvwEAAMsDAAAOAAAAZHJzL2Uyb0RvYy54bWysU8GOEzEMvSPxD1HudKYVC8uo0z10BRcE&#10;FSzcsxmnjZTEkZNtp3+Pk2kHBAgJxCWKE79nvxdnfTd6J45AyWLo5XLRSgFB42DDvpdfHt6+uJUi&#10;ZRUG5TBAL8+Q5N3m+bP1KXawwgO6AUgwSUjdKfbykHPsmibpA3iVFhgh8KVB8ipzSPtmIHVidu+a&#10;Vdu+ak5IQyTUkBKf3k+XclP5jQGdPxqTIAvXS+4t15Xq+ljWZrNW3Z5UPFh9aUP9Qxde2cBFZ6p7&#10;lZV4IvsLlbeaMKHJC42+QWOshqqB1Szbn9R8PqgIVQubk+JsU/p/tPrDcUfCDr28kSIoz0+0xRDY&#10;N3giMRDaLG6KS6eYOk7ehh1dohR3VCSPhrwwzsavPADVBJYlxurxefYYxiw0H67e3L5uX/JT6Otd&#10;M1EUqkgpvwP0omx66Wwo8lWnju9T5rKcek3hoLQ0NVF3+eygJLvwCQxL4mJTO3WYYOtIHBWPgdIa&#10;Ql4WUcxXswvMWOdmYFvL/hF4yS9QqIP2N+AZUStjyDPY24D0u+p5vLZspvyrA5PuYsEjDuf6PNUa&#10;npiq8DLdZSR/jCv8+x/cfAMAAP//AwBQSwMEFAAGAAgAAAAhAPSj4wzYAAAABwEAAA8AAABkcnMv&#10;ZG93bnJldi54bWxMjsFOwzAQRO9I/IO1SNyokwgFGuJUiNIzooDE0Y23SYq9jmy3Tf6ehQscn2Y0&#10;8+rV5Kw4YYiDJwX5IgOB1HozUKfg/W1zcw8iJk1GW0+oYMYIq+byotaV8Wd6xdM2dYJHKFZaQZ/S&#10;WEkZ2x6djgs/InG298HpxBg6aYI+87izssiyUjo9ED/0esSnHtuv7dEpiLZ7Pswfs18XJszrTfzE&#10;l/xWqeur6fEBRMIp/ZXhR5/VoWGnnT+SicIyL0tWTwqWOQjOy/KuALH7ZdnU8r9/8w0AAP//AwBQ&#10;SwECLQAUAAYACAAAACEAtoM4kv4AAADhAQAAEwAAAAAAAAAAAAAAAAAAAAAAW0NvbnRlbnRfVHlw&#10;ZXNdLnhtbFBLAQItABQABgAIAAAAIQA4/SH/1gAAAJQBAAALAAAAAAAAAAAAAAAAAC8BAABfcmVs&#10;cy8ucmVsc1BLAQItABQABgAIAAAAIQBbIkXyvwEAAMsDAAAOAAAAAAAAAAAAAAAAAC4CAABkcnMv&#10;ZTJvRG9jLnhtbFBLAQItABQABgAIAAAAIQD0o+MM2AAAAAcBAAAPAAAAAAAAAAAAAAAAABkEAABk&#10;cnMvZG93bnJldi54bWxQSwUGAAAAAAQABADzAAAAHgUAAAAA&#10;" strokecolor="#4579b8 [3044]">
                <w10:wrap anchorx="margin"/>
              </v:line>
            </w:pict>
          </mc:Fallback>
        </mc:AlternateContent>
      </w:r>
    </w:p>
    <w:p w14:paraId="090C30C3" w14:textId="116AE301" w:rsidR="00372A44" w:rsidRDefault="00C37E35" w:rsidP="006245F7">
      <w:pPr>
        <w:tabs>
          <w:tab w:val="left" w:pos="1985"/>
          <w:tab w:val="left" w:pos="3402"/>
          <w:tab w:val="left" w:pos="3544"/>
        </w:tabs>
        <w:spacing w:after="0" w:line="260" w:lineRule="exact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proofErr w:type="spellStart"/>
      <w:r w:rsidR="00051AC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</w:t>
      </w:r>
      <w:r w:rsidR="00372A44" w:rsidRPr="0077318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HUS</w:t>
      </w:r>
      <w:proofErr w:type="spellEnd"/>
      <w:r w:rsidR="00372A44" w:rsidRPr="0077318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  <w:t>Etiology</w:t>
      </w:r>
    </w:p>
    <w:p w14:paraId="33B75F04" w14:textId="4626D73D" w:rsidR="00372A44" w:rsidRPr="0077318B" w:rsidRDefault="000F1B1A" w:rsidP="006245F7">
      <w:pPr>
        <w:tabs>
          <w:tab w:val="left" w:pos="1985"/>
          <w:tab w:val="left" w:pos="3402"/>
          <w:tab w:val="left" w:pos="3544"/>
        </w:tabs>
        <w:spacing w:after="120" w:line="240" w:lineRule="exact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846DC64" wp14:editId="5D518531">
                <wp:simplePos x="0" y="0"/>
                <wp:positionH relativeFrom="margin">
                  <wp:posOffset>1249680</wp:posOffset>
                </wp:positionH>
                <wp:positionV relativeFrom="paragraph">
                  <wp:posOffset>113665</wp:posOffset>
                </wp:positionV>
                <wp:extent cx="2987040" cy="0"/>
                <wp:effectExtent l="0" t="0" r="0" b="0"/>
                <wp:wrapNone/>
                <wp:docPr id="8" name="Connecteur droi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870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796D97EE" id="Connecteur droit 8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98.4pt,8.95pt" to="333.6pt,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NxtvgEAAMsDAAAOAAAAZHJzL2Uyb0RvYy54bWysU8GO0zAQvSPxD5bvNGmFoERN99AVXBBU&#10;wHL3OuPWku2xxt6m/XvGThsQICQQFytjz3sz781kc3f2TpyAksXQy+WilQKCxsGGQy8fvrx9sZYi&#10;ZRUG5TBALy+Q5N32+bPNGDtY4RHdACSYJKRujL085hy7pkn6CF6lBUYI/GiQvMoc0qEZSI3M7l2z&#10;attXzYg0REINKfHt/fQot5XfGND5ozEJsnC95N5yPamej+VsthvVHUjFo9XXNtQ/dOGVDVx0prpX&#10;WYknsr9QeasJE5q80OgbNMZqqBpYzbL9Sc3no4pQtbA5Kc42pf9Hqz+c9iTs0EseVFCeR7TDENg3&#10;eCIxENos1sWlMaaOk3dhT9coxT0VyWdDXhhn41degGoCyxLn6vFl9hjOWWi+XL1Zv25f8ij07a2Z&#10;KApVpJTfAXpRPnrpbCjyVadO71Pmspx6S+GgtDQ1Ub/yxUFJduETGJbExaZ26jLBzpE4KV4DpTWE&#10;vCyimK9mF5ixzs3Atpb9I/CaX6BQF+1vwDOiVsaQZ7C3Ael31fP51rKZ8m8OTLqLBY84XOp4qjW8&#10;MVXhdbvLSv4YV/j3f3D7DQAA//8DAFBLAwQUAAYACAAAACEAE/6/HdsAAAAJAQAADwAAAGRycy9k&#10;b3ducmV2LnhtbEyPQU/DMAyF70j8h8hI3Fi6CnWsazohxs6IDSSOWeO1hcSpkmxr/z1GHODmZz89&#10;f69aj86KM4bYe1Iwn2UgkBpvemoVvO23dw8gYtJktPWECiaMsK6vrypdGn+hVzzvUis4hGKpFXQp&#10;DaWUsenQ6TjzAxLfjj44nViGVpqgLxzurMyzrJBO98QfOj3gU4fN1+7kFETbPn9O75Pf5CZMm238&#10;wJf5vVK3N+PjCkTCMf2Z4Qef0aFmpoM/kYnCsl4WjJ54WCxBsKEoFjmIw+9C1pX836D+BgAA//8D&#10;AFBLAQItABQABgAIAAAAIQC2gziS/gAAAOEBAAATAAAAAAAAAAAAAAAAAAAAAABbQ29udGVudF9U&#10;eXBlc10ueG1sUEsBAi0AFAAGAAgAAAAhADj9If/WAAAAlAEAAAsAAAAAAAAAAAAAAAAALwEAAF9y&#10;ZWxzLy5yZWxzUEsBAi0AFAAGAAgAAAAhAIsU3G2+AQAAywMAAA4AAAAAAAAAAAAAAAAALgIAAGRy&#10;cy9lMm9Eb2MueG1sUEsBAi0AFAAGAAgAAAAhABP+vx3bAAAACQEAAA8AAAAAAAAAAAAAAAAAGAQA&#10;AGRycy9kb3ducmV2LnhtbFBLBQYAAAAABAAEAPMAAAAgBQAAAAA=&#10;" strokecolor="#4579b8 [3044]">
                <w10:wrap anchorx="margin"/>
              </v:line>
            </w:pict>
          </mc:Fallback>
        </mc:AlternateContent>
      </w:r>
    </w:p>
    <w:p w14:paraId="176C6795" w14:textId="003D0DA5" w:rsidR="00914A86" w:rsidRPr="0077318B" w:rsidRDefault="00C37E35" w:rsidP="006245F7">
      <w:pPr>
        <w:tabs>
          <w:tab w:val="left" w:pos="1985"/>
          <w:tab w:val="left" w:pos="3402"/>
          <w:tab w:val="left" w:pos="3544"/>
        </w:tabs>
        <w:spacing w:after="120" w:line="260" w:lineRule="exact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r w:rsidR="00051AC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TEC</w:t>
      </w:r>
      <w:r w:rsidR="00914A86" w:rsidRPr="0077318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r w:rsidR="006D5D1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higatoxin</w:t>
      </w:r>
    </w:p>
    <w:p w14:paraId="1CC4DC72" w14:textId="2971BD35" w:rsidR="00372A44" w:rsidRPr="0077318B" w:rsidRDefault="00C37E35" w:rsidP="006245F7">
      <w:pPr>
        <w:tabs>
          <w:tab w:val="left" w:pos="1985"/>
          <w:tab w:val="left" w:pos="3402"/>
          <w:tab w:val="left" w:pos="3544"/>
        </w:tabs>
        <w:spacing w:after="120" w:line="260" w:lineRule="exact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r w:rsidR="00051AC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Primary</w:t>
      </w:r>
      <w:r w:rsidR="00372A44" w:rsidRPr="0077318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r w:rsidR="006D5D1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I</w:t>
      </w:r>
      <w:r w:rsidR="00372A44" w:rsidRPr="0077318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diopathic</w:t>
      </w:r>
    </w:p>
    <w:p w14:paraId="725F987B" w14:textId="7474D87C" w:rsidR="00372A44" w:rsidRPr="00503239" w:rsidRDefault="00C37E35" w:rsidP="006245F7">
      <w:pPr>
        <w:tabs>
          <w:tab w:val="left" w:pos="1985"/>
          <w:tab w:val="left" w:pos="3402"/>
          <w:tab w:val="left" w:pos="3544"/>
        </w:tabs>
        <w:spacing w:after="0" w:line="260" w:lineRule="exact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r w:rsidR="00051AC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econdary</w:t>
      </w:r>
      <w:r w:rsidR="00372A44" w:rsidRPr="0077318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r w:rsidR="00372A44" w:rsidRPr="0050323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utoimmune disorders</w:t>
      </w:r>
    </w:p>
    <w:p w14:paraId="58698D1C" w14:textId="42DE9E49" w:rsidR="00372A44" w:rsidRPr="00503239" w:rsidRDefault="00C37E35" w:rsidP="006245F7">
      <w:pPr>
        <w:pStyle w:val="Paragraphedeliste"/>
        <w:tabs>
          <w:tab w:val="left" w:pos="1985"/>
          <w:tab w:val="left" w:pos="3402"/>
          <w:tab w:val="left" w:pos="3544"/>
        </w:tabs>
        <w:spacing w:line="260" w:lineRule="exact"/>
        <w:ind w:left="0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r w:rsidR="00372A44" w:rsidRPr="0050323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  <w:t>-</w:t>
      </w:r>
      <w:r w:rsidR="00372A44" w:rsidRPr="0050323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  <w:t>Progressive systemic sclerosis</w:t>
      </w:r>
    </w:p>
    <w:p w14:paraId="645750B3" w14:textId="43B653D6" w:rsidR="00372A44" w:rsidRPr="00EB28F3" w:rsidRDefault="00C37E35" w:rsidP="006245F7">
      <w:pPr>
        <w:tabs>
          <w:tab w:val="left" w:pos="1985"/>
          <w:tab w:val="left" w:pos="3402"/>
          <w:tab w:val="left" w:pos="3544"/>
        </w:tabs>
        <w:spacing w:after="0" w:line="260" w:lineRule="exact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r w:rsidR="00372A44" w:rsidRPr="0050323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r w:rsidR="00372A44" w:rsidRPr="00EB28F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-</w:t>
      </w:r>
      <w:r w:rsidR="00372A44" w:rsidRPr="00EB28F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ab/>
      </w:r>
      <w:r w:rsidR="007A1F6B" w:rsidRPr="00EB28F3">
        <w:rPr>
          <w:rFonts w:ascii="Times New Roman" w:hAnsi="Times New Roman" w:cs="Times New Roman"/>
          <w:sz w:val="24"/>
          <w:szCs w:val="24"/>
          <w:lang w:val="en-CA"/>
        </w:rPr>
        <w:t>Systemic lupus erythematosus</w:t>
      </w:r>
    </w:p>
    <w:p w14:paraId="04BFC197" w14:textId="669AA423" w:rsidR="00372A44" w:rsidRPr="00EB28F3" w:rsidRDefault="00C37E35" w:rsidP="006245F7">
      <w:pPr>
        <w:tabs>
          <w:tab w:val="left" w:pos="1985"/>
          <w:tab w:val="left" w:pos="3402"/>
          <w:tab w:val="left" w:pos="3544"/>
        </w:tabs>
        <w:spacing w:after="0" w:line="260" w:lineRule="exact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372A44" w:rsidRPr="00EB28F3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372A44" w:rsidRPr="00EB28F3">
        <w:rPr>
          <w:rFonts w:ascii="Times New Roman" w:hAnsi="Times New Roman" w:cs="Times New Roman"/>
          <w:sz w:val="24"/>
          <w:szCs w:val="24"/>
          <w:lang w:val="en-CA"/>
        </w:rPr>
        <w:tab/>
        <w:t>Anti-phospholipid syndrome</w:t>
      </w:r>
    </w:p>
    <w:p w14:paraId="4B727A2C" w14:textId="53C384DF" w:rsidR="00372A44" w:rsidRPr="00503239" w:rsidRDefault="00372A44" w:rsidP="006245F7">
      <w:pPr>
        <w:tabs>
          <w:tab w:val="left" w:pos="1985"/>
          <w:tab w:val="left" w:pos="3402"/>
          <w:tab w:val="left" w:pos="3544"/>
        </w:tabs>
        <w:spacing w:after="120" w:line="260" w:lineRule="exact"/>
        <w:rPr>
          <w:rFonts w:ascii="Times New Roman" w:hAnsi="Times New Roman" w:cs="Times New Roman"/>
          <w:sz w:val="24"/>
          <w:szCs w:val="24"/>
          <w:lang w:val="en-CA"/>
        </w:rPr>
      </w:pPr>
      <w:r w:rsidRPr="00EB28F3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503239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503239">
        <w:rPr>
          <w:rFonts w:ascii="Times New Roman" w:hAnsi="Times New Roman" w:cs="Times New Roman"/>
          <w:sz w:val="24"/>
          <w:szCs w:val="24"/>
          <w:lang w:val="en-CA"/>
        </w:rPr>
        <w:tab/>
        <w:t>Primary glomerulonephritis</w:t>
      </w:r>
    </w:p>
    <w:p w14:paraId="01C5CC4B" w14:textId="2AE20357" w:rsidR="00372A44" w:rsidRPr="00503239" w:rsidRDefault="00372A44" w:rsidP="006245F7">
      <w:pPr>
        <w:tabs>
          <w:tab w:val="left" w:pos="1985"/>
          <w:tab w:val="left" w:pos="3402"/>
          <w:tab w:val="left" w:pos="3544"/>
        </w:tabs>
        <w:spacing w:after="0" w:line="260" w:lineRule="exact"/>
        <w:rPr>
          <w:rFonts w:ascii="Times New Roman" w:hAnsi="Times New Roman" w:cs="Times New Roman"/>
          <w:sz w:val="24"/>
          <w:szCs w:val="24"/>
          <w:lang w:val="en-CA"/>
        </w:rPr>
      </w:pPr>
      <w:r w:rsidRPr="0050323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503239">
        <w:rPr>
          <w:rFonts w:ascii="Times New Roman" w:hAnsi="Times New Roman" w:cs="Times New Roman"/>
          <w:sz w:val="24"/>
          <w:szCs w:val="24"/>
          <w:lang w:val="en-CA"/>
        </w:rPr>
        <w:t>Drugs</w:t>
      </w:r>
    </w:p>
    <w:p w14:paraId="1C3B18B6" w14:textId="0227AF4B" w:rsidR="00372A44" w:rsidRPr="00503239" w:rsidRDefault="00C37E35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ab/>
      </w:r>
      <w:r w:rsidR="00372A44" w:rsidRPr="00503239">
        <w:rPr>
          <w:rFonts w:ascii="Times New Roman" w:hAnsi="Times New Roman" w:cs="Times New Roman"/>
          <w:sz w:val="24"/>
          <w:szCs w:val="24"/>
          <w:lang w:val="en-CA"/>
        </w:rPr>
        <w:tab/>
        <w:t>-</w:t>
      </w:r>
      <w:r w:rsidR="00372A44" w:rsidRPr="00503239">
        <w:rPr>
          <w:rFonts w:ascii="Times New Roman" w:hAnsi="Times New Roman" w:cs="Times New Roman"/>
          <w:sz w:val="24"/>
          <w:szCs w:val="24"/>
          <w:lang w:val="en-CA"/>
        </w:rPr>
        <w:tab/>
        <w:t>Mitomycin, gemcitabine</w:t>
      </w:r>
    </w:p>
    <w:p w14:paraId="222FD231" w14:textId="43401156" w:rsidR="00372A44" w:rsidRPr="008037F9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50323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503239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503239">
        <w:rPr>
          <w:rFonts w:ascii="Times New Roman" w:hAnsi="Times New Roman" w:cs="Times New Roman"/>
          <w:sz w:val="24"/>
          <w:szCs w:val="24"/>
          <w:lang w:val="en-CA"/>
        </w:rPr>
        <w:tab/>
        <w:t>Tyrosine kinase inhibitor</w:t>
      </w:r>
    </w:p>
    <w:p w14:paraId="1F9F64A4" w14:textId="53AD12D9" w:rsidR="00372A44" w:rsidRPr="008037F9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  <w:t>Calcineurin inhibitors</w:t>
      </w:r>
    </w:p>
    <w:p w14:paraId="40E49BF4" w14:textId="6816442F" w:rsidR="00372A44" w:rsidRPr="008037F9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  <w:t>Interferon</w:t>
      </w:r>
    </w:p>
    <w:p w14:paraId="1D3FB835" w14:textId="785923AB" w:rsidR="00372A44" w:rsidRPr="008037F9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  <w:t>Quinine</w:t>
      </w:r>
    </w:p>
    <w:p w14:paraId="308A978E" w14:textId="2A8595B5" w:rsidR="00372A44" w:rsidRPr="008037F9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  <w:t>Interferon</w:t>
      </w:r>
    </w:p>
    <w:p w14:paraId="4FE4F54E" w14:textId="6F6D0FFC" w:rsidR="00372A44" w:rsidRPr="008037F9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  <w:t>Oral contraceptive</w:t>
      </w:r>
    </w:p>
    <w:p w14:paraId="1DA39F8F" w14:textId="7C2A1D61" w:rsidR="00372A44" w:rsidRPr="008037F9" w:rsidRDefault="00372A44" w:rsidP="006245F7">
      <w:pPr>
        <w:tabs>
          <w:tab w:val="left" w:pos="1985"/>
          <w:tab w:val="left" w:pos="3402"/>
          <w:tab w:val="left" w:pos="3544"/>
        </w:tabs>
        <w:spacing w:after="0" w:line="260" w:lineRule="exact"/>
        <w:rPr>
          <w:rFonts w:ascii="Times New Roman" w:hAnsi="Times New Roman" w:cs="Times New Roman"/>
          <w:sz w:val="24"/>
          <w:szCs w:val="24"/>
          <w:lang w:val="en-CA"/>
        </w:rPr>
      </w:pP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>Cancer</w:t>
      </w:r>
    </w:p>
    <w:p w14:paraId="292CEBD8" w14:textId="4969DDB0" w:rsidR="00372A44" w:rsidRPr="008037F9" w:rsidRDefault="00372A44" w:rsidP="006245F7">
      <w:pPr>
        <w:tabs>
          <w:tab w:val="left" w:pos="1985"/>
          <w:tab w:val="left" w:pos="3402"/>
          <w:tab w:val="left" w:pos="3544"/>
        </w:tabs>
        <w:spacing w:after="0" w:line="260" w:lineRule="exact"/>
        <w:rPr>
          <w:rFonts w:ascii="Times New Roman" w:hAnsi="Times New Roman" w:cs="Times New Roman"/>
          <w:sz w:val="24"/>
          <w:szCs w:val="24"/>
          <w:lang w:val="en-CA"/>
        </w:rPr>
      </w:pP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  <w:t>Bone marrow transplant</w:t>
      </w:r>
    </w:p>
    <w:p w14:paraId="3B608E78" w14:textId="1DA4DB14" w:rsidR="00372A44" w:rsidRPr="008037F9" w:rsidRDefault="00372A44" w:rsidP="006245F7">
      <w:pPr>
        <w:tabs>
          <w:tab w:val="left" w:pos="1985"/>
          <w:tab w:val="left" w:pos="3402"/>
          <w:tab w:val="left" w:pos="3544"/>
        </w:tabs>
        <w:spacing w:after="120" w:line="260" w:lineRule="exact"/>
        <w:rPr>
          <w:rFonts w:ascii="Times New Roman" w:hAnsi="Times New Roman" w:cs="Times New Roman"/>
          <w:sz w:val="24"/>
          <w:szCs w:val="24"/>
          <w:lang w:val="en-CA"/>
        </w:rPr>
      </w:pP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8037F9">
        <w:rPr>
          <w:rFonts w:ascii="Times New Roman" w:hAnsi="Times New Roman" w:cs="Times New Roman"/>
          <w:sz w:val="24"/>
          <w:szCs w:val="24"/>
          <w:lang w:val="en-CA"/>
        </w:rPr>
        <w:tab/>
        <w:t>Solid cancers</w:t>
      </w:r>
    </w:p>
    <w:p w14:paraId="024652A3" w14:textId="39A9CA9E" w:rsidR="00372A44" w:rsidRPr="0077318B" w:rsidRDefault="00372A44" w:rsidP="006245F7">
      <w:pPr>
        <w:tabs>
          <w:tab w:val="left" w:pos="1985"/>
          <w:tab w:val="left" w:pos="3402"/>
          <w:tab w:val="left" w:pos="3544"/>
        </w:tabs>
        <w:spacing w:after="0" w:line="260" w:lineRule="exact"/>
        <w:rPr>
          <w:rFonts w:ascii="Times New Roman" w:hAnsi="Times New Roman" w:cs="Times New Roman"/>
          <w:sz w:val="24"/>
          <w:szCs w:val="24"/>
          <w:lang w:val="en-CA"/>
        </w:rPr>
      </w:pP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Infections</w:t>
      </w:r>
    </w:p>
    <w:p w14:paraId="5EDCDDCD" w14:textId="594F5C56" w:rsidR="00372A44" w:rsidRPr="0077318B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  <w:t>Cytomegalovirus</w:t>
      </w:r>
    </w:p>
    <w:p w14:paraId="5A35F038" w14:textId="5A2950EA" w:rsidR="00372A44" w:rsidRPr="0077318B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  <w:t>Human immunodeficiency virus</w:t>
      </w:r>
    </w:p>
    <w:p w14:paraId="624D70A7" w14:textId="2ACB35E1" w:rsidR="00372A44" w:rsidRPr="0077318B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  <w:t>Influenza virus type A</w:t>
      </w:r>
    </w:p>
    <w:p w14:paraId="4FE7AE7A" w14:textId="4DCBDBD4" w:rsidR="00372A44" w:rsidRPr="0077318B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  <w:t>BK virus</w:t>
      </w:r>
    </w:p>
    <w:p w14:paraId="061D692C" w14:textId="241ACAC3" w:rsidR="00372A44" w:rsidRPr="0077318B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  <w:t>Hepatitis C virus</w:t>
      </w:r>
    </w:p>
    <w:p w14:paraId="31587136" w14:textId="197A6B9C" w:rsidR="00372A44" w:rsidRPr="0077318B" w:rsidRDefault="00372A44" w:rsidP="006245F7">
      <w:pPr>
        <w:pStyle w:val="Paragraphedeliste"/>
        <w:tabs>
          <w:tab w:val="left" w:pos="1985"/>
          <w:tab w:val="left" w:pos="3402"/>
          <w:tab w:val="left" w:pos="3544"/>
        </w:tabs>
        <w:spacing w:after="120" w:line="260" w:lineRule="exact"/>
        <w:ind w:left="0"/>
        <w:rPr>
          <w:rFonts w:ascii="Times New Roman" w:hAnsi="Times New Roman" w:cs="Times New Roman"/>
          <w:sz w:val="24"/>
          <w:szCs w:val="24"/>
          <w:lang w:val="en-CA"/>
        </w:rPr>
      </w:pP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  <w:t>Streptococcal pneumonia</w:t>
      </w:r>
    </w:p>
    <w:p w14:paraId="28FBEF3F" w14:textId="15FFA034" w:rsidR="00372A44" w:rsidRPr="0077318B" w:rsidRDefault="00372A44" w:rsidP="006245F7">
      <w:pPr>
        <w:tabs>
          <w:tab w:val="left" w:pos="1985"/>
          <w:tab w:val="left" w:pos="3402"/>
          <w:tab w:val="left" w:pos="3544"/>
        </w:tabs>
        <w:spacing w:after="120" w:line="260" w:lineRule="exact"/>
        <w:rPr>
          <w:rFonts w:ascii="Times New Roman" w:hAnsi="Times New Roman" w:cs="Times New Roman"/>
          <w:sz w:val="24"/>
          <w:szCs w:val="24"/>
          <w:lang w:val="en-CA"/>
        </w:rPr>
      </w:pP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Severe hypertension</w:t>
      </w:r>
    </w:p>
    <w:p w14:paraId="64161A6D" w14:textId="108B7135" w:rsidR="00372A44" w:rsidRPr="0077318B" w:rsidRDefault="00372A44" w:rsidP="006245F7">
      <w:pPr>
        <w:tabs>
          <w:tab w:val="left" w:pos="1985"/>
          <w:tab w:val="left" w:pos="3402"/>
          <w:tab w:val="left" w:pos="3544"/>
        </w:tabs>
        <w:spacing w:after="0" w:line="260" w:lineRule="exact"/>
        <w:rPr>
          <w:rFonts w:ascii="Times New Roman" w:hAnsi="Times New Roman" w:cs="Times New Roman"/>
          <w:sz w:val="24"/>
          <w:szCs w:val="24"/>
          <w:lang w:val="en-CA"/>
        </w:rPr>
      </w:pP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Pregnancy</w:t>
      </w:r>
    </w:p>
    <w:p w14:paraId="3F00BFEF" w14:textId="28E03132" w:rsidR="00372A44" w:rsidRPr="0077318B" w:rsidRDefault="00372A44" w:rsidP="006245F7">
      <w:pPr>
        <w:tabs>
          <w:tab w:val="left" w:pos="1985"/>
          <w:tab w:val="left" w:pos="3402"/>
          <w:tab w:val="left" w:pos="3544"/>
        </w:tabs>
        <w:spacing w:after="0" w:line="260" w:lineRule="exact"/>
        <w:rPr>
          <w:rFonts w:ascii="Times New Roman" w:hAnsi="Times New Roman" w:cs="Times New Roman"/>
          <w:sz w:val="24"/>
          <w:szCs w:val="24"/>
          <w:lang w:val="en-CA"/>
        </w:rPr>
      </w:pP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  <w:t>Pre-eclampsia / eclampsia</w:t>
      </w:r>
    </w:p>
    <w:p w14:paraId="1AD002BA" w14:textId="42B6A2E3" w:rsidR="00372A44" w:rsidRPr="0077318B" w:rsidRDefault="00372A44" w:rsidP="006715C0">
      <w:pPr>
        <w:tabs>
          <w:tab w:val="left" w:pos="1985"/>
          <w:tab w:val="left" w:pos="3402"/>
          <w:tab w:val="left" w:pos="354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</w:r>
      <w:r w:rsidR="00C37E35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ab/>
        <w:t>HELLP</w:t>
      </w:r>
    </w:p>
    <w:p w14:paraId="39055750" w14:textId="1E503209" w:rsidR="00372A44" w:rsidRPr="00AA1270" w:rsidRDefault="000F1B1A" w:rsidP="006715C0">
      <w:pPr>
        <w:tabs>
          <w:tab w:val="left" w:pos="1134"/>
          <w:tab w:val="left" w:pos="141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1669914" wp14:editId="0DEC83D7">
                <wp:simplePos x="0" y="0"/>
                <wp:positionH relativeFrom="margin">
                  <wp:posOffset>1234440</wp:posOffset>
                </wp:positionH>
                <wp:positionV relativeFrom="paragraph">
                  <wp:posOffset>123842</wp:posOffset>
                </wp:positionV>
                <wp:extent cx="2987040" cy="0"/>
                <wp:effectExtent l="0" t="0" r="22860" b="19050"/>
                <wp:wrapNone/>
                <wp:docPr id="9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870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401A9E2D" id="Connecteur droit 9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97.2pt,9.75pt" to="332.4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mOKvwEAAMsDAAAOAAAAZHJzL2Uyb0RvYy54bWysU02PEzEMvSPxH6Lc6UwrBNtRp3voCi4I&#10;Kr7u2YzTRkriyMl22n+Pk2kHBAgJxCWKE79nvxdnc3/2TpyAksXQy+WilQKCxsGGQy+/fH7z4k6K&#10;lFUYlMMAvbxAkvfb5882Y+xghUd0A5BgkpC6MfbymHPsmibpI3iVFhgh8KVB8ipzSIdmIDUyu3fN&#10;qm1fNSPSEAk1pMSnD9Ol3FZ+Y0DnD8YkyML1knvLdaW6Ppa12W5UdyAVj1Zf21D/0IVXNnDRmepB&#10;ZSWeyP5C5a0mTGjyQqNv0BiroWpgNcv2JzWfjipC1cLmpDjblP4frX5/2pOwQy/XUgTl+Yl2GAL7&#10;Bk8kBkKbxbq4NMbUcfIu7OkapbinIvlsyAvjbPzKA1BNYFniXD2+zB7DOQvNh6v13ev2JT+Fvt01&#10;E0WhipTyW0AvyqaXzoYiX3Xq9C5lLsuptxQOSktTE3WXLw5KsgsfwbAkLja1U4cJdo7ESfEYKK0h&#10;5GURxXw1u8CMdW4GtrXsH4HX/AKFOmh/A54RtTKGPIO9DUi/q57Pt5bNlH9zYNJdLHjE4VKfp1rD&#10;E1MVXqe7jOSPcYV//4PbbwAAAP//AwBQSwMEFAAGAAgAAAAhADsKk2faAAAACQEAAA8AAABkcnMv&#10;ZG93bnJldi54bWxMj0FPwzAMhe9I/IfISNxYuqlUrGs6IcbOiA0kjllj2kLiVEm2tf8eTxzg5mc/&#10;PX+vWo/OihOG2HtSMJ9lIJAab3pqFbztt3cPIGLSZLT1hAomjLCur68qXRp/plc87VIrOIRiqRV0&#10;KQ2llLHp0Ok48wMS3z59cDqxDK00QZ853Fm5yLJCOt0Tf+j0gE8dNt+7o1MQbfv8Nb1PfrMwYdps&#10;4we+zHOlbm/GxxWIhGP6M8MFn9GhZqaDP5KJwrJe5jlbL8M9CDYURc5dDr8LWVfyf4P6BwAA//8D&#10;AFBLAQItABQABgAIAAAAIQC2gziS/gAAAOEBAAATAAAAAAAAAAAAAAAAAAAAAABbQ29udGVudF9U&#10;eXBlc10ueG1sUEsBAi0AFAAGAAgAAAAhADj9If/WAAAAlAEAAAsAAAAAAAAAAAAAAAAALwEAAF9y&#10;ZWxzLy5yZWxzUEsBAi0AFAAGAAgAAAAhAFX6Y4q/AQAAywMAAA4AAAAAAAAAAAAAAAAALgIAAGRy&#10;cy9lMm9Eb2MueG1sUEsBAi0AFAAGAAgAAAAhADsKk2faAAAACQEAAA8AAAAAAAAAAAAAAAAAGQQA&#10;AGRycy9kb3ducmV2LnhtbFBLBQYAAAAABAAEAPMAAAAgBQAAAAA=&#10;" strokecolor="#4579b8 [3044]">
                <w10:wrap anchorx="margin"/>
              </v:line>
            </w:pict>
          </mc:Fallback>
        </mc:AlternateContent>
      </w:r>
    </w:p>
    <w:p w14:paraId="40829251" w14:textId="12E94F1B" w:rsidR="00372A44" w:rsidRDefault="002F1702" w:rsidP="006715C0">
      <w:pPr>
        <w:spacing w:after="0" w:line="240" w:lineRule="auto"/>
        <w:ind w:left="1985" w:right="241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F3E43">
        <w:rPr>
          <w:rFonts w:ascii="Times New Roman" w:hAnsi="Times New Roman" w:cs="Times New Roman"/>
          <w:sz w:val="24"/>
          <w:szCs w:val="24"/>
          <w:lang w:val="en-CA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HUS, hemolytic uremic syndrome (HUS); </w:t>
      </w:r>
      <w:r w:rsidRPr="0077318B">
        <w:rPr>
          <w:rFonts w:ascii="Times New Roman" w:hAnsi="Times New Roman" w:cs="Times New Roman"/>
          <w:sz w:val="24"/>
          <w:szCs w:val="24"/>
          <w:lang w:val="en-CA"/>
        </w:rPr>
        <w:t>HELL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606A43">
        <w:rPr>
          <w:rFonts w:ascii="Times New Roman" w:hAnsi="Times New Roman" w:cs="Times New Roman"/>
          <w:sz w:val="24"/>
          <w:szCs w:val="24"/>
          <w:lang w:val="en-CA"/>
        </w:rPr>
        <w:t>hemolysis, elevated liver enzymes and low platelet count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438C7FBB" w14:textId="77777777" w:rsidR="00E74193" w:rsidRDefault="00E74193" w:rsidP="006715C0">
      <w:pPr>
        <w:spacing w:after="0" w:line="240" w:lineRule="auto"/>
        <w:ind w:left="1985" w:right="2410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00CF8E3" w14:textId="77777777" w:rsidR="00E74193" w:rsidRDefault="00E74193" w:rsidP="006715C0">
      <w:pPr>
        <w:spacing w:after="0" w:line="240" w:lineRule="auto"/>
        <w:ind w:left="1985" w:right="241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</w:p>
    <w:p w14:paraId="6C34089C" w14:textId="77777777" w:rsidR="00372A44" w:rsidRDefault="00372A44" w:rsidP="006245F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</w:p>
    <w:p w14:paraId="233B4B0D" w14:textId="77777777" w:rsidR="00372A44" w:rsidRDefault="00372A44" w:rsidP="006245F7">
      <w:pPr>
        <w:spacing w:after="18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</w:p>
    <w:p w14:paraId="1B05C8CF" w14:textId="054F515E" w:rsidR="00F72849" w:rsidRPr="002F1702" w:rsidRDefault="00212894" w:rsidP="00811BF8">
      <w:pPr>
        <w:spacing w:after="120" w:line="480" w:lineRule="auto"/>
        <w:ind w:left="425" w:right="708"/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2F1702">
        <w:rPr>
          <w:rFonts w:ascii="Times New Roman" w:hAnsi="Times New Roman" w:cs="Times New Roman"/>
          <w:sz w:val="24"/>
          <w:szCs w:val="24"/>
          <w:lang w:val="en-CA"/>
        </w:rPr>
        <w:br w:type="page"/>
      </w:r>
      <w:r w:rsidR="00E061CD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A7FD4F3" wp14:editId="224C429A">
                <wp:simplePos x="0" y="0"/>
                <wp:positionH relativeFrom="column">
                  <wp:posOffset>230505</wp:posOffset>
                </wp:positionH>
                <wp:positionV relativeFrom="paragraph">
                  <wp:posOffset>350766</wp:posOffset>
                </wp:positionV>
                <wp:extent cx="5206181" cy="0"/>
                <wp:effectExtent l="0" t="0" r="0" b="0"/>
                <wp:wrapNone/>
                <wp:docPr id="2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618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50D730A1" id="Connecteur droit 2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15pt,27.6pt" to="428.1pt,2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1mXVtQEAAMEDAAAOAAAAZHJzL2Uyb0RvYy54bWysU8uOGyEQvEfKPyDu8TykrFYjj/fgVXKJ&#10;EiuPD2CZxkYCGjWsPf77NNiejZJIUaJcGBq6qruKnvXD7J04AiWLYZTdqpUCgsbJhv0ov3199+Ze&#10;ipRVmJTDAKM8Q5IPm9ev1qc4QI8HdBOQYJKQhlMc5SHnODRN0gfwKq0wQuBLg+RV5pD2zUTqxOze&#10;NX3b3jUnpCkSakiJTx8vl3JT+Y0BnT8ZkyALN0ruLdeV6vpU1mazVsOeVDxYfW1D/UMXXtnARReq&#10;R5WVeCb7C5W3mjChySuNvkFjrIaqgdV07U9qvhxUhKqFzUlxsSn9P1r98bgjYadR9lIE5fmJthgC&#10;+wbPJCZCm0VfXDrFNHDyNuzoGqW4oyJ5NuTLl8WIuTp7XpyFOQvNh2/79q6776TQt7vmBRgp5feA&#10;XpTNKJ0NRbQa1PFDylyMU28pHJRGLqXrLp8dlGQXPoNhIVysq+g6QrB1JI6KH19pDSF3RQrz1ewC&#10;M9a5Bdj+GXjNL1Co4/U34AVRK2PIC9jbgPS76nm+tWwu+TcHLrqLBU84neujVGt4TqrC60yXQfwx&#10;rvCXP2/zHQAA//8DAFBLAwQUAAYACAAAACEAGtS2Vd8AAAAIAQAADwAAAGRycy9kb3ducmV2Lnht&#10;bEyPQU+DQBCF7yb+h82YeDF2sRVCKEujJk0PaozFH7Blp0BkZwm7UOqvd4wHvc3Me3nzvXwz205M&#10;OPjWkYK7RQQCqXKmpVrBR7m9TUH4oMnozhEqOKOHTXF5kevMuBO947QPteAQ8plW0ITQZ1L6qkGr&#10;/cL1SKwd3WB14HWopRn0icNtJ5dRlEirW+IPje7xqcHqcz9aBbvtIz7H57G+N/GuvJnKl9evt1Sp&#10;66v5YQ0i4Bz+zPCDz+hQMNPBjWS86BSskhU7FcTxEgTraZzwcPg9yCKX/wsU3wAAAP//AwBQSwEC&#10;LQAUAAYACAAAACEAtoM4kv4AAADhAQAAEwAAAAAAAAAAAAAAAAAAAAAAW0NvbnRlbnRfVHlwZXNd&#10;LnhtbFBLAQItABQABgAIAAAAIQA4/SH/1gAAAJQBAAALAAAAAAAAAAAAAAAAAC8BAABfcmVscy8u&#10;cmVsc1BLAQItABQABgAIAAAAIQD61mXVtQEAAMEDAAAOAAAAAAAAAAAAAAAAAC4CAABkcnMvZTJv&#10;RG9jLnhtbFBLAQItABQABgAIAAAAIQAa1LZV3wAAAAgBAAAPAAAAAAAAAAAAAAAAAA8EAABkcnMv&#10;ZG93bnJldi54bWxQSwUGAAAAAAQABADzAAAAGwUAAAAA&#10;" strokecolor="#4579b8 [3044]"/>
            </w:pict>
          </mc:Fallback>
        </mc:AlternateContent>
      </w:r>
      <w:r w:rsidR="005021C7">
        <w:rPr>
          <w:rFonts w:ascii="Times New Roman" w:hAnsi="Times New Roman" w:cs="Times New Roman"/>
          <w:sz w:val="24"/>
          <w:szCs w:val="24"/>
          <w:lang w:val="en-CA"/>
        </w:rPr>
        <w:t xml:space="preserve">Table </w:t>
      </w:r>
      <w:r w:rsidR="00737FAE" w:rsidRPr="002F1702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5021C7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F72849" w:rsidRPr="002F1702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F72849" w:rsidRPr="002F1702">
        <w:rPr>
          <w:rFonts w:ascii="Times New Roman" w:hAnsi="Times New Roman" w:cs="Times New Roman"/>
          <w:b/>
          <w:bCs/>
          <w:sz w:val="24"/>
          <w:szCs w:val="24"/>
          <w:lang w:val="en-CA"/>
        </w:rPr>
        <w:t>Etiological investigation</w:t>
      </w:r>
      <w:r w:rsidR="002F1702" w:rsidRPr="002F170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of</w:t>
      </w:r>
      <w:r w:rsidR="002F170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patients with HUS</w:t>
      </w:r>
      <w:r w:rsidR="00F72849" w:rsidRPr="002F1702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bookmarkStart w:id="0" w:name="_Hlk70249925"/>
    </w:p>
    <w:p w14:paraId="24800FC0" w14:textId="08D8D8A2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811BF8" w:rsidRPr="006715C0">
        <w:rPr>
          <w:rFonts w:ascii="Times New Roman" w:hAnsi="Times New Roman" w:cs="Times New Roman"/>
          <w:sz w:val="23"/>
          <w:szCs w:val="23"/>
          <w:lang w:val="en-CA"/>
        </w:rPr>
        <w:t>#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HBV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HCV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HIV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CMV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ANA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DNA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ENA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STX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F72849" w:rsidRPr="006715C0">
        <w:rPr>
          <w:rFonts w:ascii="Times New Roman" w:hAnsi="Times New Roman" w:cs="Times New Roman"/>
          <w:sz w:val="23"/>
          <w:szCs w:val="23"/>
          <w:lang w:val="en-CA"/>
        </w:rPr>
        <w:t>AD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13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APL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</w:p>
    <w:p w14:paraId="7795A6A8" w14:textId="63782393" w:rsidR="00E061CD" w:rsidRPr="006715C0" w:rsidRDefault="00E061CD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7A2234E" wp14:editId="0E661C46">
                <wp:simplePos x="0" y="0"/>
                <wp:positionH relativeFrom="column">
                  <wp:posOffset>223520</wp:posOffset>
                </wp:positionH>
                <wp:positionV relativeFrom="paragraph">
                  <wp:posOffset>85479</wp:posOffset>
                </wp:positionV>
                <wp:extent cx="5205730" cy="0"/>
                <wp:effectExtent l="0" t="0" r="0" b="0"/>
                <wp:wrapNone/>
                <wp:docPr id="3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57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08EECDA5" id="Connecteur droit 3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6pt,6.75pt" to="427.5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uqbtgEAAMEDAAAOAAAAZHJzL2Uyb0RvYy54bWysU02PEzEMvSPxH6Lc6UxbLaBRp3voCi4I&#10;Kj5+QDbjtJGSOHKynem/x0nbWQRICMTFEyd+tt+zZ3M/eSdOQMli6OVy0UoBQeNgw6GX376+e/VW&#10;ipRVGJTDAL08Q5L325cvNmPsYIVHdAOQ4CQhdWPs5THn2DVN0kfwKi0wQuBHg+RVZpcOzUBq5Oze&#10;Nau2fd2MSEMk1JAS3z5cHuW25jcGdP5kTIIsXC+5t1wtVftYbLPdqO5AKh6tvrah/qELr2zgonOq&#10;B5WVeCL7SypvNWFCkxcafYPGWA2VA7NZtj+x+XJUESoXFifFWab0/9Lqj6c9CTv0ci1FUJ5HtMMQ&#10;WDd4IjEQ2izWRaUxpo6Dd2FPVy/FPRXKkyFfvkxGTFXZ86wsTFlovrxbtXdv1jwAfXtrnoGRUn4P&#10;6EU59NLZUEirTp0+pMzFOPQWwk5p5FK6nvLZQQl24TMYJsLFlhVdVwh2jsRJ8fCV1hDyslDhfDW6&#10;wIx1bga2fwZe4wsU6nr9DXhG1MoY8gz2NiD9rnqebi2bS/xNgQvvIsEjDuc6lCoN70lleN3psog/&#10;+hX+/OdtvwMAAP//AwBQSwMEFAAGAAgAAAAhAI8RtfDdAAAACAEAAA8AAABkcnMvZG93bnJldi54&#10;bWxMj8FOwzAQRO9I/IO1SFwQdWgxikKcCpCqHqBCNHyAGy9JRLyOYidN+XoWcYDjzoxm3+Tr2XVi&#10;wiG0njTcLBIQSJW3LdUa3svNdQoiREPWdJ5QwwkDrIvzs9xk1h/pDad9rAWXUMiMhibGPpMyVA06&#10;Exa+R2Lvww/ORD6HWtrBHLncdXKZJHfSmZb4Q2N6fGqw+tyPTsN284jP6jTWt1Zty6upfNl9vaZa&#10;X17MD/cgIs7xLww/+IwOBTMd/Eg2iE7DSi05yfpKgWA/VYq3HX4FWeTy/4DiGwAA//8DAFBLAQIt&#10;ABQABgAIAAAAIQC2gziS/gAAAOEBAAATAAAAAAAAAAAAAAAAAAAAAABbQ29udGVudF9UeXBlc10u&#10;eG1sUEsBAi0AFAAGAAgAAAAhADj9If/WAAAAlAEAAAsAAAAAAAAAAAAAAAAALwEAAF9yZWxzLy5y&#10;ZWxzUEsBAi0AFAAGAAgAAAAhABAm6pu2AQAAwQMAAA4AAAAAAAAAAAAAAAAALgIAAGRycy9lMm9E&#10;b2MueG1sUEsBAi0AFAAGAAgAAAAhAI8RtfDdAAAACAEAAA8AAAAAAAAAAAAAAAAAEAQAAGRycy9k&#10;b3ducmV2LnhtbFBLBQYAAAAABAAEAPMAAAAaBQAAAAA=&#10;" strokecolor="#4579b8 [3044]"/>
            </w:pict>
          </mc:Fallback>
        </mc:AlternateContent>
      </w:r>
    </w:p>
    <w:p w14:paraId="5FE90480" w14:textId="2608C6A3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1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</w:p>
    <w:p w14:paraId="095E94D8" w14:textId="0EF645A0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left" w:pos="7655"/>
          <w:tab w:val="center" w:pos="8222"/>
        </w:tabs>
        <w:spacing w:after="0" w:line="240" w:lineRule="auto"/>
        <w:rPr>
          <w:rFonts w:ascii="Times New Roman" w:hAnsi="Times New Roman" w:cs="Times New Roman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2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  <w:lang w:val="en-CA"/>
        </w:rPr>
        <w:t>†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</w:p>
    <w:p w14:paraId="0C80DCFE" w14:textId="5E6815C0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3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</w:p>
    <w:p w14:paraId="46AAAA6E" w14:textId="69137DA6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left" w:pos="7655"/>
          <w:tab w:val="center" w:pos="8222"/>
        </w:tabs>
        <w:spacing w:after="0" w:line="240" w:lineRule="auto"/>
        <w:rPr>
          <w:rFonts w:ascii="Times New Roman" w:hAnsi="Times New Roman" w:cs="Times New Roman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4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 xml:space="preserve">− </w:t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  <w:lang w:val="en-CA"/>
        </w:rPr>
        <w:t>†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</w:p>
    <w:p w14:paraId="1C59139B" w14:textId="7A7AEA3B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FF0000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5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2051EC64" w14:textId="12AC74ED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FF0000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FF0000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6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01E66BF5" w14:textId="4F03D34C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7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7FC84F3F" w14:textId="4C241635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8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42951B66" w14:textId="042A3F87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 xml:space="preserve">9 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6D48FE08" w14:textId="77777777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10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24465AEA" w14:textId="2B31D375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11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3A1A8CF6" w14:textId="7E210D82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12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279E9DEC" w14:textId="532D7484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13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0B1D3770" w14:textId="284D8C20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14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7AE468D9" w14:textId="673B9F6B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left" w:pos="4872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15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F72849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proofErr w:type="spellStart"/>
      <w:r w:rsidR="00F72849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proofErr w:type="spellStart"/>
      <w:r w:rsidR="00F72849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AT</w:t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vertAlign w:val="superscript"/>
          <w:lang w:val="en-CA"/>
        </w:rPr>
        <w:t>8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</w:p>
    <w:p w14:paraId="279750A2" w14:textId="3400D19D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16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 xml:space="preserve"> </w:t>
      </w:r>
    </w:p>
    <w:p w14:paraId="72FD1DCE" w14:textId="391558E3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FF0000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17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</w:p>
    <w:p w14:paraId="736D688F" w14:textId="4A7F784B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left" w:pos="5586"/>
          <w:tab w:val="center" w:pos="6096"/>
          <w:tab w:val="center" w:pos="6804"/>
          <w:tab w:val="center" w:pos="7513"/>
          <w:tab w:val="center" w:pos="8222"/>
          <w:tab w:val="left" w:pos="8399"/>
        </w:tabs>
        <w:spacing w:after="0" w:line="240" w:lineRule="auto"/>
        <w:rPr>
          <w:rFonts w:ascii="Times New Roman" w:hAnsi="Times New Roman" w:cs="Times New Roman"/>
          <w:color w:val="FF0000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FF0000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18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AT</w:t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  <w:lang w:val="en-CA"/>
        </w:rPr>
        <w:t>3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AT</w:t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  <w:lang w:val="en-CA"/>
        </w:rPr>
        <w:t>10</w:t>
      </w:r>
    </w:p>
    <w:p w14:paraId="4751388D" w14:textId="08E359BB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FF0000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19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43B9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</w:p>
    <w:p w14:paraId="11F343C8" w14:textId="4CA12E47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FF0000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20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3C7BF8DE" w14:textId="2D475B77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21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7B0732BD" w14:textId="1FDDF2D2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22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</w:p>
    <w:p w14:paraId="5E32718C" w14:textId="59FFDD8E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23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503AEF7C" w14:textId="4378073C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24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000249E8" w14:textId="77777777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25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72DA054C" w14:textId="7F754F3D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26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310A2168" w14:textId="08C8BEFF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27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6CB070AA" w14:textId="67D8F293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28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47DF1A73" w14:textId="47ADF755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29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55068ECF" w14:textId="6BF3AC76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30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77A17DA7" w14:textId="1F7FCDF8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31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095E6370" w14:textId="77777777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32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0519653B" w14:textId="6F98E459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33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3A4D3BFC" w14:textId="518EEFC5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34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="00E061CD"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40030B30" w14:textId="014AB0F7" w:rsidR="006245F7" w:rsidRPr="006715C0" w:rsidRDefault="006245F7" w:rsidP="00E061CD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35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20D4BF5B" w14:textId="2EE0E72E" w:rsidR="006245F7" w:rsidRPr="00E061CD" w:rsidRDefault="00E061CD" w:rsidP="00E061CD">
      <w:pPr>
        <w:spacing w:after="0" w:line="240" w:lineRule="auto"/>
        <w:rPr>
          <w:sz w:val="23"/>
          <w:szCs w:val="23"/>
          <w:lang w:val="en-CA"/>
        </w:rPr>
      </w:pPr>
      <w:r w:rsidRPr="00E061CD">
        <w:rPr>
          <w:rFonts w:ascii="Times New Roman" w:hAnsi="Times New Roman" w:cs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F9BD546" wp14:editId="60CFD6E0">
                <wp:simplePos x="0" y="0"/>
                <wp:positionH relativeFrom="column">
                  <wp:posOffset>215265</wp:posOffset>
                </wp:positionH>
                <wp:positionV relativeFrom="paragraph">
                  <wp:posOffset>99941</wp:posOffset>
                </wp:positionV>
                <wp:extent cx="5206181" cy="0"/>
                <wp:effectExtent l="0" t="0" r="0" b="0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618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1CE6A263" id="Connecteur droit 6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95pt,7.85pt" to="426.9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hWstgEAAMEDAAAOAAAAZHJzL2Uyb0RvYy54bWysU02P2yAQvVfqf0DcG9uRGq2sOHvIqntZ&#10;tVE/fgCLhwQJGDSwifPvO5DEW7WVqla9YAbmvZn3GK/vJ+/EEShZDIPsFq0UEDSONuwH+e3rh3d3&#10;UqSswqgcBhjkGZK837x9sz7FHpZ4QDcCCSYJqT/FQR5yjn3TJH0Ar9ICIwS+NEheZQ5p34ykTszu&#10;XbNs21VzQhojoYaU+PThcik3ld8Y0PmTMQmycIPk3nJdqa7PZW02a9XvScWD1dc21D904ZUNXHSm&#10;elBZiReyv1B5qwkTmrzQ6Bs0xmqoGlhN1/6k5stBRaha2JwUZ5vS/6PVH487EnYc5EqKoDw/0RZD&#10;YN/ghcRIaLNYFZdOMfWcvA07ukYp7qhIngz58mUxYqrOnmdnYcpC8+H7Zbvq7jop9O2ueQVGSvkR&#10;0IuyGaSzoYhWvTo+pczFOPWWwkFp5FK67vLZQUl24TMYFsLFuoquIwRbR+Ko+PGV1hByV6QwX80u&#10;MGOdm4Htn4HX/AKFOl5/A54RtTKGPIO9DUi/q56nW8vmkn9z4KK7WPCM47k+SrWG56QqvM50GcQf&#10;4wp//fM23wEAAP//AwBQSwMEFAAGAAgAAAAhABnzkAneAAAACAEAAA8AAABkcnMvZG93bnJldi54&#10;bWxMj8FOwzAQRO9I/IO1SFxQ60AIhBCnAqSqB0CoDR/gxksSEa+j2ElTvp5FHOC4M6PZN/lqtp2Y&#10;cPCtIwWXywgEUuVMS7WC93K9SEH4oMnozhEqOKKHVXF6kuvMuANtcdqFWnAJ+UwraELoMyl91aDV&#10;ful6JPY+3GB14HOopRn0gcttJ6+i6EZa3RJ/aHSPTw1Wn7vRKtisH/E5OY71tUk25cVUvrx+vaVK&#10;nZ/ND/cgAs7hLww/+IwOBTPt3UjGi05BHN9xkvXkFgT7aRLzlP2vIItc/h9QfAMAAP//AwBQSwEC&#10;LQAUAAYACAAAACEAtoM4kv4AAADhAQAAEwAAAAAAAAAAAAAAAAAAAAAAW0NvbnRlbnRfVHlwZXNd&#10;LnhtbFBLAQItABQABgAIAAAAIQA4/SH/1gAAAJQBAAALAAAAAAAAAAAAAAAAAC8BAABfcmVscy8u&#10;cmVsc1BLAQItABQABgAIAAAAIQD8phWstgEAAMEDAAAOAAAAAAAAAAAAAAAAAC4CAABkcnMvZTJv&#10;RG9jLnhtbFBLAQItABQABgAIAAAAIQAZ85AJ3gAAAAgBAAAPAAAAAAAAAAAAAAAAABAEAABkcnMv&#10;ZG93bnJldi54bWxQSwUGAAAAAAQABADzAAAAGwUAAAAA&#10;" strokecolor="#4579b8 [3044]"/>
            </w:pict>
          </mc:Fallback>
        </mc:AlternateContent>
      </w:r>
    </w:p>
    <w:p w14:paraId="3E6A78EB" w14:textId="0B26C635" w:rsidR="00737FAE" w:rsidRPr="00F72849" w:rsidRDefault="00F72849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ind w:left="425" w:right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igns: </w:t>
      </w:r>
      <w:r w:rsidR="00811BF8" w:rsidRPr="00811BF8">
        <w:rPr>
          <w:rFonts w:ascii="Times New Roman" w:hAnsi="Times New Roman" w:cs="Times New Roman"/>
          <w:sz w:val="24"/>
          <w:szCs w:val="24"/>
          <w:lang w:val="en-CA"/>
        </w:rPr>
        <w:t xml:space="preserve">#, code assigned to case; </w:t>
      </w:r>
      <w:r w:rsidRPr="00811B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†</w:t>
      </w:r>
      <w:r w:rsidRPr="00811BF8">
        <w:rPr>
          <w:rFonts w:ascii="Times New Roman" w:hAnsi="Times New Roman" w:cs="Times New Roman"/>
          <w:sz w:val="24"/>
          <w:szCs w:val="24"/>
          <w:lang w:val="en-CA"/>
        </w:rPr>
        <w:t xml:space="preserve">, experienced recurrent </w:t>
      </w:r>
      <w:proofErr w:type="spellStart"/>
      <w:r w:rsidRPr="00811BF8">
        <w:rPr>
          <w:rFonts w:ascii="Times New Roman" w:hAnsi="Times New Roman" w:cs="Times New Roman"/>
          <w:sz w:val="24"/>
          <w:szCs w:val="24"/>
          <w:lang w:val="en-CA"/>
        </w:rPr>
        <w:t>aHUS</w:t>
      </w:r>
      <w:proofErr w:type="spellEnd"/>
      <w:r w:rsidRPr="00811BF8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−, data unavailable</w:t>
      </w:r>
      <w:r w:rsidRPr="00811BF8"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bbreviations: </w:t>
      </w:r>
      <w:r w:rsidR="00F9212C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D13, ADAMTS13; ANA, antinuclear antibodies; APL, antiphospholipid</w:t>
      </w:r>
      <w:r w:rsidR="00EB14AA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ntibodies</w:t>
      </w:r>
      <w:r w:rsidR="00F9212C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(anti</w:t>
      </w:r>
      <w:r w:rsidR="00E061CD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-</w:t>
      </w:r>
      <w:r w:rsidR="00F9212C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cardiolipin </w:t>
      </w:r>
      <w:r w:rsidR="0018465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nd/</w:t>
      </w:r>
      <w:r w:rsidR="00E061CD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or anti</w:t>
      </w:r>
      <w:r w:rsidR="00F9212C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-β2GP1 IgG titers); AT, above titer (</w:t>
      </w:r>
      <w:r w:rsidR="00E061CD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following number in superscript refers to </w:t>
      </w:r>
      <w:r w:rsidR="00F9212C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fold increase relative to reference value); </w:t>
      </w:r>
      <w:r w:rsidR="00E061CD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D, detected; </w:t>
      </w:r>
      <w:r w:rsidR="00F9212C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DNA, anti-DNA titers; ENA, anti-ENA titers; HBV, hepatitis B virus; HCV, hepatitis C virus; HIV, human immunodeficiency virus; </w:t>
      </w:r>
      <w:r w:rsidR="0068017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N, normal (were &gt;59% in all cases); </w:t>
      </w:r>
      <w:r w:rsidR="00F9212C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ND, not detected; NEG, negative</w:t>
      </w:r>
      <w:r w:rsidR="00E061CD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(absence of acute or chronic infection by serology or PCR)</w:t>
      </w:r>
      <w:r w:rsidR="00F9212C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; STX, shigatoxin in stools</w:t>
      </w:r>
      <w:r w:rsidR="002F1702" w:rsidRP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</w:p>
    <w:p w14:paraId="512580F1" w14:textId="77777777" w:rsidR="00E74193" w:rsidRDefault="00811BF8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sectPr w:rsidR="00E74193" w:rsidSect="006245F7">
          <w:pgSz w:w="12240" w:h="15840"/>
          <w:pgMar w:top="1276" w:right="1608" w:bottom="1276" w:left="1560" w:header="708" w:footer="419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br w:type="page"/>
      </w:r>
    </w:p>
    <w:p w14:paraId="6D97D2E3" w14:textId="2FA60A22" w:rsidR="000F1B1A" w:rsidRPr="00714F85" w:rsidRDefault="000F1B1A" w:rsidP="00E74193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F62E2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lastRenderedPageBreak/>
        <w:t xml:space="preserve">Table </w:t>
      </w:r>
      <w:r w:rsid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</w:t>
      </w:r>
      <w:r w:rsidR="005021C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3</w:t>
      </w:r>
      <w:r w:rsidRPr="00F62E2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. </w:t>
      </w:r>
      <w:r w:rsidRPr="00F62E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Variants </w:t>
      </w:r>
      <w:r w:rsidR="00714F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of </w:t>
      </w:r>
      <w:r w:rsidR="008E329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significance or potential significance </w:t>
      </w:r>
      <w:r w:rsidRPr="00F62E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identifie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in the cohort of patients with HUS</w:t>
      </w:r>
      <w:r w:rsidRPr="00F62E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.</w:t>
      </w:r>
      <w:r w:rsidR="00714F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714F85" w:rsidRPr="00714F8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Categorizations are based on </w:t>
      </w:r>
      <w:r w:rsidR="008E329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CMG</w:t>
      </w:r>
      <w:r w:rsidR="00714F8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714F85" w:rsidRPr="00714F8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guidelines</w:t>
      </w:r>
      <w:r w:rsidR="00714F8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prior to </w:t>
      </w:r>
      <w:r w:rsidR="008E329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re</w:t>
      </w:r>
      <w:r w:rsidR="00714F8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interpretation.</w:t>
      </w:r>
    </w:p>
    <w:bookmarkEnd w:id="0"/>
    <w:p w14:paraId="74823437" w14:textId="3A82A213" w:rsidR="000F1B1A" w:rsidRPr="00F62E2F" w:rsidRDefault="002B1203" w:rsidP="000F1B1A">
      <w:pPr>
        <w:tabs>
          <w:tab w:val="left" w:pos="1418"/>
          <w:tab w:val="left" w:pos="1985"/>
          <w:tab w:val="left" w:pos="3261"/>
          <w:tab w:val="left" w:pos="4962"/>
          <w:tab w:val="left" w:pos="6804"/>
        </w:tabs>
        <w:spacing w:after="0" w:line="240" w:lineRule="auto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noProof/>
          <w:color w:val="000000" w:themeColor="text1"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CCA1458" wp14:editId="5D1B46B8">
                <wp:simplePos x="0" y="0"/>
                <wp:positionH relativeFrom="margin">
                  <wp:posOffset>-8164</wp:posOffset>
                </wp:positionH>
                <wp:positionV relativeFrom="paragraph">
                  <wp:posOffset>84455</wp:posOffset>
                </wp:positionV>
                <wp:extent cx="5755367" cy="0"/>
                <wp:effectExtent l="0" t="0" r="0" b="0"/>
                <wp:wrapNone/>
                <wp:docPr id="11" name="Connecteur droi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536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350E45E7" id="Connecteur droit 11" o:spid="_x0000_s1026" style="position:absolute;z-index:2516910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.65pt,6.65pt" to="452.5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1uttwEAAMMDAAAOAAAAZHJzL2Uyb0RvYy54bWysU8GOEzEMvSPxD1HudNpF3UWjTvfQFVwQ&#10;VMB+QDbjdCIlceRkO9O/x0nbWQRICMQlE8d+tt+zZ3M/eSeOQMli6ORqsZQCgsbehkMnH7+9f/NO&#10;ipRV6JXDAJ08QZL329evNmNs4QYHdD2Q4CQhtWPs5JBzbJsm6QG8SguMENhpkLzKbNKh6UmNnN27&#10;5ma5vG1GpD4SakiJXx/OTrmt+Y0BnT8bkyAL10nuLdeT6vlUzma7Ue2BVBysvrSh/qELr2zgonOq&#10;B5WVeCb7SypvNWFCkxcafYPGWA2VA7NZLX9i83VQESoXFifFWab0/9LqT8c9Cdvz7FZSBOV5RjsM&#10;gYWDZxI9oc2CXazTGFPL4buwp4uV4p4K6cmQL1+mI6aq7WnWFqYsND+u79brt7d3Uuirr3kBRkr5&#10;A6AX5dJJZ0OhrVp1/JgyF+PQawgbpZFz6XrLJwcl2IUvYJgKF1tVdF0i2DkSR8XjV1pDyJUK56vR&#10;BWasczNw+WfgJb5AoS7Y34BnRK2MIc9gbwPS76rn6dqyOcdfFTjzLhI8YX+qQ6nS8KZUxS5bXVbx&#10;R7vCX/697XcAAAD//wMAUEsDBBQABgAIAAAAIQBIEvgJ3wAAAAgBAAAPAAAAZHJzL2Rvd25yZXYu&#10;eG1sTI9BS8NAEIXvgv9hGcGLtJtYU2rMpqhQerAiNv0B2+yYBLOzIbtJU3+9Ix70NMx7jzffZOvJ&#10;tmLE3jeOFMTzCARS6UxDlYJDsZmtQPigyejWESo4o4d1fnmR6dS4E73juA+V4BLyqVZQh9ClUvqy&#10;Rqv93HVI7H243urAa19J0+sTl9tW3kbRUlrdEF+odYfPNZaf+8Eq2G6e8CU5D9WdSbbFzVjsXr/e&#10;VkpdX02PDyACTuEvDD/4jA45Mx3dQMaLVsEsXnCS9QVP9u+jJAZx/BVknsn/D+TfAAAA//8DAFBL&#10;AQItABQABgAIAAAAIQC2gziS/gAAAOEBAAATAAAAAAAAAAAAAAAAAAAAAABbQ29udGVudF9UeXBl&#10;c10ueG1sUEsBAi0AFAAGAAgAAAAhADj9If/WAAAAlAEAAAsAAAAAAAAAAAAAAAAALwEAAF9yZWxz&#10;Ly5yZWxzUEsBAi0AFAAGAAgAAAAhAHwHW623AQAAwwMAAA4AAAAAAAAAAAAAAAAALgIAAGRycy9l&#10;Mm9Eb2MueG1sUEsBAi0AFAAGAAgAAAAhAEgS+AnfAAAACAEAAA8AAAAAAAAAAAAAAAAAEQQAAGRy&#10;cy9kb3ducmV2LnhtbFBLBQYAAAAABAAEAPMAAAAdBQAAAAA=&#10;" strokecolor="#4579b8 [3044]">
                <w10:wrap anchorx="margin"/>
              </v:line>
            </w:pict>
          </mc:Fallback>
        </mc:AlternateContent>
      </w:r>
    </w:p>
    <w:p w14:paraId="421A1598" w14:textId="7AFE266C" w:rsidR="000F1B1A" w:rsidRPr="00A27E47" w:rsidRDefault="00714F85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#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0F1B1A" w:rsidRPr="00A27E47">
        <w:rPr>
          <w:rFonts w:ascii="Times New Roman" w:hAnsi="Times New Roman" w:cs="Times New Roman"/>
          <w:color w:val="000000" w:themeColor="text1"/>
          <w:lang w:val="en-CA"/>
        </w:rPr>
        <w:t>Gene</w:t>
      </w:r>
      <w:r w:rsidR="000F1B1A" w:rsidRPr="00A27E47">
        <w:rPr>
          <w:rFonts w:ascii="Times New Roman" w:hAnsi="Times New Roman" w:cs="Times New Roman"/>
          <w:color w:val="000000" w:themeColor="text1"/>
          <w:lang w:val="en-CA"/>
        </w:rPr>
        <w:tab/>
        <w:t>nucleotide</w:t>
      </w:r>
      <w:r w:rsidR="000F1B1A" w:rsidRPr="00A27E47">
        <w:rPr>
          <w:rFonts w:ascii="Times New Roman" w:hAnsi="Times New Roman" w:cs="Times New Roman"/>
          <w:color w:val="000000" w:themeColor="text1"/>
          <w:lang w:val="en-CA"/>
        </w:rPr>
        <w:tab/>
        <w:t>protein</w:t>
      </w:r>
      <w:r w:rsidR="000F1B1A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9C076F">
        <w:rPr>
          <w:rFonts w:ascii="Times New Roman" w:hAnsi="Times New Roman" w:cs="Times New Roman"/>
          <w:color w:val="000000" w:themeColor="text1"/>
          <w:lang w:val="en-CA"/>
        </w:rPr>
        <w:t>MAF</w:t>
      </w:r>
      <w:r w:rsidR="009C076F">
        <w:rPr>
          <w:rFonts w:ascii="Times New Roman" w:hAnsi="Times New Roman" w:cs="Times New Roman"/>
          <w:color w:val="000000" w:themeColor="text1"/>
          <w:lang w:val="en-CA"/>
        </w:rPr>
        <w:tab/>
        <w:t>VIC</w:t>
      </w:r>
      <w:r w:rsidR="009C076F">
        <w:rPr>
          <w:rFonts w:ascii="Times New Roman" w:hAnsi="Times New Roman" w:cs="Times New Roman"/>
          <w:color w:val="000000" w:themeColor="text1"/>
          <w:lang w:val="en-CA"/>
        </w:rPr>
        <w:tab/>
        <w:t>GS</w:t>
      </w:r>
      <w:r w:rsidR="009C076F">
        <w:rPr>
          <w:rFonts w:ascii="Times New Roman" w:hAnsi="Times New Roman" w:cs="Times New Roman"/>
          <w:color w:val="000000" w:themeColor="text1"/>
          <w:lang w:val="en-CA"/>
        </w:rPr>
        <w:tab/>
      </w:r>
      <w:r w:rsidR="0014351F">
        <w:rPr>
          <w:rFonts w:ascii="Times New Roman" w:hAnsi="Times New Roman" w:cs="Times New Roman"/>
          <w:color w:val="000000" w:themeColor="text1"/>
          <w:lang w:val="en-CA"/>
        </w:rPr>
        <w:t>CSV</w:t>
      </w:r>
      <w:r w:rsidR="009C076F">
        <w:rPr>
          <w:rFonts w:ascii="Times New Roman" w:hAnsi="Times New Roman" w:cs="Times New Roman"/>
          <w:color w:val="000000" w:themeColor="text1"/>
          <w:lang w:val="en-CA"/>
        </w:rPr>
        <w:tab/>
      </w:r>
      <w:r w:rsidR="008E329A" w:rsidRPr="00A27E47">
        <w:rPr>
          <w:rFonts w:ascii="Times New Roman" w:hAnsi="Times New Roman" w:cs="Times New Roman"/>
          <w:color w:val="000000" w:themeColor="text1"/>
          <w:lang w:val="en-CA"/>
        </w:rPr>
        <w:t>ACMG</w:t>
      </w:r>
    </w:p>
    <w:p w14:paraId="7DBB4C8B" w14:textId="40907DD5" w:rsidR="000F1B1A" w:rsidRPr="00A27E47" w:rsidRDefault="000D6FBF" w:rsidP="00277B75">
      <w:pPr>
        <w:tabs>
          <w:tab w:val="center" w:pos="6453"/>
        </w:tabs>
        <w:spacing w:after="0" w:line="220" w:lineRule="exact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noProof/>
          <w:color w:val="000000" w:themeColor="text1"/>
          <w:sz w:val="23"/>
          <w:szCs w:val="23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07761C0" wp14:editId="4243CDE0">
                <wp:simplePos x="0" y="0"/>
                <wp:positionH relativeFrom="page">
                  <wp:posOffset>976086</wp:posOffset>
                </wp:positionH>
                <wp:positionV relativeFrom="paragraph">
                  <wp:posOffset>57785</wp:posOffset>
                </wp:positionV>
                <wp:extent cx="5755367" cy="0"/>
                <wp:effectExtent l="0" t="0" r="0" b="0"/>
                <wp:wrapNone/>
                <wp:docPr id="18" name="Connecteur droi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536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3E365045" id="Connecteur droit 18" o:spid="_x0000_s1026" style="position:absolute;z-index:251712512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" from="76.85pt,4.55pt" to="530.05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djPtwEAAMMDAAAOAAAAZHJzL2Uyb0RvYy54bWysU8GOEzEMvSPxD1HudNpF3UWjTvfQFVwQ&#10;VMB+QDbjdCIlceRkO9O/x0nbWQRICMQlE8d+tt+zZ3M/eSeOQMli6ORqsZQCgsbehkMnH7+9f/NO&#10;ipRV6JXDAJ08QZL329evNmNs4QYHdD2Q4CQhtWPs5JBzbJsm6QG8SguMENhpkLzKbNKh6UmNnN27&#10;5ma5vG1GpD4SakiJXx/OTrmt+Y0BnT8bkyAL10nuLdeT6vlUzma7Ue2BVBysvrSh/qELr2zgonOq&#10;B5WVeCb7SypvNWFCkxcafYPGWA2VA7NZLX9i83VQESoXFifFWab0/9LqT8c9Cdvz7HhSQXme0Q5D&#10;YOHgmURPaLNgF+s0xtRy+C7s6WKluKdCejLky5fpiKlqe5q1hSkLzY/ru/X67e2dFPrqa16AkVL+&#10;AOhFuXTS2VBoq1YdP6bMxTj0GsJGaeRcut7yyUEJduELGKbCxVYVXZcIdo7EUfH4ldYQ8qpQ4Xw1&#10;usCMdW4GLv8MvMQXKNQF+xvwjKiVMeQZ7G1A+l31PF1bNuf4qwJn3kWCJ+xPdShVGt6UyvCy1WUV&#10;f7Qr/OXf234HAAD//wMAUEsDBBQABgAIAAAAIQBO7mCI3gAAAAgBAAAPAAAAZHJzL2Rvd25yZXYu&#10;eG1sTI/BTsMwEETvSPyDtUhcELULpJQQpwKkqgdAiIYPcOMliYjXUeykKV/PlgvcdnZGs2+z1eRa&#10;MWIfGk8a5jMFAqn0tqFKw0exvlyCCNGQNa0n1HDAAKv89CQzqfV7esdxGyvBJRRSo6GOsUulDGWN&#10;zoSZ75DY+/S9M5FlX0nbmz2Xu1ZeKbWQzjTEF2rT4VON5dd2cBo260d8Tg5DdWOTTXExFi+v329L&#10;rc/Ppod7EBGn+BeGIz6jQ85MOz+QDaJlnVzfclTD3RzE0VcLxdPudyHzTP5/IP8BAAD//wMAUEsB&#10;Ai0AFAAGAAgAAAAhALaDOJL+AAAA4QEAABMAAAAAAAAAAAAAAAAAAAAAAFtDb250ZW50X1R5cGVz&#10;XS54bWxQSwECLQAUAAYACAAAACEAOP0h/9YAAACUAQAACwAAAAAAAAAAAAAAAAAvAQAAX3JlbHMv&#10;LnJlbHNQSwECLQAUAAYACAAAACEAVYHYz7cBAADDAwAADgAAAAAAAAAAAAAAAAAuAgAAZHJzL2Uy&#10;b0RvYy54bWxQSwECLQAUAAYACAAAACEATu5giN4AAAAIAQAADwAAAAAAAAAAAAAAAAARBAAAZHJz&#10;L2Rvd25yZXYueG1sUEsFBgAAAAAEAAQA8wAAABwFAAAAAA==&#10;" strokecolor="#4579b8 [3044]">
                <w10:wrap anchorx="page"/>
              </v:line>
            </w:pict>
          </mc:Fallback>
        </mc:AlternateContent>
      </w:r>
    </w:p>
    <w:p w14:paraId="0A8FDA06" w14:textId="028F0658" w:rsidR="000F1B1A" w:rsidRPr="00A8446D" w:rsidRDefault="00A27E47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A8446D">
        <w:rPr>
          <w:rFonts w:ascii="Times New Roman" w:hAnsi="Times New Roman" w:cs="Times New Roman"/>
          <w:color w:val="000000" w:themeColor="text1"/>
        </w:rPr>
        <w:t>1</w:t>
      </w:r>
      <w:r w:rsidR="000F1B1A" w:rsidRPr="00A8446D">
        <w:rPr>
          <w:rFonts w:ascii="Times New Roman" w:hAnsi="Times New Roman" w:cs="Times New Roman"/>
          <w:color w:val="000000" w:themeColor="text1"/>
        </w:rPr>
        <w:tab/>
      </w:r>
      <w:r w:rsidR="00432944" w:rsidRPr="00A8446D">
        <w:rPr>
          <w:rFonts w:ascii="Times New Roman" w:hAnsi="Times New Roman" w:cs="Times New Roman"/>
          <w:color w:val="000000" w:themeColor="text1"/>
        </w:rPr>
        <w:t>CFB</w:t>
      </w:r>
      <w:r w:rsidR="00432944" w:rsidRPr="00A8446D">
        <w:rPr>
          <w:rFonts w:ascii="Times New Roman" w:hAnsi="Times New Roman" w:cs="Times New Roman"/>
          <w:color w:val="000000" w:themeColor="text1"/>
        </w:rPr>
        <w:tab/>
        <w:t>724A&gt;C</w:t>
      </w:r>
      <w:r w:rsidR="00432944" w:rsidRPr="00A8446D">
        <w:rPr>
          <w:rFonts w:ascii="Times New Roman" w:hAnsi="Times New Roman" w:cs="Times New Roman"/>
          <w:color w:val="000000" w:themeColor="text1"/>
        </w:rPr>
        <w:tab/>
        <w:t xml:space="preserve">Ile242Leu </w:t>
      </w:r>
      <w:r w:rsidR="00432944" w:rsidRPr="00A8446D">
        <w:rPr>
          <w:rFonts w:ascii="Times New Roman" w:hAnsi="Times New Roman" w:cs="Times New Roman"/>
          <w:color w:val="000000" w:themeColor="text1"/>
        </w:rPr>
        <w:tab/>
      </w:r>
      <w:r w:rsidR="004C0A41">
        <w:rPr>
          <w:rFonts w:ascii="Times New Roman" w:hAnsi="Times New Roman" w:cs="Times New Roman"/>
          <w:color w:val="000000" w:themeColor="text1"/>
        </w:rPr>
        <w:t>0.30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4C0A41">
        <w:rPr>
          <w:rFonts w:ascii="Times New Roman" w:hAnsi="Times New Roman" w:cs="Times New Roman"/>
          <w:color w:val="000000" w:themeColor="text1"/>
        </w:rPr>
        <w:t>2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4C0A41">
        <w:rPr>
          <w:rFonts w:ascii="Times New Roman" w:hAnsi="Times New Roman" w:cs="Times New Roman"/>
          <w:color w:val="000000" w:themeColor="text1"/>
        </w:rPr>
        <w:t>5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4C0A41">
        <w:rPr>
          <w:rFonts w:ascii="Times New Roman" w:hAnsi="Times New Roman" w:cs="Times New Roman"/>
          <w:color w:val="000000" w:themeColor="text1"/>
        </w:rPr>
        <w:t>95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432944" w:rsidRPr="00A8446D">
        <w:rPr>
          <w:rFonts w:ascii="Times New Roman" w:hAnsi="Times New Roman" w:cs="Times New Roman"/>
          <w:color w:val="000000" w:themeColor="text1"/>
        </w:rPr>
        <w:t>VUS</w:t>
      </w:r>
    </w:p>
    <w:p w14:paraId="4BABE162" w14:textId="11F2F7DA" w:rsidR="000F1B1A" w:rsidRPr="009C076F" w:rsidRDefault="00A27E47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14351F">
        <w:rPr>
          <w:rFonts w:ascii="Times New Roman" w:hAnsi="Times New Roman" w:cs="Times New Roman"/>
          <w:color w:val="000000" w:themeColor="text1"/>
        </w:rPr>
        <w:t>2</w:t>
      </w:r>
      <w:r w:rsidR="00F46B4E">
        <w:rPr>
          <w:rFonts w:ascii="Times New Roman" w:hAnsi="Times New Roman" w:cs="Times New Roman"/>
          <w:color w:val="000000" w:themeColor="text1"/>
        </w:rPr>
        <w:tab/>
        <w:t>CR1</w:t>
      </w:r>
      <w:r w:rsidR="00F46B4E">
        <w:rPr>
          <w:rFonts w:ascii="Times New Roman" w:hAnsi="Times New Roman" w:cs="Times New Roman"/>
          <w:color w:val="000000" w:themeColor="text1"/>
        </w:rPr>
        <w:tab/>
      </w:r>
      <w:r w:rsidR="000F1B1A" w:rsidRPr="0014351F">
        <w:rPr>
          <w:rFonts w:ascii="Times New Roman" w:hAnsi="Times New Roman" w:cs="Times New Roman"/>
          <w:color w:val="000000" w:themeColor="text1"/>
        </w:rPr>
        <w:t>855</w:t>
      </w:r>
      <w:r w:rsidR="000D6FBF">
        <w:rPr>
          <w:rFonts w:ascii="Times New Roman" w:hAnsi="Times New Roman" w:cs="Times New Roman"/>
          <w:color w:val="000000" w:themeColor="text1"/>
        </w:rPr>
        <w:t>_</w:t>
      </w:r>
      <w:r w:rsidR="000F1B1A" w:rsidRPr="0014351F">
        <w:rPr>
          <w:rFonts w:ascii="Times New Roman" w:hAnsi="Times New Roman" w:cs="Times New Roman"/>
          <w:color w:val="000000" w:themeColor="text1"/>
        </w:rPr>
        <w:t>856insGC</w:t>
      </w:r>
      <w:r w:rsidR="000F1B1A" w:rsidRPr="0014351F">
        <w:rPr>
          <w:rFonts w:ascii="Times New Roman" w:hAnsi="Times New Roman" w:cs="Times New Roman"/>
          <w:color w:val="000000" w:themeColor="text1"/>
        </w:rPr>
        <w:tab/>
        <w:t>Trp286Alafs*71</w:t>
      </w:r>
      <w:r w:rsidR="000F1B1A" w:rsidRPr="0014351F">
        <w:rPr>
          <w:rFonts w:ascii="Times New Roman" w:hAnsi="Times New Roman" w:cs="Times New Roman"/>
          <w:color w:val="000000" w:themeColor="text1"/>
        </w:rPr>
        <w:tab/>
      </w:r>
      <w:r w:rsidR="006719EC">
        <w:rPr>
          <w:rFonts w:ascii="Times New Roman" w:hAnsi="Times New Roman" w:cs="Times New Roman"/>
          <w:color w:val="000000" w:themeColor="text1"/>
        </w:rPr>
        <w:t>0.01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6719EC">
        <w:rPr>
          <w:rFonts w:ascii="Times New Roman" w:hAnsi="Times New Roman" w:cs="Times New Roman"/>
          <w:color w:val="000000" w:themeColor="text1"/>
        </w:rPr>
        <w:t>0</w:t>
      </w:r>
      <w:r w:rsidR="009C076F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6719EC">
        <w:rPr>
          <w:rFonts w:ascii="Times New Roman" w:hAnsi="Times New Roman" w:cs="Times New Roman"/>
          <w:color w:val="000000" w:themeColor="text1"/>
        </w:rPr>
        <w:t>del</w:t>
      </w:r>
      <w:proofErr w:type="spellEnd"/>
      <w:r w:rsidR="009C076F">
        <w:rPr>
          <w:rFonts w:ascii="Times New Roman" w:hAnsi="Times New Roman" w:cs="Times New Roman"/>
          <w:color w:val="000000" w:themeColor="text1"/>
        </w:rPr>
        <w:tab/>
      </w:r>
      <w:r w:rsidR="006719EC" w:rsidRPr="00A27E47">
        <w:rPr>
          <w:rFonts w:ascii="Times New Roman" w:hAnsi="Times New Roman" w:cs="Times New Roman"/>
          <w:color w:val="000000" w:themeColor="text1"/>
        </w:rPr>
        <w:t>–</w:t>
      </w:r>
      <w:r w:rsidR="009C076F" w:rsidRPr="0014351F">
        <w:rPr>
          <w:rFonts w:ascii="Times New Roman" w:hAnsi="Times New Roman" w:cs="Times New Roman"/>
          <w:color w:val="000000" w:themeColor="text1"/>
        </w:rPr>
        <w:t xml:space="preserve"> </w:t>
      </w:r>
      <w:r w:rsidR="009C076F" w:rsidRPr="0014351F">
        <w:rPr>
          <w:rFonts w:ascii="Times New Roman" w:hAnsi="Times New Roman" w:cs="Times New Roman"/>
          <w:color w:val="000000" w:themeColor="text1"/>
        </w:rPr>
        <w:tab/>
      </w:r>
      <w:r w:rsidR="00432944" w:rsidRPr="009C076F">
        <w:rPr>
          <w:rFonts w:ascii="Times New Roman" w:hAnsi="Times New Roman" w:cs="Times New Roman"/>
          <w:color w:val="000000" w:themeColor="text1"/>
        </w:rPr>
        <w:t>VUS</w:t>
      </w:r>
    </w:p>
    <w:p w14:paraId="1BF25833" w14:textId="497B5114" w:rsidR="000F1B1A" w:rsidRPr="00A27E47" w:rsidRDefault="00A27E47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A27E47">
        <w:rPr>
          <w:rFonts w:ascii="Times New Roman" w:hAnsi="Times New Roman" w:cs="Times New Roman"/>
          <w:color w:val="000000" w:themeColor="text1"/>
        </w:rPr>
        <w:t>3</w:t>
      </w:r>
      <w:r w:rsidR="000F1B1A" w:rsidRPr="00A27E47">
        <w:rPr>
          <w:rFonts w:ascii="Times New Roman" w:hAnsi="Times New Roman" w:cs="Times New Roman"/>
          <w:color w:val="000000" w:themeColor="text1"/>
        </w:rPr>
        <w:tab/>
        <w:t>None</w:t>
      </w:r>
      <w:r w:rsidR="00F86810" w:rsidRPr="00A27E47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86810" w:rsidRPr="00A27E47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86810" w:rsidRPr="00A27E47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432944" w:rsidRPr="00A27E47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3B2E7013" w14:textId="45FEEBC5" w:rsidR="000F1B1A" w:rsidRPr="00A27E47" w:rsidRDefault="00A27E47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A27E47">
        <w:rPr>
          <w:rFonts w:ascii="Times New Roman" w:hAnsi="Times New Roman" w:cs="Times New Roman"/>
          <w:color w:val="000000" w:themeColor="text1"/>
        </w:rPr>
        <w:t>4</w:t>
      </w:r>
      <w:r w:rsidR="000F1B1A" w:rsidRPr="00A27E47">
        <w:rPr>
          <w:rFonts w:ascii="Times New Roman" w:hAnsi="Times New Roman" w:cs="Times New Roman"/>
          <w:color w:val="000000" w:themeColor="text1"/>
        </w:rPr>
        <w:tab/>
        <w:t>CFH</w:t>
      </w:r>
      <w:r w:rsidR="000F1B1A" w:rsidRPr="00A27E47">
        <w:rPr>
          <w:rFonts w:ascii="Times New Roman" w:hAnsi="Times New Roman" w:cs="Times New Roman"/>
          <w:color w:val="000000" w:themeColor="text1"/>
        </w:rPr>
        <w:tab/>
        <w:t>3572C&gt;T</w:t>
      </w:r>
      <w:r w:rsidR="000F1B1A" w:rsidRPr="00A27E47">
        <w:rPr>
          <w:rFonts w:ascii="Times New Roman" w:hAnsi="Times New Roman" w:cs="Times New Roman"/>
          <w:color w:val="000000" w:themeColor="text1"/>
        </w:rPr>
        <w:tab/>
        <w:t>Ser119Leu</w:t>
      </w:r>
      <w:r w:rsidR="00432944" w:rsidRPr="00A27E47">
        <w:rPr>
          <w:rFonts w:ascii="Times New Roman" w:hAnsi="Times New Roman" w:cs="Times New Roman"/>
          <w:color w:val="000000" w:themeColor="text1"/>
        </w:rPr>
        <w:tab/>
      </w:r>
      <w:r w:rsidR="0014351F">
        <w:rPr>
          <w:rFonts w:ascii="Times New Roman" w:hAnsi="Times New Roman" w:cs="Times New Roman"/>
          <w:color w:val="000000" w:themeColor="text1"/>
        </w:rPr>
        <w:t>0.00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14351F">
        <w:rPr>
          <w:rFonts w:ascii="Times New Roman" w:hAnsi="Times New Roman" w:cs="Times New Roman"/>
          <w:color w:val="000000" w:themeColor="text1"/>
        </w:rPr>
        <w:t>E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14351F">
        <w:rPr>
          <w:rFonts w:ascii="Times New Roman" w:hAnsi="Times New Roman" w:cs="Times New Roman"/>
          <w:color w:val="000000" w:themeColor="text1"/>
        </w:rPr>
        <w:t>145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14351F">
        <w:rPr>
          <w:rFonts w:ascii="Times New Roman" w:hAnsi="Times New Roman" w:cs="Times New Roman"/>
          <w:color w:val="000000" w:themeColor="text1"/>
        </w:rPr>
        <w:t>80</w:t>
      </w:r>
      <w:r w:rsidR="009C076F" w:rsidRPr="00A27E47">
        <w:rPr>
          <w:rFonts w:ascii="Times New Roman" w:hAnsi="Times New Roman" w:cs="Times New Roman"/>
          <w:color w:val="000000" w:themeColor="text1"/>
        </w:rPr>
        <w:t xml:space="preserve"> </w:t>
      </w:r>
      <w:r w:rsidR="009C076F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432944" w:rsidRPr="00A27E47">
        <w:rPr>
          <w:rFonts w:ascii="Times New Roman" w:hAnsi="Times New Roman" w:cs="Times New Roman"/>
          <w:color w:val="000000" w:themeColor="text1"/>
        </w:rPr>
        <w:t>P</w:t>
      </w:r>
      <w:r w:rsidR="00954794" w:rsidRPr="00A27E47">
        <w:rPr>
          <w:rFonts w:ascii="Times New Roman" w:hAnsi="Times New Roman" w:cs="Times New Roman"/>
          <w:color w:val="000000" w:themeColor="text1"/>
        </w:rPr>
        <w:t>atho</w:t>
      </w:r>
      <w:proofErr w:type="spellEnd"/>
    </w:p>
    <w:p w14:paraId="7C42B267" w14:textId="30B5FD97" w:rsidR="00A27E47" w:rsidRPr="00592CEA" w:rsidRDefault="00A27E47" w:rsidP="00E74193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left" w:pos="7153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592CEA">
        <w:rPr>
          <w:rFonts w:ascii="Times New Roman" w:hAnsi="Times New Roman" w:cs="Times New Roman"/>
          <w:color w:val="000000" w:themeColor="text1"/>
        </w:rPr>
        <w:t>5</w:t>
      </w:r>
      <w:r w:rsidRPr="00592CEA">
        <w:rPr>
          <w:rFonts w:ascii="Times New Roman" w:hAnsi="Times New Roman" w:cs="Times New Roman"/>
          <w:color w:val="000000" w:themeColor="text1"/>
        </w:rPr>
        <w:tab/>
        <w:t>F12</w:t>
      </w:r>
      <w:r w:rsidRPr="00592CEA">
        <w:rPr>
          <w:rFonts w:ascii="Times New Roman" w:hAnsi="Times New Roman" w:cs="Times New Roman"/>
          <w:color w:val="000000" w:themeColor="text1"/>
        </w:rPr>
        <w:tab/>
      </w:r>
      <w:r w:rsidR="00592CEA" w:rsidRPr="00592CEA">
        <w:rPr>
          <w:rFonts w:ascii="Times New Roman" w:hAnsi="Times New Roman" w:cs="Times New Roman"/>
          <w:color w:val="000000" w:themeColor="text1"/>
        </w:rPr>
        <w:t>–</w:t>
      </w:r>
      <w:r w:rsidRPr="00592CEA">
        <w:rPr>
          <w:rFonts w:ascii="Times New Roman" w:hAnsi="Times New Roman" w:cs="Times New Roman"/>
          <w:color w:val="000000" w:themeColor="text1"/>
        </w:rPr>
        <w:t>57G&gt;C</w:t>
      </w:r>
      <w:r w:rsidRPr="00592CEA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592CEA" w:rsidRPr="00592CEA">
        <w:rPr>
          <w:rFonts w:ascii="Times New Roman" w:hAnsi="Times New Roman" w:cs="Times New Roman"/>
          <w:color w:val="000000" w:themeColor="text1"/>
        </w:rPr>
        <w:t>f</w:t>
      </w:r>
      <w:r w:rsidR="00592CEA">
        <w:rPr>
          <w:rFonts w:ascii="Times New Roman" w:hAnsi="Times New Roman" w:cs="Times New Roman"/>
          <w:color w:val="000000" w:themeColor="text1"/>
        </w:rPr>
        <w:t>s</w:t>
      </w:r>
      <w:proofErr w:type="spellEnd"/>
      <w:r w:rsidRPr="00592CEA">
        <w:rPr>
          <w:rFonts w:ascii="Times New Roman" w:hAnsi="Times New Roman" w:cs="Times New Roman"/>
          <w:color w:val="000000" w:themeColor="text1"/>
        </w:rPr>
        <w:tab/>
      </w:r>
      <w:r w:rsidR="004C0A41">
        <w:rPr>
          <w:rFonts w:ascii="Times New Roman" w:hAnsi="Times New Roman" w:cs="Times New Roman"/>
          <w:color w:val="000000" w:themeColor="text1"/>
        </w:rPr>
        <w:t>1.83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4C0A41">
        <w:rPr>
          <w:rFonts w:ascii="Times New Roman" w:hAnsi="Times New Roman" w:cs="Times New Roman"/>
          <w:color w:val="000000" w:themeColor="text1"/>
        </w:rPr>
        <w:t>0</w:t>
      </w:r>
      <w:r w:rsidR="009C076F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8945F8">
        <w:rPr>
          <w:rFonts w:ascii="Times New Roman" w:hAnsi="Times New Roman" w:cs="Times New Roman"/>
          <w:color w:val="000000" w:themeColor="text1"/>
        </w:rPr>
        <w:t>del</w:t>
      </w:r>
      <w:proofErr w:type="spellEnd"/>
      <w:r w:rsidR="00E74193">
        <w:rPr>
          <w:rFonts w:ascii="Times New Roman" w:hAnsi="Times New Roman" w:cs="Times New Roman"/>
          <w:color w:val="000000" w:themeColor="text1"/>
        </w:rPr>
        <w:tab/>
      </w:r>
      <w:r w:rsidR="00E74193" w:rsidRPr="00E74193">
        <w:rPr>
          <w:rFonts w:ascii="Times New Roman" w:hAnsi="Times New Roman" w:cs="Times New Roman"/>
          <w:color w:val="000000" w:themeColor="text1"/>
          <w:vertAlign w:val="superscript"/>
        </w:rPr>
        <w:t>§</w:t>
      </w:r>
      <w:r w:rsidR="009C076F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4C0A41">
        <w:rPr>
          <w:rFonts w:ascii="Times New Roman" w:hAnsi="Times New Roman" w:cs="Times New Roman"/>
          <w:color w:val="000000" w:themeColor="text1"/>
        </w:rPr>
        <w:t>del</w:t>
      </w:r>
      <w:proofErr w:type="spellEnd"/>
      <w:r w:rsidR="009C076F" w:rsidRPr="00592CEA">
        <w:rPr>
          <w:rFonts w:ascii="Times New Roman" w:hAnsi="Times New Roman" w:cs="Times New Roman"/>
          <w:color w:val="000000" w:themeColor="text1"/>
        </w:rPr>
        <w:t xml:space="preserve"> 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Pr="00592CEA">
        <w:rPr>
          <w:rFonts w:ascii="Times New Roman" w:hAnsi="Times New Roman" w:cs="Times New Roman"/>
          <w:color w:val="000000" w:themeColor="text1"/>
        </w:rPr>
        <w:t>VUS</w:t>
      </w:r>
    </w:p>
    <w:p w14:paraId="7F8E50AE" w14:textId="47E7C515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A27E47">
        <w:rPr>
          <w:rFonts w:ascii="Times New Roman" w:hAnsi="Times New Roman" w:cs="Times New Roman"/>
          <w:color w:val="000000" w:themeColor="text1"/>
        </w:rPr>
        <w:t>6</w:t>
      </w:r>
      <w:r w:rsidRPr="00A27E47">
        <w:rPr>
          <w:rFonts w:ascii="Times New Roman" w:hAnsi="Times New Roman" w:cs="Times New Roman"/>
          <w:color w:val="000000" w:themeColor="text1"/>
        </w:rPr>
        <w:tab/>
        <w:t>C7</w:t>
      </w:r>
      <w:r w:rsidRPr="00A27E47">
        <w:rPr>
          <w:rFonts w:ascii="Times New Roman" w:hAnsi="Times New Roman" w:cs="Times New Roman"/>
          <w:color w:val="000000" w:themeColor="text1"/>
        </w:rPr>
        <w:tab/>
        <w:t>2384C&gt;T</w:t>
      </w:r>
      <w:r w:rsidRPr="00A27E47">
        <w:rPr>
          <w:rFonts w:ascii="Times New Roman" w:hAnsi="Times New Roman" w:cs="Times New Roman"/>
          <w:color w:val="000000" w:themeColor="text1"/>
        </w:rPr>
        <w:tab/>
        <w:t>Ser795Leu</w:t>
      </w:r>
      <w:r w:rsidR="00805B97" w:rsidRPr="00A27E47">
        <w:rPr>
          <w:rFonts w:ascii="Times New Roman" w:hAnsi="Times New Roman" w:cs="Times New Roman"/>
          <w:color w:val="000000" w:themeColor="text1"/>
        </w:rPr>
        <w:tab/>
      </w:r>
      <w:r w:rsidR="008945F8">
        <w:rPr>
          <w:rFonts w:ascii="Times New Roman" w:hAnsi="Times New Roman" w:cs="Times New Roman"/>
          <w:color w:val="000000" w:themeColor="text1"/>
        </w:rPr>
        <w:t>0.02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8945F8">
        <w:rPr>
          <w:rFonts w:ascii="Times New Roman" w:hAnsi="Times New Roman" w:cs="Times New Roman"/>
          <w:color w:val="000000" w:themeColor="text1"/>
        </w:rPr>
        <w:t>0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8945F8">
        <w:rPr>
          <w:rFonts w:ascii="Times New Roman" w:hAnsi="Times New Roman" w:cs="Times New Roman"/>
          <w:color w:val="000000" w:themeColor="text1"/>
        </w:rPr>
        <w:t>145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8945F8">
        <w:rPr>
          <w:rFonts w:ascii="Times New Roman" w:hAnsi="Times New Roman" w:cs="Times New Roman"/>
          <w:color w:val="000000" w:themeColor="text1"/>
        </w:rPr>
        <w:t>85</w:t>
      </w:r>
      <w:r w:rsidR="009C076F">
        <w:rPr>
          <w:rFonts w:ascii="Times New Roman" w:hAnsi="Times New Roman" w:cs="Times New Roman"/>
          <w:color w:val="000000" w:themeColor="text1"/>
        </w:rPr>
        <w:tab/>
      </w:r>
      <w:r w:rsidR="00805B97" w:rsidRPr="00A27E47">
        <w:rPr>
          <w:rFonts w:ascii="Times New Roman" w:hAnsi="Times New Roman" w:cs="Times New Roman"/>
          <w:color w:val="000000" w:themeColor="text1"/>
        </w:rPr>
        <w:t>VUS</w:t>
      </w:r>
    </w:p>
    <w:p w14:paraId="11BA23DE" w14:textId="59458AD9" w:rsidR="000F1B1A" w:rsidRPr="008945F8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8945F8">
        <w:rPr>
          <w:rFonts w:ascii="Times New Roman" w:hAnsi="Times New Roman" w:cs="Times New Roman"/>
          <w:color w:val="000000" w:themeColor="text1"/>
        </w:rPr>
        <w:t xml:space="preserve">7 </w:t>
      </w:r>
      <w:r w:rsidRPr="008945F8">
        <w:rPr>
          <w:rFonts w:ascii="Times New Roman" w:hAnsi="Times New Roman" w:cs="Times New Roman"/>
          <w:color w:val="000000" w:themeColor="text1"/>
        </w:rPr>
        <w:tab/>
        <w:t>None</w:t>
      </w:r>
      <w:r w:rsidR="00F86810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9C076F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9C076F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2CFEAA7B" w14:textId="1FCB4A0E" w:rsidR="000F1B1A" w:rsidRPr="009C076F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9C076F">
        <w:rPr>
          <w:rFonts w:ascii="Times New Roman" w:hAnsi="Times New Roman" w:cs="Times New Roman"/>
          <w:color w:val="000000" w:themeColor="text1"/>
          <w:lang w:val="en-CA"/>
        </w:rPr>
        <w:t>8</w:t>
      </w:r>
      <w:r w:rsidRPr="009C076F">
        <w:rPr>
          <w:rFonts w:ascii="Times New Roman" w:hAnsi="Times New Roman" w:cs="Times New Roman"/>
          <w:color w:val="000000" w:themeColor="text1"/>
          <w:lang w:val="en-CA"/>
        </w:rPr>
        <w:tab/>
        <w:t>VWF</w:t>
      </w:r>
      <w:r w:rsidRPr="009C076F">
        <w:rPr>
          <w:rFonts w:ascii="Times New Roman" w:hAnsi="Times New Roman" w:cs="Times New Roman"/>
          <w:color w:val="000000" w:themeColor="text1"/>
          <w:lang w:val="en-CA"/>
        </w:rPr>
        <w:tab/>
        <w:t>2771C&gt;G</w:t>
      </w:r>
      <w:r w:rsidRPr="009C076F">
        <w:rPr>
          <w:rFonts w:ascii="Times New Roman" w:hAnsi="Times New Roman" w:cs="Times New Roman"/>
          <w:color w:val="000000" w:themeColor="text1"/>
          <w:lang w:val="en-CA"/>
        </w:rPr>
        <w:tab/>
        <w:t>Arg924Gln</w:t>
      </w:r>
      <w:r w:rsidR="00805B97" w:rsidRPr="009C076F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>
        <w:rPr>
          <w:rFonts w:ascii="Times New Roman" w:hAnsi="Times New Roman" w:cs="Times New Roman"/>
          <w:color w:val="000000" w:themeColor="text1"/>
          <w:lang w:val="en-CA"/>
        </w:rPr>
        <w:t>1.89</w:t>
      </w:r>
      <w:r w:rsidR="00A452E5" w:rsidRPr="0014351F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14351F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>
        <w:rPr>
          <w:rFonts w:ascii="Times New Roman" w:hAnsi="Times New Roman" w:cs="Times New Roman"/>
          <w:color w:val="000000" w:themeColor="text1"/>
          <w:lang w:val="en-CA"/>
        </w:rPr>
        <w:t>43</w:t>
      </w:r>
      <w:r w:rsidR="00A452E5" w:rsidRPr="0014351F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>
        <w:rPr>
          <w:rFonts w:ascii="Times New Roman" w:hAnsi="Times New Roman" w:cs="Times New Roman"/>
          <w:color w:val="000000" w:themeColor="text1"/>
          <w:lang w:val="en-CA"/>
        </w:rPr>
        <w:t>94</w:t>
      </w:r>
      <w:r w:rsidR="00A452E5" w:rsidRPr="0014351F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 w:rsidRPr="0014351F">
        <w:rPr>
          <w:rFonts w:ascii="Times New Roman" w:hAnsi="Times New Roman" w:cs="Times New Roman"/>
          <w:color w:val="000000" w:themeColor="text1"/>
          <w:lang w:val="en-CA"/>
        </w:rPr>
        <w:tab/>
      </w:r>
      <w:r w:rsidR="00805B97" w:rsidRPr="009C076F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40DEF851" w14:textId="74FB0FF5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9C076F">
        <w:rPr>
          <w:rFonts w:ascii="Times New Roman" w:hAnsi="Times New Roman" w:cs="Times New Roman"/>
          <w:color w:val="000000" w:themeColor="text1"/>
          <w:lang w:val="en-CA"/>
        </w:rPr>
        <w:tab/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>ST3GAL1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262G&gt;A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Ala88Thr</w:t>
      </w:r>
      <w:r w:rsidR="00805B97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>
        <w:rPr>
          <w:rFonts w:ascii="Times New Roman" w:hAnsi="Times New Roman" w:cs="Times New Roman"/>
          <w:color w:val="000000" w:themeColor="text1"/>
          <w:lang w:val="en-CA"/>
        </w:rPr>
        <w:t>0.12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>
        <w:rPr>
          <w:rFonts w:ascii="Times New Roman" w:hAnsi="Times New Roman" w:cs="Times New Roman"/>
          <w:color w:val="000000" w:themeColor="text1"/>
          <w:lang w:val="en-CA"/>
        </w:rPr>
        <w:t>58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>
        <w:rPr>
          <w:rFonts w:ascii="Times New Roman" w:hAnsi="Times New Roman" w:cs="Times New Roman"/>
          <w:color w:val="000000" w:themeColor="text1"/>
          <w:lang w:val="en-CA"/>
        </w:rPr>
        <w:t>73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805B97" w:rsidRPr="00A27E47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7691F374" w14:textId="20E6F74A" w:rsidR="00A27E47" w:rsidRPr="00FE3882" w:rsidRDefault="00A27E47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FE3882">
        <w:rPr>
          <w:rFonts w:ascii="Times New Roman" w:hAnsi="Times New Roman" w:cs="Times New Roman"/>
          <w:color w:val="000000" w:themeColor="text1"/>
          <w:lang w:val="en-CA"/>
        </w:rPr>
        <w:t>9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  <w:t>CFHR3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  <w:t>839_840del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  <w:t>Ile280Lysfs*7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 w:rsidRPr="00FE3882">
        <w:rPr>
          <w:rFonts w:ascii="Times New Roman" w:hAnsi="Times New Roman" w:cs="Times New Roman"/>
          <w:color w:val="000000" w:themeColor="text1"/>
          <w:lang w:val="en-CA"/>
        </w:rPr>
        <w:t>0.18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 w:rsidRPr="00FE3882">
        <w:rPr>
          <w:rFonts w:ascii="Times New Roman" w:hAnsi="Times New Roman" w:cs="Times New Roman"/>
          <w:color w:val="000000" w:themeColor="text1"/>
          <w:lang w:val="en-CA"/>
        </w:rPr>
        <w:t>1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8945F8" w:rsidRPr="00FE3882">
        <w:rPr>
          <w:rFonts w:ascii="Times New Roman" w:hAnsi="Times New Roman" w:cs="Times New Roman"/>
          <w:color w:val="000000" w:themeColor="text1"/>
          <w:lang w:val="en-CA"/>
        </w:rPr>
        <w:t>del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 w:rsidRPr="0014351F">
        <w:rPr>
          <w:rFonts w:ascii="Times New Roman" w:hAnsi="Times New Roman" w:cs="Times New Roman"/>
          <w:color w:val="000000" w:themeColor="text1"/>
          <w:lang w:val="en-CA"/>
        </w:rPr>
        <w:t>–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583595DC" w14:textId="45DA69FF" w:rsidR="00A27E47" w:rsidRPr="00A27E47" w:rsidRDefault="00A27E47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>CFHR3/1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1q31.1del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277B75">
        <w:rPr>
          <w:rFonts w:ascii="Times New Roman" w:hAnsi="Times New Roman" w:cs="Times New Roman"/>
          <w:color w:val="000000" w:themeColor="text1"/>
          <w:lang w:val="en-CA"/>
        </w:rPr>
        <w:t>C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>omplete del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14351F">
        <w:rPr>
          <w:rFonts w:ascii="Times New Roman" w:hAnsi="Times New Roman" w:cs="Times New Roman"/>
          <w:color w:val="000000" w:themeColor="text1"/>
          <w:lang w:val="en-CA"/>
        </w:rPr>
        <w:t>18.1</w:t>
      </w:r>
      <w:r w:rsidR="006719EC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14351F">
        <w:rPr>
          <w:rFonts w:ascii="Times New Roman" w:hAnsi="Times New Roman" w:cs="Times New Roman"/>
          <w:color w:val="000000" w:themeColor="text1"/>
          <w:lang w:val="en-CA"/>
        </w:rPr>
        <w:t>E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8945F8">
        <w:rPr>
          <w:rFonts w:ascii="Times New Roman" w:hAnsi="Times New Roman" w:cs="Times New Roman"/>
          <w:color w:val="000000" w:themeColor="text1"/>
          <w:lang w:val="en-CA"/>
        </w:rPr>
        <w:t>del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0D6FBF" w:rsidRPr="0014351F">
        <w:rPr>
          <w:rFonts w:ascii="Times New Roman" w:hAnsi="Times New Roman" w:cs="Times New Roman"/>
          <w:color w:val="000000" w:themeColor="text1"/>
          <w:lang w:val="en-CA"/>
        </w:rPr>
        <w:t>–</w:t>
      </w:r>
      <w:r w:rsid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>Risk</w:t>
      </w:r>
    </w:p>
    <w:p w14:paraId="44E907C7" w14:textId="797CBAF8" w:rsidR="000F1B1A" w:rsidRPr="009C076F" w:rsidRDefault="00A27E47" w:rsidP="0014351F">
      <w:pPr>
        <w:tabs>
          <w:tab w:val="left" w:pos="0"/>
          <w:tab w:val="left" w:pos="567"/>
          <w:tab w:val="left" w:pos="851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9C076F">
        <w:rPr>
          <w:rFonts w:ascii="Times New Roman" w:hAnsi="Times New Roman" w:cs="Times New Roman"/>
          <w:color w:val="000000" w:themeColor="text1"/>
        </w:rPr>
        <w:t>10</w:t>
      </w:r>
      <w:r w:rsidR="000F1B1A" w:rsidRPr="009C076F">
        <w:rPr>
          <w:rFonts w:ascii="Times New Roman" w:hAnsi="Times New Roman" w:cs="Times New Roman"/>
          <w:color w:val="000000" w:themeColor="text1"/>
        </w:rPr>
        <w:tab/>
        <w:t>C3</w:t>
      </w:r>
      <w:r w:rsidR="0014351F">
        <w:rPr>
          <w:rFonts w:ascii="Times New Roman" w:hAnsi="Times New Roman" w:cs="Times New Roman"/>
          <w:color w:val="000000" w:themeColor="text1"/>
        </w:rPr>
        <w:tab/>
      </w:r>
      <w:r w:rsidR="00A452E5" w:rsidRPr="00A452E5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="000F1B1A" w:rsidRPr="009C076F">
        <w:rPr>
          <w:rFonts w:ascii="Times New Roman" w:hAnsi="Times New Roman" w:cs="Times New Roman"/>
          <w:color w:val="000000" w:themeColor="text1"/>
        </w:rPr>
        <w:tab/>
        <w:t>3810+205T&gt;A</w:t>
      </w:r>
      <w:r w:rsidR="000F1B1A" w:rsidRPr="009C076F">
        <w:rPr>
          <w:rFonts w:ascii="Times New Roman" w:hAnsi="Times New Roman" w:cs="Times New Roman"/>
          <w:color w:val="000000" w:themeColor="text1"/>
        </w:rPr>
        <w:tab/>
      </w:r>
      <w:r w:rsidR="00277B75" w:rsidRPr="009C076F">
        <w:rPr>
          <w:rFonts w:ascii="Times New Roman" w:hAnsi="Times New Roman" w:cs="Times New Roman"/>
          <w:color w:val="000000" w:themeColor="text1"/>
        </w:rPr>
        <w:t>Thr1272Serfs</w:t>
      </w:r>
      <w:r w:rsidR="000F1B1A" w:rsidRPr="009C076F">
        <w:rPr>
          <w:rFonts w:ascii="Times New Roman" w:hAnsi="Times New Roman" w:cs="Times New Roman"/>
          <w:color w:val="000000" w:themeColor="text1"/>
        </w:rPr>
        <w:t>*</w:t>
      </w:r>
      <w:r w:rsidR="00277B75" w:rsidRPr="009C076F">
        <w:rPr>
          <w:rFonts w:ascii="Times New Roman" w:hAnsi="Times New Roman" w:cs="Times New Roman"/>
          <w:color w:val="000000" w:themeColor="text1"/>
        </w:rPr>
        <w:t>39</w:t>
      </w:r>
      <w:r w:rsidR="000F1B1A" w:rsidRPr="009C076F">
        <w:rPr>
          <w:rFonts w:ascii="Times New Roman" w:hAnsi="Times New Roman" w:cs="Times New Roman"/>
          <w:color w:val="000000" w:themeColor="text1"/>
        </w:rPr>
        <w:t xml:space="preserve"> </w:t>
      </w:r>
      <w:r w:rsidR="00F42EDE" w:rsidRPr="009C076F">
        <w:rPr>
          <w:rFonts w:ascii="Times New Roman" w:hAnsi="Times New Roman" w:cs="Times New Roman"/>
          <w:color w:val="000000" w:themeColor="text1"/>
        </w:rPr>
        <w:tab/>
      </w:r>
      <w:r w:rsidR="006719EC">
        <w:rPr>
          <w:rFonts w:ascii="Times New Roman" w:hAnsi="Times New Roman" w:cs="Times New Roman"/>
          <w:color w:val="000000" w:themeColor="text1"/>
        </w:rPr>
        <w:t>0.00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6719EC">
        <w:rPr>
          <w:rFonts w:ascii="Times New Roman" w:hAnsi="Times New Roman" w:cs="Times New Roman"/>
          <w:color w:val="000000" w:themeColor="text1"/>
        </w:rPr>
        <w:t>0</w:t>
      </w:r>
      <w:r w:rsidR="00A452E5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6719EC">
        <w:rPr>
          <w:rFonts w:ascii="Times New Roman" w:hAnsi="Times New Roman" w:cs="Times New Roman"/>
          <w:color w:val="000000" w:themeColor="text1"/>
        </w:rPr>
        <w:t>del</w:t>
      </w:r>
      <w:proofErr w:type="spellEnd"/>
      <w:r w:rsidR="00A452E5">
        <w:rPr>
          <w:rFonts w:ascii="Times New Roman" w:hAnsi="Times New Roman" w:cs="Times New Roman"/>
          <w:color w:val="000000" w:themeColor="text1"/>
        </w:rPr>
        <w:tab/>
      </w:r>
      <w:r w:rsidR="006719EC" w:rsidRPr="006719EC">
        <w:rPr>
          <w:rFonts w:ascii="Times New Roman" w:hAnsi="Times New Roman" w:cs="Times New Roman"/>
          <w:color w:val="000000" w:themeColor="text1"/>
        </w:rPr>
        <w:t>–</w:t>
      </w:r>
      <w:r w:rsidR="00A452E5" w:rsidRPr="00A27E47">
        <w:rPr>
          <w:rFonts w:ascii="Times New Roman" w:hAnsi="Times New Roman" w:cs="Times New Roman"/>
          <w:color w:val="000000" w:themeColor="text1"/>
        </w:rPr>
        <w:t xml:space="preserve"> 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805B97" w:rsidRPr="009C076F">
        <w:rPr>
          <w:rFonts w:ascii="Times New Roman" w:hAnsi="Times New Roman" w:cs="Times New Roman"/>
          <w:color w:val="000000" w:themeColor="text1"/>
        </w:rPr>
        <w:t>VUS</w:t>
      </w:r>
    </w:p>
    <w:p w14:paraId="3ADC3AA7" w14:textId="1F77862D" w:rsidR="000F1B1A" w:rsidRPr="00A27E47" w:rsidRDefault="000F1B1A" w:rsidP="0014351F">
      <w:pPr>
        <w:tabs>
          <w:tab w:val="left" w:pos="0"/>
          <w:tab w:val="left" w:pos="567"/>
          <w:tab w:val="left" w:pos="851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9C076F">
        <w:rPr>
          <w:rFonts w:ascii="Times New Roman" w:hAnsi="Times New Roman" w:cs="Times New Roman"/>
          <w:color w:val="000000" w:themeColor="text1"/>
        </w:rPr>
        <w:tab/>
      </w:r>
      <w:r w:rsidRPr="00A27E47">
        <w:rPr>
          <w:rFonts w:ascii="Times New Roman" w:hAnsi="Times New Roman" w:cs="Times New Roman"/>
          <w:color w:val="000000" w:themeColor="text1"/>
        </w:rPr>
        <w:t>C3</w:t>
      </w:r>
      <w:r w:rsidR="0014351F">
        <w:rPr>
          <w:rFonts w:ascii="Times New Roman" w:hAnsi="Times New Roman" w:cs="Times New Roman"/>
          <w:color w:val="000000" w:themeColor="text1"/>
        </w:rPr>
        <w:tab/>
      </w:r>
      <w:r w:rsidR="0014351F" w:rsidRPr="00A452E5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A27E47">
        <w:rPr>
          <w:rFonts w:ascii="Times New Roman" w:hAnsi="Times New Roman" w:cs="Times New Roman"/>
          <w:color w:val="000000" w:themeColor="text1"/>
        </w:rPr>
        <w:tab/>
        <w:t>4855A&gt;C</w:t>
      </w:r>
      <w:r w:rsidRPr="00A27E47">
        <w:rPr>
          <w:rFonts w:ascii="Times New Roman" w:hAnsi="Times New Roman" w:cs="Times New Roman"/>
          <w:color w:val="000000" w:themeColor="text1"/>
        </w:rPr>
        <w:tab/>
        <w:t>Ser1619Arg</w:t>
      </w:r>
      <w:r w:rsidR="00F42EDE" w:rsidRPr="00A27E47">
        <w:rPr>
          <w:rFonts w:ascii="Times New Roman" w:hAnsi="Times New Roman" w:cs="Times New Roman"/>
          <w:color w:val="000000" w:themeColor="text1"/>
        </w:rPr>
        <w:tab/>
      </w:r>
      <w:r w:rsidR="0014690A">
        <w:rPr>
          <w:rFonts w:ascii="Times New Roman" w:hAnsi="Times New Roman" w:cs="Times New Roman"/>
          <w:color w:val="000000" w:themeColor="text1"/>
        </w:rPr>
        <w:t>0.19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14690A">
        <w:rPr>
          <w:rFonts w:ascii="Times New Roman" w:hAnsi="Times New Roman" w:cs="Times New Roman"/>
          <w:color w:val="000000" w:themeColor="text1"/>
        </w:rPr>
        <w:t>0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14690A">
        <w:rPr>
          <w:rFonts w:ascii="Times New Roman" w:hAnsi="Times New Roman" w:cs="Times New Roman"/>
          <w:color w:val="000000" w:themeColor="text1"/>
        </w:rPr>
        <w:t>110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14690A">
        <w:rPr>
          <w:rFonts w:ascii="Times New Roman" w:hAnsi="Times New Roman" w:cs="Times New Roman"/>
          <w:color w:val="000000" w:themeColor="text1"/>
        </w:rPr>
        <w:t>80</w:t>
      </w:r>
      <w:r w:rsidR="00A452E5" w:rsidRPr="00A27E47">
        <w:rPr>
          <w:rFonts w:ascii="Times New Roman" w:hAnsi="Times New Roman" w:cs="Times New Roman"/>
          <w:color w:val="000000" w:themeColor="text1"/>
        </w:rPr>
        <w:t xml:space="preserve"> 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805B97" w:rsidRPr="00A27E47">
        <w:rPr>
          <w:rFonts w:ascii="Times New Roman" w:hAnsi="Times New Roman" w:cs="Times New Roman"/>
          <w:color w:val="000000" w:themeColor="text1"/>
        </w:rPr>
        <w:t>VUS</w:t>
      </w:r>
    </w:p>
    <w:p w14:paraId="2DC2FEF2" w14:textId="0FDA699B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A27E47">
        <w:rPr>
          <w:rFonts w:ascii="Times New Roman" w:hAnsi="Times New Roman" w:cs="Times New Roman"/>
          <w:color w:val="000000" w:themeColor="text1"/>
        </w:rPr>
        <w:t>1</w:t>
      </w:r>
      <w:r w:rsidR="00A27E47" w:rsidRPr="00A27E47">
        <w:rPr>
          <w:rFonts w:ascii="Times New Roman" w:hAnsi="Times New Roman" w:cs="Times New Roman"/>
          <w:color w:val="000000" w:themeColor="text1"/>
        </w:rPr>
        <w:t>1</w:t>
      </w:r>
      <w:r w:rsidRPr="00A27E47">
        <w:rPr>
          <w:rFonts w:ascii="Times New Roman" w:hAnsi="Times New Roman" w:cs="Times New Roman"/>
          <w:color w:val="000000" w:themeColor="text1"/>
        </w:rPr>
        <w:t xml:space="preserve"> </w:t>
      </w:r>
      <w:r w:rsidRPr="00A27E47">
        <w:rPr>
          <w:rFonts w:ascii="Times New Roman" w:hAnsi="Times New Roman" w:cs="Times New Roman"/>
          <w:color w:val="000000" w:themeColor="text1"/>
        </w:rPr>
        <w:tab/>
        <w:t>None</w:t>
      </w:r>
      <w:r w:rsidR="00F42EDE" w:rsidRPr="00A27E47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2CBB616F" w14:textId="5F1BE793" w:rsidR="000F1B1A" w:rsidRPr="00A27E47" w:rsidRDefault="000F1B1A" w:rsidP="00E74193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left" w:pos="7167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A27E47">
        <w:rPr>
          <w:rFonts w:ascii="Times New Roman" w:hAnsi="Times New Roman" w:cs="Times New Roman"/>
          <w:color w:val="000000" w:themeColor="text1"/>
        </w:rPr>
        <w:t>1</w:t>
      </w:r>
      <w:r w:rsidR="00A27E47" w:rsidRPr="00A27E47">
        <w:rPr>
          <w:rFonts w:ascii="Times New Roman" w:hAnsi="Times New Roman" w:cs="Times New Roman"/>
          <w:color w:val="000000" w:themeColor="text1"/>
        </w:rPr>
        <w:t>2</w:t>
      </w:r>
      <w:r w:rsidRPr="00A27E47">
        <w:rPr>
          <w:rFonts w:ascii="Times New Roman" w:hAnsi="Times New Roman" w:cs="Times New Roman"/>
          <w:color w:val="000000" w:themeColor="text1"/>
        </w:rPr>
        <w:tab/>
        <w:t>VWF</w:t>
      </w:r>
      <w:r w:rsidRPr="00A27E47">
        <w:rPr>
          <w:rFonts w:ascii="Times New Roman" w:hAnsi="Times New Roman" w:cs="Times New Roman"/>
          <w:color w:val="000000" w:themeColor="text1"/>
        </w:rPr>
        <w:tab/>
        <w:t>c4457C&gt;T</w:t>
      </w:r>
      <w:r w:rsidRPr="00A27E47">
        <w:rPr>
          <w:rFonts w:ascii="Times New Roman" w:hAnsi="Times New Roman" w:cs="Times New Roman"/>
          <w:color w:val="000000" w:themeColor="text1"/>
        </w:rPr>
        <w:tab/>
        <w:t>Ser1486Leu</w:t>
      </w:r>
      <w:r w:rsidR="00805B97" w:rsidRPr="00A27E47">
        <w:rPr>
          <w:rFonts w:ascii="Times New Roman" w:hAnsi="Times New Roman" w:cs="Times New Roman"/>
          <w:color w:val="000000" w:themeColor="text1"/>
        </w:rPr>
        <w:tab/>
      </w:r>
      <w:r w:rsidR="0014690A">
        <w:rPr>
          <w:rFonts w:ascii="Times New Roman" w:hAnsi="Times New Roman" w:cs="Times New Roman"/>
          <w:color w:val="000000" w:themeColor="text1"/>
        </w:rPr>
        <w:t>0.86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14690A">
        <w:rPr>
          <w:rFonts w:ascii="Times New Roman" w:hAnsi="Times New Roman" w:cs="Times New Roman"/>
          <w:color w:val="000000" w:themeColor="text1"/>
        </w:rPr>
        <w:t>0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14690A">
        <w:rPr>
          <w:rFonts w:ascii="Times New Roman" w:hAnsi="Times New Roman" w:cs="Times New Roman"/>
          <w:color w:val="000000" w:themeColor="text1"/>
        </w:rPr>
        <w:t>145</w:t>
      </w:r>
      <w:r w:rsidR="00E74193">
        <w:rPr>
          <w:rFonts w:ascii="Times New Roman" w:hAnsi="Times New Roman" w:cs="Times New Roman"/>
          <w:color w:val="000000" w:themeColor="text1"/>
        </w:rPr>
        <w:t xml:space="preserve"> </w:t>
      </w:r>
      <w:r w:rsidR="00E74193">
        <w:rPr>
          <w:rFonts w:ascii="Times New Roman" w:hAnsi="Times New Roman" w:cs="Times New Roman"/>
          <w:color w:val="000000" w:themeColor="text1"/>
        </w:rPr>
        <w:tab/>
      </w:r>
      <w:r w:rsidR="00E74193" w:rsidRPr="00E74193">
        <w:rPr>
          <w:rFonts w:ascii="Times New Roman" w:hAnsi="Times New Roman" w:cs="Times New Roman"/>
          <w:color w:val="000000" w:themeColor="text1"/>
          <w:vertAlign w:val="superscript"/>
        </w:rPr>
        <w:t>§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14690A">
        <w:rPr>
          <w:rFonts w:ascii="Times New Roman" w:hAnsi="Times New Roman" w:cs="Times New Roman"/>
          <w:color w:val="000000" w:themeColor="text1"/>
        </w:rPr>
        <w:t>67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805B97" w:rsidRPr="00A27E47">
        <w:rPr>
          <w:rFonts w:ascii="Times New Roman" w:hAnsi="Times New Roman" w:cs="Times New Roman"/>
          <w:color w:val="000000" w:themeColor="text1"/>
        </w:rPr>
        <w:t>VUS</w:t>
      </w:r>
    </w:p>
    <w:p w14:paraId="2B9598CC" w14:textId="729D531C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1</w:t>
      </w:r>
      <w:r w:rsidR="00A27E47" w:rsidRPr="00A27E47">
        <w:rPr>
          <w:rFonts w:ascii="Times New Roman" w:hAnsi="Times New Roman" w:cs="Times New Roman"/>
          <w:color w:val="000000" w:themeColor="text1"/>
          <w:lang w:val="en-CA"/>
        </w:rPr>
        <w:t>3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INF2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1640G&gt;A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Gly547Asp</w:t>
      </w:r>
      <w:r w:rsidR="00805B97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14690A">
        <w:rPr>
          <w:rFonts w:ascii="Times New Roman" w:hAnsi="Times New Roman" w:cs="Times New Roman"/>
          <w:color w:val="000000" w:themeColor="text1"/>
          <w:lang w:val="en-CA"/>
        </w:rPr>
        <w:t>0.08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>
        <w:rPr>
          <w:rFonts w:ascii="Times New Roman" w:hAnsi="Times New Roman" w:cs="Times New Roman"/>
          <w:color w:val="000000" w:themeColor="text1"/>
          <w:lang w:val="en-CA"/>
        </w:rPr>
        <w:t>94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>
        <w:rPr>
          <w:rFonts w:ascii="Times New Roman" w:hAnsi="Times New Roman" w:cs="Times New Roman"/>
          <w:color w:val="000000" w:themeColor="text1"/>
          <w:lang w:val="en-CA"/>
        </w:rPr>
        <w:t>94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805B97" w:rsidRPr="00A27E47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251389CD" w14:textId="16CC7924" w:rsidR="000F1B1A" w:rsidRPr="0065218B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Pr="0065218B">
        <w:rPr>
          <w:rFonts w:ascii="Times New Roman" w:hAnsi="Times New Roman" w:cs="Times New Roman"/>
          <w:color w:val="000000" w:themeColor="text1"/>
          <w:lang w:val="en-CA"/>
        </w:rPr>
        <w:t>VWF</w:t>
      </w:r>
      <w:r w:rsidRPr="0065218B">
        <w:rPr>
          <w:rFonts w:ascii="Times New Roman" w:hAnsi="Times New Roman" w:cs="Times New Roman"/>
          <w:color w:val="000000" w:themeColor="text1"/>
          <w:lang w:val="en-CA"/>
        </w:rPr>
        <w:tab/>
        <w:t>3161C&gt;T</w:t>
      </w:r>
      <w:r w:rsidRPr="0065218B">
        <w:rPr>
          <w:rFonts w:ascii="Times New Roman" w:hAnsi="Times New Roman" w:cs="Times New Roman"/>
          <w:color w:val="000000" w:themeColor="text1"/>
          <w:lang w:val="en-CA"/>
        </w:rPr>
        <w:tab/>
        <w:t xml:space="preserve">Thr1054Met </w:t>
      </w:r>
      <w:r w:rsidR="00805B97" w:rsidRPr="0065218B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 w:rsidRPr="0065218B">
        <w:rPr>
          <w:rFonts w:ascii="Times New Roman" w:hAnsi="Times New Roman" w:cs="Times New Roman"/>
          <w:color w:val="000000" w:themeColor="text1"/>
          <w:lang w:val="en-CA"/>
        </w:rPr>
        <w:t>0.01</w:t>
      </w:r>
      <w:r w:rsidR="00A452E5" w:rsidRPr="0065218B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 w:rsidRPr="0065218B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65218B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 w:rsidRPr="0065218B">
        <w:rPr>
          <w:rFonts w:ascii="Times New Roman" w:hAnsi="Times New Roman" w:cs="Times New Roman"/>
          <w:color w:val="000000" w:themeColor="text1"/>
          <w:lang w:val="en-CA"/>
        </w:rPr>
        <w:t>81</w:t>
      </w:r>
      <w:r w:rsidR="00A452E5" w:rsidRPr="0065218B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 w:rsidRPr="0065218B">
        <w:rPr>
          <w:rFonts w:ascii="Times New Roman" w:hAnsi="Times New Roman" w:cs="Times New Roman"/>
          <w:color w:val="000000" w:themeColor="text1"/>
          <w:lang w:val="en-CA"/>
        </w:rPr>
        <w:t>85</w:t>
      </w:r>
      <w:r w:rsidR="00A452E5" w:rsidRPr="0065218B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 w:rsidRPr="0065218B">
        <w:rPr>
          <w:rFonts w:ascii="Times New Roman" w:hAnsi="Times New Roman" w:cs="Times New Roman"/>
          <w:color w:val="000000" w:themeColor="text1"/>
          <w:lang w:val="en-CA"/>
        </w:rPr>
        <w:tab/>
      </w:r>
      <w:r w:rsidR="00805B97" w:rsidRPr="0065218B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799A4015" w14:textId="72F069C4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1</w:t>
      </w:r>
      <w:r w:rsidR="00A27E47" w:rsidRPr="00A27E47">
        <w:rPr>
          <w:rFonts w:ascii="Times New Roman" w:hAnsi="Times New Roman" w:cs="Times New Roman"/>
          <w:color w:val="000000" w:themeColor="text1"/>
          <w:lang w:val="en-CA"/>
        </w:rPr>
        <w:t>4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DGKE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1513C&gt;A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His505Asn</w:t>
      </w:r>
      <w:r w:rsidR="00805B97" w:rsidRPr="00A27E47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805B97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>
        <w:rPr>
          <w:rFonts w:ascii="Times New Roman" w:hAnsi="Times New Roman" w:cs="Times New Roman"/>
          <w:color w:val="000000" w:themeColor="text1"/>
          <w:lang w:val="en-CA"/>
        </w:rPr>
        <w:t>&lt;0.01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>
        <w:rPr>
          <w:rFonts w:ascii="Times New Roman" w:hAnsi="Times New Roman" w:cs="Times New Roman"/>
          <w:color w:val="000000" w:themeColor="text1"/>
          <w:lang w:val="en-CA"/>
        </w:rPr>
        <w:t>68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>
        <w:rPr>
          <w:rFonts w:ascii="Times New Roman" w:hAnsi="Times New Roman" w:cs="Times New Roman"/>
          <w:color w:val="000000" w:themeColor="text1"/>
          <w:lang w:val="en-CA"/>
        </w:rPr>
        <w:t>100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805B97" w:rsidRPr="00A27E47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2D9951D4" w14:textId="19C0A7E7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1</w:t>
      </w:r>
      <w:r w:rsidR="00A27E47" w:rsidRPr="00A27E47">
        <w:rPr>
          <w:rFonts w:ascii="Times New Roman" w:hAnsi="Times New Roman" w:cs="Times New Roman"/>
          <w:color w:val="000000" w:themeColor="text1"/>
          <w:lang w:val="en-CA"/>
        </w:rPr>
        <w:t>5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None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02EE514F" w14:textId="55E03542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1</w:t>
      </w:r>
      <w:r w:rsidR="00A27E47" w:rsidRPr="00A27E47">
        <w:rPr>
          <w:rFonts w:ascii="Times New Roman" w:hAnsi="Times New Roman" w:cs="Times New Roman"/>
          <w:color w:val="000000" w:themeColor="text1"/>
          <w:lang w:val="en-CA"/>
        </w:rPr>
        <w:t>6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None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0F1A3C26" w14:textId="5464CA0B" w:rsidR="00A27E47" w:rsidRPr="00A27E47" w:rsidRDefault="00A27E47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17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None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45EE44D0" w14:textId="774514B8" w:rsidR="000F1B1A" w:rsidRPr="0065218B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65218B">
        <w:rPr>
          <w:rFonts w:ascii="Times New Roman" w:hAnsi="Times New Roman" w:cs="Times New Roman"/>
          <w:color w:val="000000" w:themeColor="text1"/>
          <w:lang w:val="en-CA"/>
        </w:rPr>
        <w:t>18</w:t>
      </w:r>
      <w:r w:rsidRPr="0065218B">
        <w:rPr>
          <w:rFonts w:ascii="Times New Roman" w:hAnsi="Times New Roman" w:cs="Times New Roman"/>
          <w:color w:val="000000" w:themeColor="text1"/>
          <w:lang w:val="en-CA"/>
        </w:rPr>
        <w:tab/>
        <w:t>CFB</w:t>
      </w:r>
      <w:r w:rsidRPr="0065218B">
        <w:rPr>
          <w:rFonts w:ascii="Times New Roman" w:hAnsi="Times New Roman" w:cs="Times New Roman"/>
          <w:color w:val="000000" w:themeColor="text1"/>
          <w:lang w:val="en-CA"/>
        </w:rPr>
        <w:tab/>
        <w:t>1407C&gt;G</w:t>
      </w:r>
      <w:r w:rsidRPr="0065218B">
        <w:rPr>
          <w:rFonts w:ascii="Times New Roman" w:hAnsi="Times New Roman" w:cs="Times New Roman"/>
          <w:color w:val="000000" w:themeColor="text1"/>
          <w:lang w:val="en-CA"/>
        </w:rPr>
        <w:tab/>
        <w:t>Ile469Met</w:t>
      </w:r>
      <w:r w:rsidR="00805B97" w:rsidRPr="0065218B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 w:rsidRPr="0065218B">
        <w:rPr>
          <w:rFonts w:ascii="Times New Roman" w:hAnsi="Times New Roman" w:cs="Times New Roman"/>
          <w:color w:val="000000" w:themeColor="text1"/>
          <w:lang w:val="en-CA"/>
        </w:rPr>
        <w:t>0.02</w:t>
      </w:r>
      <w:r w:rsidR="00A452E5" w:rsidRPr="0065218B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 w:rsidRPr="0065218B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65218B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 w:rsidRPr="0065218B">
        <w:rPr>
          <w:rFonts w:ascii="Times New Roman" w:hAnsi="Times New Roman" w:cs="Times New Roman"/>
          <w:color w:val="000000" w:themeColor="text1"/>
          <w:lang w:val="en-CA"/>
        </w:rPr>
        <w:t>10</w:t>
      </w:r>
      <w:r w:rsidR="00A452E5" w:rsidRPr="0065218B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 w:rsidRPr="0065218B">
        <w:rPr>
          <w:rFonts w:ascii="Times New Roman" w:hAnsi="Times New Roman" w:cs="Times New Roman"/>
          <w:color w:val="000000" w:themeColor="text1"/>
          <w:lang w:val="en-CA"/>
        </w:rPr>
        <w:t>64</w:t>
      </w:r>
      <w:r w:rsidR="00A452E5" w:rsidRPr="0065218B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 w:rsidRPr="0065218B">
        <w:rPr>
          <w:rFonts w:ascii="Times New Roman" w:hAnsi="Times New Roman" w:cs="Times New Roman"/>
          <w:color w:val="000000" w:themeColor="text1"/>
          <w:lang w:val="en-CA"/>
        </w:rPr>
        <w:tab/>
      </w:r>
      <w:r w:rsidR="00EC6F56" w:rsidRPr="0065218B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791F116F" w14:textId="06432758" w:rsidR="00C85D9D" w:rsidRPr="00A27E47" w:rsidRDefault="00A27E47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19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CFH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3581G&gt;A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Gly1194Asp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>
        <w:rPr>
          <w:rFonts w:ascii="Times New Roman" w:hAnsi="Times New Roman" w:cs="Times New Roman"/>
          <w:color w:val="000000" w:themeColor="text1"/>
          <w:lang w:val="en-CA"/>
        </w:rPr>
        <w:t>&lt;0.01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>
        <w:rPr>
          <w:rFonts w:ascii="Times New Roman" w:hAnsi="Times New Roman" w:cs="Times New Roman"/>
          <w:color w:val="000000" w:themeColor="text1"/>
          <w:lang w:val="en-CA"/>
        </w:rPr>
        <w:t>2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>
        <w:rPr>
          <w:rFonts w:ascii="Times New Roman" w:hAnsi="Times New Roman" w:cs="Times New Roman"/>
          <w:color w:val="000000" w:themeColor="text1"/>
          <w:lang w:val="en-CA"/>
        </w:rPr>
        <w:t>94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5218B">
        <w:rPr>
          <w:rFonts w:ascii="Times New Roman" w:hAnsi="Times New Roman" w:cs="Times New Roman"/>
          <w:color w:val="000000" w:themeColor="text1"/>
          <w:lang w:val="en-CA"/>
        </w:rPr>
        <w:t>65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119A5D80" w14:textId="7C23CFB6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US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 xml:space="preserve">20 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PLG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782G&gt;A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Arg261His</w:t>
      </w:r>
      <w:r w:rsidR="00C85D9D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814817">
        <w:rPr>
          <w:rFonts w:ascii="Times New Roman" w:hAnsi="Times New Roman" w:cs="Times New Roman"/>
          <w:color w:val="000000" w:themeColor="text1"/>
          <w:lang w:val="en-CA"/>
        </w:rPr>
        <w:t>0.48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814817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814817">
        <w:rPr>
          <w:rFonts w:ascii="Times New Roman" w:hAnsi="Times New Roman" w:cs="Times New Roman"/>
          <w:color w:val="000000" w:themeColor="text1"/>
          <w:lang w:val="en-CA"/>
        </w:rPr>
        <w:t>29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814817">
        <w:rPr>
          <w:rFonts w:ascii="Times New Roman" w:hAnsi="Times New Roman" w:cs="Times New Roman"/>
          <w:color w:val="000000" w:themeColor="text1"/>
          <w:lang w:val="en-CA"/>
        </w:rPr>
        <w:t>99</w:t>
      </w:r>
      <w:r w:rsid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C85D9D" w:rsidRPr="00A27E47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6A01B264" w14:textId="2C4C5ECC" w:rsidR="000F1B1A" w:rsidRPr="009C076F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Pr="009C076F">
        <w:rPr>
          <w:rFonts w:ascii="Times New Roman" w:hAnsi="Times New Roman" w:cs="Times New Roman"/>
          <w:color w:val="000000" w:themeColor="text1"/>
          <w:lang w:val="en-CA"/>
        </w:rPr>
        <w:t>C5</w:t>
      </w:r>
      <w:r w:rsidRPr="009C076F">
        <w:rPr>
          <w:rFonts w:ascii="Times New Roman" w:hAnsi="Times New Roman" w:cs="Times New Roman"/>
          <w:color w:val="000000" w:themeColor="text1"/>
          <w:lang w:val="en-CA"/>
        </w:rPr>
        <w:tab/>
        <w:t>3199A&gt;C</w:t>
      </w:r>
      <w:r w:rsidRPr="009C076F">
        <w:rPr>
          <w:rFonts w:ascii="Times New Roman" w:hAnsi="Times New Roman" w:cs="Times New Roman"/>
          <w:color w:val="000000" w:themeColor="text1"/>
          <w:lang w:val="en-CA"/>
        </w:rPr>
        <w:tab/>
        <w:t>Ser1067Arg</w:t>
      </w:r>
      <w:r w:rsidR="00C85D9D" w:rsidRPr="009C076F">
        <w:rPr>
          <w:rFonts w:ascii="Times New Roman" w:hAnsi="Times New Roman" w:cs="Times New Roman"/>
          <w:color w:val="000000" w:themeColor="text1"/>
          <w:lang w:val="en-CA"/>
        </w:rPr>
        <w:tab/>
      </w:r>
      <w:r w:rsidR="008945F8">
        <w:rPr>
          <w:rFonts w:ascii="Times New Roman" w:hAnsi="Times New Roman" w:cs="Times New Roman"/>
          <w:color w:val="000000" w:themeColor="text1"/>
          <w:lang w:val="en-CA"/>
        </w:rPr>
        <w:t>0.02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8945F8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8945F8">
        <w:rPr>
          <w:rFonts w:ascii="Times New Roman" w:hAnsi="Times New Roman" w:cs="Times New Roman"/>
          <w:color w:val="000000" w:themeColor="text1"/>
          <w:lang w:val="en-CA"/>
        </w:rPr>
        <w:t>110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8945F8">
        <w:rPr>
          <w:rFonts w:ascii="Times New Roman" w:hAnsi="Times New Roman" w:cs="Times New Roman"/>
          <w:color w:val="000000" w:themeColor="text1"/>
          <w:lang w:val="en-CA"/>
        </w:rPr>
        <w:t>98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C85D9D" w:rsidRPr="009C076F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5E259DB0" w14:textId="79684008" w:rsidR="000F1B1A" w:rsidRPr="00A27E47" w:rsidRDefault="000F1B1A" w:rsidP="008945F8">
      <w:pPr>
        <w:tabs>
          <w:tab w:val="left" w:pos="0"/>
          <w:tab w:val="left" w:pos="567"/>
          <w:tab w:val="left" w:pos="1036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21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CFH</w:t>
      </w:r>
      <w:r w:rsidR="008945F8">
        <w:rPr>
          <w:rFonts w:ascii="Times New Roman" w:hAnsi="Times New Roman" w:cs="Times New Roman"/>
          <w:color w:val="000000" w:themeColor="text1"/>
          <w:lang w:val="en-CA"/>
        </w:rPr>
        <w:tab/>
      </w:r>
      <w:r w:rsidR="008945F8" w:rsidRPr="00AF3D4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‡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3581G&gt;A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Gly1194Asp</w:t>
      </w:r>
      <w:r w:rsidR="00C85D9D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>
        <w:rPr>
          <w:rFonts w:ascii="Times New Roman" w:hAnsi="Times New Roman" w:cs="Times New Roman"/>
          <w:color w:val="000000" w:themeColor="text1"/>
          <w:lang w:val="en-CA"/>
        </w:rPr>
        <w:t>&lt;0.01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>
        <w:rPr>
          <w:rFonts w:ascii="Times New Roman" w:hAnsi="Times New Roman" w:cs="Times New Roman"/>
          <w:color w:val="000000" w:themeColor="text1"/>
          <w:lang w:val="en-CA"/>
        </w:rPr>
        <w:t>2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>
        <w:rPr>
          <w:rFonts w:ascii="Times New Roman" w:hAnsi="Times New Roman" w:cs="Times New Roman"/>
          <w:color w:val="000000" w:themeColor="text1"/>
          <w:lang w:val="en-CA"/>
        </w:rPr>
        <w:t>94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>
        <w:rPr>
          <w:rFonts w:ascii="Times New Roman" w:hAnsi="Times New Roman" w:cs="Times New Roman"/>
          <w:color w:val="000000" w:themeColor="text1"/>
          <w:lang w:val="en-CA"/>
        </w:rPr>
        <w:t>65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C85D9D" w:rsidRPr="00A27E47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641F5056" w14:textId="7747EF27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 xml:space="preserve">22 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None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2059E68F" w14:textId="524A1DBD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23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None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33EEC455" w14:textId="0DD1CEAE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 xml:space="preserve">24 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None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69EEB62F" w14:textId="5ACE84F4" w:rsidR="000F1B1A" w:rsidRPr="00FE3882" w:rsidRDefault="000F1B1A" w:rsidP="00280935">
      <w:pPr>
        <w:tabs>
          <w:tab w:val="left" w:pos="0"/>
          <w:tab w:val="left" w:pos="567"/>
          <w:tab w:val="center" w:pos="2268"/>
          <w:tab w:val="center" w:pos="3969"/>
          <w:tab w:val="left" w:pos="4536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FE3882">
        <w:rPr>
          <w:rFonts w:ascii="Times New Roman" w:hAnsi="Times New Roman" w:cs="Times New Roman"/>
          <w:color w:val="000000" w:themeColor="text1"/>
          <w:lang w:val="en-CA"/>
        </w:rPr>
        <w:t>25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  <w:t>CFI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  <w:t>1657C&gt;T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  <w:t>Pro553Ser</w:t>
      </w:r>
      <w:r w:rsidR="00280935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280935" w:rsidRPr="00280935"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>⸸</w:t>
      </w:r>
      <w:r w:rsidR="00954794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280935">
        <w:rPr>
          <w:rFonts w:ascii="Times New Roman" w:hAnsi="Times New Roman" w:cs="Times New Roman"/>
          <w:color w:val="000000" w:themeColor="text1"/>
          <w:lang w:val="en-CA"/>
        </w:rPr>
        <w:tab/>
      </w:r>
      <w:r w:rsidR="00C75A1E" w:rsidRPr="00FE3882">
        <w:rPr>
          <w:rFonts w:ascii="Times New Roman" w:hAnsi="Times New Roman" w:cs="Times New Roman"/>
          <w:color w:val="000000" w:themeColor="text1"/>
          <w:lang w:val="en-CA"/>
        </w:rPr>
        <w:t>0.27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332372">
        <w:rPr>
          <w:rFonts w:ascii="Times New Roman" w:hAnsi="Times New Roman" w:cs="Times New Roman"/>
          <w:color w:val="000000" w:themeColor="text1"/>
          <w:lang w:val="en-CA"/>
        </w:rPr>
        <w:t>M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C75A1E" w:rsidRPr="00FE3882">
        <w:rPr>
          <w:rFonts w:ascii="Times New Roman" w:hAnsi="Times New Roman" w:cs="Times New Roman"/>
          <w:color w:val="000000" w:themeColor="text1"/>
          <w:lang w:val="en-CA"/>
        </w:rPr>
        <w:t>74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C75A1E" w:rsidRPr="00FE3882">
        <w:rPr>
          <w:rFonts w:ascii="Times New Roman" w:hAnsi="Times New Roman" w:cs="Times New Roman"/>
          <w:color w:val="000000" w:themeColor="text1"/>
          <w:lang w:val="en-CA"/>
        </w:rPr>
        <w:t>85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954794" w:rsidRPr="00FE3882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05D029F4" w14:textId="72756065" w:rsidR="000F1B1A" w:rsidRPr="006719EC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Pr="006719EC">
        <w:rPr>
          <w:rFonts w:ascii="Times New Roman" w:hAnsi="Times New Roman" w:cs="Times New Roman"/>
          <w:color w:val="000000" w:themeColor="text1"/>
          <w:lang w:val="en-CA"/>
        </w:rPr>
        <w:t>C9</w:t>
      </w:r>
      <w:r w:rsidRPr="006719EC">
        <w:rPr>
          <w:rFonts w:ascii="Times New Roman" w:hAnsi="Times New Roman" w:cs="Times New Roman"/>
          <w:color w:val="000000" w:themeColor="text1"/>
          <w:lang w:val="en-CA"/>
        </w:rPr>
        <w:tab/>
        <w:t>1039_1042del</w:t>
      </w:r>
      <w:r w:rsidRPr="006719EC">
        <w:rPr>
          <w:rFonts w:ascii="Times New Roman" w:hAnsi="Times New Roman" w:cs="Times New Roman"/>
          <w:color w:val="000000" w:themeColor="text1"/>
          <w:lang w:val="en-CA"/>
        </w:rPr>
        <w:tab/>
        <w:t>Ser347Alafs*5</w:t>
      </w:r>
      <w:r w:rsidR="00954794" w:rsidRPr="006719EC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6719EC">
        <w:rPr>
          <w:rFonts w:ascii="Times New Roman" w:hAnsi="Times New Roman" w:cs="Times New Roman"/>
          <w:color w:val="000000" w:themeColor="text1"/>
          <w:lang w:val="en-CA"/>
        </w:rPr>
        <w:t>0.00</w:t>
      </w:r>
      <w:r w:rsidR="000D6FBF" w:rsidRPr="006719EC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6719EC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0D6FBF" w:rsidRPr="006719EC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6719EC">
        <w:rPr>
          <w:rFonts w:ascii="Times New Roman" w:hAnsi="Times New Roman" w:cs="Times New Roman"/>
          <w:color w:val="000000" w:themeColor="text1"/>
          <w:lang w:val="en-CA"/>
        </w:rPr>
        <w:t>del</w:t>
      </w:r>
      <w:r w:rsidR="000D6FBF" w:rsidRPr="006719EC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9C076F">
        <w:rPr>
          <w:rFonts w:ascii="Times New Roman" w:hAnsi="Times New Roman" w:cs="Times New Roman"/>
          <w:color w:val="000000" w:themeColor="text1"/>
          <w:lang w:val="en-CA"/>
        </w:rPr>
        <w:t>–</w:t>
      </w:r>
      <w:r w:rsidR="000D6FBF" w:rsidRPr="006719EC">
        <w:rPr>
          <w:rFonts w:ascii="Times New Roman" w:hAnsi="Times New Roman" w:cs="Times New Roman"/>
          <w:color w:val="000000" w:themeColor="text1"/>
          <w:lang w:val="en-CA"/>
        </w:rPr>
        <w:tab/>
      </w:r>
      <w:r w:rsidR="00954794" w:rsidRPr="006719EC">
        <w:rPr>
          <w:rFonts w:ascii="Times New Roman" w:hAnsi="Times New Roman" w:cs="Times New Roman"/>
          <w:color w:val="000000" w:themeColor="text1"/>
          <w:lang w:val="en-CA"/>
        </w:rPr>
        <w:t>L-</w:t>
      </w:r>
      <w:proofErr w:type="spellStart"/>
      <w:r w:rsidR="00954794" w:rsidRPr="006719EC">
        <w:rPr>
          <w:rFonts w:ascii="Times New Roman" w:hAnsi="Times New Roman" w:cs="Times New Roman"/>
          <w:color w:val="000000" w:themeColor="text1"/>
          <w:lang w:val="en-CA"/>
        </w:rPr>
        <w:t>patho</w:t>
      </w:r>
      <w:proofErr w:type="spellEnd"/>
      <w:r w:rsidR="00954794" w:rsidRPr="006719EC">
        <w:rPr>
          <w:rFonts w:ascii="Times New Roman" w:hAnsi="Times New Roman" w:cs="Times New Roman"/>
          <w:color w:val="000000" w:themeColor="text1"/>
          <w:lang w:val="en-CA"/>
        </w:rPr>
        <w:tab/>
      </w:r>
    </w:p>
    <w:p w14:paraId="1DE6394E" w14:textId="5D0108C0" w:rsidR="000F1B1A" w:rsidRPr="00FE3882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FE3882">
        <w:rPr>
          <w:rFonts w:ascii="Times New Roman" w:hAnsi="Times New Roman" w:cs="Times New Roman"/>
          <w:color w:val="000000" w:themeColor="text1"/>
          <w:lang w:val="en-CA"/>
        </w:rPr>
        <w:t>26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  <w:t>CD55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  <w:t>691A&gt;G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  <w:t>Ile231Val</w:t>
      </w:r>
      <w:r w:rsidR="00954794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C75A1E" w:rsidRPr="00FE3882">
        <w:rPr>
          <w:rFonts w:ascii="Times New Roman" w:hAnsi="Times New Roman" w:cs="Times New Roman"/>
          <w:color w:val="000000" w:themeColor="text1"/>
          <w:lang w:val="en-CA"/>
        </w:rPr>
        <w:t>0.02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C75A1E" w:rsidRPr="00FE3882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C75A1E" w:rsidRPr="00FE3882">
        <w:rPr>
          <w:rFonts w:ascii="Times New Roman" w:hAnsi="Times New Roman" w:cs="Times New Roman"/>
          <w:color w:val="000000" w:themeColor="text1"/>
          <w:lang w:val="en-CA"/>
        </w:rPr>
        <w:t>29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C75A1E" w:rsidRPr="00FE3882">
        <w:rPr>
          <w:rFonts w:ascii="Times New Roman" w:hAnsi="Times New Roman" w:cs="Times New Roman"/>
          <w:color w:val="000000" w:themeColor="text1"/>
          <w:lang w:val="en-CA"/>
        </w:rPr>
        <w:t>87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954794" w:rsidRPr="00FE3882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243119A3" w14:textId="1EE8D20A" w:rsidR="000F1B1A" w:rsidRPr="00FE3882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  <w:t>CFHR4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  <w:t>799+3A&gt;C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592CEA" w:rsidRPr="00FE3882">
        <w:rPr>
          <w:rFonts w:ascii="Times New Roman" w:hAnsi="Times New Roman" w:cs="Times New Roman"/>
          <w:color w:val="000000" w:themeColor="text1"/>
          <w:lang w:val="en-CA"/>
        </w:rPr>
        <w:t>fs</w:t>
      </w:r>
      <w:r w:rsidRPr="00FE3882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954794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C75A1E" w:rsidRPr="00FE3882">
        <w:rPr>
          <w:rFonts w:ascii="Times New Roman" w:hAnsi="Times New Roman" w:cs="Times New Roman"/>
          <w:color w:val="000000" w:themeColor="text1"/>
          <w:lang w:val="en-CA"/>
        </w:rPr>
        <w:t>0.25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C75A1E" w:rsidRPr="00FE3882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C75A1E" w:rsidRPr="00FE3882">
        <w:rPr>
          <w:rFonts w:ascii="Times New Roman" w:hAnsi="Times New Roman" w:cs="Times New Roman"/>
          <w:color w:val="000000" w:themeColor="text1"/>
          <w:lang w:val="en-CA"/>
        </w:rPr>
        <w:t>del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C75A1E" w:rsidRPr="00FE3882">
        <w:rPr>
          <w:rFonts w:ascii="Times New Roman" w:hAnsi="Times New Roman" w:cs="Times New Roman"/>
          <w:color w:val="000000" w:themeColor="text1"/>
          <w:lang w:val="en-CA"/>
        </w:rPr>
        <w:t>–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A452E5" w:rsidRPr="00FE3882">
        <w:rPr>
          <w:rFonts w:ascii="Times New Roman" w:hAnsi="Times New Roman" w:cs="Times New Roman"/>
          <w:color w:val="000000" w:themeColor="text1"/>
          <w:lang w:val="en-CA"/>
        </w:rPr>
        <w:tab/>
      </w:r>
      <w:r w:rsidR="00954794" w:rsidRPr="00FE3882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0AB153D1" w14:textId="2E0CA277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27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None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4FE924FC" w14:textId="38EF2995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28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CFI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  <w:t>E9_E13</w:t>
      </w:r>
      <w:r w:rsidR="00592CEA">
        <w:rPr>
          <w:rFonts w:ascii="Times New Roman" w:hAnsi="Times New Roman" w:cs="Times New Roman"/>
          <w:color w:val="000000" w:themeColor="text1"/>
          <w:lang w:val="en-CA"/>
        </w:rPr>
        <w:t>d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>el</w:t>
      </w:r>
      <w:r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277B75">
        <w:rPr>
          <w:rFonts w:ascii="Times New Roman" w:hAnsi="Times New Roman" w:cs="Times New Roman"/>
          <w:color w:val="000000" w:themeColor="text1"/>
          <w:lang w:val="en-CA"/>
        </w:rPr>
        <w:t>La</w:t>
      </w:r>
      <w:r w:rsidR="006715C0">
        <w:rPr>
          <w:rFonts w:ascii="Times New Roman" w:hAnsi="Times New Roman" w:cs="Times New Roman"/>
          <w:color w:val="000000" w:themeColor="text1"/>
          <w:lang w:val="en-CA"/>
        </w:rPr>
        <w:t xml:space="preserve">rge </w:t>
      </w:r>
      <w:proofErr w:type="gramStart"/>
      <w:r w:rsidR="006715C0">
        <w:rPr>
          <w:rFonts w:ascii="Times New Roman" w:hAnsi="Times New Roman" w:cs="Times New Roman"/>
          <w:color w:val="000000" w:themeColor="text1"/>
          <w:lang w:val="en-CA"/>
        </w:rPr>
        <w:t>del</w:t>
      </w:r>
      <w:proofErr w:type="gramEnd"/>
      <w:r w:rsidR="00592CEA">
        <w:rPr>
          <w:rFonts w:ascii="Times New Roman" w:hAnsi="Times New Roman" w:cs="Times New Roman"/>
          <w:color w:val="000000" w:themeColor="text1"/>
          <w:lang w:val="en-CA"/>
        </w:rPr>
        <w:t xml:space="preserve"> / fs</w:t>
      </w:r>
      <w:r w:rsidR="00954794" w:rsidRPr="00A27E47">
        <w:rPr>
          <w:rFonts w:ascii="Times New Roman" w:hAnsi="Times New Roman" w:cs="Times New Roman"/>
          <w:color w:val="000000" w:themeColor="text1"/>
          <w:lang w:val="en-CA"/>
        </w:rPr>
        <w:tab/>
      </w:r>
      <w:r w:rsidR="000D6FBF">
        <w:rPr>
          <w:rFonts w:ascii="Times New Roman" w:hAnsi="Times New Roman" w:cs="Times New Roman"/>
          <w:color w:val="000000" w:themeColor="text1"/>
          <w:lang w:val="en-CA"/>
        </w:rPr>
        <w:t>&lt;0.01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0D6FBF">
        <w:rPr>
          <w:rFonts w:ascii="Times New Roman" w:hAnsi="Times New Roman" w:cs="Times New Roman"/>
          <w:color w:val="000000" w:themeColor="text1"/>
          <w:lang w:val="en-CA"/>
        </w:rPr>
        <w:t>E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8945F8">
        <w:rPr>
          <w:rFonts w:ascii="Times New Roman" w:hAnsi="Times New Roman" w:cs="Times New Roman"/>
          <w:color w:val="000000" w:themeColor="text1"/>
          <w:lang w:val="en-CA"/>
        </w:rPr>
        <w:t>del</w:t>
      </w:r>
      <w:r w:rsidR="00A452E5" w:rsidRP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9C076F">
        <w:rPr>
          <w:rFonts w:ascii="Times New Roman" w:hAnsi="Times New Roman" w:cs="Times New Roman"/>
          <w:color w:val="000000" w:themeColor="text1"/>
          <w:lang w:val="en-CA"/>
        </w:rPr>
        <w:t>–</w:t>
      </w:r>
      <w:r w:rsidR="00A452E5">
        <w:rPr>
          <w:rFonts w:ascii="Times New Roman" w:hAnsi="Times New Roman" w:cs="Times New Roman"/>
          <w:color w:val="000000" w:themeColor="text1"/>
          <w:lang w:val="en-CA"/>
        </w:rPr>
        <w:tab/>
      </w:r>
      <w:r w:rsidR="00182FC0" w:rsidRPr="00A27E47">
        <w:rPr>
          <w:rFonts w:ascii="Times New Roman" w:hAnsi="Times New Roman" w:cs="Times New Roman"/>
          <w:color w:val="000000" w:themeColor="text1"/>
          <w:lang w:val="en-CA"/>
        </w:rPr>
        <w:t>Risk</w:t>
      </w:r>
    </w:p>
    <w:p w14:paraId="3E3CA9E5" w14:textId="2AD82653" w:rsidR="000F1B1A" w:rsidRPr="00A47E30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A47E30">
        <w:rPr>
          <w:rFonts w:ascii="Times New Roman" w:hAnsi="Times New Roman" w:cs="Times New Roman"/>
          <w:color w:val="000000" w:themeColor="text1"/>
        </w:rPr>
        <w:t>29</w:t>
      </w:r>
      <w:r w:rsidRPr="00A47E30">
        <w:rPr>
          <w:rFonts w:ascii="Times New Roman" w:hAnsi="Times New Roman" w:cs="Times New Roman"/>
          <w:color w:val="000000" w:themeColor="text1"/>
        </w:rPr>
        <w:tab/>
        <w:t>C3AR1</w:t>
      </w:r>
      <w:r w:rsidRPr="00A47E30">
        <w:rPr>
          <w:rFonts w:ascii="Times New Roman" w:hAnsi="Times New Roman" w:cs="Times New Roman"/>
          <w:color w:val="000000" w:themeColor="text1"/>
        </w:rPr>
        <w:tab/>
        <w:t>1020G&gt;T</w:t>
      </w:r>
      <w:r w:rsidRPr="00A47E30">
        <w:rPr>
          <w:rFonts w:ascii="Times New Roman" w:hAnsi="Times New Roman" w:cs="Times New Roman"/>
          <w:color w:val="000000" w:themeColor="text1"/>
        </w:rPr>
        <w:tab/>
        <w:t>Arg340Ser</w:t>
      </w:r>
      <w:r w:rsidR="00954794" w:rsidRPr="00A47E30">
        <w:rPr>
          <w:rFonts w:ascii="Times New Roman" w:hAnsi="Times New Roman" w:cs="Times New Roman"/>
          <w:color w:val="000000" w:themeColor="text1"/>
        </w:rPr>
        <w:tab/>
      </w:r>
      <w:r w:rsidR="00C75A1E">
        <w:rPr>
          <w:rFonts w:ascii="Times New Roman" w:hAnsi="Times New Roman" w:cs="Times New Roman"/>
          <w:color w:val="000000" w:themeColor="text1"/>
        </w:rPr>
        <w:t>0.01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C75A1E">
        <w:rPr>
          <w:rFonts w:ascii="Times New Roman" w:hAnsi="Times New Roman" w:cs="Times New Roman"/>
          <w:color w:val="000000" w:themeColor="text1"/>
        </w:rPr>
        <w:t>0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C75A1E">
        <w:rPr>
          <w:rFonts w:ascii="Times New Roman" w:hAnsi="Times New Roman" w:cs="Times New Roman"/>
          <w:color w:val="000000" w:themeColor="text1"/>
        </w:rPr>
        <w:t>1</w:t>
      </w:r>
      <w:r w:rsidR="00433406">
        <w:rPr>
          <w:rFonts w:ascii="Times New Roman" w:hAnsi="Times New Roman" w:cs="Times New Roman"/>
          <w:color w:val="000000" w:themeColor="text1"/>
        </w:rPr>
        <w:t>1</w:t>
      </w:r>
      <w:r w:rsidR="00C75A1E">
        <w:rPr>
          <w:rFonts w:ascii="Times New Roman" w:hAnsi="Times New Roman" w:cs="Times New Roman"/>
          <w:color w:val="000000" w:themeColor="text1"/>
        </w:rPr>
        <w:t>0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433406" w:rsidRPr="00433406">
        <w:rPr>
          <w:rFonts w:ascii="Times New Roman" w:hAnsi="Times New Roman" w:cs="Times New Roman"/>
          <w:color w:val="000000" w:themeColor="text1"/>
        </w:rPr>
        <w:t>–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954794" w:rsidRPr="00A47E30">
        <w:rPr>
          <w:rFonts w:ascii="Times New Roman" w:hAnsi="Times New Roman" w:cs="Times New Roman"/>
          <w:color w:val="000000" w:themeColor="text1"/>
        </w:rPr>
        <w:t>VUS</w:t>
      </w:r>
    </w:p>
    <w:p w14:paraId="384E8192" w14:textId="6417F7B9" w:rsidR="000F1B1A" w:rsidRPr="00433406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433406">
        <w:rPr>
          <w:rFonts w:ascii="Times New Roman" w:hAnsi="Times New Roman" w:cs="Times New Roman"/>
          <w:color w:val="000000" w:themeColor="text1"/>
        </w:rPr>
        <w:t>30</w:t>
      </w:r>
      <w:r w:rsidRPr="00433406">
        <w:rPr>
          <w:rFonts w:ascii="Times New Roman" w:hAnsi="Times New Roman" w:cs="Times New Roman"/>
          <w:color w:val="000000" w:themeColor="text1"/>
        </w:rPr>
        <w:tab/>
        <w:t>VWF</w:t>
      </w:r>
      <w:r w:rsidRPr="00433406">
        <w:rPr>
          <w:rFonts w:ascii="Times New Roman" w:hAnsi="Times New Roman" w:cs="Times New Roman"/>
          <w:color w:val="000000" w:themeColor="text1"/>
        </w:rPr>
        <w:tab/>
        <w:t>1625G&gt;C</w:t>
      </w:r>
      <w:r w:rsidRPr="00433406">
        <w:rPr>
          <w:rFonts w:ascii="Times New Roman" w:hAnsi="Times New Roman" w:cs="Times New Roman"/>
          <w:color w:val="000000" w:themeColor="text1"/>
        </w:rPr>
        <w:tab/>
        <w:t>Ala542Gly</w:t>
      </w:r>
      <w:r w:rsidR="00954794" w:rsidRPr="00433406">
        <w:rPr>
          <w:rFonts w:ascii="Times New Roman" w:hAnsi="Times New Roman" w:cs="Times New Roman"/>
          <w:color w:val="000000" w:themeColor="text1"/>
        </w:rPr>
        <w:tab/>
      </w:r>
      <w:r w:rsidR="00433406" w:rsidRPr="00433406">
        <w:rPr>
          <w:rFonts w:ascii="Times New Roman" w:hAnsi="Times New Roman" w:cs="Times New Roman"/>
          <w:color w:val="000000" w:themeColor="text1"/>
        </w:rPr>
        <w:t>0.14</w:t>
      </w:r>
      <w:r w:rsidR="00A452E5" w:rsidRPr="00433406">
        <w:rPr>
          <w:rFonts w:ascii="Times New Roman" w:hAnsi="Times New Roman" w:cs="Times New Roman"/>
          <w:color w:val="000000" w:themeColor="text1"/>
        </w:rPr>
        <w:tab/>
      </w:r>
      <w:r w:rsidR="00433406" w:rsidRPr="00433406">
        <w:rPr>
          <w:rFonts w:ascii="Times New Roman" w:hAnsi="Times New Roman" w:cs="Times New Roman"/>
          <w:color w:val="000000" w:themeColor="text1"/>
        </w:rPr>
        <w:t>0</w:t>
      </w:r>
      <w:r w:rsidR="00A452E5" w:rsidRPr="00433406">
        <w:rPr>
          <w:rFonts w:ascii="Times New Roman" w:hAnsi="Times New Roman" w:cs="Times New Roman"/>
          <w:color w:val="000000" w:themeColor="text1"/>
        </w:rPr>
        <w:tab/>
      </w:r>
      <w:r w:rsidR="00433406" w:rsidRPr="00433406">
        <w:rPr>
          <w:rFonts w:ascii="Times New Roman" w:hAnsi="Times New Roman" w:cs="Times New Roman"/>
          <w:color w:val="000000" w:themeColor="text1"/>
        </w:rPr>
        <w:t>60</w:t>
      </w:r>
      <w:r w:rsidR="00A452E5" w:rsidRPr="00433406">
        <w:rPr>
          <w:rFonts w:ascii="Times New Roman" w:hAnsi="Times New Roman" w:cs="Times New Roman"/>
          <w:color w:val="000000" w:themeColor="text1"/>
        </w:rPr>
        <w:tab/>
      </w:r>
      <w:r w:rsidR="00433406" w:rsidRPr="00433406">
        <w:rPr>
          <w:rFonts w:ascii="Times New Roman" w:hAnsi="Times New Roman" w:cs="Times New Roman"/>
          <w:color w:val="000000" w:themeColor="text1"/>
        </w:rPr>
        <w:t>39</w:t>
      </w:r>
      <w:r w:rsidR="00A452E5" w:rsidRPr="00433406">
        <w:rPr>
          <w:rFonts w:ascii="Times New Roman" w:hAnsi="Times New Roman" w:cs="Times New Roman"/>
          <w:color w:val="000000" w:themeColor="text1"/>
        </w:rPr>
        <w:tab/>
      </w:r>
      <w:r w:rsidR="00954794" w:rsidRPr="00433406">
        <w:rPr>
          <w:rFonts w:ascii="Times New Roman" w:hAnsi="Times New Roman" w:cs="Times New Roman"/>
          <w:color w:val="000000" w:themeColor="text1"/>
        </w:rPr>
        <w:t>VUS</w:t>
      </w:r>
    </w:p>
    <w:p w14:paraId="36CD8D8A" w14:textId="30248678" w:rsidR="000F1B1A" w:rsidRPr="00A27E4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</w:rPr>
      </w:pPr>
      <w:r w:rsidRPr="00433406">
        <w:rPr>
          <w:rFonts w:ascii="Times New Roman" w:hAnsi="Times New Roman" w:cs="Times New Roman"/>
          <w:color w:val="000000" w:themeColor="text1"/>
        </w:rPr>
        <w:tab/>
      </w:r>
      <w:r w:rsidRPr="00A27E47">
        <w:rPr>
          <w:rFonts w:ascii="Times New Roman" w:hAnsi="Times New Roman" w:cs="Times New Roman"/>
          <w:color w:val="000000" w:themeColor="text1"/>
        </w:rPr>
        <w:t>C3AR1</w:t>
      </w:r>
      <w:r w:rsidRPr="00A27E47">
        <w:rPr>
          <w:rFonts w:ascii="Times New Roman" w:hAnsi="Times New Roman" w:cs="Times New Roman"/>
          <w:color w:val="000000" w:themeColor="text1"/>
        </w:rPr>
        <w:tab/>
        <w:t>561T&gt;G</w:t>
      </w:r>
      <w:r w:rsidRPr="00A27E47">
        <w:rPr>
          <w:rFonts w:ascii="Times New Roman" w:hAnsi="Times New Roman" w:cs="Times New Roman"/>
          <w:color w:val="000000" w:themeColor="text1"/>
        </w:rPr>
        <w:tab/>
        <w:t>Phe187Leu</w:t>
      </w:r>
      <w:r w:rsidR="00954794" w:rsidRPr="00A27E47">
        <w:rPr>
          <w:rFonts w:ascii="Times New Roman" w:hAnsi="Times New Roman" w:cs="Times New Roman"/>
          <w:color w:val="000000" w:themeColor="text1"/>
        </w:rPr>
        <w:tab/>
      </w:r>
      <w:r w:rsidR="00433406">
        <w:rPr>
          <w:rFonts w:ascii="Times New Roman" w:hAnsi="Times New Roman" w:cs="Times New Roman"/>
          <w:color w:val="000000" w:themeColor="text1"/>
        </w:rPr>
        <w:t>0.01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433406">
        <w:rPr>
          <w:rFonts w:ascii="Times New Roman" w:hAnsi="Times New Roman" w:cs="Times New Roman"/>
          <w:color w:val="000000" w:themeColor="text1"/>
        </w:rPr>
        <w:t>0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433406">
        <w:rPr>
          <w:rFonts w:ascii="Times New Roman" w:hAnsi="Times New Roman" w:cs="Times New Roman"/>
          <w:color w:val="000000" w:themeColor="text1"/>
        </w:rPr>
        <w:t>22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433406" w:rsidRPr="00FE3882">
        <w:rPr>
          <w:rFonts w:ascii="Times New Roman" w:hAnsi="Times New Roman" w:cs="Times New Roman"/>
          <w:color w:val="000000" w:themeColor="text1"/>
        </w:rPr>
        <w:t>–</w:t>
      </w:r>
      <w:r w:rsidR="00A452E5" w:rsidRPr="00A27E47">
        <w:rPr>
          <w:rFonts w:ascii="Times New Roman" w:hAnsi="Times New Roman" w:cs="Times New Roman"/>
          <w:color w:val="000000" w:themeColor="text1"/>
        </w:rPr>
        <w:t xml:space="preserve"> </w:t>
      </w:r>
      <w:r w:rsidR="00A452E5">
        <w:rPr>
          <w:rFonts w:ascii="Times New Roman" w:hAnsi="Times New Roman" w:cs="Times New Roman"/>
          <w:color w:val="000000" w:themeColor="text1"/>
        </w:rPr>
        <w:tab/>
      </w:r>
      <w:r w:rsidR="00954794" w:rsidRPr="00A27E47">
        <w:rPr>
          <w:rFonts w:ascii="Times New Roman" w:hAnsi="Times New Roman" w:cs="Times New Roman"/>
          <w:color w:val="000000" w:themeColor="text1"/>
        </w:rPr>
        <w:t>VUS</w:t>
      </w:r>
    </w:p>
    <w:p w14:paraId="06BBB643" w14:textId="26F3343C" w:rsidR="000F1B1A" w:rsidRPr="0068017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680177">
        <w:rPr>
          <w:rFonts w:ascii="Times New Roman" w:hAnsi="Times New Roman" w:cs="Times New Roman"/>
          <w:color w:val="000000" w:themeColor="text1"/>
          <w:lang w:val="en-CA"/>
        </w:rPr>
        <w:t>31</w:t>
      </w: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>CFH</w:t>
      </w: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>661A&gt;G</w:t>
      </w: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>Ile221Val</w:t>
      </w:r>
      <w:r w:rsidR="00954794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680177">
        <w:rPr>
          <w:rFonts w:ascii="Times New Roman" w:hAnsi="Times New Roman" w:cs="Times New Roman"/>
          <w:color w:val="000000" w:themeColor="text1"/>
          <w:lang w:val="en-CA"/>
        </w:rPr>
        <w:t>&lt;0.01</w:t>
      </w:r>
      <w:r w:rsidR="00A452E5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680177">
        <w:rPr>
          <w:rFonts w:ascii="Times New Roman" w:hAnsi="Times New Roman" w:cs="Times New Roman"/>
          <w:color w:val="000000" w:themeColor="text1"/>
          <w:lang w:val="en-CA"/>
        </w:rPr>
        <w:t>E</w:t>
      </w:r>
      <w:r w:rsidR="00A452E5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680177">
        <w:rPr>
          <w:rFonts w:ascii="Times New Roman" w:hAnsi="Times New Roman" w:cs="Times New Roman"/>
          <w:color w:val="000000" w:themeColor="text1"/>
          <w:lang w:val="en-CA"/>
        </w:rPr>
        <w:t>29</w:t>
      </w:r>
      <w:r w:rsidR="00A452E5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680177">
        <w:rPr>
          <w:rFonts w:ascii="Times New Roman" w:hAnsi="Times New Roman" w:cs="Times New Roman"/>
          <w:color w:val="000000" w:themeColor="text1"/>
          <w:lang w:val="en-CA"/>
        </w:rPr>
        <w:t>49</w:t>
      </w:r>
      <w:r w:rsidR="00A452E5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954794" w:rsidRPr="00680177">
        <w:rPr>
          <w:rFonts w:ascii="Times New Roman" w:hAnsi="Times New Roman" w:cs="Times New Roman"/>
          <w:color w:val="000000" w:themeColor="text1"/>
          <w:lang w:val="en-CA"/>
        </w:rPr>
        <w:t>Risk</w:t>
      </w:r>
    </w:p>
    <w:p w14:paraId="6A4BD49F" w14:textId="5A52E4A0" w:rsidR="000F1B1A" w:rsidRPr="0068017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680177">
        <w:rPr>
          <w:rFonts w:ascii="Times New Roman" w:hAnsi="Times New Roman" w:cs="Times New Roman"/>
          <w:color w:val="000000" w:themeColor="text1"/>
          <w:lang w:val="en-CA"/>
        </w:rPr>
        <w:t>32</w:t>
      </w: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>None</w:t>
      </w:r>
      <w:r w:rsidR="00F42EDE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7A28BF02" w14:textId="2CAE8DF7" w:rsidR="000F1B1A" w:rsidRPr="0068017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680177">
        <w:rPr>
          <w:rFonts w:ascii="Times New Roman" w:hAnsi="Times New Roman" w:cs="Times New Roman"/>
          <w:color w:val="000000" w:themeColor="text1"/>
          <w:lang w:val="en-CA"/>
        </w:rPr>
        <w:t>33</w:t>
      </w: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>None</w:t>
      </w:r>
      <w:r w:rsidR="00F42EDE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0834BB79" w14:textId="09BDAA82" w:rsidR="000F1B1A" w:rsidRPr="0068017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680177">
        <w:rPr>
          <w:rFonts w:ascii="Times New Roman" w:hAnsi="Times New Roman" w:cs="Times New Roman"/>
          <w:color w:val="000000" w:themeColor="text1"/>
          <w:lang w:val="en-CA"/>
        </w:rPr>
        <w:t>34</w:t>
      </w: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>None</w:t>
      </w:r>
      <w:r w:rsidR="00F42EDE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42EDE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6A08BB4A" w14:textId="4F1A00F7" w:rsidR="000F1B1A" w:rsidRPr="0068017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680177">
        <w:rPr>
          <w:rFonts w:ascii="Times New Roman" w:hAnsi="Times New Roman" w:cs="Times New Roman"/>
          <w:color w:val="000000" w:themeColor="text1"/>
          <w:lang w:val="en-CA"/>
        </w:rPr>
        <w:t xml:space="preserve">35 </w:t>
      </w: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>CFH</w:t>
      </w: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>2823_2825del</w:t>
      </w: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 xml:space="preserve">Val942del </w:t>
      </w:r>
      <w:r w:rsidR="00954794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680177">
        <w:rPr>
          <w:rFonts w:ascii="Times New Roman" w:hAnsi="Times New Roman" w:cs="Times New Roman"/>
          <w:color w:val="000000" w:themeColor="text1"/>
          <w:lang w:val="en-CA"/>
        </w:rPr>
        <w:t>&lt;0.01</w:t>
      </w:r>
      <w:r w:rsidR="00A452E5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680177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proofErr w:type="gramStart"/>
      <w:r w:rsidR="008945F8" w:rsidRPr="00680177">
        <w:rPr>
          <w:rFonts w:ascii="Times New Roman" w:hAnsi="Times New Roman" w:cs="Times New Roman"/>
          <w:color w:val="000000" w:themeColor="text1"/>
          <w:lang w:val="en-CA"/>
        </w:rPr>
        <w:t>del</w:t>
      </w:r>
      <w:proofErr w:type="gramEnd"/>
      <w:r w:rsidR="00A452E5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6719EC" w:rsidRPr="00680177">
        <w:rPr>
          <w:rFonts w:ascii="Times New Roman" w:hAnsi="Times New Roman" w:cs="Times New Roman"/>
          <w:color w:val="000000" w:themeColor="text1"/>
          <w:lang w:val="en-CA"/>
        </w:rPr>
        <w:t>–</w:t>
      </w:r>
      <w:r w:rsidR="00A452E5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954794" w:rsidRPr="00680177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6C05F7C5" w14:textId="1AD869FD" w:rsidR="000F1B1A" w:rsidRPr="00680177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>VWF</w:t>
      </w: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>7135C&gt;T</w:t>
      </w: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  <w:t>Arg2379Cys</w:t>
      </w:r>
      <w:r w:rsidR="00954794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433406" w:rsidRPr="00680177">
        <w:rPr>
          <w:rFonts w:ascii="Times New Roman" w:hAnsi="Times New Roman" w:cs="Times New Roman"/>
          <w:color w:val="000000" w:themeColor="text1"/>
          <w:lang w:val="en-CA"/>
        </w:rPr>
        <w:t>&lt;</w:t>
      </w:r>
      <w:r w:rsidR="008945F8" w:rsidRPr="00680177">
        <w:rPr>
          <w:rFonts w:ascii="Times New Roman" w:hAnsi="Times New Roman" w:cs="Times New Roman"/>
          <w:color w:val="000000" w:themeColor="text1"/>
          <w:lang w:val="en-CA"/>
        </w:rPr>
        <w:t>0.01</w:t>
      </w:r>
      <w:r w:rsidR="008945F8" w:rsidRPr="00680177">
        <w:rPr>
          <w:rFonts w:ascii="Times New Roman" w:hAnsi="Times New Roman" w:cs="Times New Roman"/>
          <w:color w:val="000000" w:themeColor="text1"/>
          <w:lang w:val="en-CA"/>
        </w:rPr>
        <w:tab/>
        <w:t>0</w:t>
      </w:r>
      <w:r w:rsidR="008945F8" w:rsidRPr="00680177">
        <w:rPr>
          <w:rFonts w:ascii="Times New Roman" w:hAnsi="Times New Roman" w:cs="Times New Roman"/>
          <w:color w:val="000000" w:themeColor="text1"/>
          <w:lang w:val="en-CA"/>
        </w:rPr>
        <w:tab/>
        <w:t>180</w:t>
      </w:r>
      <w:r w:rsidR="008945F8" w:rsidRPr="00680177">
        <w:rPr>
          <w:rFonts w:ascii="Times New Roman" w:hAnsi="Times New Roman" w:cs="Times New Roman"/>
          <w:color w:val="000000" w:themeColor="text1"/>
          <w:lang w:val="en-CA"/>
        </w:rPr>
        <w:tab/>
        <w:t>100</w:t>
      </w:r>
      <w:r w:rsidR="00A452E5"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="00954794" w:rsidRPr="00680177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3BFF445E" w14:textId="543A0ABF" w:rsidR="000F1B1A" w:rsidRPr="001E59F5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680177">
        <w:rPr>
          <w:rFonts w:ascii="Times New Roman" w:hAnsi="Times New Roman" w:cs="Times New Roman"/>
          <w:color w:val="000000" w:themeColor="text1"/>
          <w:lang w:val="en-CA"/>
        </w:rPr>
        <w:tab/>
      </w:r>
      <w:r w:rsidRPr="001E59F5">
        <w:rPr>
          <w:rFonts w:ascii="Times New Roman" w:hAnsi="Times New Roman" w:cs="Times New Roman"/>
          <w:color w:val="000000" w:themeColor="text1"/>
          <w:lang w:val="en-CA"/>
        </w:rPr>
        <w:t>VWF</w:t>
      </w:r>
      <w:r w:rsidRPr="001E59F5">
        <w:rPr>
          <w:rFonts w:ascii="Times New Roman" w:hAnsi="Times New Roman" w:cs="Times New Roman"/>
          <w:color w:val="000000" w:themeColor="text1"/>
          <w:lang w:val="en-CA"/>
        </w:rPr>
        <w:tab/>
        <w:t>7988G&gt;C</w:t>
      </w:r>
      <w:r w:rsidRPr="001E59F5">
        <w:rPr>
          <w:rFonts w:ascii="Times New Roman" w:hAnsi="Times New Roman" w:cs="Times New Roman"/>
          <w:color w:val="000000" w:themeColor="text1"/>
          <w:lang w:val="en-CA"/>
        </w:rPr>
        <w:tab/>
        <w:t>Arg2663Pro</w:t>
      </w:r>
      <w:r w:rsidR="00954794" w:rsidRPr="001E59F5">
        <w:rPr>
          <w:rFonts w:ascii="Times New Roman" w:hAnsi="Times New Roman" w:cs="Times New Roman"/>
          <w:color w:val="000000" w:themeColor="text1"/>
          <w:lang w:val="en-CA"/>
        </w:rPr>
        <w:tab/>
      </w:r>
      <w:r w:rsidR="001E59F5" w:rsidRPr="001E59F5">
        <w:rPr>
          <w:rFonts w:ascii="Times New Roman" w:hAnsi="Times New Roman" w:cs="Times New Roman"/>
          <w:color w:val="000000" w:themeColor="text1"/>
          <w:lang w:val="en-CA"/>
        </w:rPr>
        <w:t>0.23</w:t>
      </w:r>
      <w:r w:rsidR="008945F8" w:rsidRPr="001E59F5">
        <w:rPr>
          <w:rFonts w:ascii="Times New Roman" w:hAnsi="Times New Roman" w:cs="Times New Roman"/>
          <w:color w:val="000000" w:themeColor="text1"/>
          <w:lang w:val="en-CA"/>
        </w:rPr>
        <w:tab/>
      </w:r>
      <w:r w:rsidR="001E59F5" w:rsidRPr="001E59F5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8945F8" w:rsidRPr="001E59F5">
        <w:rPr>
          <w:rFonts w:ascii="Times New Roman" w:hAnsi="Times New Roman" w:cs="Times New Roman"/>
          <w:color w:val="000000" w:themeColor="text1"/>
          <w:lang w:val="en-CA"/>
        </w:rPr>
        <w:tab/>
      </w:r>
      <w:r w:rsidR="001E59F5">
        <w:rPr>
          <w:rFonts w:ascii="Times New Roman" w:hAnsi="Times New Roman" w:cs="Times New Roman"/>
          <w:color w:val="000000" w:themeColor="text1"/>
          <w:lang w:val="en-CA"/>
        </w:rPr>
        <w:t>103</w:t>
      </w:r>
      <w:r w:rsidR="008945F8" w:rsidRPr="001E59F5">
        <w:rPr>
          <w:rFonts w:ascii="Times New Roman" w:hAnsi="Times New Roman" w:cs="Times New Roman"/>
          <w:color w:val="000000" w:themeColor="text1"/>
          <w:lang w:val="en-CA"/>
        </w:rPr>
        <w:tab/>
      </w:r>
      <w:r w:rsidR="001E59F5">
        <w:rPr>
          <w:rFonts w:ascii="Times New Roman" w:hAnsi="Times New Roman" w:cs="Times New Roman"/>
          <w:color w:val="000000" w:themeColor="text1"/>
          <w:lang w:val="en-CA"/>
        </w:rPr>
        <w:t>86</w:t>
      </w:r>
      <w:r w:rsidR="00A452E5" w:rsidRPr="001E59F5">
        <w:rPr>
          <w:rFonts w:ascii="Times New Roman" w:hAnsi="Times New Roman" w:cs="Times New Roman"/>
          <w:color w:val="000000" w:themeColor="text1"/>
          <w:lang w:val="en-CA"/>
        </w:rPr>
        <w:tab/>
      </w:r>
      <w:r w:rsidR="00954794" w:rsidRPr="001E59F5">
        <w:rPr>
          <w:rFonts w:ascii="Times New Roman" w:hAnsi="Times New Roman" w:cs="Times New Roman"/>
          <w:color w:val="000000" w:themeColor="text1"/>
          <w:lang w:val="en-CA"/>
        </w:rPr>
        <w:t>VUS</w:t>
      </w:r>
      <w:r w:rsidRPr="001E59F5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</w:p>
    <w:p w14:paraId="69DF54F4" w14:textId="3289DAFF" w:rsidR="00805B97" w:rsidRPr="001E59F5" w:rsidRDefault="000F1B1A" w:rsidP="0014351F">
      <w:pPr>
        <w:tabs>
          <w:tab w:val="left" w:pos="0"/>
          <w:tab w:val="left" w:pos="567"/>
          <w:tab w:val="center" w:pos="2268"/>
          <w:tab w:val="center" w:pos="3969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 w:rsidRPr="001E59F5">
        <w:rPr>
          <w:rFonts w:ascii="Times New Roman" w:hAnsi="Times New Roman" w:cs="Times New Roman"/>
          <w:color w:val="000000" w:themeColor="text1"/>
          <w:lang w:val="en-CA"/>
        </w:rPr>
        <w:tab/>
        <w:t>C5</w:t>
      </w:r>
      <w:r w:rsidRPr="001E59F5">
        <w:rPr>
          <w:rFonts w:ascii="Times New Roman" w:hAnsi="Times New Roman" w:cs="Times New Roman"/>
          <w:color w:val="000000" w:themeColor="text1"/>
          <w:lang w:val="en-CA"/>
        </w:rPr>
        <w:tab/>
        <w:t>3029C&gt;T</w:t>
      </w:r>
      <w:r w:rsidRPr="001E59F5">
        <w:rPr>
          <w:rFonts w:ascii="Times New Roman" w:hAnsi="Times New Roman" w:cs="Times New Roman"/>
          <w:color w:val="000000" w:themeColor="text1"/>
          <w:lang w:val="en-CA"/>
        </w:rPr>
        <w:tab/>
        <w:t>Ala1010Val</w:t>
      </w:r>
      <w:r w:rsidR="00954794" w:rsidRPr="001E59F5">
        <w:rPr>
          <w:rFonts w:ascii="Times New Roman" w:hAnsi="Times New Roman" w:cs="Times New Roman"/>
          <w:color w:val="000000" w:themeColor="text1"/>
          <w:lang w:val="en-CA"/>
        </w:rPr>
        <w:tab/>
      </w:r>
      <w:r w:rsidR="001E59F5" w:rsidRPr="001E59F5">
        <w:rPr>
          <w:rFonts w:ascii="Times New Roman" w:hAnsi="Times New Roman" w:cs="Times New Roman"/>
          <w:color w:val="000000" w:themeColor="text1"/>
          <w:lang w:val="en-CA"/>
        </w:rPr>
        <w:t>0.12</w:t>
      </w:r>
      <w:r w:rsidR="00A452E5" w:rsidRPr="001E59F5">
        <w:rPr>
          <w:rFonts w:ascii="Times New Roman" w:hAnsi="Times New Roman" w:cs="Times New Roman"/>
          <w:color w:val="000000" w:themeColor="text1"/>
          <w:lang w:val="en-CA"/>
        </w:rPr>
        <w:tab/>
      </w:r>
      <w:r w:rsidR="001E59F5" w:rsidRPr="001E59F5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A452E5" w:rsidRPr="001E59F5">
        <w:rPr>
          <w:rFonts w:ascii="Times New Roman" w:hAnsi="Times New Roman" w:cs="Times New Roman"/>
          <w:color w:val="000000" w:themeColor="text1"/>
          <w:lang w:val="en-CA"/>
        </w:rPr>
        <w:tab/>
      </w:r>
      <w:r w:rsidR="001E59F5" w:rsidRPr="001E59F5">
        <w:rPr>
          <w:rFonts w:ascii="Times New Roman" w:hAnsi="Times New Roman" w:cs="Times New Roman"/>
          <w:color w:val="000000" w:themeColor="text1"/>
          <w:lang w:val="en-CA"/>
        </w:rPr>
        <w:t>64</w:t>
      </w:r>
      <w:r w:rsidR="00A452E5" w:rsidRPr="001E59F5">
        <w:rPr>
          <w:rFonts w:ascii="Times New Roman" w:hAnsi="Times New Roman" w:cs="Times New Roman"/>
          <w:color w:val="000000" w:themeColor="text1"/>
          <w:lang w:val="en-CA"/>
        </w:rPr>
        <w:tab/>
      </w:r>
      <w:r w:rsidR="001E59F5" w:rsidRPr="001E59F5">
        <w:rPr>
          <w:rFonts w:ascii="Times New Roman" w:hAnsi="Times New Roman" w:cs="Times New Roman"/>
          <w:color w:val="000000" w:themeColor="text1"/>
          <w:lang w:val="en-CA"/>
        </w:rPr>
        <w:t>100</w:t>
      </w:r>
      <w:r w:rsidR="00A452E5" w:rsidRPr="001E59F5">
        <w:rPr>
          <w:rFonts w:ascii="Times New Roman" w:hAnsi="Times New Roman" w:cs="Times New Roman"/>
          <w:color w:val="000000" w:themeColor="text1"/>
          <w:lang w:val="en-CA"/>
        </w:rPr>
        <w:tab/>
      </w:r>
      <w:r w:rsidR="00954794" w:rsidRPr="001E59F5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108F0C21" w14:textId="1C9E0634" w:rsidR="00432944" w:rsidRPr="001E59F5" w:rsidRDefault="000D6FBF" w:rsidP="00A27E47">
      <w:pPr>
        <w:tabs>
          <w:tab w:val="left" w:pos="0"/>
          <w:tab w:val="left" w:pos="567"/>
          <w:tab w:val="left" w:pos="1134"/>
          <w:tab w:val="center" w:pos="2977"/>
          <w:tab w:val="center" w:pos="4678"/>
          <w:tab w:val="center" w:pos="6379"/>
          <w:tab w:val="center" w:pos="7797"/>
        </w:tabs>
        <w:spacing w:after="0" w:line="240" w:lineRule="exact"/>
        <w:ind w:right="-573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noProof/>
          <w:color w:val="000000" w:themeColor="text1"/>
          <w:sz w:val="23"/>
          <w:szCs w:val="23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E7E44EA" wp14:editId="64DE883B">
                <wp:simplePos x="0" y="0"/>
                <wp:positionH relativeFrom="margin">
                  <wp:posOffset>-14061</wp:posOffset>
                </wp:positionH>
                <wp:positionV relativeFrom="paragraph">
                  <wp:posOffset>88900</wp:posOffset>
                </wp:positionV>
                <wp:extent cx="5755367" cy="0"/>
                <wp:effectExtent l="0" t="0" r="0" b="0"/>
                <wp:wrapNone/>
                <wp:docPr id="19" name="Connecteur droi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536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138D223B" id="Connecteur droit 19" o:spid="_x0000_s1026" style="position:absolute;z-index:2517145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1.1pt,7pt" to="452.1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CWHuAEAAMMDAAAOAAAAZHJzL2Uyb0RvYy54bWysU02PEzEMvSPxH6Lc6UwXdRdGne6hK7gg&#10;qPj4AdmM04mUxJGT7bT/HidtZxEgIRCXTBz72X7PnvX90TtxAEoWQy+Xi1YKCBoHG/a9/Pb13as3&#10;UqSswqAcBujlCZK837x8sZ5iBzc4ohuABCcJqZtiL8ecY9c0SY/gVVpghMBOg+RVZpP2zUBq4uze&#10;NTdte9tMSEMk1JASvz6cnXJT8xsDOn8yJkEWrpfcW64n1fOxnM1mrbo9qThafWlD/UMXXtnARedU&#10;Dyor8UT2l1TeasKEJi80+gaNsRoqB2azbH9i82VUESoXFifFWab0/9Lqj4cdCTvw7N5KEZTnGW0x&#10;BBYOnkgMhDYLdrFOU0wdh2/Dji5WijsqpI+GfPkyHXGs2p5mbeGYhebH1d1q9fr2Tgp99TXPwEgp&#10;vwf0olx66WwotFWnDh9S5mIceg1hozRyLl1v+eSgBLvwGQxT4WLLiq5LBFtH4qB4/EprCHlZqHC+&#10;Gl1gxjo3A9s/Ay/xBQp1wf4GPCNqZQx5BnsbkH5XPR+vLZtz/FWBM+8iwSMOpzqUKg1vSmV42eqy&#10;ij/aFf78722+AwAA//8DAFBLAwQUAAYACAAAACEAerb6vN4AAAAIAQAADwAAAGRycy9kb3ducmV2&#10;LnhtbEyPwU7DMBBE70j8g7WVuFStQ5SiEuJUgFT1AAjR8AFuvCRR43UUO2nK17OIQznuzGj2TbaZ&#10;bCtG7H3jSMHtMgKBVDrTUKXgs9gu1iB80GR06wgVnNHDJr++ynRq3Ik+cNyHSnAJ+VQrqEPoUil9&#10;WaPVfuk6JPa+XG914LOvpOn1icttK+MoupNWN8Qfat3hc43lcT9YBbvtE76szkOVmNWumI/F69v3&#10;+1qpm9n0+AAi4BQuYfjFZ3TImengBjJetAoWccxJ1hOexP59lLBw+BNknsn/A/IfAAAA//8DAFBL&#10;AQItABQABgAIAAAAIQC2gziS/gAAAOEBAAATAAAAAAAAAAAAAAAAAAAAAABbQ29udGVudF9UeXBl&#10;c10ueG1sUEsBAi0AFAAGAAgAAAAhADj9If/WAAAAlAEAAAsAAAAAAAAAAAAAAAAALwEAAF9yZWxz&#10;Ly5yZWxzUEsBAi0AFAAGAAgAAAAhAG8kJYe4AQAAwwMAAA4AAAAAAAAAAAAAAAAALgIAAGRycy9l&#10;Mm9Eb2MueG1sUEsBAi0AFAAGAAgAAAAhAHq2+rzeAAAACAEAAA8AAAAAAAAAAAAAAAAAEgQAAGRy&#10;cy9kb3ducmV2LnhtbFBLBQYAAAAABAAEAPMAAAAdBQAAAAA=&#10;" strokecolor="#4579b8 [3044]">
                <w10:wrap anchorx="margin"/>
              </v:line>
            </w:pict>
          </mc:Fallback>
        </mc:AlternateContent>
      </w:r>
      <w:r w:rsidR="00954794" w:rsidRPr="001E59F5">
        <w:rPr>
          <w:rFonts w:ascii="Times New Roman" w:hAnsi="Times New Roman" w:cs="Times New Roman"/>
          <w:color w:val="000000" w:themeColor="text1"/>
          <w:lang w:val="en-CA"/>
        </w:rPr>
        <w:tab/>
      </w:r>
      <w:r w:rsidR="00954794" w:rsidRPr="001E59F5">
        <w:rPr>
          <w:rFonts w:ascii="Times New Roman" w:hAnsi="Times New Roman" w:cs="Times New Roman"/>
          <w:color w:val="000000" w:themeColor="text1"/>
          <w:lang w:val="en-CA"/>
        </w:rPr>
        <w:tab/>
      </w:r>
    </w:p>
    <w:p w14:paraId="31E24392" w14:textId="269612E2" w:rsidR="002B1203" w:rsidRPr="00E74193" w:rsidRDefault="002B1203" w:rsidP="000D6FB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CA"/>
        </w:rPr>
        <w:sectPr w:rsidR="002B1203" w:rsidRPr="00E74193" w:rsidSect="00280935">
          <w:pgSz w:w="12240" w:h="15840"/>
          <w:pgMar w:top="1134" w:right="1608" w:bottom="993" w:left="1560" w:header="708" w:footer="419" w:gutter="0"/>
          <w:cols w:space="708"/>
          <w:docGrid w:linePitch="360"/>
        </w:sectPr>
      </w:pPr>
      <w:bookmarkStart w:id="1" w:name="_Hlk70855425"/>
      <w:r w:rsidRPr="00E74193">
        <w:rPr>
          <w:rFonts w:ascii="Times New Roman" w:hAnsi="Times New Roman" w:cs="Times New Roman"/>
          <w:color w:val="000000" w:themeColor="text1"/>
          <w:lang w:val="en-CA"/>
        </w:rPr>
        <w:t>S</w:t>
      </w:r>
      <w:r w:rsidRPr="00E74193">
        <w:rPr>
          <w:rFonts w:ascii="Times New Roman" w:hAnsi="Times New Roman" w:cs="Times New Roman"/>
          <w:lang w:val="en-CA"/>
        </w:rPr>
        <w:t>igns: #, code assigned to case</w:t>
      </w:r>
      <w:r w:rsidR="0014351F" w:rsidRPr="00E74193">
        <w:rPr>
          <w:rFonts w:ascii="Times New Roman" w:hAnsi="Times New Roman" w:cs="Times New Roman"/>
          <w:lang w:val="en-CA"/>
        </w:rPr>
        <w:t xml:space="preserve">; </w:t>
      </w:r>
      <w:r w:rsidR="0014351F" w:rsidRPr="00E74193"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>†</w:t>
      </w:r>
      <w:r w:rsidR="0014351F" w:rsidRPr="00E74193">
        <w:rPr>
          <w:rFonts w:ascii="Times New Roman" w:hAnsi="Times New Roman" w:cs="Times New Roman"/>
          <w:color w:val="000000" w:themeColor="text1"/>
          <w:lang w:val="en-CA"/>
        </w:rPr>
        <w:t>, one w</w:t>
      </w:r>
      <w:r w:rsidR="008945F8" w:rsidRPr="00E74193">
        <w:rPr>
          <w:rFonts w:ascii="Times New Roman" w:hAnsi="Times New Roman" w:cs="Times New Roman"/>
          <w:color w:val="000000" w:themeColor="text1"/>
          <w:lang w:val="en-CA"/>
        </w:rPr>
        <w:t>a</w:t>
      </w:r>
      <w:r w:rsidR="0014351F" w:rsidRPr="00E74193">
        <w:rPr>
          <w:rFonts w:ascii="Times New Roman" w:hAnsi="Times New Roman" w:cs="Times New Roman"/>
          <w:color w:val="000000" w:themeColor="text1"/>
          <w:lang w:val="en-CA"/>
        </w:rPr>
        <w:t xml:space="preserve">s in cis and the other in </w:t>
      </w:r>
      <w:proofErr w:type="gramStart"/>
      <w:r w:rsidR="0014351F" w:rsidRPr="00E74193">
        <w:rPr>
          <w:rFonts w:ascii="Times New Roman" w:hAnsi="Times New Roman" w:cs="Times New Roman"/>
          <w:color w:val="000000" w:themeColor="text1"/>
          <w:lang w:val="en-CA"/>
        </w:rPr>
        <w:t>trans</w:t>
      </w:r>
      <w:proofErr w:type="gramEnd"/>
      <w:r w:rsidR="008945F8" w:rsidRPr="00E74193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="008945F8" w:rsidRPr="00E74193">
        <w:rPr>
          <w:rFonts w:ascii="Times New Roman" w:hAnsi="Times New Roman" w:cs="Times New Roman"/>
          <w:vertAlign w:val="superscript"/>
          <w:lang w:val="en-CA"/>
        </w:rPr>
        <w:t>‡</w:t>
      </w:r>
      <w:r w:rsidR="008945F8" w:rsidRPr="00E74193">
        <w:rPr>
          <w:rFonts w:ascii="Times New Roman" w:hAnsi="Times New Roman" w:cs="Times New Roman"/>
          <w:color w:val="000000" w:themeColor="text1"/>
          <w:lang w:val="en-CA"/>
        </w:rPr>
        <w:t xml:space="preserve">, homozygote; </w:t>
      </w:r>
      <w:r w:rsidR="00E74193" w:rsidRPr="00E74193"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>§</w:t>
      </w:r>
      <w:r w:rsidR="00E74193" w:rsidRPr="00E74193">
        <w:rPr>
          <w:rFonts w:ascii="Times New Roman" w:hAnsi="Times New Roman" w:cs="Times New Roman"/>
          <w:color w:val="000000" w:themeColor="text1"/>
          <w:lang w:val="en-CA"/>
        </w:rPr>
        <w:t>, reported to disrupt protein function in vitro</w:t>
      </w:r>
      <w:r w:rsidR="00E74193">
        <w:rPr>
          <w:rFonts w:ascii="Times New Roman" w:hAnsi="Times New Roman" w:cs="Times New Roman"/>
          <w:color w:val="000000" w:themeColor="text1"/>
          <w:lang w:val="en-CA"/>
        </w:rPr>
        <w:t xml:space="preserve">; </w:t>
      </w:r>
      <w:r w:rsidR="00E74193" w:rsidRPr="00280935"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>⸸</w:t>
      </w:r>
      <w:r w:rsidR="00280935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="00D91442">
        <w:rPr>
          <w:rFonts w:ascii="Times New Roman" w:hAnsi="Times New Roman" w:cs="Times New Roman"/>
          <w:color w:val="000000" w:themeColor="text1"/>
          <w:lang w:val="en-CA"/>
        </w:rPr>
        <w:t>associated with</w:t>
      </w:r>
      <w:r w:rsidR="00280935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proofErr w:type="spellStart"/>
      <w:r w:rsidR="00280935">
        <w:rPr>
          <w:rFonts w:ascii="Times New Roman" w:hAnsi="Times New Roman" w:cs="Times New Roman"/>
          <w:color w:val="000000" w:themeColor="text1"/>
          <w:lang w:val="en-CA"/>
        </w:rPr>
        <w:t>aHUS</w:t>
      </w:r>
      <w:proofErr w:type="spellEnd"/>
      <w:r w:rsidR="00280935">
        <w:rPr>
          <w:rFonts w:ascii="Times New Roman" w:hAnsi="Times New Roman" w:cs="Times New Roman"/>
          <w:color w:val="000000" w:themeColor="text1"/>
          <w:lang w:val="en-CA"/>
        </w:rPr>
        <w:t xml:space="preserve"> with variants in CD46 and/or CFH</w:t>
      </w:r>
      <w:r w:rsidR="00FF3505">
        <w:rPr>
          <w:rFonts w:ascii="Times New Roman" w:hAnsi="Times New Roman" w:cs="Times New Roman"/>
          <w:color w:val="000000" w:themeColor="text1"/>
          <w:lang w:val="en-CA"/>
        </w:rPr>
        <w:t xml:space="preserve">; </w:t>
      </w:r>
      <w:r w:rsidR="00FF3505" w:rsidRPr="006715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−</w:t>
      </w:r>
      <w:r w:rsidR="00FF350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, data unavailable; </w:t>
      </w:r>
      <w:r w:rsidR="00FF3505" w:rsidRPr="00FF3505">
        <w:rPr>
          <w:rFonts w:ascii="Times New Roman" w:hAnsi="Times New Roman" w:cs="Times New Roman"/>
          <w:color w:val="000000" w:themeColor="text1"/>
          <w:lang w:val="en-CA"/>
        </w:rPr>
        <w:t>×</w:t>
      </w:r>
      <w:r w:rsidR="00FF3505" w:rsidRPr="00FF3505">
        <w:rPr>
          <w:rFonts w:ascii="Times New Roman" w:hAnsi="Times New Roman" w:cs="Times New Roman"/>
          <w:color w:val="000000" w:themeColor="text1"/>
          <w:lang w:val="en-CA"/>
        </w:rPr>
        <w:t xml:space="preserve">, </w:t>
      </w:r>
      <w:r w:rsidR="00FF350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variants were considered benign or likely benign</w:t>
      </w:r>
      <w:r w:rsidR="00590464">
        <w:rPr>
          <w:rFonts w:ascii="Times New Roman" w:hAnsi="Times New Roman" w:cs="Times New Roman"/>
          <w:color w:val="000000" w:themeColor="text1"/>
          <w:lang w:val="en-CA"/>
        </w:rPr>
        <w:t>.</w:t>
      </w:r>
      <w:r w:rsidR="00E74193" w:rsidRPr="00E74193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Pr="00E74193">
        <w:rPr>
          <w:rFonts w:ascii="Times New Roman" w:hAnsi="Times New Roman" w:cs="Times New Roman"/>
          <w:lang w:val="en-CA"/>
        </w:rPr>
        <w:t xml:space="preserve">Abbreviations: ACMG, American College of Medical Genetics; </w:t>
      </w:r>
      <w:r w:rsidR="00A452E5" w:rsidRPr="00E74193">
        <w:rPr>
          <w:rFonts w:ascii="Times New Roman" w:hAnsi="Times New Roman" w:cs="Times New Roman"/>
          <w:lang w:val="en-CA"/>
        </w:rPr>
        <w:t xml:space="preserve">CSV, conservation (% of mammalian species </w:t>
      </w:r>
      <w:r w:rsidR="00E94519">
        <w:rPr>
          <w:rFonts w:ascii="Times New Roman" w:hAnsi="Times New Roman" w:cs="Times New Roman"/>
          <w:lang w:val="en-CA"/>
        </w:rPr>
        <w:t>among &gt;</w:t>
      </w:r>
      <w:r w:rsidR="001E59F5" w:rsidRPr="00E74193">
        <w:rPr>
          <w:rFonts w:ascii="Times New Roman" w:hAnsi="Times New Roman" w:cs="Times New Roman"/>
          <w:lang w:val="en-CA"/>
        </w:rPr>
        <w:t xml:space="preserve">50 different ones </w:t>
      </w:r>
      <w:r w:rsidR="00A452E5" w:rsidRPr="00E74193">
        <w:rPr>
          <w:rFonts w:ascii="Times New Roman" w:hAnsi="Times New Roman" w:cs="Times New Roman"/>
          <w:lang w:val="en-CA"/>
        </w:rPr>
        <w:t xml:space="preserve">in which native </w:t>
      </w:r>
      <w:r w:rsidR="00A452E5" w:rsidRPr="00E74193">
        <w:rPr>
          <w:rFonts w:ascii="Times New Roman" w:hAnsi="Times New Roman" w:cs="Times New Roman"/>
          <w:color w:val="000000" w:themeColor="text1"/>
          <w:lang w:val="en-CA"/>
        </w:rPr>
        <w:t xml:space="preserve">residue in conserved); </w:t>
      </w:r>
      <w:r w:rsidR="00277B75" w:rsidRPr="00E74193">
        <w:rPr>
          <w:rFonts w:ascii="Times New Roman" w:hAnsi="Times New Roman" w:cs="Times New Roman"/>
          <w:lang w:val="en-CA"/>
        </w:rPr>
        <w:t xml:space="preserve">del, deletion; </w:t>
      </w:r>
      <w:r w:rsidR="00A452E5" w:rsidRPr="00E74193">
        <w:rPr>
          <w:rFonts w:ascii="Times New Roman" w:hAnsi="Times New Roman" w:cs="Times New Roman"/>
          <w:color w:val="000000" w:themeColor="text1"/>
          <w:lang w:val="en-CA"/>
        </w:rPr>
        <w:t xml:space="preserve">E, established risk or disease-causing variant; </w:t>
      </w:r>
      <w:r w:rsidR="00592CEA" w:rsidRPr="00E74193">
        <w:rPr>
          <w:rFonts w:ascii="Times New Roman" w:hAnsi="Times New Roman" w:cs="Times New Roman"/>
          <w:lang w:val="en-CA"/>
        </w:rPr>
        <w:t xml:space="preserve">fs, frame shift; </w:t>
      </w:r>
      <w:r w:rsidR="00A452E5" w:rsidRPr="00E74193">
        <w:rPr>
          <w:rFonts w:ascii="Times New Roman" w:hAnsi="Times New Roman" w:cs="Times New Roman"/>
          <w:color w:val="000000" w:themeColor="text1"/>
          <w:lang w:val="en-CA"/>
        </w:rPr>
        <w:t xml:space="preserve">GS, Grantham score; </w:t>
      </w:r>
      <w:r w:rsidRPr="00E74193">
        <w:rPr>
          <w:rFonts w:ascii="Times New Roman" w:hAnsi="Times New Roman" w:cs="Times New Roman"/>
          <w:lang w:val="en-CA"/>
        </w:rPr>
        <w:t>L-</w:t>
      </w:r>
      <w:proofErr w:type="spellStart"/>
      <w:r w:rsidRPr="00E74193">
        <w:rPr>
          <w:rFonts w:ascii="Times New Roman" w:hAnsi="Times New Roman" w:cs="Times New Roman"/>
          <w:lang w:val="en-CA"/>
        </w:rPr>
        <w:t>patho</w:t>
      </w:r>
      <w:proofErr w:type="spellEnd"/>
      <w:r w:rsidRPr="00E74193">
        <w:rPr>
          <w:rFonts w:ascii="Times New Roman" w:hAnsi="Times New Roman" w:cs="Times New Roman"/>
          <w:lang w:val="en-CA"/>
        </w:rPr>
        <w:t xml:space="preserve">, likely pathogenic; </w:t>
      </w:r>
      <w:r w:rsidR="00332372" w:rsidRPr="00E74193">
        <w:rPr>
          <w:rFonts w:ascii="Times New Roman" w:hAnsi="Times New Roman" w:cs="Times New Roman"/>
          <w:lang w:val="en-CA"/>
        </w:rPr>
        <w:t xml:space="preserve">M, multiple; </w:t>
      </w:r>
      <w:r w:rsidR="008F3AD6" w:rsidRPr="00E74193">
        <w:rPr>
          <w:rFonts w:ascii="Times New Roman" w:hAnsi="Times New Roman" w:cs="Times New Roman"/>
          <w:lang w:val="en-CA"/>
        </w:rPr>
        <w:t>MAF, minor allele frequency</w:t>
      </w:r>
      <w:r w:rsidR="00A452E5" w:rsidRPr="00E74193">
        <w:rPr>
          <w:rFonts w:ascii="Times New Roman" w:hAnsi="Times New Roman" w:cs="Times New Roman"/>
          <w:lang w:val="en-CA"/>
        </w:rPr>
        <w:t xml:space="preserve">; </w:t>
      </w:r>
      <w:proofErr w:type="spellStart"/>
      <w:r w:rsidRPr="00E74193">
        <w:rPr>
          <w:rFonts w:ascii="Times New Roman" w:hAnsi="Times New Roman" w:cs="Times New Roman"/>
          <w:lang w:val="en-CA"/>
        </w:rPr>
        <w:t>patho</w:t>
      </w:r>
      <w:proofErr w:type="spellEnd"/>
      <w:r w:rsidR="00A335A0" w:rsidRPr="00E74193">
        <w:rPr>
          <w:rFonts w:ascii="Times New Roman" w:hAnsi="Times New Roman" w:cs="Times New Roman"/>
          <w:lang w:val="en-CA"/>
        </w:rPr>
        <w:t>,</w:t>
      </w:r>
      <w:r w:rsidRPr="00E74193">
        <w:rPr>
          <w:rFonts w:ascii="Times New Roman" w:hAnsi="Times New Roman" w:cs="Times New Roman"/>
          <w:lang w:val="en-CA"/>
        </w:rPr>
        <w:t xml:space="preserve"> pathogenic; </w:t>
      </w:r>
      <w:r w:rsidR="00A452E5" w:rsidRPr="00E74193">
        <w:rPr>
          <w:rFonts w:ascii="Times New Roman" w:hAnsi="Times New Roman" w:cs="Times New Roman"/>
          <w:color w:val="000000" w:themeColor="text1"/>
          <w:lang w:val="en-CA"/>
        </w:rPr>
        <w:t>VIC, variant in cases</w:t>
      </w:r>
      <w:r w:rsidR="00FE3882" w:rsidRPr="00E74193">
        <w:rPr>
          <w:rFonts w:ascii="Times New Roman" w:hAnsi="Times New Roman" w:cs="Times New Roman"/>
          <w:color w:val="000000" w:themeColor="text1"/>
          <w:lang w:val="en-CA"/>
        </w:rPr>
        <w:t xml:space="preserve"> (as previously reported)</w:t>
      </w:r>
      <w:r w:rsidR="00A452E5" w:rsidRPr="00E74193">
        <w:rPr>
          <w:rFonts w:ascii="Times New Roman" w:hAnsi="Times New Roman" w:cs="Times New Roman"/>
          <w:color w:val="000000" w:themeColor="text1"/>
          <w:lang w:val="en-CA"/>
        </w:rPr>
        <w:t xml:space="preserve">; </w:t>
      </w:r>
      <w:r w:rsidRPr="00E74193">
        <w:rPr>
          <w:rFonts w:ascii="Times New Roman" w:hAnsi="Times New Roman" w:cs="Times New Roman"/>
          <w:lang w:val="en-CA"/>
        </w:rPr>
        <w:t xml:space="preserve">VUS, variant of unknown significance. </w:t>
      </w:r>
    </w:p>
    <w:bookmarkEnd w:id="1"/>
    <w:p w14:paraId="46FBE780" w14:textId="25EDB0CC" w:rsidR="00A670DA" w:rsidRDefault="00A670DA" w:rsidP="006715C0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ind w:left="425" w:right="567"/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2F1702">
        <w:rPr>
          <w:rFonts w:ascii="Times New Roman" w:hAnsi="Times New Roman" w:cs="Times New Roman"/>
          <w:sz w:val="24"/>
          <w:szCs w:val="24"/>
          <w:lang w:val="en-CA"/>
        </w:rPr>
        <w:lastRenderedPageBreak/>
        <w:t>Table S</w:t>
      </w:r>
      <w:r w:rsidR="005021C7">
        <w:rPr>
          <w:rFonts w:ascii="Times New Roman" w:hAnsi="Times New Roman" w:cs="Times New Roman"/>
          <w:sz w:val="24"/>
          <w:szCs w:val="24"/>
          <w:lang w:val="en-CA"/>
        </w:rPr>
        <w:t>4</w:t>
      </w:r>
      <w:r w:rsidRPr="002F1702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2F1702">
        <w:rPr>
          <w:rFonts w:ascii="Times New Roman" w:hAnsi="Times New Roman" w:cs="Times New Roman"/>
          <w:b/>
          <w:bCs/>
          <w:sz w:val="24"/>
          <w:szCs w:val="24"/>
          <w:lang w:val="en-CA"/>
        </w:rPr>
        <w:t>Etiological investigation of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patients with C3G</w:t>
      </w:r>
      <w:r w:rsidRPr="002F1702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</w:p>
    <w:p w14:paraId="48ECE34E" w14:textId="77777777" w:rsidR="00A670DA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ind w:left="426" w:right="567"/>
        <w:jc w:val="both"/>
        <w:rPr>
          <w:rFonts w:ascii="Times New Roman" w:hAnsi="Times New Roman" w:cs="Times New Roman"/>
          <w:sz w:val="23"/>
          <w:szCs w:val="23"/>
          <w:lang w:val="en-CA"/>
        </w:rPr>
      </w:pPr>
      <w:r w:rsidRPr="00E061CD">
        <w:rPr>
          <w:rFonts w:ascii="Times New Roman" w:hAnsi="Times New Roman" w:cs="Times New Roman"/>
          <w:sz w:val="23"/>
          <w:szCs w:val="23"/>
          <w:lang w:val="en-CA"/>
        </w:rPr>
        <w:tab/>
      </w:r>
    </w:p>
    <w:p w14:paraId="42D8FDF4" w14:textId="77777777" w:rsidR="00A670DA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ind w:left="426" w:right="567"/>
        <w:jc w:val="both"/>
        <w:rPr>
          <w:rFonts w:ascii="Times New Roman" w:hAnsi="Times New Roman" w:cs="Times New Roman"/>
          <w:sz w:val="23"/>
          <w:szCs w:val="23"/>
          <w:lang w:val="en-CA"/>
        </w:rPr>
      </w:pPr>
      <w:r w:rsidRPr="00E061CD">
        <w:rPr>
          <w:rFonts w:ascii="Times New Roman" w:hAnsi="Times New Roman" w:cs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0F27549" wp14:editId="208A57B9">
                <wp:simplePos x="0" y="0"/>
                <wp:positionH relativeFrom="margin">
                  <wp:posOffset>226695</wp:posOffset>
                </wp:positionH>
                <wp:positionV relativeFrom="paragraph">
                  <wp:posOffset>116840</wp:posOffset>
                </wp:positionV>
                <wp:extent cx="5206181" cy="0"/>
                <wp:effectExtent l="0" t="0" r="0" b="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618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65693510" id="Connecteur droit 1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17.85pt,9.2pt" to="427.8pt,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TkatAEAAMEDAAAOAAAAZHJzL2Uyb0RvYy54bWysU02PEzEMvSPxH6Lc6cxUYrUadbqHruCC&#10;oOLjB2QzTidSEkdOttP+e5y0nUWAhEBcPHHiZ/s9ezYPJ+/EEShZDIPsVq0UEDSONhwG+e3ruzf3&#10;UqSswqgcBhjkGZJ82L5+tZljD2uc0I1AgpOE1M9xkFPOsW+apCfwKq0wQuBHg+RVZpcOzUhq5uze&#10;Neu2vWtmpDESakiJbx8vj3Jb8xsDOn8yJkEWbpDcW66Wqn0qttluVH8gFSerr22of+jCKxu46JLq&#10;UWUlnsn+kspbTZjQ5JVG36AxVkPlwGy69ic2XyYVoXJhcVJcZEr/L63+eNyTsCPPToqgPI9ohyGw&#10;bvBMYiS0WXRFpTmmnoN3YU9XL8U9FconQ758mYw4VWXPi7JwykLz5dt1e9fdcwl9e2tegJFSfg/o&#10;RTkM0tlQSKteHT+kzMU49BbCTmnkUrqe8tlBCXbhMxgmwsW6iq4rBDtH4qh4+EprCLlS4Xw1usCM&#10;dW4Btn8GXuMLFOp6/Q14QdTKGPIC9jYg/a56Pt1aNpf4mwIX3kWCJxzPdShVGt6Tqth1p8si/uhX&#10;+Muft/0OAAD//wMAUEsDBBQABgAIAAAAIQAJyEM43gAAAAgBAAAPAAAAZHJzL2Rvd25yZXYueG1s&#10;TI/BTsMwEETvSPyDtUhcEHWAukQhTgVIVQ+AEA0f4MZLEhGvo9hJU76eRRzguDOj2Tf5enadmHAI&#10;rScNV4sEBFLlbUu1hvdyc5mCCNGQNZ0n1HDEAOvi9CQ3mfUHesNpF2vBJRQyo6GJsc+kDFWDzoSF&#10;75HY+/CDM5HPoZZ2MAcud528TpKVdKYl/tCYHh8brD53o9Ow3TzgkzqO9dKqbXkxlc8vX6+p1udn&#10;8/0diIhz/AvDDz6jQ8FMez+SDaLTcKNuOcl6ugTBfqrUCsT+V5BFLv8PKL4BAAD//wMAUEsBAi0A&#10;FAAGAAgAAAAhALaDOJL+AAAA4QEAABMAAAAAAAAAAAAAAAAAAAAAAFtDb250ZW50X1R5cGVzXS54&#10;bWxQSwECLQAUAAYACAAAACEAOP0h/9YAAACUAQAACwAAAAAAAAAAAAAAAAAvAQAAX3JlbHMvLnJl&#10;bHNQSwECLQAUAAYACAAAACEA2HE5GrQBAADBAwAADgAAAAAAAAAAAAAAAAAuAgAAZHJzL2Uyb0Rv&#10;Yy54bWxQSwECLQAUAAYACAAAACEACchDON4AAAAIAQAADwAAAAAAAAAAAAAAAAAOBAAAZHJzL2Rv&#10;d25yZXYueG1sUEsFBgAAAAAEAAQA8wAAABkFAAAAAA==&#10;" strokecolor="#4579b8 [3044]">
                <w10:wrap anchorx="margin"/>
              </v:line>
            </w:pict>
          </mc:Fallback>
        </mc:AlternateContent>
      </w:r>
    </w:p>
    <w:p w14:paraId="19935295" w14:textId="77777777" w:rsidR="00A670DA" w:rsidRPr="006715C0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ind w:left="426" w:right="567"/>
        <w:jc w:val="both"/>
        <w:rPr>
          <w:rFonts w:ascii="Times New Roman" w:hAnsi="Times New Roman" w:cs="Times New Roman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sz w:val="23"/>
          <w:szCs w:val="23"/>
          <w:lang w:val="en-CA"/>
        </w:rPr>
        <w:t>#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HBV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HCV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HIV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CMV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ANA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DNA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ENA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ASLO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MS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  <w:t>APL</w:t>
      </w:r>
      <w:r w:rsidRPr="006715C0">
        <w:rPr>
          <w:rFonts w:ascii="Times New Roman" w:hAnsi="Times New Roman" w:cs="Times New Roman"/>
          <w:sz w:val="23"/>
          <w:szCs w:val="23"/>
          <w:lang w:val="en-CA"/>
        </w:rPr>
        <w:tab/>
      </w:r>
    </w:p>
    <w:p w14:paraId="43D3E8E8" w14:textId="77777777" w:rsidR="00A670DA" w:rsidRPr="006715C0" w:rsidRDefault="00A670DA" w:rsidP="00A670DA">
      <w:pPr>
        <w:spacing w:after="0" w:line="240" w:lineRule="auto"/>
        <w:ind w:left="426" w:right="567"/>
        <w:jc w:val="both"/>
        <w:rPr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65424C1" wp14:editId="1512E412">
                <wp:simplePos x="0" y="0"/>
                <wp:positionH relativeFrom="margin">
                  <wp:posOffset>228600</wp:posOffset>
                </wp:positionH>
                <wp:positionV relativeFrom="paragraph">
                  <wp:posOffset>73025</wp:posOffset>
                </wp:positionV>
                <wp:extent cx="5206181" cy="0"/>
                <wp:effectExtent l="0" t="0" r="0" b="0"/>
                <wp:wrapNone/>
                <wp:docPr id="10" name="Connecteur droi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618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0DC3D4DE" id="Connecteur droit 10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18pt,5.75pt" to="427.95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T2ZtgEAAMMDAAAOAAAAZHJzL2Uyb0RvYy54bWysU02PEzEMvSPxH6Lc6cxUYrUadbqHruCC&#10;oOLjB2QzTidSEkdOttP+e5y0nUWAhEBcMnHsZ/s9ezYPJ+/EEShZDIPsVq0UEDSONhwG+e3ruzf3&#10;UqSswqgcBhjkGZJ82L5+tZljD2uc0I1AgpOE1M9xkFPOsW+apCfwKq0wQmCnQfIqs0mHZiQ1c3bv&#10;mnXb3jUz0hgJNaTEr48Xp9zW/MaAzp+MSZCFGyT3lutJ9XwqZ7PdqP5AKk5WX9tQ/9CFVzZw0SXV&#10;o8pKPJP9JZW3mjChySuNvkFjrIbKgdl07U9svkwqQuXC4qS4yJT+X1r98bgnYUeeHcsTlOcZ7TAE&#10;Fg6eSYyENgt2sU5zTD2H78KerlaKeyqkT4Z8+TIdcaranhdt4ZSF5se36/auu++k0Ddf8wKMlPJ7&#10;QC/KZZDOhkJb9er4IWUuxqG3EDZKI5fS9ZbPDkqwC5/BMBUu1lV0XSLYORJHxeNXWkPIXaHC+Wp0&#10;gRnr3AJs/wy8xhco1AX7G/CCqJUx5AXsbUD6XfV8urVsLvE3BS68iwRPOJ7rUKo0vCmV4XWryyr+&#10;aFf4y7+3/Q4AAP//AwBQSwMEFAAGAAgAAAAhAOaMfyfeAAAACAEAAA8AAABkcnMvZG93bnJldi54&#10;bWxMj8FOwzAQRO9I/IO1SFwQdQq4CiFOBUhVD4AQDR/gxksSEa+j2ElTvp5FHOC4M6PZN/l6dp2Y&#10;cAitJw3LRQICqfK2pVrDe7m5TEGEaMiazhNqOGKAdXF6kpvM+gO94bSLteASCpnR0MTYZ1KGqkFn&#10;wsL3SOx9+MGZyOdQSzuYA5e7Tl4lyUo60xJ/aEyPjw1Wn7vRadhuHvBJHcf6xqpteTGVzy9fr6nW&#10;52fz/R2IiHP8C8MPPqNDwUx7P5INotNwveIpkfWlAsF+qtQtiP2vIItc/h9QfAMAAP//AwBQSwEC&#10;LQAUAAYACAAAACEAtoM4kv4AAADhAQAAEwAAAAAAAAAAAAAAAAAAAAAAW0NvbnRlbnRfVHlwZXNd&#10;LnhtbFBLAQItABQABgAIAAAAIQA4/SH/1gAAAJQBAAALAAAAAAAAAAAAAAAAAC8BAABfcmVscy8u&#10;cmVsc1BLAQItABQABgAIAAAAIQApjT2ZtgEAAMMDAAAOAAAAAAAAAAAAAAAAAC4CAABkcnMvZTJv&#10;RG9jLnhtbFBLAQItABQABgAIAAAAIQDmjH8n3gAAAAgBAAAPAAAAAAAAAAAAAAAAABAEAABkcnMv&#10;ZG93bnJldi54bWxQSwUGAAAAAAQABADzAAAAGwUAAAAA&#10;" strokecolor="#4579b8 [3044]">
                <w10:wrap anchorx="margin"/>
              </v:line>
            </w:pict>
          </mc:Fallback>
        </mc:AlternateContent>
      </w:r>
      <w:r w:rsidRPr="006715C0">
        <w:rPr>
          <w:sz w:val="23"/>
          <w:szCs w:val="23"/>
          <w:lang w:val="en-CA"/>
        </w:rPr>
        <w:tab/>
      </w:r>
    </w:p>
    <w:p w14:paraId="339AF0C3" w14:textId="77777777" w:rsidR="00A670DA" w:rsidRPr="006715C0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1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A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5A133291" w14:textId="77777777" w:rsidR="00A670DA" w:rsidRPr="006715C0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2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A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</w:p>
    <w:p w14:paraId="2D87DAB0" w14:textId="77777777" w:rsidR="00A670DA" w:rsidRPr="006715C0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3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4FDD6EFF" w14:textId="77777777" w:rsidR="00A670DA" w:rsidRPr="006715C0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4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7CF81D67" w14:textId="77777777" w:rsidR="00A670DA" w:rsidRPr="006715C0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5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558CE06B" w14:textId="77777777" w:rsidR="00A670DA" w:rsidRPr="006715C0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6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188A4735" w14:textId="77777777" w:rsidR="00A670DA" w:rsidRPr="006715C0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7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POS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0BDA8A08" w14:textId="77777777" w:rsidR="00A670DA" w:rsidRPr="006715C0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8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59EE1D36" w14:textId="77777777" w:rsidR="00A670DA" w:rsidRPr="006715C0" w:rsidRDefault="00A670DA" w:rsidP="00A670DA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 xml:space="preserve">9 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NEG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  <w:proofErr w:type="spellStart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>BT</w:t>
      </w:r>
      <w:proofErr w:type="spellEnd"/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1EE38553" w14:textId="77777777" w:rsidR="00A670DA" w:rsidRPr="006715C0" w:rsidRDefault="00A670DA" w:rsidP="006715C0">
      <w:pPr>
        <w:tabs>
          <w:tab w:val="left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387"/>
          <w:tab w:val="center" w:pos="6096"/>
          <w:tab w:val="center" w:pos="6804"/>
          <w:tab w:val="center" w:pos="7513"/>
          <w:tab w:val="center" w:pos="822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10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NEG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BT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D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  <w:t>−</w:t>
      </w:r>
      <w:r w:rsidRPr="006715C0">
        <w:rPr>
          <w:rFonts w:ascii="Times New Roman" w:hAnsi="Times New Roman" w:cs="Times New Roman"/>
          <w:color w:val="000000" w:themeColor="text1"/>
          <w:sz w:val="23"/>
          <w:szCs w:val="23"/>
          <w:lang w:val="en-CA"/>
        </w:rPr>
        <w:tab/>
      </w:r>
    </w:p>
    <w:p w14:paraId="197E796D" w14:textId="77777777" w:rsidR="00A670DA" w:rsidRPr="005A523D" w:rsidRDefault="00A670DA" w:rsidP="006715C0">
      <w:pPr>
        <w:spacing w:after="0" w:line="240" w:lineRule="auto"/>
        <w:rPr>
          <w:lang w:val="en-CA"/>
        </w:rPr>
      </w:pPr>
      <w:r w:rsidRPr="00E061CD">
        <w:rPr>
          <w:rFonts w:ascii="Times New Roman" w:hAnsi="Times New Roman" w:cs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0C44602" wp14:editId="54BE686F">
                <wp:simplePos x="0" y="0"/>
                <wp:positionH relativeFrom="margin">
                  <wp:posOffset>203200</wp:posOffset>
                </wp:positionH>
                <wp:positionV relativeFrom="paragraph">
                  <wp:posOffset>80010</wp:posOffset>
                </wp:positionV>
                <wp:extent cx="5206181" cy="0"/>
                <wp:effectExtent l="0" t="0" r="0" b="0"/>
                <wp:wrapNone/>
                <wp:docPr id="15" name="Connecteur droi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618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03496418" id="Connecteur droit 15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16pt,6.3pt" to="425.95pt,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kcptwEAAMMDAAAOAAAAZHJzL2Uyb0RvYy54bWysU9tu2zAMfR+wfxD0vtgO0KIw4vQhRfsy&#10;bMEuH6DKVCxAEgVKzeXvRymJO2wFhg17kUWRh+Q5pFf3R+/EHihZDIPsFq0UEDSONuwG+f3b44c7&#10;KVJWYVQOAwzyBEner9+/Wx1iD0uc0I1AgpOE1B/iIKecY980SU/gVVpghMBOg+RVZpN2zUjqwNm9&#10;a5Zte9sckMZIqCElfn04O+W65jcGdP5sTIIs3CC5t1xPqudzOZv1SvU7UnGy+tKG+ocuvLKBi86p&#10;HlRW4oXsb6m81YQJTV5o9A0aYzVUDsyma39h83VSESoXFifFWab0/9LqT/stCTvy7G6kCMrzjDYY&#10;AgsHLyRGQpsFu1inQ0w9h2/Cli5WilsqpI+GfPkyHXGs2p5mbeGYhebHm2V72911Uuirr3kFRkr5&#10;CdCLchmks6HQVr3af0yZi3HoNYSN0si5dL3lk4MS7MIXMEyFi3UVXZcINo7EXvH4ldYQcleocL4a&#10;XWDGOjcD2z8DL/EFCnXB/gY8I2plDHkGexuQ3qqej9eWzTn+qsCZd5HgGcdTHUqVhjelMrxsdVnF&#10;n+0Kf/331j8AAAD//wMAUEsDBBQABgAIAAAAIQCcXB3w3wAAAAgBAAAPAAAAZHJzL2Rvd25yZXYu&#10;eG1sTI/BTsMwEETvSPyDtUhcEHUaSBVCnAqQqh4oQjR8gBsvSUS8jmInTfl6FnGA486MZt/k69l2&#10;YsLBt44ULBcRCKTKmZZqBe/l5joF4YMmoztHqOCEHtbF+VmuM+OO9IbTPtSCS8hnWkETQp9J6asG&#10;rfYL1yOx9+EGqwOfQy3NoI9cbjsZR9FKWt0Sf2h0j08NVp/70SrYbh7xOTmN9a1JtuXVVO5evl5T&#10;pS4v5od7EAHn8BeGH3xGh4KZDm4k40Wn4CbmKYH1eAWC/TRZ3oE4/AqyyOX/AcU3AAAA//8DAFBL&#10;AQItABQABgAIAAAAIQC2gziS/gAAAOEBAAATAAAAAAAAAAAAAAAAAAAAAABbQ29udGVudF9UeXBl&#10;c10ueG1sUEsBAi0AFAAGAAgAAAAhADj9If/WAAAAlAEAAAsAAAAAAAAAAAAAAAAALwEAAF9yZWxz&#10;Ly5yZWxzUEsBAi0AFAAGAAgAAAAhALq6Rym3AQAAwwMAAA4AAAAAAAAAAAAAAAAALgIAAGRycy9l&#10;Mm9Eb2MueG1sUEsBAi0AFAAGAAgAAAAhAJxcHfDfAAAACAEAAA8AAAAAAAAAAAAAAAAAEQQAAGRy&#10;cy9kb3ducmV2LnhtbFBLBQYAAAAABAAEAPMAAAAdBQAAAAA=&#10;" strokecolor="#4579b8 [3044]">
                <w10:wrap anchorx="margin"/>
              </v:line>
            </w:pict>
          </mc:Fallback>
        </mc:AlternateContent>
      </w:r>
      <w:r>
        <w:rPr>
          <w:lang w:val="en-CA"/>
        </w:rPr>
        <w:tab/>
      </w:r>
    </w:p>
    <w:p w14:paraId="24050DE3" w14:textId="23AC9E98" w:rsidR="00A670DA" w:rsidRPr="006715C0" w:rsidRDefault="00A670DA" w:rsidP="006715C0">
      <w:pPr>
        <w:spacing w:after="0" w:line="240" w:lineRule="auto"/>
        <w:ind w:left="425" w:right="70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6715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igns: #, code assigned to case; −, data unavailable. Abbreviations: ANA, antinuclear antibodies; APL, antiphospholipid antibodies (anti-cardiolipin or anti-β2GP1 IgG titers); </w:t>
      </w:r>
      <w:r w:rsidR="006715C0" w:rsidRPr="006715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SLO, </w:t>
      </w:r>
      <w:proofErr w:type="spellStart"/>
      <w:r w:rsidR="006715C0" w:rsidRPr="006715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ntistreptolysine</w:t>
      </w:r>
      <w:proofErr w:type="spellEnd"/>
      <w:r w:rsidR="006715C0" w:rsidRPr="006715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O; </w:t>
      </w:r>
      <w:r w:rsidRPr="006715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T, above titer; </w:t>
      </w:r>
      <w:r w:rsidR="006715C0" w:rsidRPr="006715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CMV, cytomegalovirus; </w:t>
      </w:r>
      <w:r w:rsidRPr="006715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D, detected; DNA, anti-DNA titers; ENA, anti-ENA titers; HBV, hepatitis B virus; HCV, hepatitis C virus; HIV, human immunodeficiency virus; </w:t>
      </w:r>
      <w:r w:rsidR="006715C0" w:rsidRPr="006715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MS, monoclonal spike; </w:t>
      </w:r>
      <w:r w:rsidRPr="006715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ND, not detected; NEG, negative (absence of acute or chronic infection by serology or PCR); STX, shigatoxin in stools.</w:t>
      </w:r>
    </w:p>
    <w:p w14:paraId="6EC5960A" w14:textId="1FCB9B53" w:rsidR="002B1203" w:rsidRDefault="002B1203" w:rsidP="00F42EDE">
      <w:pPr>
        <w:spacing w:after="0" w:line="240" w:lineRule="auto"/>
        <w:ind w:left="1276" w:right="702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4AE825B8" w14:textId="77777777" w:rsidR="00A670DA" w:rsidRDefault="00A670DA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br w:type="page"/>
      </w:r>
    </w:p>
    <w:p w14:paraId="4D644351" w14:textId="619BCABE" w:rsidR="000F1B1A" w:rsidRDefault="000F1B1A" w:rsidP="00811BF8">
      <w:pPr>
        <w:spacing w:after="0" w:line="240" w:lineRule="auto"/>
        <w:ind w:left="567" w:right="85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182F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lastRenderedPageBreak/>
        <w:t xml:space="preserve">Table </w:t>
      </w:r>
      <w:r w:rsidR="00811BF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</w:t>
      </w:r>
      <w:r w:rsidR="005021C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5</w:t>
      </w:r>
      <w:r w:rsidRPr="00182F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. </w:t>
      </w:r>
      <w:r w:rsidRPr="00F62E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Variants identifie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in the cohort of patients with C3G.</w:t>
      </w:r>
      <w:r w:rsidR="00A055E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A055E9" w:rsidRPr="00714F8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Categorizations are based on </w:t>
      </w:r>
      <w:r w:rsidR="00A055E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CMG </w:t>
      </w:r>
      <w:r w:rsidR="00A055E9" w:rsidRPr="00714F8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guidelines</w:t>
      </w:r>
      <w:r w:rsidR="00A055E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prior to reinterpretation.</w:t>
      </w:r>
    </w:p>
    <w:p w14:paraId="3F4E75B3" w14:textId="15F5DD71" w:rsidR="00F86810" w:rsidRPr="00F62E2F" w:rsidRDefault="00F86810" w:rsidP="002B1203">
      <w:pPr>
        <w:tabs>
          <w:tab w:val="left" w:pos="1418"/>
          <w:tab w:val="left" w:pos="1985"/>
          <w:tab w:val="left" w:pos="3261"/>
          <w:tab w:val="left" w:pos="4962"/>
          <w:tab w:val="left" w:pos="6804"/>
        </w:tabs>
        <w:spacing w:after="0" w:line="240" w:lineRule="auto"/>
        <w:ind w:right="-149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1A776A4C" w14:textId="143D011C" w:rsidR="000F1B1A" w:rsidRPr="00F62E2F" w:rsidRDefault="00FE298D" w:rsidP="002B1203">
      <w:pPr>
        <w:tabs>
          <w:tab w:val="left" w:pos="1418"/>
          <w:tab w:val="left" w:pos="1985"/>
          <w:tab w:val="left" w:pos="3261"/>
          <w:tab w:val="left" w:pos="4962"/>
          <w:tab w:val="left" w:pos="6804"/>
        </w:tabs>
        <w:spacing w:after="0" w:line="240" w:lineRule="auto"/>
        <w:ind w:right="-149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noProof/>
          <w:color w:val="000000" w:themeColor="text1"/>
          <w:sz w:val="23"/>
          <w:szCs w:val="23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FF085A6" wp14:editId="7C107336">
                <wp:simplePos x="0" y="0"/>
                <wp:positionH relativeFrom="margin">
                  <wp:align>right</wp:align>
                </wp:positionH>
                <wp:positionV relativeFrom="paragraph">
                  <wp:posOffset>73660</wp:posOffset>
                </wp:positionV>
                <wp:extent cx="5755005" cy="0"/>
                <wp:effectExtent l="0" t="0" r="36195" b="19050"/>
                <wp:wrapNone/>
                <wp:docPr id="17" name="Connecteur droi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500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3F8B1C63" id="Connecteur droit 17" o:spid="_x0000_s1026" style="position:absolute;z-index:25172275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" from="401.95pt,5.8pt" to="855.1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8SMtwEAAMMDAAAOAAAAZHJzL2Uyb0RvYy54bWysU01v2zAMvQ/YfxB0X+wUyDoYcXpI0V2G&#10;LdjHD1BlKhYgiQKlJs6/H6Uk7rAOGDb0IosiH8n3SK/vJu/EAShZDL1cLlopIGgcbNj38sf3h3cf&#10;pEhZhUE5DNDLEyR5t3n7Zn2MHdzgiG4AEpwkpO4YeznmHLumSXoEr9ICIwR2GiSvMpu0bwZSR87u&#10;XXPTtu+bI9IQCTWkxK/3Z6fc1PzGgM5fjEmQhesl95brSfV8LGezWatuTyqOVl/aUP/RhVc2cNE5&#10;1b3KSjyRfZHKW02Y0OSFRt+gMVZD5cBslu1vbL6NKkLlwuKkOMuUXi+t/nzYkbADz+5WiqA8z2iL&#10;IbBw8ERiILRZsIt1OsbUcfg27OhipbijQnoy5MuX6YipanuatYUpC82Pq9vVqm1XUuirr3kGRkr5&#10;I6AX5dJLZ0OhrTp1+JQyF+PQawgbpZFz6XrLJwcl2IWvYJgKF1tWdF0i2DoSB8XjV1pDyMtChfPV&#10;6AIz1rkZ2P4deIkvUKgL9i/gGVErY8gz2NuA9Kfqebq2bM7xVwXOvIsEjzic6lCqNLwpleFlq8sq&#10;/mpX+PO/t/kJAAD//wMAUEsDBBQABgAIAAAAIQCvPn0Z3QAAAAYBAAAPAAAAZHJzL2Rvd25yZXYu&#10;eG1sTI/BTsMwEETvSP0HaytxQdQp0KgNcaqCVPUACNH0A9x4SaLG6yh20pSvZxEHOM7MauZtuh5t&#10;IwbsfO1IwXwWgUAqnKmpVHDIt7dLED5oMrpxhAou6GGdTa5SnRh3pg8c9qEUXEI+0QqqENpESl9U&#10;aLWfuRaJs0/XWR1YdqU0nT5zuW3kXRTF0uqaeKHSLT5XWJz2vVWw2z7hy+LSlw9msctvhvz17et9&#10;qdT1dNw8ggg4hr9j+MFndMiY6eh6Ml40CviRwO48BsHpKorvQRx/DZml8j9+9g0AAP//AwBQSwEC&#10;LQAUAAYACAAAACEAtoM4kv4AAADhAQAAEwAAAAAAAAAAAAAAAAAAAAAAW0NvbnRlbnRfVHlwZXNd&#10;LnhtbFBLAQItABQABgAIAAAAIQA4/SH/1gAAAJQBAAALAAAAAAAAAAAAAAAAAC8BAABfcmVscy8u&#10;cmVsc1BLAQItABQABgAIAAAAIQB/+8SMtwEAAMMDAAAOAAAAAAAAAAAAAAAAAC4CAABkcnMvZTJv&#10;RG9jLnhtbFBLAQItABQABgAIAAAAIQCvPn0Z3QAAAAYBAAAPAAAAAAAAAAAAAAAAABEEAABkcnMv&#10;ZG93bnJldi54bWxQSwUGAAAAAAQABADzAAAAGwUAAAAA&#10;" strokecolor="#4579b8 [3044]">
                <w10:wrap anchorx="margin"/>
              </v:line>
            </w:pict>
          </mc:Fallback>
        </mc:AlternateContent>
      </w:r>
    </w:p>
    <w:p w14:paraId="7235A05A" w14:textId="0F94A1D2" w:rsidR="000F1B1A" w:rsidRDefault="00932094" w:rsidP="00E65291">
      <w:pPr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  <w:lang w:val="en-CA"/>
        </w:rPr>
      </w:pPr>
      <w:r w:rsidRPr="00A27E47">
        <w:rPr>
          <w:rFonts w:ascii="Times New Roman" w:hAnsi="Times New Roman" w:cs="Times New Roman"/>
          <w:color w:val="000000" w:themeColor="text1"/>
          <w:lang w:val="en-CA"/>
        </w:rPr>
        <w:t>#</w:t>
      </w:r>
      <w:r w:rsidR="000F1B1A" w:rsidRPr="000F1B1A">
        <w:rPr>
          <w:rFonts w:ascii="Times New Roman" w:hAnsi="Times New Roman" w:cs="Times New Roman"/>
          <w:color w:val="000000" w:themeColor="text1"/>
          <w:lang w:val="en-CA"/>
        </w:rPr>
        <w:tab/>
        <w:t>Gene</w:t>
      </w:r>
      <w:r w:rsidR="000F1B1A" w:rsidRPr="000F1B1A">
        <w:rPr>
          <w:rFonts w:ascii="Times New Roman" w:hAnsi="Times New Roman" w:cs="Times New Roman"/>
          <w:color w:val="000000" w:themeColor="text1"/>
          <w:lang w:val="en-CA"/>
        </w:rPr>
        <w:tab/>
        <w:t>nucleotide</w:t>
      </w:r>
      <w:r w:rsidR="000F1B1A" w:rsidRPr="000F1B1A">
        <w:rPr>
          <w:rFonts w:ascii="Times New Roman" w:hAnsi="Times New Roman" w:cs="Times New Roman"/>
          <w:color w:val="000000" w:themeColor="text1"/>
          <w:lang w:val="en-CA"/>
        </w:rPr>
        <w:tab/>
        <w:t>protein</w:t>
      </w:r>
      <w:r w:rsidR="00E65291" w:rsidRPr="00E65291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E65291">
        <w:rPr>
          <w:rFonts w:ascii="Times New Roman" w:hAnsi="Times New Roman" w:cs="Times New Roman"/>
          <w:color w:val="000000" w:themeColor="text1"/>
          <w:lang w:val="en-CA"/>
        </w:rPr>
        <w:tab/>
        <w:t>MAF</w:t>
      </w:r>
      <w:r w:rsidR="00E65291">
        <w:rPr>
          <w:rFonts w:ascii="Times New Roman" w:hAnsi="Times New Roman" w:cs="Times New Roman"/>
          <w:color w:val="000000" w:themeColor="text1"/>
          <w:lang w:val="en-CA"/>
        </w:rPr>
        <w:tab/>
        <w:t>VIC</w:t>
      </w:r>
      <w:r w:rsidR="00E65291">
        <w:rPr>
          <w:rFonts w:ascii="Times New Roman" w:hAnsi="Times New Roman" w:cs="Times New Roman"/>
          <w:color w:val="000000" w:themeColor="text1"/>
          <w:lang w:val="en-CA"/>
        </w:rPr>
        <w:tab/>
        <w:t>GS</w:t>
      </w:r>
      <w:r w:rsidR="00E65291">
        <w:rPr>
          <w:rFonts w:ascii="Times New Roman" w:hAnsi="Times New Roman" w:cs="Times New Roman"/>
          <w:color w:val="000000" w:themeColor="text1"/>
          <w:lang w:val="en-CA"/>
        </w:rPr>
        <w:tab/>
        <w:t>CSV</w:t>
      </w:r>
      <w:r w:rsidR="00E65291">
        <w:rPr>
          <w:rFonts w:ascii="Times New Roman" w:hAnsi="Times New Roman" w:cs="Times New Roman"/>
          <w:color w:val="000000" w:themeColor="text1"/>
          <w:lang w:val="en-CA"/>
        </w:rPr>
        <w:tab/>
      </w:r>
      <w:r w:rsidR="00E65291" w:rsidRPr="00A27E47">
        <w:rPr>
          <w:rFonts w:ascii="Times New Roman" w:hAnsi="Times New Roman" w:cs="Times New Roman"/>
          <w:color w:val="000000" w:themeColor="text1"/>
          <w:lang w:val="en-CA"/>
        </w:rPr>
        <w:t>ACMG</w:t>
      </w:r>
      <w:r w:rsidR="000F1B1A" w:rsidRPr="000F1B1A">
        <w:rPr>
          <w:rFonts w:ascii="Times New Roman" w:hAnsi="Times New Roman" w:cs="Times New Roman"/>
          <w:color w:val="000000" w:themeColor="text1"/>
          <w:lang w:val="en-CA"/>
        </w:rPr>
        <w:tab/>
      </w:r>
    </w:p>
    <w:p w14:paraId="3E0FFB48" w14:textId="4043ED19" w:rsidR="0037090E" w:rsidRPr="000F1B1A" w:rsidRDefault="00FE298D" w:rsidP="00A055E9">
      <w:pPr>
        <w:tabs>
          <w:tab w:val="left" w:pos="1418"/>
          <w:tab w:val="left" w:pos="1985"/>
          <w:tab w:val="left" w:pos="3261"/>
          <w:tab w:val="left" w:pos="4962"/>
          <w:tab w:val="left" w:pos="6804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noProof/>
          <w:color w:val="000000" w:themeColor="text1"/>
          <w:sz w:val="23"/>
          <w:szCs w:val="23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F0D4BF3" wp14:editId="5679EC5E">
                <wp:simplePos x="0" y="0"/>
                <wp:positionH relativeFrom="margin">
                  <wp:align>right</wp:align>
                </wp:positionH>
                <wp:positionV relativeFrom="paragraph">
                  <wp:posOffset>80938</wp:posOffset>
                </wp:positionV>
                <wp:extent cx="5755005" cy="0"/>
                <wp:effectExtent l="0" t="0" r="36195" b="19050"/>
                <wp:wrapNone/>
                <wp:docPr id="16" name="Connecteur droi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500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57FB9B49" id="Connecteur droit 16" o:spid="_x0000_s1026" style="position:absolute;z-index:25172070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" from="401.95pt,6.35pt" to="855.1pt,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jnEtwEAAMMDAAAOAAAAZHJzL2Uyb0RvYy54bWysU01v2zAMvQ/YfxB0X+wUSDcYcXpI0V2G&#10;LdjHD1BlKhYgiQKlJs6/H6Uk7rAOGDb0IosiH8n3SK/vJu/EAShZDL1cLlopIGgcbNj38sf3h3cf&#10;pEhZhUE5DNDLEyR5t3n7Zn2MHdzgiG4AEpwkpO4YeznmHLumSXoEr9ICIwR2GiSvMpu0bwZSR87u&#10;XXPTtrfNEWmIhBpS4tf7s1Nuan5jQOcvxiTIwvWSe8v1pHo+lrPZrFW3JxVHqy9tqP/owisbuOic&#10;6l5lJZ7IvkjlrSZMaPJCo2/QGKuhcmA2y/Y3Nt9GFaFyYXFSnGVKr5dWfz7sSNiBZ3crRVCeZ7TF&#10;EFg4eCIxENos2MU6HWPqOHwbdnSxUtxRIT0Z8uXLdMRUtT3N2sKUhebH1fvVqm1XUuirr3kGRkr5&#10;I6AX5dJLZ0OhrTp1+JQyF+PQawgbpZFz6XrLJwcl2IWvYJgKF1tWdF0i2DoSB8XjV1pDyMtChfPV&#10;6AIz1rkZ2P4deIkvUKgL9i/gGVErY8gz2NuA9Kfqebq2bM7xVwXOvIsEjzic6lCqNLwpleFlq8sq&#10;/mpX+PO/t/kJAAD//wMAUEsDBBQABgAIAAAAIQDIGCeu3gAAAAYBAAAPAAAAZHJzL2Rvd25yZXYu&#10;eG1sTI9BT8JAEIXvJv6HzZh4MbAFBaF2S9CEcEBjoP6ApTu0jd3ZprstxV/vGA96fO9N3vsmWQ22&#10;Fj22vnKkYDKOQCDlzlRUKPjINqMFCB80GV07QgUX9LBKr68SHRt3pj32h1AILiEfawVlCE0spc9L&#10;tNqPXYPE2cm1VgeWbSFNq89cbms5jaK5tLoiXih1gy8l5p+HzirYbp5xN7t0xYOZbbO7Pnt9+3pf&#10;KHV7M6yfQAQcwt8x/OAzOqTMdHQdGS9qBfxIYHf6CILTZTS/B3H8NWSayP/46TcAAAD//wMAUEsB&#10;Ai0AFAAGAAgAAAAhALaDOJL+AAAA4QEAABMAAAAAAAAAAAAAAAAAAAAAAFtDb250ZW50X1R5cGVz&#10;XS54bWxQSwECLQAUAAYACAAAACEAOP0h/9YAAACUAQAACwAAAAAAAAAAAAAAAAAvAQAAX3JlbHMv&#10;LnJlbHNQSwECLQAUAAYACAAAACEARV45xLcBAADDAwAADgAAAAAAAAAAAAAAAAAuAgAAZHJzL2Uy&#10;b0RvYy54bWxQSwECLQAUAAYACAAAACEAyBgnrt4AAAAGAQAADwAAAAAAAAAAAAAAAAARBAAAZHJz&#10;L2Rvd25yZXYueG1sUEsFBgAAAAAEAAQA8wAAABwFAAAAAA==&#10;" strokecolor="#4579b8 [3044]">
                <w10:wrap anchorx="margin"/>
              </v:line>
            </w:pict>
          </mc:Fallback>
        </mc:AlternateContent>
      </w:r>
    </w:p>
    <w:p w14:paraId="6C9FE12D" w14:textId="14CBFFA0" w:rsidR="0037090E" w:rsidRPr="00FE298D" w:rsidRDefault="00932094" w:rsidP="00AB7D78">
      <w:pPr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  <w:lang w:val="en-CA"/>
        </w:rPr>
      </w:pPr>
      <w:r w:rsidRPr="00FE298D">
        <w:rPr>
          <w:rFonts w:ascii="Times New Roman" w:hAnsi="Times New Roman" w:cs="Times New Roman"/>
          <w:color w:val="000000" w:themeColor="text1"/>
          <w:lang w:val="en-CA"/>
        </w:rPr>
        <w:t>1</w:t>
      </w:r>
      <w:r w:rsidR="00F86810" w:rsidRP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37090E" w:rsidRPr="00FE298D">
        <w:rPr>
          <w:rFonts w:ascii="Times New Roman" w:hAnsi="Times New Roman" w:cs="Times New Roman"/>
          <w:color w:val="000000" w:themeColor="text1"/>
          <w:lang w:val="en-CA"/>
        </w:rPr>
        <w:t>CFHR3/1</w:t>
      </w:r>
      <w:r w:rsidR="00AB7D78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C0602F" w:rsidRPr="00FE29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†</w:t>
      </w:r>
      <w:r w:rsidR="0037090E" w:rsidRPr="00FE298D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37090E" w:rsidRPr="00FE298D">
        <w:rPr>
          <w:rFonts w:ascii="Times New Roman" w:hAnsi="Times New Roman" w:cs="Times New Roman"/>
          <w:color w:val="000000" w:themeColor="text1"/>
          <w:lang w:val="en-CA"/>
        </w:rPr>
        <w:tab/>
        <w:t xml:space="preserve">1q31.1del </w:t>
      </w:r>
      <w:r w:rsidR="0037090E" w:rsidRP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FE298D">
        <w:rPr>
          <w:rFonts w:ascii="Times New Roman" w:hAnsi="Times New Roman" w:cs="Times New Roman"/>
          <w:color w:val="000000" w:themeColor="text1"/>
          <w:lang w:val="en-CA"/>
        </w:rPr>
        <w:t>c</w:t>
      </w:r>
      <w:r w:rsidR="0037090E" w:rsidRPr="00FE298D">
        <w:rPr>
          <w:rFonts w:ascii="Times New Roman" w:hAnsi="Times New Roman" w:cs="Times New Roman"/>
          <w:color w:val="000000" w:themeColor="text1"/>
          <w:lang w:val="en-CA"/>
        </w:rPr>
        <w:t xml:space="preserve">omplete </w:t>
      </w:r>
      <w:proofErr w:type="gramStart"/>
      <w:r w:rsidR="0037090E" w:rsidRPr="00FE298D">
        <w:rPr>
          <w:rFonts w:ascii="Times New Roman" w:hAnsi="Times New Roman" w:cs="Times New Roman"/>
          <w:color w:val="000000" w:themeColor="text1"/>
          <w:lang w:val="en-CA"/>
        </w:rPr>
        <w:t>del</w:t>
      </w:r>
      <w:proofErr w:type="gramEnd"/>
      <w:r w:rsidR="0037090E" w:rsidRPr="00FE298D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37090E" w:rsidRP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FE298D" w:rsidRPr="00FE298D">
        <w:rPr>
          <w:rFonts w:ascii="Times New Roman" w:hAnsi="Times New Roman" w:cs="Times New Roman"/>
          <w:color w:val="000000" w:themeColor="text1"/>
          <w:lang w:val="en-CA"/>
        </w:rPr>
        <w:t>18.10</w:t>
      </w:r>
      <w:r w:rsidR="00677F62" w:rsidRP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FE298D" w:rsidRPr="00FE298D">
        <w:rPr>
          <w:rFonts w:ascii="Times New Roman" w:hAnsi="Times New Roman" w:cs="Times New Roman"/>
          <w:color w:val="000000" w:themeColor="text1"/>
          <w:lang w:val="en-CA"/>
        </w:rPr>
        <w:t>E</w:t>
      </w:r>
      <w:r w:rsidR="00FE298D" w:rsidRPr="00FE298D">
        <w:rPr>
          <w:rFonts w:ascii="Times New Roman" w:hAnsi="Times New Roman" w:cs="Times New Roman"/>
          <w:color w:val="000000" w:themeColor="text1"/>
          <w:lang w:val="en-CA"/>
        </w:rPr>
        <w:tab/>
        <w:t>del</w:t>
      </w:r>
      <w:r w:rsidR="00FE298D" w:rsidRPr="00FE298D">
        <w:rPr>
          <w:rFonts w:ascii="Times New Roman" w:hAnsi="Times New Roman" w:cs="Times New Roman"/>
          <w:color w:val="000000" w:themeColor="text1"/>
          <w:lang w:val="en-CA"/>
        </w:rPr>
        <w:tab/>
        <w:t>–</w:t>
      </w:r>
      <w:r w:rsidR="00FE298D" w:rsidRP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677F62" w:rsidRPr="00FE298D">
        <w:rPr>
          <w:rFonts w:ascii="Times New Roman" w:hAnsi="Times New Roman" w:cs="Times New Roman"/>
          <w:color w:val="000000" w:themeColor="text1"/>
          <w:lang w:val="en-CA"/>
        </w:rPr>
        <w:t>Risk</w:t>
      </w:r>
    </w:p>
    <w:p w14:paraId="4C8E78DA" w14:textId="20C8C5E0" w:rsidR="0037090E" w:rsidRPr="00FE298D" w:rsidRDefault="00932094" w:rsidP="00E65291">
      <w:pPr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  <w:lang w:val="en-CA"/>
        </w:rPr>
      </w:pPr>
      <w:r w:rsidRPr="00FE298D">
        <w:rPr>
          <w:rFonts w:ascii="Times New Roman" w:hAnsi="Times New Roman" w:cs="Times New Roman"/>
          <w:color w:val="000000" w:themeColor="text1"/>
          <w:lang w:val="en-CA"/>
        </w:rPr>
        <w:t>2</w:t>
      </w:r>
      <w:r w:rsidR="00F86810" w:rsidRP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37090E" w:rsidRPr="00FE298D">
        <w:rPr>
          <w:rFonts w:ascii="Times New Roman" w:hAnsi="Times New Roman" w:cs="Times New Roman"/>
          <w:color w:val="000000" w:themeColor="text1"/>
          <w:lang w:val="en-CA"/>
        </w:rPr>
        <w:t>C8A</w:t>
      </w:r>
      <w:r w:rsidR="0037090E" w:rsidRPr="00FE298D">
        <w:rPr>
          <w:rFonts w:ascii="Times New Roman" w:hAnsi="Times New Roman" w:cs="Times New Roman"/>
          <w:color w:val="000000" w:themeColor="text1"/>
          <w:lang w:val="en-CA"/>
        </w:rPr>
        <w:tab/>
        <w:t>856-1G&gt;A</w:t>
      </w:r>
      <w:r w:rsidR="0037090E" w:rsidRP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592CEA" w:rsidRPr="00FE298D">
        <w:rPr>
          <w:rFonts w:ascii="Times New Roman" w:hAnsi="Times New Roman" w:cs="Times New Roman"/>
          <w:color w:val="000000" w:themeColor="text1"/>
          <w:lang w:val="en-CA"/>
        </w:rPr>
        <w:t>fs</w:t>
      </w:r>
      <w:r w:rsidR="00E65291" w:rsidRP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FE298D" w:rsidRPr="00FE298D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&lt;0.01</w:t>
      </w:r>
      <w:r w:rsidR="00A055E9" w:rsidRP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FE298D" w:rsidRPr="00FE298D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FE298D" w:rsidRPr="00FE298D">
        <w:rPr>
          <w:rFonts w:ascii="Times New Roman" w:hAnsi="Times New Roman" w:cs="Times New Roman"/>
          <w:color w:val="000000" w:themeColor="text1"/>
          <w:lang w:val="en-CA"/>
        </w:rPr>
        <w:tab/>
        <w:t>del</w:t>
      </w:r>
      <w:r w:rsidR="00FE298D" w:rsidRPr="00FE298D">
        <w:rPr>
          <w:rFonts w:ascii="Times New Roman" w:hAnsi="Times New Roman" w:cs="Times New Roman"/>
          <w:color w:val="000000" w:themeColor="text1"/>
          <w:lang w:val="en-CA"/>
        </w:rPr>
        <w:tab/>
        <w:t>–</w:t>
      </w:r>
      <w:r w:rsidR="00FE298D" w:rsidRP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A055E9" w:rsidRPr="00FE298D">
        <w:rPr>
          <w:rFonts w:ascii="Times New Roman" w:hAnsi="Times New Roman" w:cs="Times New Roman"/>
          <w:color w:val="000000" w:themeColor="text1"/>
          <w:lang w:val="en-CA"/>
        </w:rPr>
        <w:t>L-</w:t>
      </w:r>
      <w:proofErr w:type="spellStart"/>
      <w:r w:rsidR="00A055E9" w:rsidRPr="00FE298D">
        <w:rPr>
          <w:rFonts w:ascii="Times New Roman" w:hAnsi="Times New Roman" w:cs="Times New Roman"/>
          <w:color w:val="000000" w:themeColor="text1"/>
          <w:lang w:val="en-CA"/>
        </w:rPr>
        <w:t>patho</w:t>
      </w:r>
      <w:proofErr w:type="spellEnd"/>
    </w:p>
    <w:p w14:paraId="3EFD9B7B" w14:textId="09C91045" w:rsidR="00932094" w:rsidRPr="00F536E8" w:rsidRDefault="00932094" w:rsidP="00E65291">
      <w:pPr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</w:rPr>
      </w:pPr>
      <w:r w:rsidRPr="00F536E8">
        <w:rPr>
          <w:rFonts w:ascii="Times New Roman" w:hAnsi="Times New Roman" w:cs="Times New Roman"/>
          <w:color w:val="000000" w:themeColor="text1"/>
        </w:rPr>
        <w:t>3</w:t>
      </w:r>
      <w:r w:rsidRPr="00F536E8">
        <w:rPr>
          <w:rFonts w:ascii="Times New Roman" w:hAnsi="Times New Roman" w:cs="Times New Roman"/>
          <w:color w:val="000000" w:themeColor="text1"/>
        </w:rPr>
        <w:tab/>
      </w:r>
      <w:r w:rsidR="00677F62" w:rsidRPr="00F536E8">
        <w:rPr>
          <w:rFonts w:ascii="Times New Roman" w:hAnsi="Times New Roman" w:cs="Times New Roman"/>
          <w:color w:val="000000" w:themeColor="text1"/>
        </w:rPr>
        <w:t>C3</w:t>
      </w:r>
      <w:r w:rsidR="00677F62" w:rsidRPr="00F536E8">
        <w:rPr>
          <w:rFonts w:ascii="Times New Roman" w:hAnsi="Times New Roman" w:cs="Times New Roman"/>
          <w:color w:val="000000" w:themeColor="text1"/>
        </w:rPr>
        <w:tab/>
        <w:t>463A&gt;C</w:t>
      </w:r>
      <w:r w:rsidR="00677F62" w:rsidRPr="00F536E8">
        <w:rPr>
          <w:rFonts w:ascii="Times New Roman" w:hAnsi="Times New Roman" w:cs="Times New Roman"/>
          <w:color w:val="000000" w:themeColor="text1"/>
        </w:rPr>
        <w:tab/>
        <w:t>Lys155Gln</w:t>
      </w:r>
      <w:r w:rsidR="00677F62" w:rsidRPr="00F536E8">
        <w:rPr>
          <w:rFonts w:ascii="Times New Roman" w:hAnsi="Times New Roman" w:cs="Times New Roman"/>
          <w:color w:val="000000" w:themeColor="text1"/>
        </w:rPr>
        <w:tab/>
      </w:r>
      <w:r w:rsidR="00F536E8" w:rsidRPr="00F536E8">
        <w:rPr>
          <w:rFonts w:ascii="Times New Roman" w:hAnsi="Times New Roman" w:cs="Times New Roman"/>
          <w:color w:val="000000" w:themeColor="text1"/>
        </w:rPr>
        <w:t>0.54</w:t>
      </w:r>
      <w:r w:rsidR="00677F62" w:rsidRPr="00F536E8">
        <w:rPr>
          <w:rFonts w:ascii="Times New Roman" w:hAnsi="Times New Roman" w:cs="Times New Roman"/>
          <w:color w:val="000000" w:themeColor="text1"/>
        </w:rPr>
        <w:tab/>
      </w:r>
      <w:r w:rsidR="00F536E8">
        <w:rPr>
          <w:rFonts w:ascii="Times New Roman" w:hAnsi="Times New Roman" w:cs="Times New Roman"/>
          <w:color w:val="000000" w:themeColor="text1"/>
        </w:rPr>
        <w:t>0</w:t>
      </w:r>
      <w:r w:rsidR="00FE298D" w:rsidRPr="00F536E8">
        <w:rPr>
          <w:rFonts w:ascii="Times New Roman" w:hAnsi="Times New Roman" w:cs="Times New Roman"/>
          <w:color w:val="000000" w:themeColor="text1"/>
        </w:rPr>
        <w:tab/>
      </w:r>
      <w:r w:rsidR="00F536E8">
        <w:rPr>
          <w:rFonts w:ascii="Times New Roman" w:hAnsi="Times New Roman" w:cs="Times New Roman"/>
          <w:color w:val="000000" w:themeColor="text1"/>
        </w:rPr>
        <w:t>53</w:t>
      </w:r>
      <w:r w:rsidR="00FE298D" w:rsidRPr="00F536E8">
        <w:rPr>
          <w:rFonts w:ascii="Times New Roman" w:hAnsi="Times New Roman" w:cs="Times New Roman"/>
          <w:color w:val="000000" w:themeColor="text1"/>
        </w:rPr>
        <w:tab/>
      </w:r>
      <w:r w:rsidR="00F42126">
        <w:rPr>
          <w:rFonts w:ascii="Times New Roman" w:hAnsi="Times New Roman" w:cs="Times New Roman"/>
          <w:color w:val="000000" w:themeColor="text1"/>
        </w:rPr>
        <w:t>56</w:t>
      </w:r>
      <w:r w:rsidR="00FE298D" w:rsidRPr="00F536E8">
        <w:rPr>
          <w:rFonts w:ascii="Times New Roman" w:hAnsi="Times New Roman" w:cs="Times New Roman"/>
          <w:color w:val="000000" w:themeColor="text1"/>
        </w:rPr>
        <w:tab/>
      </w:r>
      <w:r w:rsidR="00677F62" w:rsidRPr="00F536E8">
        <w:rPr>
          <w:rFonts w:ascii="Times New Roman" w:hAnsi="Times New Roman" w:cs="Times New Roman"/>
          <w:color w:val="000000" w:themeColor="text1"/>
        </w:rPr>
        <w:t>VUS</w:t>
      </w:r>
    </w:p>
    <w:p w14:paraId="10BF26A1" w14:textId="0181E9D5" w:rsidR="0037090E" w:rsidRPr="00F536E8" w:rsidRDefault="00932094" w:rsidP="00E65291">
      <w:pPr>
        <w:pStyle w:val="Paragraphedeliste"/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line="220" w:lineRule="exact"/>
        <w:ind w:left="0" w:right="-147"/>
        <w:rPr>
          <w:rFonts w:ascii="Times New Roman" w:hAnsi="Times New Roman" w:cs="Times New Roman"/>
          <w:color w:val="000000" w:themeColor="text1"/>
        </w:rPr>
      </w:pPr>
      <w:r w:rsidRPr="00F536E8">
        <w:rPr>
          <w:rFonts w:ascii="Times New Roman" w:hAnsi="Times New Roman" w:cs="Times New Roman"/>
          <w:color w:val="000000" w:themeColor="text1"/>
        </w:rPr>
        <w:t>4</w:t>
      </w:r>
      <w:r w:rsidR="0037090E" w:rsidRPr="00F536E8">
        <w:rPr>
          <w:rFonts w:ascii="Times New Roman" w:hAnsi="Times New Roman" w:cs="Times New Roman"/>
          <w:color w:val="000000" w:themeColor="text1"/>
        </w:rPr>
        <w:tab/>
        <w:t>CFH</w:t>
      </w:r>
      <w:r w:rsidR="0037090E" w:rsidRPr="00F536E8">
        <w:rPr>
          <w:rFonts w:ascii="Times New Roman" w:hAnsi="Times New Roman" w:cs="Times New Roman"/>
          <w:color w:val="000000" w:themeColor="text1"/>
        </w:rPr>
        <w:tab/>
        <w:t>3226C&gt;G</w:t>
      </w:r>
      <w:r w:rsidR="0037090E" w:rsidRPr="00F536E8">
        <w:rPr>
          <w:rFonts w:ascii="Times New Roman" w:hAnsi="Times New Roman" w:cs="Times New Roman"/>
          <w:color w:val="000000" w:themeColor="text1"/>
        </w:rPr>
        <w:tab/>
        <w:t>Gln1076Glu</w:t>
      </w:r>
      <w:r w:rsidR="00A055E9" w:rsidRPr="00F536E8">
        <w:rPr>
          <w:rFonts w:ascii="Times New Roman" w:hAnsi="Times New Roman" w:cs="Times New Roman"/>
          <w:color w:val="000000" w:themeColor="text1"/>
        </w:rPr>
        <w:tab/>
      </w:r>
      <w:r w:rsidR="00F536E8" w:rsidRPr="00F536E8">
        <w:rPr>
          <w:rFonts w:ascii="Times New Roman" w:hAnsi="Times New Roman" w:cs="Times New Roman"/>
          <w:color w:val="000000" w:themeColor="text1"/>
        </w:rPr>
        <w:t>0.16</w:t>
      </w:r>
      <w:r w:rsidR="00A055E9" w:rsidRPr="00F536E8">
        <w:rPr>
          <w:rFonts w:ascii="Times New Roman" w:hAnsi="Times New Roman" w:cs="Times New Roman"/>
          <w:color w:val="000000" w:themeColor="text1"/>
        </w:rPr>
        <w:tab/>
      </w:r>
      <w:r w:rsidR="00F536E8" w:rsidRPr="00F536E8">
        <w:rPr>
          <w:rFonts w:ascii="Times New Roman" w:hAnsi="Times New Roman" w:cs="Times New Roman"/>
          <w:color w:val="000000" w:themeColor="text1"/>
        </w:rPr>
        <w:t>1</w:t>
      </w:r>
      <w:r w:rsidR="00FE298D" w:rsidRPr="00F536E8">
        <w:rPr>
          <w:rFonts w:ascii="Times New Roman" w:hAnsi="Times New Roman" w:cs="Times New Roman"/>
          <w:color w:val="000000" w:themeColor="text1"/>
        </w:rPr>
        <w:tab/>
      </w:r>
      <w:r w:rsidR="00F536E8">
        <w:rPr>
          <w:rFonts w:ascii="Times New Roman" w:hAnsi="Times New Roman" w:cs="Times New Roman"/>
          <w:color w:val="000000" w:themeColor="text1"/>
        </w:rPr>
        <w:t>29</w:t>
      </w:r>
      <w:r w:rsidR="00FE298D" w:rsidRPr="00F536E8">
        <w:rPr>
          <w:rFonts w:ascii="Times New Roman" w:hAnsi="Times New Roman" w:cs="Times New Roman"/>
          <w:color w:val="000000" w:themeColor="text1"/>
        </w:rPr>
        <w:tab/>
      </w:r>
      <w:r w:rsidR="00F42126">
        <w:rPr>
          <w:rFonts w:ascii="Times New Roman" w:hAnsi="Times New Roman" w:cs="Times New Roman"/>
          <w:color w:val="000000" w:themeColor="text1"/>
        </w:rPr>
        <w:t>10</w:t>
      </w:r>
      <w:r w:rsidR="00FE298D" w:rsidRPr="00F536E8">
        <w:rPr>
          <w:rFonts w:ascii="Times New Roman" w:hAnsi="Times New Roman" w:cs="Times New Roman"/>
          <w:color w:val="000000" w:themeColor="text1"/>
        </w:rPr>
        <w:tab/>
      </w:r>
      <w:r w:rsidR="00A055E9" w:rsidRPr="00F536E8">
        <w:rPr>
          <w:rFonts w:ascii="Times New Roman" w:hAnsi="Times New Roman" w:cs="Times New Roman"/>
          <w:color w:val="000000" w:themeColor="text1"/>
        </w:rPr>
        <w:t>VUS</w:t>
      </w:r>
    </w:p>
    <w:p w14:paraId="1039A364" w14:textId="15D40D4C" w:rsidR="0037090E" w:rsidRDefault="00E65291" w:rsidP="00E65291">
      <w:pPr>
        <w:pStyle w:val="Paragraphedeliste"/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line="220" w:lineRule="exact"/>
        <w:ind w:left="0" w:right="-147"/>
        <w:rPr>
          <w:rFonts w:ascii="Times New Roman" w:hAnsi="Times New Roman" w:cs="Times New Roman"/>
          <w:color w:val="000000" w:themeColor="text1"/>
          <w:lang w:val="en-CA"/>
        </w:rPr>
      </w:pPr>
      <w:r w:rsidRPr="00F536E8">
        <w:rPr>
          <w:rFonts w:ascii="Times New Roman" w:hAnsi="Times New Roman" w:cs="Times New Roman"/>
          <w:color w:val="000000" w:themeColor="text1"/>
        </w:rPr>
        <w:tab/>
      </w:r>
      <w:r w:rsidR="0037090E" w:rsidRPr="00A865BF">
        <w:rPr>
          <w:rFonts w:ascii="Times New Roman" w:hAnsi="Times New Roman" w:cs="Times New Roman"/>
          <w:color w:val="000000" w:themeColor="text1"/>
          <w:lang w:val="en-CA"/>
        </w:rPr>
        <w:t>C3AR1</w:t>
      </w:r>
      <w:r w:rsidR="0037090E">
        <w:rPr>
          <w:rFonts w:ascii="Times New Roman" w:hAnsi="Times New Roman" w:cs="Times New Roman"/>
          <w:color w:val="000000" w:themeColor="text1"/>
          <w:lang w:val="en-CA"/>
        </w:rPr>
        <w:tab/>
      </w:r>
      <w:r w:rsidR="0037090E" w:rsidRPr="00A865BF">
        <w:rPr>
          <w:rFonts w:ascii="Times New Roman" w:hAnsi="Times New Roman" w:cs="Times New Roman"/>
          <w:color w:val="000000" w:themeColor="text1"/>
          <w:lang w:val="en-CA"/>
        </w:rPr>
        <w:t>1400A&gt;G</w:t>
      </w:r>
      <w:r w:rsidR="0037090E">
        <w:rPr>
          <w:rFonts w:ascii="Times New Roman" w:hAnsi="Times New Roman" w:cs="Times New Roman"/>
          <w:color w:val="000000" w:themeColor="text1"/>
          <w:lang w:val="en-CA"/>
        </w:rPr>
        <w:tab/>
      </w:r>
      <w:r w:rsidR="0037090E" w:rsidRPr="00A865BF">
        <w:rPr>
          <w:rFonts w:ascii="Times New Roman" w:hAnsi="Times New Roman" w:cs="Times New Roman"/>
          <w:color w:val="000000" w:themeColor="text1"/>
          <w:lang w:val="en-CA"/>
        </w:rPr>
        <w:t>His467Arg</w:t>
      </w:r>
      <w:r w:rsidR="00A055E9">
        <w:rPr>
          <w:rFonts w:ascii="Times New Roman" w:hAnsi="Times New Roman" w:cs="Times New Roman"/>
          <w:color w:val="000000" w:themeColor="text1"/>
          <w:lang w:val="en-CA"/>
        </w:rPr>
        <w:tab/>
      </w:r>
      <w:r w:rsidR="00F536E8">
        <w:rPr>
          <w:rFonts w:ascii="Times New Roman" w:hAnsi="Times New Roman" w:cs="Times New Roman"/>
          <w:color w:val="000000" w:themeColor="text1"/>
          <w:lang w:val="en-CA"/>
        </w:rPr>
        <w:t>&lt;0.01</w:t>
      </w:r>
      <w:r w:rsidR="00A055E9">
        <w:rPr>
          <w:rFonts w:ascii="Times New Roman" w:hAnsi="Times New Roman" w:cs="Times New Roman"/>
          <w:color w:val="000000" w:themeColor="text1"/>
          <w:lang w:val="en-CA"/>
        </w:rPr>
        <w:tab/>
      </w:r>
      <w:r w:rsidR="00F536E8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F536E8">
        <w:rPr>
          <w:rFonts w:ascii="Times New Roman" w:hAnsi="Times New Roman" w:cs="Times New Roman"/>
          <w:color w:val="000000" w:themeColor="text1"/>
          <w:lang w:val="en-CA"/>
        </w:rPr>
        <w:t>29</w:t>
      </w:r>
      <w:r w:rsid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F42126" w:rsidRPr="00FE298D">
        <w:rPr>
          <w:rFonts w:ascii="Times New Roman" w:hAnsi="Times New Roman" w:cs="Times New Roman"/>
          <w:color w:val="000000" w:themeColor="text1"/>
          <w:lang w:val="en-CA"/>
        </w:rPr>
        <w:t>–</w:t>
      </w:r>
      <w:r w:rsid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A055E9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772BE873" w14:textId="1895F9E9" w:rsidR="00F86810" w:rsidRDefault="00932094" w:rsidP="00E65291">
      <w:pPr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color w:val="000000" w:themeColor="text1"/>
          <w:lang w:val="en-CA"/>
        </w:rPr>
        <w:t>5</w:t>
      </w:r>
      <w:r w:rsidR="00F86810">
        <w:rPr>
          <w:rFonts w:ascii="Times New Roman" w:hAnsi="Times New Roman" w:cs="Times New Roman"/>
          <w:color w:val="000000" w:themeColor="text1"/>
          <w:lang w:val="en-CA"/>
        </w:rPr>
        <w:tab/>
      </w:r>
      <w:r w:rsidR="0037090E" w:rsidRPr="00F86810">
        <w:rPr>
          <w:rFonts w:ascii="Times New Roman" w:hAnsi="Times New Roman" w:cs="Times New Roman"/>
          <w:color w:val="000000" w:themeColor="text1"/>
          <w:lang w:val="en-CA"/>
        </w:rPr>
        <w:t xml:space="preserve">CFHR3/1 </w:t>
      </w:r>
      <w:r w:rsidR="00F536E8" w:rsidRPr="00FE29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†</w:t>
      </w:r>
      <w:r w:rsidR="0037090E" w:rsidRPr="00F86810">
        <w:rPr>
          <w:rFonts w:ascii="Times New Roman" w:hAnsi="Times New Roman" w:cs="Times New Roman"/>
          <w:color w:val="000000" w:themeColor="text1"/>
          <w:lang w:val="en-CA"/>
        </w:rPr>
        <w:tab/>
        <w:t xml:space="preserve">1q31.1del </w:t>
      </w:r>
      <w:r w:rsidR="0037090E" w:rsidRPr="00F86810">
        <w:rPr>
          <w:rFonts w:ascii="Times New Roman" w:hAnsi="Times New Roman" w:cs="Times New Roman"/>
          <w:color w:val="000000" w:themeColor="text1"/>
          <w:lang w:val="en-CA"/>
        </w:rPr>
        <w:tab/>
      </w:r>
      <w:r w:rsidR="00277B75">
        <w:rPr>
          <w:rFonts w:ascii="Times New Roman" w:hAnsi="Times New Roman" w:cs="Times New Roman"/>
          <w:color w:val="000000" w:themeColor="text1"/>
          <w:lang w:val="en-CA"/>
        </w:rPr>
        <w:t>C</w:t>
      </w:r>
      <w:r w:rsidR="0037090E" w:rsidRPr="00F86810">
        <w:rPr>
          <w:rFonts w:ascii="Times New Roman" w:hAnsi="Times New Roman" w:cs="Times New Roman"/>
          <w:color w:val="000000" w:themeColor="text1"/>
          <w:lang w:val="en-CA"/>
        </w:rPr>
        <w:t>omplete del</w:t>
      </w:r>
      <w:r w:rsidR="0037090E" w:rsidRPr="00F86810">
        <w:rPr>
          <w:rFonts w:ascii="Times New Roman" w:hAnsi="Times New Roman" w:cs="Times New Roman"/>
          <w:color w:val="000000" w:themeColor="text1"/>
          <w:lang w:val="en-CA"/>
        </w:rPr>
        <w:tab/>
      </w:r>
      <w:r w:rsidR="00F536E8" w:rsidRPr="00FE298D">
        <w:rPr>
          <w:rFonts w:ascii="Times New Roman" w:hAnsi="Times New Roman" w:cs="Times New Roman"/>
          <w:color w:val="000000" w:themeColor="text1"/>
          <w:lang w:val="en-CA"/>
        </w:rPr>
        <w:t>18.10</w:t>
      </w:r>
      <w:r w:rsidR="00F536E8" w:rsidRPr="00FE298D">
        <w:rPr>
          <w:rFonts w:ascii="Times New Roman" w:hAnsi="Times New Roman" w:cs="Times New Roman"/>
          <w:color w:val="000000" w:themeColor="text1"/>
          <w:lang w:val="en-CA"/>
        </w:rPr>
        <w:tab/>
        <w:t>E</w:t>
      </w:r>
      <w:r w:rsidR="00F536E8" w:rsidRPr="00FE298D">
        <w:rPr>
          <w:rFonts w:ascii="Times New Roman" w:hAnsi="Times New Roman" w:cs="Times New Roman"/>
          <w:color w:val="000000" w:themeColor="text1"/>
          <w:lang w:val="en-CA"/>
        </w:rPr>
        <w:tab/>
        <w:t>del</w:t>
      </w:r>
      <w:r w:rsidR="00F536E8" w:rsidRPr="00FE298D">
        <w:rPr>
          <w:rFonts w:ascii="Times New Roman" w:hAnsi="Times New Roman" w:cs="Times New Roman"/>
          <w:color w:val="000000" w:themeColor="text1"/>
          <w:lang w:val="en-CA"/>
        </w:rPr>
        <w:tab/>
        <w:t>–</w:t>
      </w:r>
      <w:r w:rsidR="00F536E8" w:rsidRPr="00FE298D">
        <w:rPr>
          <w:rFonts w:ascii="Times New Roman" w:hAnsi="Times New Roman" w:cs="Times New Roman"/>
          <w:color w:val="000000" w:themeColor="text1"/>
          <w:lang w:val="en-CA"/>
        </w:rPr>
        <w:tab/>
        <w:t>Risk</w:t>
      </w:r>
    </w:p>
    <w:p w14:paraId="792AEEBA" w14:textId="7DB77DCA" w:rsidR="0037090E" w:rsidRPr="006245F7" w:rsidRDefault="00932094" w:rsidP="00E65291">
      <w:pPr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  <w:lang w:val="en-CA"/>
        </w:rPr>
      </w:pPr>
      <w:r w:rsidRPr="006245F7">
        <w:rPr>
          <w:rFonts w:ascii="Times New Roman" w:hAnsi="Times New Roman" w:cs="Times New Roman"/>
          <w:color w:val="000000" w:themeColor="text1"/>
          <w:lang w:val="en-CA"/>
        </w:rPr>
        <w:t>6</w:t>
      </w:r>
      <w:r w:rsidR="00F86810" w:rsidRPr="006245F7">
        <w:rPr>
          <w:rFonts w:ascii="Times New Roman" w:hAnsi="Times New Roman" w:cs="Times New Roman"/>
          <w:color w:val="000000" w:themeColor="text1"/>
          <w:lang w:val="en-CA"/>
        </w:rPr>
        <w:tab/>
        <w:t>C3</w:t>
      </w:r>
      <w:r w:rsidR="00F86810" w:rsidRPr="006245F7">
        <w:rPr>
          <w:rFonts w:ascii="Times New Roman" w:hAnsi="Times New Roman" w:cs="Times New Roman"/>
          <w:color w:val="000000" w:themeColor="text1"/>
          <w:lang w:val="en-CA"/>
        </w:rPr>
        <w:tab/>
      </w:r>
      <w:r w:rsidR="0037090E" w:rsidRPr="006245F7">
        <w:rPr>
          <w:rFonts w:ascii="Times New Roman" w:hAnsi="Times New Roman" w:cs="Times New Roman"/>
          <w:color w:val="000000" w:themeColor="text1"/>
          <w:lang w:val="en-CA"/>
        </w:rPr>
        <w:t>1909G&gt;C</w:t>
      </w:r>
      <w:r w:rsidR="0037090E" w:rsidRPr="006245F7">
        <w:rPr>
          <w:rFonts w:ascii="Times New Roman" w:hAnsi="Times New Roman" w:cs="Times New Roman"/>
          <w:color w:val="000000" w:themeColor="text1"/>
          <w:lang w:val="en-CA"/>
        </w:rPr>
        <w:tab/>
        <w:t xml:space="preserve">Gly637Arg </w:t>
      </w:r>
      <w:r w:rsidR="00A055E9" w:rsidRPr="006245F7">
        <w:rPr>
          <w:rFonts w:ascii="Times New Roman" w:hAnsi="Times New Roman" w:cs="Times New Roman"/>
          <w:color w:val="000000" w:themeColor="text1"/>
          <w:lang w:val="en-CA"/>
        </w:rPr>
        <w:tab/>
      </w:r>
      <w:r w:rsidR="00F536E8">
        <w:rPr>
          <w:rFonts w:ascii="Times New Roman" w:hAnsi="Times New Roman" w:cs="Times New Roman"/>
          <w:color w:val="000000" w:themeColor="text1"/>
          <w:lang w:val="en-CA"/>
        </w:rPr>
        <w:t>0.02</w:t>
      </w:r>
      <w:r w:rsidR="00A055E9" w:rsidRPr="006245F7">
        <w:rPr>
          <w:rFonts w:ascii="Times New Roman" w:hAnsi="Times New Roman" w:cs="Times New Roman"/>
          <w:color w:val="000000" w:themeColor="text1"/>
          <w:lang w:val="en-CA"/>
        </w:rPr>
        <w:tab/>
      </w:r>
      <w:r w:rsidR="00F536E8">
        <w:rPr>
          <w:rFonts w:ascii="Times New Roman" w:hAnsi="Times New Roman" w:cs="Times New Roman"/>
          <w:color w:val="000000" w:themeColor="text1"/>
          <w:lang w:val="en-CA"/>
        </w:rPr>
        <w:t>0</w:t>
      </w:r>
      <w:r w:rsid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F536E8">
        <w:rPr>
          <w:rFonts w:ascii="Times New Roman" w:hAnsi="Times New Roman" w:cs="Times New Roman"/>
          <w:color w:val="000000" w:themeColor="text1"/>
          <w:lang w:val="en-CA"/>
        </w:rPr>
        <w:t>125</w:t>
      </w:r>
      <w:r w:rsid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F536E8">
        <w:rPr>
          <w:rFonts w:ascii="Times New Roman" w:hAnsi="Times New Roman" w:cs="Times New Roman"/>
          <w:color w:val="000000" w:themeColor="text1"/>
          <w:lang w:val="en-CA"/>
        </w:rPr>
        <w:t>100</w:t>
      </w:r>
      <w:r w:rsidR="00FE298D">
        <w:rPr>
          <w:rFonts w:ascii="Times New Roman" w:hAnsi="Times New Roman" w:cs="Times New Roman"/>
          <w:color w:val="000000" w:themeColor="text1"/>
          <w:lang w:val="en-CA"/>
        </w:rPr>
        <w:tab/>
      </w:r>
      <w:r w:rsidR="00A055E9" w:rsidRPr="006245F7">
        <w:rPr>
          <w:rFonts w:ascii="Times New Roman" w:hAnsi="Times New Roman" w:cs="Times New Roman"/>
          <w:color w:val="000000" w:themeColor="text1"/>
          <w:lang w:val="en-CA"/>
        </w:rPr>
        <w:t>VUS</w:t>
      </w:r>
    </w:p>
    <w:p w14:paraId="7F155146" w14:textId="1F1E69AF" w:rsidR="0037090E" w:rsidRPr="00407320" w:rsidRDefault="00932094" w:rsidP="00E65291">
      <w:pPr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  <w:lang w:val="en-CA"/>
        </w:rPr>
      </w:pPr>
      <w:r w:rsidRPr="00407320">
        <w:rPr>
          <w:rFonts w:ascii="Times New Roman" w:hAnsi="Times New Roman" w:cs="Times New Roman"/>
          <w:color w:val="000000" w:themeColor="text1"/>
          <w:lang w:val="en-CA"/>
        </w:rPr>
        <w:t>7</w:t>
      </w:r>
      <w:r w:rsidR="00F86810" w:rsidRPr="00407320">
        <w:rPr>
          <w:rFonts w:ascii="Times New Roman" w:hAnsi="Times New Roman" w:cs="Times New Roman"/>
          <w:color w:val="000000" w:themeColor="text1"/>
          <w:lang w:val="en-CA"/>
        </w:rPr>
        <w:tab/>
      </w:r>
      <w:r w:rsidR="0037090E" w:rsidRPr="00407320">
        <w:rPr>
          <w:rFonts w:ascii="Times New Roman" w:hAnsi="Times New Roman" w:cs="Times New Roman"/>
          <w:color w:val="000000" w:themeColor="text1"/>
          <w:lang w:val="en-CA"/>
        </w:rPr>
        <w:t>None</w:t>
      </w:r>
      <w:r w:rsidR="0037090E" w:rsidRPr="00407320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86810" w:rsidRPr="00407320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6FDBE66F" w14:textId="7C94C28D" w:rsidR="0037090E" w:rsidRPr="00F42126" w:rsidRDefault="00932094" w:rsidP="00E65291">
      <w:pPr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</w:rPr>
      </w:pPr>
      <w:r w:rsidRPr="00F42126">
        <w:rPr>
          <w:rFonts w:ascii="Times New Roman" w:hAnsi="Times New Roman" w:cs="Times New Roman"/>
          <w:color w:val="000000" w:themeColor="text1"/>
        </w:rPr>
        <w:t>8</w:t>
      </w:r>
      <w:r w:rsidR="00F86810" w:rsidRPr="00F42126">
        <w:rPr>
          <w:rFonts w:ascii="Times New Roman" w:hAnsi="Times New Roman" w:cs="Times New Roman"/>
          <w:color w:val="000000" w:themeColor="text1"/>
        </w:rPr>
        <w:tab/>
      </w:r>
      <w:r w:rsidR="0037090E" w:rsidRPr="00F42126">
        <w:rPr>
          <w:rFonts w:ascii="Times New Roman" w:hAnsi="Times New Roman" w:cs="Times New Roman"/>
          <w:color w:val="000000" w:themeColor="text1"/>
        </w:rPr>
        <w:t>None</w:t>
      </w:r>
      <w:r w:rsidR="0037090E" w:rsidRPr="00F42126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86810" w:rsidRPr="00F42126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  <w:r w:rsidR="00FF3505" w:rsidRPr="008945F8">
        <w:rPr>
          <w:rFonts w:ascii="Times New Roman" w:hAnsi="Times New Roman" w:cs="Times New Roman"/>
          <w:color w:val="000000" w:themeColor="text1"/>
        </w:rPr>
        <w:tab/>
      </w:r>
      <w:r w:rsidR="00FF3505">
        <w:rPr>
          <w:rFonts w:ascii="Times New Roman" w:hAnsi="Times New Roman" w:cs="Times New Roman"/>
          <w:color w:val="000000" w:themeColor="text1"/>
        </w:rPr>
        <w:t>×</w:t>
      </w:r>
    </w:p>
    <w:p w14:paraId="622421D7" w14:textId="67F0B3FA" w:rsidR="0037090E" w:rsidRPr="00FE298D" w:rsidRDefault="00F86810" w:rsidP="00E65291">
      <w:pPr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</w:rPr>
      </w:pPr>
      <w:r w:rsidRPr="00FE298D">
        <w:rPr>
          <w:rFonts w:ascii="Times New Roman" w:hAnsi="Times New Roman" w:cs="Times New Roman"/>
          <w:color w:val="000000" w:themeColor="text1"/>
        </w:rPr>
        <w:t>9</w:t>
      </w:r>
      <w:r w:rsidRPr="00FE298D">
        <w:rPr>
          <w:rFonts w:ascii="Times New Roman" w:hAnsi="Times New Roman" w:cs="Times New Roman"/>
          <w:color w:val="000000" w:themeColor="text1"/>
        </w:rPr>
        <w:tab/>
      </w:r>
      <w:r w:rsidR="0037090E" w:rsidRPr="00FE298D">
        <w:rPr>
          <w:rFonts w:ascii="Times New Roman" w:hAnsi="Times New Roman" w:cs="Times New Roman"/>
          <w:color w:val="000000" w:themeColor="text1"/>
        </w:rPr>
        <w:t>PLG</w:t>
      </w:r>
      <w:r w:rsidR="0037090E" w:rsidRPr="00FE298D">
        <w:rPr>
          <w:rFonts w:ascii="Times New Roman" w:hAnsi="Times New Roman" w:cs="Times New Roman"/>
          <w:color w:val="000000" w:themeColor="text1"/>
        </w:rPr>
        <w:tab/>
        <w:t>1997T&gt;C</w:t>
      </w:r>
      <w:r w:rsidR="0037090E" w:rsidRPr="00FE298D">
        <w:rPr>
          <w:rFonts w:ascii="Times New Roman" w:hAnsi="Times New Roman" w:cs="Times New Roman"/>
          <w:color w:val="000000" w:themeColor="text1"/>
        </w:rPr>
        <w:tab/>
        <w:t>Ile666Thr</w:t>
      </w:r>
      <w:r w:rsidR="00A055E9" w:rsidRPr="00FE298D">
        <w:rPr>
          <w:rFonts w:ascii="Times New Roman" w:hAnsi="Times New Roman" w:cs="Times New Roman"/>
          <w:color w:val="000000" w:themeColor="text1"/>
        </w:rPr>
        <w:tab/>
      </w:r>
      <w:r w:rsidR="00F42126">
        <w:rPr>
          <w:rFonts w:ascii="Times New Roman" w:hAnsi="Times New Roman" w:cs="Times New Roman"/>
          <w:color w:val="000000" w:themeColor="text1"/>
        </w:rPr>
        <w:t>0.02</w:t>
      </w:r>
      <w:r w:rsidR="00A055E9" w:rsidRPr="00FE298D">
        <w:rPr>
          <w:rFonts w:ascii="Times New Roman" w:hAnsi="Times New Roman" w:cs="Times New Roman"/>
          <w:color w:val="000000" w:themeColor="text1"/>
        </w:rPr>
        <w:tab/>
      </w:r>
      <w:r w:rsidR="00F42126">
        <w:rPr>
          <w:rFonts w:ascii="Times New Roman" w:hAnsi="Times New Roman" w:cs="Times New Roman"/>
          <w:color w:val="000000" w:themeColor="text1"/>
        </w:rPr>
        <w:t>0</w:t>
      </w:r>
      <w:r w:rsidR="00FE298D" w:rsidRPr="00FE298D">
        <w:rPr>
          <w:rFonts w:ascii="Times New Roman" w:hAnsi="Times New Roman" w:cs="Times New Roman"/>
          <w:color w:val="000000" w:themeColor="text1"/>
        </w:rPr>
        <w:tab/>
      </w:r>
      <w:r w:rsidR="00F42126">
        <w:rPr>
          <w:rFonts w:ascii="Times New Roman" w:hAnsi="Times New Roman" w:cs="Times New Roman"/>
          <w:color w:val="000000" w:themeColor="text1"/>
        </w:rPr>
        <w:t>89</w:t>
      </w:r>
      <w:r w:rsidR="00FE298D" w:rsidRPr="00FE298D">
        <w:rPr>
          <w:rFonts w:ascii="Times New Roman" w:hAnsi="Times New Roman" w:cs="Times New Roman"/>
          <w:color w:val="000000" w:themeColor="text1"/>
        </w:rPr>
        <w:tab/>
      </w:r>
      <w:r w:rsidR="00F42126">
        <w:rPr>
          <w:rFonts w:ascii="Times New Roman" w:hAnsi="Times New Roman" w:cs="Times New Roman"/>
          <w:color w:val="000000" w:themeColor="text1"/>
        </w:rPr>
        <w:t>97</w:t>
      </w:r>
      <w:r w:rsidR="00FE298D" w:rsidRPr="00FE298D">
        <w:rPr>
          <w:rFonts w:ascii="Times New Roman" w:hAnsi="Times New Roman" w:cs="Times New Roman"/>
          <w:color w:val="000000" w:themeColor="text1"/>
        </w:rPr>
        <w:tab/>
      </w:r>
      <w:r w:rsidR="00A055E9" w:rsidRPr="00FE298D">
        <w:rPr>
          <w:rFonts w:ascii="Times New Roman" w:hAnsi="Times New Roman" w:cs="Times New Roman"/>
          <w:color w:val="000000" w:themeColor="text1"/>
        </w:rPr>
        <w:t>VUS</w:t>
      </w:r>
    </w:p>
    <w:p w14:paraId="1F331624" w14:textId="18355A5C" w:rsidR="0037090E" w:rsidRPr="00FE298D" w:rsidRDefault="00E65291" w:rsidP="00E65291">
      <w:pPr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</w:rPr>
      </w:pPr>
      <w:r w:rsidRPr="00FE298D">
        <w:rPr>
          <w:rFonts w:ascii="Times New Roman" w:hAnsi="Times New Roman" w:cs="Times New Roman"/>
          <w:color w:val="000000" w:themeColor="text1"/>
        </w:rPr>
        <w:tab/>
      </w:r>
      <w:r w:rsidR="0037090E" w:rsidRPr="00FE298D">
        <w:rPr>
          <w:rFonts w:ascii="Times New Roman" w:hAnsi="Times New Roman" w:cs="Times New Roman"/>
          <w:color w:val="000000" w:themeColor="text1"/>
        </w:rPr>
        <w:t>C7</w:t>
      </w:r>
      <w:r w:rsidR="0037090E" w:rsidRPr="00FE298D">
        <w:rPr>
          <w:rFonts w:ascii="Times New Roman" w:hAnsi="Times New Roman" w:cs="Times New Roman"/>
          <w:color w:val="000000" w:themeColor="text1"/>
        </w:rPr>
        <w:tab/>
        <w:t>1852C&gt;T</w:t>
      </w:r>
      <w:r w:rsidR="0037090E" w:rsidRPr="00FE298D">
        <w:rPr>
          <w:rFonts w:ascii="Times New Roman" w:hAnsi="Times New Roman" w:cs="Times New Roman"/>
          <w:color w:val="000000" w:themeColor="text1"/>
        </w:rPr>
        <w:tab/>
        <w:t xml:space="preserve">Arg618Trp </w:t>
      </w:r>
      <w:r w:rsidR="00A055E9" w:rsidRPr="00FE298D">
        <w:rPr>
          <w:rFonts w:ascii="Times New Roman" w:hAnsi="Times New Roman" w:cs="Times New Roman"/>
          <w:color w:val="000000" w:themeColor="text1"/>
        </w:rPr>
        <w:tab/>
      </w:r>
      <w:r w:rsidR="00F42126">
        <w:rPr>
          <w:rFonts w:ascii="Times New Roman" w:hAnsi="Times New Roman" w:cs="Times New Roman"/>
          <w:color w:val="000000" w:themeColor="text1"/>
        </w:rPr>
        <w:t>0.14</w:t>
      </w:r>
      <w:r w:rsidR="00A055E9" w:rsidRPr="00FE298D">
        <w:rPr>
          <w:rFonts w:ascii="Times New Roman" w:hAnsi="Times New Roman" w:cs="Times New Roman"/>
          <w:color w:val="000000" w:themeColor="text1"/>
        </w:rPr>
        <w:tab/>
      </w:r>
      <w:r w:rsidR="00F42126">
        <w:rPr>
          <w:rFonts w:ascii="Times New Roman" w:hAnsi="Times New Roman" w:cs="Times New Roman"/>
          <w:color w:val="000000" w:themeColor="text1"/>
        </w:rPr>
        <w:t>0</w:t>
      </w:r>
      <w:r w:rsidR="00FE298D" w:rsidRPr="00FE298D">
        <w:rPr>
          <w:rFonts w:ascii="Times New Roman" w:hAnsi="Times New Roman" w:cs="Times New Roman"/>
          <w:color w:val="000000" w:themeColor="text1"/>
        </w:rPr>
        <w:tab/>
      </w:r>
      <w:r w:rsidR="00F42126">
        <w:rPr>
          <w:rFonts w:ascii="Times New Roman" w:hAnsi="Times New Roman" w:cs="Times New Roman"/>
          <w:color w:val="000000" w:themeColor="text1"/>
        </w:rPr>
        <w:t>101</w:t>
      </w:r>
      <w:r w:rsidR="00FE298D">
        <w:rPr>
          <w:rFonts w:ascii="Times New Roman" w:hAnsi="Times New Roman" w:cs="Times New Roman"/>
          <w:color w:val="000000" w:themeColor="text1"/>
        </w:rPr>
        <w:tab/>
      </w:r>
      <w:r w:rsidR="00F42126">
        <w:rPr>
          <w:rFonts w:ascii="Times New Roman" w:hAnsi="Times New Roman" w:cs="Times New Roman"/>
          <w:color w:val="000000" w:themeColor="text1"/>
        </w:rPr>
        <w:t>23</w:t>
      </w:r>
      <w:r w:rsidR="00FE298D">
        <w:rPr>
          <w:rFonts w:ascii="Times New Roman" w:hAnsi="Times New Roman" w:cs="Times New Roman"/>
          <w:color w:val="000000" w:themeColor="text1"/>
        </w:rPr>
        <w:tab/>
      </w:r>
      <w:r w:rsidR="00A055E9" w:rsidRPr="00FE298D">
        <w:rPr>
          <w:rFonts w:ascii="Times New Roman" w:hAnsi="Times New Roman" w:cs="Times New Roman"/>
          <w:color w:val="000000" w:themeColor="text1"/>
        </w:rPr>
        <w:t>VUS</w:t>
      </w:r>
    </w:p>
    <w:p w14:paraId="05E51F2D" w14:textId="66FCD289" w:rsidR="0037090E" w:rsidRPr="00FF3505" w:rsidRDefault="00F86810" w:rsidP="00E65291">
      <w:pPr>
        <w:tabs>
          <w:tab w:val="left" w:pos="0"/>
          <w:tab w:val="left" w:pos="567"/>
          <w:tab w:val="center" w:pos="2268"/>
          <w:tab w:val="center" w:pos="3828"/>
          <w:tab w:val="center" w:pos="5245"/>
          <w:tab w:val="center" w:pos="6096"/>
          <w:tab w:val="center" w:pos="6946"/>
          <w:tab w:val="center" w:pos="7797"/>
          <w:tab w:val="center" w:pos="8647"/>
        </w:tabs>
        <w:spacing w:after="0" w:line="220" w:lineRule="exact"/>
        <w:ind w:right="-147"/>
        <w:rPr>
          <w:rFonts w:ascii="Times New Roman" w:hAnsi="Times New Roman" w:cs="Times New Roman"/>
          <w:color w:val="000000" w:themeColor="text1"/>
          <w:lang w:val="en-CA"/>
        </w:rPr>
      </w:pPr>
      <w:r w:rsidRPr="00FF3505">
        <w:rPr>
          <w:rFonts w:ascii="Times New Roman" w:hAnsi="Times New Roman" w:cs="Times New Roman"/>
          <w:color w:val="000000" w:themeColor="text1"/>
          <w:lang w:val="en-CA"/>
        </w:rPr>
        <w:t>10</w:t>
      </w:r>
      <w:r w:rsidRPr="00FF3505">
        <w:rPr>
          <w:rFonts w:ascii="Times New Roman" w:hAnsi="Times New Roman" w:cs="Times New Roman"/>
          <w:color w:val="000000" w:themeColor="text1"/>
          <w:lang w:val="en-CA"/>
        </w:rPr>
        <w:tab/>
      </w:r>
      <w:r w:rsidR="0037090E" w:rsidRPr="00FF3505">
        <w:rPr>
          <w:rFonts w:ascii="Times New Roman" w:hAnsi="Times New Roman" w:cs="Times New Roman"/>
          <w:color w:val="000000" w:themeColor="text1"/>
          <w:lang w:val="en-CA"/>
        </w:rPr>
        <w:t>None</w:t>
      </w:r>
      <w:r w:rsidR="0037090E" w:rsidRPr="00FF3505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 w:rsidRPr="00FF3505">
        <w:rPr>
          <w:rFonts w:ascii="Times New Roman" w:hAnsi="Times New Roman" w:cs="Times New Roman"/>
          <w:color w:val="000000" w:themeColor="text1"/>
          <w:lang w:val="en-CA"/>
        </w:rPr>
        <w:t>×</w:t>
      </w:r>
      <w:r w:rsidR="00FF3505" w:rsidRPr="00FF3505">
        <w:rPr>
          <w:rFonts w:ascii="Times New Roman" w:hAnsi="Times New Roman" w:cs="Times New Roman"/>
          <w:color w:val="000000" w:themeColor="text1"/>
          <w:lang w:val="en-CA"/>
        </w:rPr>
        <w:tab/>
        <w:t>×</w:t>
      </w:r>
      <w:r w:rsidRPr="00FF3505">
        <w:rPr>
          <w:rFonts w:ascii="Times New Roman" w:hAnsi="Times New Roman" w:cs="Times New Roman"/>
          <w:color w:val="000000" w:themeColor="text1"/>
          <w:lang w:val="en-CA"/>
        </w:rPr>
        <w:tab/>
      </w:r>
      <w:r w:rsidR="00FF3505" w:rsidRPr="00FF3505">
        <w:rPr>
          <w:rFonts w:ascii="Times New Roman" w:hAnsi="Times New Roman" w:cs="Times New Roman"/>
          <w:color w:val="000000" w:themeColor="text1"/>
          <w:lang w:val="en-CA"/>
        </w:rPr>
        <w:t>×</w:t>
      </w:r>
      <w:r w:rsidR="00FF3505" w:rsidRPr="00FF3505">
        <w:rPr>
          <w:rFonts w:ascii="Times New Roman" w:hAnsi="Times New Roman" w:cs="Times New Roman"/>
          <w:color w:val="000000" w:themeColor="text1"/>
          <w:lang w:val="en-CA"/>
        </w:rPr>
        <w:tab/>
        <w:t>×</w:t>
      </w:r>
      <w:r w:rsidR="00FF3505" w:rsidRPr="00FF3505">
        <w:rPr>
          <w:rFonts w:ascii="Times New Roman" w:hAnsi="Times New Roman" w:cs="Times New Roman"/>
          <w:color w:val="000000" w:themeColor="text1"/>
          <w:lang w:val="en-CA"/>
        </w:rPr>
        <w:tab/>
        <w:t>×</w:t>
      </w:r>
      <w:r w:rsidR="00FF3505" w:rsidRPr="00FF3505">
        <w:rPr>
          <w:rFonts w:ascii="Times New Roman" w:hAnsi="Times New Roman" w:cs="Times New Roman"/>
          <w:color w:val="000000" w:themeColor="text1"/>
          <w:lang w:val="en-CA"/>
        </w:rPr>
        <w:tab/>
        <w:t>×</w:t>
      </w:r>
      <w:r w:rsidR="00FF3505" w:rsidRPr="00FF3505">
        <w:rPr>
          <w:rFonts w:ascii="Times New Roman" w:hAnsi="Times New Roman" w:cs="Times New Roman"/>
          <w:color w:val="000000" w:themeColor="text1"/>
          <w:lang w:val="en-CA"/>
        </w:rPr>
        <w:tab/>
        <w:t>×</w:t>
      </w:r>
    </w:p>
    <w:p w14:paraId="41E9A863" w14:textId="79EC1FAD" w:rsidR="0037090E" w:rsidRPr="00FF3505" w:rsidRDefault="00FE298D" w:rsidP="006715C0">
      <w:pPr>
        <w:tabs>
          <w:tab w:val="left" w:pos="0"/>
          <w:tab w:val="left" w:pos="1418"/>
          <w:tab w:val="left" w:pos="1985"/>
          <w:tab w:val="left" w:pos="3261"/>
          <w:tab w:val="left" w:pos="4962"/>
          <w:tab w:val="left" w:pos="6804"/>
        </w:tabs>
        <w:spacing w:after="0" w:line="240" w:lineRule="auto"/>
        <w:ind w:right="-149" w:hanging="425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noProof/>
          <w:color w:val="000000" w:themeColor="text1"/>
          <w:sz w:val="23"/>
          <w:szCs w:val="23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6CFDD93" wp14:editId="6B3590A9">
                <wp:simplePos x="0" y="0"/>
                <wp:positionH relativeFrom="margin">
                  <wp:align>left</wp:align>
                </wp:positionH>
                <wp:positionV relativeFrom="paragraph">
                  <wp:posOffset>84943</wp:posOffset>
                </wp:positionV>
                <wp:extent cx="5755005" cy="0"/>
                <wp:effectExtent l="0" t="0" r="36195" b="19050"/>
                <wp:wrapNone/>
                <wp:docPr id="7" name="Connecteur droi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500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line w14:anchorId="6B7CB477" id="Connecteur droit 7" o:spid="_x0000_s1026" style="position:absolute;z-index:25171865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6.7pt" to="453.1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olrtgEAAMEDAAAOAAAAZHJzL2Uyb0RvYy54bWysU02P2yAQvVfqf0DcGzsrpamsOHvIqr1U&#10;bdSPH8DiIUYCBg1s4vz7DiTxVt1KVateMAPz3sx7jDf3k3fiCJQshl4uF60UEDQONhx6+f3b+zfv&#10;pEhZhUE5DNDLMyR5v339anOKHdzhiG4AEkwSUneKvRxzjl3TJD2CV2mBEQJfGiSvMod0aAZSJ2b3&#10;rrlr27fNCWmIhBpS4tOHy6XcVn5jQOfPxiTIwvWSe8t1pbo+lrXZblR3IBVHq69tqH/owisbuOhM&#10;9aCyEk9kX1B5qwkTmrzQ6Bs0xmqoGljNsv1FzddRRaha2JwUZ5vS/6PVn457Enbo5VqKoDw/0Q5D&#10;YN/gicRAaLNYF5dOMXWcvAt7ukYp7qlIngz58mUxYqrOnmdnYcpC8+FqvVq17UoKfbtrnoGRUv4A&#10;6EXZ9NLZUESrTh0/pszFOPWWwkFp5FK67vLZQUl24QsYFsLFlhVdRwh2jsRR8eMrrSHkZZHCfDW7&#10;wIx1bga2fwZe8wsU6nj9DXhG1MoY8gz2NiD9rnqebi2bS/7NgYvuYsEjDuf6KNUanpOq8DrTZRB/&#10;jiv8+c/b/gAAAP//AwBQSwMEFAAGAAgAAAAhAMbJBozeAAAABgEAAA8AAABkcnMvZG93bnJldi54&#10;bWxMj81OwzAQhO9IvIO1lbig1oH+qIQ4FSBVPVBUtekDuPE2iYjXUeykKU/PIg5wnJnVzLfJarC1&#10;6LH1lSMFD5MIBFLuTEWFgmO2Hi9B+KDJ6NoRKriih1V6e5Po2LgL7bE/hEJwCflYKyhDaGIpfV6i&#10;1X7iGiTOzq61OrBsC2lafeFyW8vHKFpIqyvihVI3+FZi/nnorILN+hXf59eumJn5Jrvvs+3H126p&#10;1N1oeHkGEXAIf8fwg8/okDLTyXVkvKgV8COB3ekMBKdP0WIK4vRryDSR//HTbwAAAP//AwBQSwEC&#10;LQAUAAYACAAAACEAtoM4kv4AAADhAQAAEwAAAAAAAAAAAAAAAAAAAAAAW0NvbnRlbnRfVHlwZXNd&#10;LnhtbFBLAQItABQABgAIAAAAIQA4/SH/1gAAAJQBAAALAAAAAAAAAAAAAAAAAC8BAABfcmVscy8u&#10;cmVsc1BLAQItABQABgAIAAAAIQBsMolrtgEAAMEDAAAOAAAAAAAAAAAAAAAAAC4CAABkcnMvZTJv&#10;RG9jLnhtbFBLAQItABQABgAIAAAAIQDGyQaM3gAAAAYBAAAPAAAAAAAAAAAAAAAAABAEAABkcnMv&#10;ZG93bnJldi54bWxQSwUGAAAAAAQABADzAAAAGwUAAAAA&#10;" strokecolor="#4579b8 [3044]">
                <w10:wrap anchorx="margin"/>
              </v:line>
            </w:pict>
          </mc:Fallback>
        </mc:AlternateContent>
      </w:r>
    </w:p>
    <w:p w14:paraId="4D51AA2F" w14:textId="255D485A" w:rsidR="00C0602F" w:rsidRDefault="00C0602F" w:rsidP="00FE298D">
      <w:pPr>
        <w:spacing w:after="0" w:line="240" w:lineRule="auto"/>
        <w:ind w:right="141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C0602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</w:t>
      </w:r>
      <w:r w:rsidRPr="00C0602F">
        <w:rPr>
          <w:rFonts w:ascii="Times New Roman" w:hAnsi="Times New Roman" w:cs="Times New Roman"/>
          <w:sz w:val="24"/>
          <w:szCs w:val="24"/>
          <w:lang w:val="en-CA"/>
        </w:rPr>
        <w:t xml:space="preserve">igns: #, code assigned to case; </w:t>
      </w:r>
      <w:r w:rsidRPr="00C060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†</w:t>
      </w:r>
      <w:r w:rsidRPr="00C0602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, homozygote</w:t>
      </w:r>
      <w:r w:rsidR="00FF3505">
        <w:rPr>
          <w:rFonts w:ascii="Times New Roman" w:hAnsi="Times New Roman" w:cs="Times New Roman"/>
          <w:color w:val="000000" w:themeColor="text1"/>
          <w:lang w:val="en-CA"/>
        </w:rPr>
        <w:t xml:space="preserve">; </w:t>
      </w:r>
      <w:r w:rsidR="00FF3505" w:rsidRPr="006715C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−</w:t>
      </w:r>
      <w:r w:rsidR="00FF350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, data unavailable; </w:t>
      </w:r>
      <w:r w:rsidR="00FF3505" w:rsidRPr="00FF3505">
        <w:rPr>
          <w:rFonts w:ascii="Times New Roman" w:hAnsi="Times New Roman" w:cs="Times New Roman"/>
          <w:color w:val="000000" w:themeColor="text1"/>
          <w:lang w:val="en-CA"/>
        </w:rPr>
        <w:t xml:space="preserve">×, </w:t>
      </w:r>
      <w:r w:rsidR="00FF350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variants were considered benign or likely benign</w:t>
      </w:r>
      <w:r w:rsidR="00FF3505">
        <w:rPr>
          <w:rFonts w:ascii="Times New Roman" w:hAnsi="Times New Roman" w:cs="Times New Roman"/>
          <w:color w:val="000000" w:themeColor="text1"/>
          <w:lang w:val="en-CA"/>
        </w:rPr>
        <w:t>.</w:t>
      </w:r>
      <w:r w:rsidR="00FF3505" w:rsidRPr="00E74193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bookmarkStart w:id="2" w:name="_GoBack"/>
      <w:bookmarkEnd w:id="2"/>
      <w:r w:rsidRPr="00C0602F">
        <w:rPr>
          <w:rFonts w:ascii="Times New Roman" w:hAnsi="Times New Roman" w:cs="Times New Roman"/>
          <w:sz w:val="24"/>
          <w:szCs w:val="24"/>
          <w:lang w:val="en-CA"/>
        </w:rPr>
        <w:t xml:space="preserve">Abbreviations: ACMG, American College of Medical Genetics; CSV, conservation </w:t>
      </w:r>
      <w:r w:rsidR="00E94519">
        <w:rPr>
          <w:rFonts w:ascii="Times New Roman" w:hAnsi="Times New Roman" w:cs="Times New Roman"/>
          <w:sz w:val="24"/>
          <w:szCs w:val="24"/>
          <w:lang w:val="en-CA"/>
        </w:rPr>
        <w:t>(% of mammalian species among &gt;</w:t>
      </w:r>
      <w:r w:rsidRPr="00C0602F">
        <w:rPr>
          <w:rFonts w:ascii="Times New Roman" w:hAnsi="Times New Roman" w:cs="Times New Roman"/>
          <w:sz w:val="24"/>
          <w:szCs w:val="24"/>
          <w:lang w:val="en-CA"/>
        </w:rPr>
        <w:t xml:space="preserve">50 different ones in which native </w:t>
      </w:r>
      <w:r w:rsidRPr="00C0602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residue in conserved); </w:t>
      </w:r>
      <w:r w:rsidRPr="00C0602F">
        <w:rPr>
          <w:rFonts w:ascii="Times New Roman" w:hAnsi="Times New Roman" w:cs="Times New Roman"/>
          <w:sz w:val="24"/>
          <w:szCs w:val="24"/>
          <w:lang w:val="en-CA"/>
        </w:rPr>
        <w:t xml:space="preserve">del, deletion; </w:t>
      </w:r>
      <w:r w:rsidRPr="00C0602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E, established risk or disease-causing variant; </w:t>
      </w:r>
      <w:r w:rsidRPr="00C0602F">
        <w:rPr>
          <w:rFonts w:ascii="Times New Roman" w:hAnsi="Times New Roman" w:cs="Times New Roman"/>
          <w:sz w:val="24"/>
          <w:szCs w:val="24"/>
          <w:lang w:val="en-CA"/>
        </w:rPr>
        <w:t xml:space="preserve">fs, frame shift; </w:t>
      </w:r>
      <w:r w:rsidRPr="00C0602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GS, Grantham score; </w:t>
      </w:r>
      <w:r w:rsidRPr="00C0602F">
        <w:rPr>
          <w:rFonts w:ascii="Times New Roman" w:hAnsi="Times New Roman" w:cs="Times New Roman"/>
          <w:sz w:val="24"/>
          <w:szCs w:val="24"/>
          <w:lang w:val="en-CA"/>
        </w:rPr>
        <w:t>L-</w:t>
      </w:r>
      <w:proofErr w:type="spellStart"/>
      <w:r w:rsidRPr="00C0602F">
        <w:rPr>
          <w:rFonts w:ascii="Times New Roman" w:hAnsi="Times New Roman" w:cs="Times New Roman"/>
          <w:sz w:val="24"/>
          <w:szCs w:val="24"/>
          <w:lang w:val="en-CA"/>
        </w:rPr>
        <w:t>patho</w:t>
      </w:r>
      <w:proofErr w:type="spellEnd"/>
      <w:r w:rsidRPr="00C0602F">
        <w:rPr>
          <w:rFonts w:ascii="Times New Roman" w:hAnsi="Times New Roman" w:cs="Times New Roman"/>
          <w:sz w:val="24"/>
          <w:szCs w:val="24"/>
          <w:lang w:val="en-CA"/>
        </w:rPr>
        <w:t>, likely pathogenic;</w:t>
      </w:r>
      <w:r w:rsidR="008F3AD6">
        <w:rPr>
          <w:rFonts w:ascii="Times New Roman" w:hAnsi="Times New Roman" w:cs="Times New Roman"/>
          <w:sz w:val="24"/>
          <w:szCs w:val="24"/>
          <w:lang w:val="en-CA"/>
        </w:rPr>
        <w:t xml:space="preserve"> MAF, minor allele frequency</w:t>
      </w:r>
      <w:r w:rsidRPr="00C0602F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proofErr w:type="spellStart"/>
      <w:r w:rsidRPr="00C0602F">
        <w:rPr>
          <w:rFonts w:ascii="Times New Roman" w:hAnsi="Times New Roman" w:cs="Times New Roman"/>
          <w:sz w:val="24"/>
          <w:szCs w:val="24"/>
          <w:lang w:val="en-CA"/>
        </w:rPr>
        <w:t>patho</w:t>
      </w:r>
      <w:proofErr w:type="spellEnd"/>
      <w:r w:rsidRPr="00C0602F">
        <w:rPr>
          <w:rFonts w:ascii="Times New Roman" w:hAnsi="Times New Roman" w:cs="Times New Roman"/>
          <w:sz w:val="24"/>
          <w:szCs w:val="24"/>
          <w:lang w:val="en-CA"/>
        </w:rPr>
        <w:t xml:space="preserve">, pathogenic; </w:t>
      </w:r>
      <w:r w:rsidRPr="00C0602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VIC, variant in cases</w:t>
      </w:r>
      <w:r w:rsidR="00FE388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(as previously reported)</w:t>
      </w:r>
      <w:r w:rsidRPr="00C0602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; </w:t>
      </w:r>
      <w:r w:rsidRPr="00C0602F">
        <w:rPr>
          <w:rFonts w:ascii="Times New Roman" w:hAnsi="Times New Roman" w:cs="Times New Roman"/>
          <w:sz w:val="24"/>
          <w:szCs w:val="24"/>
          <w:lang w:val="en-CA"/>
        </w:rPr>
        <w:t>VUS, v</w:t>
      </w:r>
      <w:r w:rsidR="00FE3882">
        <w:rPr>
          <w:rFonts w:ascii="Times New Roman" w:hAnsi="Times New Roman" w:cs="Times New Roman"/>
          <w:sz w:val="24"/>
          <w:szCs w:val="24"/>
          <w:lang w:val="en-CA"/>
        </w:rPr>
        <w:t>ariant of unknown significance.</w:t>
      </w:r>
    </w:p>
    <w:p w14:paraId="0F73EEAB" w14:textId="77777777" w:rsidR="000F1B1A" w:rsidRDefault="000F1B1A" w:rsidP="00FE3882">
      <w:pPr>
        <w:spacing w:after="18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0F1B1A" w:rsidSect="006245F7">
      <w:footerReference w:type="default" r:id="rId9"/>
      <w:pgSz w:w="12240" w:h="15840"/>
      <w:pgMar w:top="1276" w:right="1608" w:bottom="1276" w:left="1560" w:header="708" w:footer="41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52F3EA" w14:textId="77777777" w:rsidR="00797339" w:rsidRDefault="00797339" w:rsidP="00481DC5">
      <w:pPr>
        <w:spacing w:after="0" w:line="240" w:lineRule="auto"/>
      </w:pPr>
      <w:r>
        <w:separator/>
      </w:r>
    </w:p>
  </w:endnote>
  <w:endnote w:type="continuationSeparator" w:id="0">
    <w:p w14:paraId="226CC1F8" w14:textId="77777777" w:rsidR="00797339" w:rsidRDefault="00797339" w:rsidP="00481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5070224"/>
      <w:docPartObj>
        <w:docPartGallery w:val="Page Numbers (Bottom of Page)"/>
        <w:docPartUnique/>
      </w:docPartObj>
    </w:sdtPr>
    <w:sdtEndPr/>
    <w:sdtContent>
      <w:p w14:paraId="4A52601A" w14:textId="5618E026" w:rsidR="006245F7" w:rsidRDefault="006245F7" w:rsidP="0018272D">
        <w:pPr>
          <w:pStyle w:val="Pieddepage"/>
          <w:tabs>
            <w:tab w:val="clear" w:pos="8640"/>
          </w:tabs>
          <w:ind w:right="-29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3505" w:rsidRPr="00FF3505">
          <w:rPr>
            <w:noProof/>
            <w:lang w:val="fr-FR"/>
          </w:rPr>
          <w:t>7</w:t>
        </w:r>
        <w:r>
          <w:fldChar w:fldCharType="end"/>
        </w:r>
      </w:p>
    </w:sdtContent>
  </w:sdt>
  <w:p w14:paraId="215E4486" w14:textId="77777777" w:rsidR="006245F7" w:rsidRDefault="006245F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23F763" w14:textId="77777777" w:rsidR="00797339" w:rsidRDefault="00797339" w:rsidP="00481DC5">
      <w:pPr>
        <w:spacing w:after="0" w:line="240" w:lineRule="auto"/>
      </w:pPr>
      <w:r>
        <w:separator/>
      </w:r>
    </w:p>
  </w:footnote>
  <w:footnote w:type="continuationSeparator" w:id="0">
    <w:p w14:paraId="7B08BB4C" w14:textId="77777777" w:rsidR="00797339" w:rsidRDefault="00797339" w:rsidP="00481D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D2ACA"/>
    <w:multiLevelType w:val="hybridMultilevel"/>
    <w:tmpl w:val="CC7080F8"/>
    <w:lvl w:ilvl="0" w:tplc="F4CCDD48">
      <w:start w:val="1"/>
      <w:numFmt w:val="upperLetter"/>
      <w:lvlText w:val="%1)"/>
      <w:lvlJc w:val="left"/>
      <w:pPr>
        <w:ind w:left="-349" w:hanging="360"/>
      </w:pPr>
      <w:rPr>
        <w:rFonts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371" w:hanging="360"/>
      </w:pPr>
    </w:lvl>
    <w:lvl w:ilvl="2" w:tplc="0C0C001B" w:tentative="1">
      <w:start w:val="1"/>
      <w:numFmt w:val="lowerRoman"/>
      <w:lvlText w:val="%3."/>
      <w:lvlJc w:val="right"/>
      <w:pPr>
        <w:ind w:left="1091" w:hanging="180"/>
      </w:pPr>
    </w:lvl>
    <w:lvl w:ilvl="3" w:tplc="0C0C000F" w:tentative="1">
      <w:start w:val="1"/>
      <w:numFmt w:val="decimal"/>
      <w:lvlText w:val="%4."/>
      <w:lvlJc w:val="left"/>
      <w:pPr>
        <w:ind w:left="1811" w:hanging="360"/>
      </w:pPr>
    </w:lvl>
    <w:lvl w:ilvl="4" w:tplc="0C0C0019" w:tentative="1">
      <w:start w:val="1"/>
      <w:numFmt w:val="lowerLetter"/>
      <w:lvlText w:val="%5."/>
      <w:lvlJc w:val="left"/>
      <w:pPr>
        <w:ind w:left="2531" w:hanging="360"/>
      </w:pPr>
    </w:lvl>
    <w:lvl w:ilvl="5" w:tplc="0C0C001B" w:tentative="1">
      <w:start w:val="1"/>
      <w:numFmt w:val="lowerRoman"/>
      <w:lvlText w:val="%6."/>
      <w:lvlJc w:val="right"/>
      <w:pPr>
        <w:ind w:left="3251" w:hanging="180"/>
      </w:pPr>
    </w:lvl>
    <w:lvl w:ilvl="6" w:tplc="0C0C000F" w:tentative="1">
      <w:start w:val="1"/>
      <w:numFmt w:val="decimal"/>
      <w:lvlText w:val="%7."/>
      <w:lvlJc w:val="left"/>
      <w:pPr>
        <w:ind w:left="3971" w:hanging="360"/>
      </w:pPr>
    </w:lvl>
    <w:lvl w:ilvl="7" w:tplc="0C0C0019" w:tentative="1">
      <w:start w:val="1"/>
      <w:numFmt w:val="lowerLetter"/>
      <w:lvlText w:val="%8."/>
      <w:lvlJc w:val="left"/>
      <w:pPr>
        <w:ind w:left="4691" w:hanging="360"/>
      </w:pPr>
    </w:lvl>
    <w:lvl w:ilvl="8" w:tplc="0C0C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1" w15:restartNumberingAfterBreak="0">
    <w:nsid w:val="044F6EFE"/>
    <w:multiLevelType w:val="hybridMultilevel"/>
    <w:tmpl w:val="48DA4A74"/>
    <w:lvl w:ilvl="0" w:tplc="589605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F7586"/>
    <w:multiLevelType w:val="hybridMultilevel"/>
    <w:tmpl w:val="BBF65C32"/>
    <w:lvl w:ilvl="0" w:tplc="9D76466A">
      <w:numFmt w:val="bullet"/>
      <w:lvlText w:val="-"/>
      <w:lvlJc w:val="left"/>
      <w:pPr>
        <w:ind w:left="2488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0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2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48" w:hanging="360"/>
      </w:pPr>
      <w:rPr>
        <w:rFonts w:ascii="Wingdings" w:hAnsi="Wingdings" w:hint="default"/>
      </w:rPr>
    </w:lvl>
  </w:abstractNum>
  <w:abstractNum w:abstractNumId="3" w15:restartNumberingAfterBreak="0">
    <w:nsid w:val="0E785277"/>
    <w:multiLevelType w:val="hybridMultilevel"/>
    <w:tmpl w:val="07CC8A6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27586"/>
    <w:multiLevelType w:val="hybridMultilevel"/>
    <w:tmpl w:val="0E066C8A"/>
    <w:lvl w:ilvl="0" w:tplc="DF28920A">
      <w:numFmt w:val="bullet"/>
      <w:lvlText w:val="-"/>
      <w:lvlJc w:val="left"/>
      <w:pPr>
        <w:ind w:left="1490" w:hanging="360"/>
      </w:pPr>
      <w:rPr>
        <w:rFonts w:ascii="Times New Roman" w:eastAsiaTheme="minorEastAsia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5" w15:restartNumberingAfterBreak="0">
    <w:nsid w:val="1BE55E84"/>
    <w:multiLevelType w:val="hybridMultilevel"/>
    <w:tmpl w:val="3CC81222"/>
    <w:lvl w:ilvl="0" w:tplc="5EBA7B80">
      <w:start w:val="5"/>
      <w:numFmt w:val="decimal"/>
      <w:lvlText w:val="%1"/>
      <w:lvlJc w:val="left"/>
      <w:pPr>
        <w:ind w:left="164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360" w:hanging="360"/>
      </w:pPr>
    </w:lvl>
    <w:lvl w:ilvl="2" w:tplc="0C0C001B" w:tentative="1">
      <w:start w:val="1"/>
      <w:numFmt w:val="lowerRoman"/>
      <w:lvlText w:val="%3."/>
      <w:lvlJc w:val="right"/>
      <w:pPr>
        <w:ind w:left="3080" w:hanging="180"/>
      </w:pPr>
    </w:lvl>
    <w:lvl w:ilvl="3" w:tplc="0C0C000F" w:tentative="1">
      <w:start w:val="1"/>
      <w:numFmt w:val="decimal"/>
      <w:lvlText w:val="%4."/>
      <w:lvlJc w:val="left"/>
      <w:pPr>
        <w:ind w:left="3800" w:hanging="360"/>
      </w:pPr>
    </w:lvl>
    <w:lvl w:ilvl="4" w:tplc="0C0C0019" w:tentative="1">
      <w:start w:val="1"/>
      <w:numFmt w:val="lowerLetter"/>
      <w:lvlText w:val="%5."/>
      <w:lvlJc w:val="left"/>
      <w:pPr>
        <w:ind w:left="4520" w:hanging="360"/>
      </w:pPr>
    </w:lvl>
    <w:lvl w:ilvl="5" w:tplc="0C0C001B" w:tentative="1">
      <w:start w:val="1"/>
      <w:numFmt w:val="lowerRoman"/>
      <w:lvlText w:val="%6."/>
      <w:lvlJc w:val="right"/>
      <w:pPr>
        <w:ind w:left="5240" w:hanging="180"/>
      </w:pPr>
    </w:lvl>
    <w:lvl w:ilvl="6" w:tplc="0C0C000F" w:tentative="1">
      <w:start w:val="1"/>
      <w:numFmt w:val="decimal"/>
      <w:lvlText w:val="%7."/>
      <w:lvlJc w:val="left"/>
      <w:pPr>
        <w:ind w:left="5960" w:hanging="360"/>
      </w:pPr>
    </w:lvl>
    <w:lvl w:ilvl="7" w:tplc="0C0C0019" w:tentative="1">
      <w:start w:val="1"/>
      <w:numFmt w:val="lowerLetter"/>
      <w:lvlText w:val="%8."/>
      <w:lvlJc w:val="left"/>
      <w:pPr>
        <w:ind w:left="6680" w:hanging="360"/>
      </w:pPr>
    </w:lvl>
    <w:lvl w:ilvl="8" w:tplc="0C0C001B" w:tentative="1">
      <w:start w:val="1"/>
      <w:numFmt w:val="lowerRoman"/>
      <w:lvlText w:val="%9."/>
      <w:lvlJc w:val="right"/>
      <w:pPr>
        <w:ind w:left="7400" w:hanging="180"/>
      </w:pPr>
    </w:lvl>
  </w:abstractNum>
  <w:abstractNum w:abstractNumId="6" w15:restartNumberingAfterBreak="0">
    <w:nsid w:val="2B8F4E41"/>
    <w:multiLevelType w:val="hybridMultilevel"/>
    <w:tmpl w:val="94D407EA"/>
    <w:lvl w:ilvl="0" w:tplc="BBF08B8A">
      <w:start w:val="1"/>
      <w:numFmt w:val="decimal"/>
      <w:lvlText w:val="%1"/>
      <w:lvlJc w:val="left"/>
      <w:pPr>
        <w:ind w:left="164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360" w:hanging="360"/>
      </w:pPr>
    </w:lvl>
    <w:lvl w:ilvl="2" w:tplc="0C0C001B" w:tentative="1">
      <w:start w:val="1"/>
      <w:numFmt w:val="lowerRoman"/>
      <w:lvlText w:val="%3."/>
      <w:lvlJc w:val="right"/>
      <w:pPr>
        <w:ind w:left="3080" w:hanging="180"/>
      </w:pPr>
    </w:lvl>
    <w:lvl w:ilvl="3" w:tplc="0C0C000F" w:tentative="1">
      <w:start w:val="1"/>
      <w:numFmt w:val="decimal"/>
      <w:lvlText w:val="%4."/>
      <w:lvlJc w:val="left"/>
      <w:pPr>
        <w:ind w:left="3800" w:hanging="360"/>
      </w:pPr>
    </w:lvl>
    <w:lvl w:ilvl="4" w:tplc="0C0C0019" w:tentative="1">
      <w:start w:val="1"/>
      <w:numFmt w:val="lowerLetter"/>
      <w:lvlText w:val="%5."/>
      <w:lvlJc w:val="left"/>
      <w:pPr>
        <w:ind w:left="4520" w:hanging="360"/>
      </w:pPr>
    </w:lvl>
    <w:lvl w:ilvl="5" w:tplc="0C0C001B" w:tentative="1">
      <w:start w:val="1"/>
      <w:numFmt w:val="lowerRoman"/>
      <w:lvlText w:val="%6."/>
      <w:lvlJc w:val="right"/>
      <w:pPr>
        <w:ind w:left="5240" w:hanging="180"/>
      </w:pPr>
    </w:lvl>
    <w:lvl w:ilvl="6" w:tplc="0C0C000F" w:tentative="1">
      <w:start w:val="1"/>
      <w:numFmt w:val="decimal"/>
      <w:lvlText w:val="%7."/>
      <w:lvlJc w:val="left"/>
      <w:pPr>
        <w:ind w:left="5960" w:hanging="360"/>
      </w:pPr>
    </w:lvl>
    <w:lvl w:ilvl="7" w:tplc="0C0C0019" w:tentative="1">
      <w:start w:val="1"/>
      <w:numFmt w:val="lowerLetter"/>
      <w:lvlText w:val="%8."/>
      <w:lvlJc w:val="left"/>
      <w:pPr>
        <w:ind w:left="6680" w:hanging="360"/>
      </w:pPr>
    </w:lvl>
    <w:lvl w:ilvl="8" w:tplc="0C0C001B" w:tentative="1">
      <w:start w:val="1"/>
      <w:numFmt w:val="lowerRoman"/>
      <w:lvlText w:val="%9."/>
      <w:lvlJc w:val="right"/>
      <w:pPr>
        <w:ind w:left="7400" w:hanging="180"/>
      </w:pPr>
    </w:lvl>
  </w:abstractNum>
  <w:abstractNum w:abstractNumId="7" w15:restartNumberingAfterBreak="0">
    <w:nsid w:val="3A4A7202"/>
    <w:multiLevelType w:val="hybridMultilevel"/>
    <w:tmpl w:val="B67C43DA"/>
    <w:lvl w:ilvl="0" w:tplc="1EF4D6FA">
      <w:start w:val="1"/>
      <w:numFmt w:val="decimal"/>
      <w:lvlText w:val="%1"/>
      <w:lvlJc w:val="left"/>
      <w:pPr>
        <w:ind w:left="2698" w:hanging="57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3208" w:hanging="360"/>
      </w:pPr>
    </w:lvl>
    <w:lvl w:ilvl="2" w:tplc="0C0C001B" w:tentative="1">
      <w:start w:val="1"/>
      <w:numFmt w:val="lowerRoman"/>
      <w:lvlText w:val="%3."/>
      <w:lvlJc w:val="right"/>
      <w:pPr>
        <w:ind w:left="3928" w:hanging="180"/>
      </w:pPr>
    </w:lvl>
    <w:lvl w:ilvl="3" w:tplc="0C0C000F" w:tentative="1">
      <w:start w:val="1"/>
      <w:numFmt w:val="decimal"/>
      <w:lvlText w:val="%4."/>
      <w:lvlJc w:val="left"/>
      <w:pPr>
        <w:ind w:left="4648" w:hanging="360"/>
      </w:pPr>
    </w:lvl>
    <w:lvl w:ilvl="4" w:tplc="0C0C0019" w:tentative="1">
      <w:start w:val="1"/>
      <w:numFmt w:val="lowerLetter"/>
      <w:lvlText w:val="%5."/>
      <w:lvlJc w:val="left"/>
      <w:pPr>
        <w:ind w:left="5368" w:hanging="360"/>
      </w:pPr>
    </w:lvl>
    <w:lvl w:ilvl="5" w:tplc="0C0C001B" w:tentative="1">
      <w:start w:val="1"/>
      <w:numFmt w:val="lowerRoman"/>
      <w:lvlText w:val="%6."/>
      <w:lvlJc w:val="right"/>
      <w:pPr>
        <w:ind w:left="6088" w:hanging="180"/>
      </w:pPr>
    </w:lvl>
    <w:lvl w:ilvl="6" w:tplc="0C0C000F" w:tentative="1">
      <w:start w:val="1"/>
      <w:numFmt w:val="decimal"/>
      <w:lvlText w:val="%7."/>
      <w:lvlJc w:val="left"/>
      <w:pPr>
        <w:ind w:left="6808" w:hanging="360"/>
      </w:pPr>
    </w:lvl>
    <w:lvl w:ilvl="7" w:tplc="0C0C0019" w:tentative="1">
      <w:start w:val="1"/>
      <w:numFmt w:val="lowerLetter"/>
      <w:lvlText w:val="%8."/>
      <w:lvlJc w:val="left"/>
      <w:pPr>
        <w:ind w:left="7528" w:hanging="360"/>
      </w:pPr>
    </w:lvl>
    <w:lvl w:ilvl="8" w:tplc="0C0C001B" w:tentative="1">
      <w:start w:val="1"/>
      <w:numFmt w:val="lowerRoman"/>
      <w:lvlText w:val="%9."/>
      <w:lvlJc w:val="right"/>
      <w:pPr>
        <w:ind w:left="8248" w:hanging="180"/>
      </w:pPr>
    </w:lvl>
  </w:abstractNum>
  <w:abstractNum w:abstractNumId="8" w15:restartNumberingAfterBreak="0">
    <w:nsid w:val="3AD24487"/>
    <w:multiLevelType w:val="hybridMultilevel"/>
    <w:tmpl w:val="7636590E"/>
    <w:lvl w:ilvl="0" w:tplc="24E834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6D2A83"/>
    <w:multiLevelType w:val="hybridMultilevel"/>
    <w:tmpl w:val="C2BE72F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DA6088"/>
    <w:multiLevelType w:val="hybridMultilevel"/>
    <w:tmpl w:val="C47C7648"/>
    <w:lvl w:ilvl="0" w:tplc="59882D0E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590682"/>
    <w:multiLevelType w:val="hybridMultilevel"/>
    <w:tmpl w:val="D674CF6E"/>
    <w:lvl w:ilvl="0" w:tplc="DD4C3C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873A47"/>
    <w:multiLevelType w:val="hybridMultilevel"/>
    <w:tmpl w:val="DE32C118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0B0A2D"/>
    <w:multiLevelType w:val="hybridMultilevel"/>
    <w:tmpl w:val="22A8E2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F026A6"/>
    <w:multiLevelType w:val="hybridMultilevel"/>
    <w:tmpl w:val="DC182A2E"/>
    <w:lvl w:ilvl="0" w:tplc="322E7C6C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D2002F"/>
    <w:multiLevelType w:val="hybridMultilevel"/>
    <w:tmpl w:val="44AE1CD0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0C39EF"/>
    <w:multiLevelType w:val="hybridMultilevel"/>
    <w:tmpl w:val="E2CE8D2A"/>
    <w:lvl w:ilvl="0" w:tplc="01CC38FE">
      <w:start w:val="1"/>
      <w:numFmt w:val="upperLetter"/>
      <w:lvlText w:val="%1)"/>
      <w:lvlJc w:val="left"/>
      <w:pPr>
        <w:ind w:left="218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938" w:hanging="360"/>
      </w:pPr>
    </w:lvl>
    <w:lvl w:ilvl="2" w:tplc="0C0C001B" w:tentative="1">
      <w:start w:val="1"/>
      <w:numFmt w:val="lowerRoman"/>
      <w:lvlText w:val="%3."/>
      <w:lvlJc w:val="right"/>
      <w:pPr>
        <w:ind w:left="1658" w:hanging="180"/>
      </w:pPr>
    </w:lvl>
    <w:lvl w:ilvl="3" w:tplc="0C0C000F" w:tentative="1">
      <w:start w:val="1"/>
      <w:numFmt w:val="decimal"/>
      <w:lvlText w:val="%4."/>
      <w:lvlJc w:val="left"/>
      <w:pPr>
        <w:ind w:left="2378" w:hanging="360"/>
      </w:pPr>
    </w:lvl>
    <w:lvl w:ilvl="4" w:tplc="0C0C0019" w:tentative="1">
      <w:start w:val="1"/>
      <w:numFmt w:val="lowerLetter"/>
      <w:lvlText w:val="%5."/>
      <w:lvlJc w:val="left"/>
      <w:pPr>
        <w:ind w:left="3098" w:hanging="360"/>
      </w:pPr>
    </w:lvl>
    <w:lvl w:ilvl="5" w:tplc="0C0C001B" w:tentative="1">
      <w:start w:val="1"/>
      <w:numFmt w:val="lowerRoman"/>
      <w:lvlText w:val="%6."/>
      <w:lvlJc w:val="right"/>
      <w:pPr>
        <w:ind w:left="3818" w:hanging="180"/>
      </w:pPr>
    </w:lvl>
    <w:lvl w:ilvl="6" w:tplc="0C0C000F" w:tentative="1">
      <w:start w:val="1"/>
      <w:numFmt w:val="decimal"/>
      <w:lvlText w:val="%7."/>
      <w:lvlJc w:val="left"/>
      <w:pPr>
        <w:ind w:left="4538" w:hanging="360"/>
      </w:pPr>
    </w:lvl>
    <w:lvl w:ilvl="7" w:tplc="0C0C0019" w:tentative="1">
      <w:start w:val="1"/>
      <w:numFmt w:val="lowerLetter"/>
      <w:lvlText w:val="%8."/>
      <w:lvlJc w:val="left"/>
      <w:pPr>
        <w:ind w:left="5258" w:hanging="360"/>
      </w:pPr>
    </w:lvl>
    <w:lvl w:ilvl="8" w:tplc="0C0C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7" w15:restartNumberingAfterBreak="0">
    <w:nsid w:val="74664813"/>
    <w:multiLevelType w:val="hybridMultilevel"/>
    <w:tmpl w:val="FB72EC8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6934A3"/>
    <w:multiLevelType w:val="hybridMultilevel"/>
    <w:tmpl w:val="47CCD284"/>
    <w:lvl w:ilvl="0" w:tplc="093213CE">
      <w:start w:val="1"/>
      <w:numFmt w:val="decimal"/>
      <w:lvlText w:val="%1"/>
      <w:lvlJc w:val="left"/>
      <w:pPr>
        <w:ind w:left="164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360" w:hanging="360"/>
      </w:pPr>
    </w:lvl>
    <w:lvl w:ilvl="2" w:tplc="0C0C001B" w:tentative="1">
      <w:start w:val="1"/>
      <w:numFmt w:val="lowerRoman"/>
      <w:lvlText w:val="%3."/>
      <w:lvlJc w:val="right"/>
      <w:pPr>
        <w:ind w:left="3080" w:hanging="180"/>
      </w:pPr>
    </w:lvl>
    <w:lvl w:ilvl="3" w:tplc="0C0C000F" w:tentative="1">
      <w:start w:val="1"/>
      <w:numFmt w:val="decimal"/>
      <w:lvlText w:val="%4."/>
      <w:lvlJc w:val="left"/>
      <w:pPr>
        <w:ind w:left="3800" w:hanging="360"/>
      </w:pPr>
    </w:lvl>
    <w:lvl w:ilvl="4" w:tplc="0C0C0019" w:tentative="1">
      <w:start w:val="1"/>
      <w:numFmt w:val="lowerLetter"/>
      <w:lvlText w:val="%5."/>
      <w:lvlJc w:val="left"/>
      <w:pPr>
        <w:ind w:left="4520" w:hanging="360"/>
      </w:pPr>
    </w:lvl>
    <w:lvl w:ilvl="5" w:tplc="0C0C001B" w:tentative="1">
      <w:start w:val="1"/>
      <w:numFmt w:val="lowerRoman"/>
      <w:lvlText w:val="%6."/>
      <w:lvlJc w:val="right"/>
      <w:pPr>
        <w:ind w:left="5240" w:hanging="180"/>
      </w:pPr>
    </w:lvl>
    <w:lvl w:ilvl="6" w:tplc="0C0C000F" w:tentative="1">
      <w:start w:val="1"/>
      <w:numFmt w:val="decimal"/>
      <w:lvlText w:val="%7."/>
      <w:lvlJc w:val="left"/>
      <w:pPr>
        <w:ind w:left="5960" w:hanging="360"/>
      </w:pPr>
    </w:lvl>
    <w:lvl w:ilvl="7" w:tplc="0C0C0019" w:tentative="1">
      <w:start w:val="1"/>
      <w:numFmt w:val="lowerLetter"/>
      <w:lvlText w:val="%8."/>
      <w:lvlJc w:val="left"/>
      <w:pPr>
        <w:ind w:left="6680" w:hanging="360"/>
      </w:pPr>
    </w:lvl>
    <w:lvl w:ilvl="8" w:tplc="0C0C001B" w:tentative="1">
      <w:start w:val="1"/>
      <w:numFmt w:val="lowerRoman"/>
      <w:lvlText w:val="%9."/>
      <w:lvlJc w:val="right"/>
      <w:pPr>
        <w:ind w:left="7400" w:hanging="180"/>
      </w:pPr>
    </w:lvl>
  </w:abstractNum>
  <w:num w:numId="1">
    <w:abstractNumId w:val="14"/>
  </w:num>
  <w:num w:numId="2">
    <w:abstractNumId w:val="13"/>
  </w:num>
  <w:num w:numId="3">
    <w:abstractNumId w:val="8"/>
  </w:num>
  <w:num w:numId="4">
    <w:abstractNumId w:val="16"/>
  </w:num>
  <w:num w:numId="5">
    <w:abstractNumId w:val="3"/>
  </w:num>
  <w:num w:numId="6">
    <w:abstractNumId w:val="11"/>
  </w:num>
  <w:num w:numId="7">
    <w:abstractNumId w:val="1"/>
  </w:num>
  <w:num w:numId="8">
    <w:abstractNumId w:val="9"/>
  </w:num>
  <w:num w:numId="9">
    <w:abstractNumId w:val="2"/>
  </w:num>
  <w:num w:numId="10">
    <w:abstractNumId w:val="4"/>
  </w:num>
  <w:num w:numId="11">
    <w:abstractNumId w:val="17"/>
  </w:num>
  <w:num w:numId="12">
    <w:abstractNumId w:val="12"/>
  </w:num>
  <w:num w:numId="13">
    <w:abstractNumId w:val="10"/>
  </w:num>
  <w:num w:numId="14">
    <w:abstractNumId w:val="0"/>
  </w:num>
  <w:num w:numId="15">
    <w:abstractNumId w:val="15"/>
  </w:num>
  <w:num w:numId="16">
    <w:abstractNumId w:val="7"/>
  </w:num>
  <w:num w:numId="17">
    <w:abstractNumId w:val="18"/>
  </w:num>
  <w:num w:numId="18">
    <w:abstractNumId w:val="5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A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0t2twatpf9pdaevt2hpewfvsdzxtvztr90v&quot;&gt;MAT 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5D4EF1"/>
    <w:rsid w:val="00000F57"/>
    <w:rsid w:val="000027F3"/>
    <w:rsid w:val="00003153"/>
    <w:rsid w:val="00004265"/>
    <w:rsid w:val="00004583"/>
    <w:rsid w:val="00004C52"/>
    <w:rsid w:val="00004F13"/>
    <w:rsid w:val="00005799"/>
    <w:rsid w:val="00005F97"/>
    <w:rsid w:val="00006AD6"/>
    <w:rsid w:val="000079B6"/>
    <w:rsid w:val="000079E2"/>
    <w:rsid w:val="00010101"/>
    <w:rsid w:val="0001041A"/>
    <w:rsid w:val="00011540"/>
    <w:rsid w:val="000116D8"/>
    <w:rsid w:val="000123E1"/>
    <w:rsid w:val="0001295B"/>
    <w:rsid w:val="00012A0F"/>
    <w:rsid w:val="00014076"/>
    <w:rsid w:val="000151F1"/>
    <w:rsid w:val="00015D90"/>
    <w:rsid w:val="000172F5"/>
    <w:rsid w:val="0002119B"/>
    <w:rsid w:val="00021813"/>
    <w:rsid w:val="00022488"/>
    <w:rsid w:val="000225E9"/>
    <w:rsid w:val="0002278A"/>
    <w:rsid w:val="00022F7B"/>
    <w:rsid w:val="00023817"/>
    <w:rsid w:val="00025020"/>
    <w:rsid w:val="000254FA"/>
    <w:rsid w:val="000265A8"/>
    <w:rsid w:val="00026A18"/>
    <w:rsid w:val="00026D8C"/>
    <w:rsid w:val="0002741C"/>
    <w:rsid w:val="000277D6"/>
    <w:rsid w:val="00027D63"/>
    <w:rsid w:val="00030297"/>
    <w:rsid w:val="0003096D"/>
    <w:rsid w:val="0003135C"/>
    <w:rsid w:val="000314C2"/>
    <w:rsid w:val="00031614"/>
    <w:rsid w:val="00031A88"/>
    <w:rsid w:val="000322AC"/>
    <w:rsid w:val="000326EE"/>
    <w:rsid w:val="00033509"/>
    <w:rsid w:val="0003352B"/>
    <w:rsid w:val="00033AAD"/>
    <w:rsid w:val="000350AE"/>
    <w:rsid w:val="00035343"/>
    <w:rsid w:val="000357A9"/>
    <w:rsid w:val="00035B3C"/>
    <w:rsid w:val="00035D76"/>
    <w:rsid w:val="00036837"/>
    <w:rsid w:val="000368CC"/>
    <w:rsid w:val="0004086B"/>
    <w:rsid w:val="00040926"/>
    <w:rsid w:val="000412EF"/>
    <w:rsid w:val="00041614"/>
    <w:rsid w:val="000423B7"/>
    <w:rsid w:val="0004535A"/>
    <w:rsid w:val="00045CF1"/>
    <w:rsid w:val="000470AB"/>
    <w:rsid w:val="00047327"/>
    <w:rsid w:val="00047BA2"/>
    <w:rsid w:val="00050DB5"/>
    <w:rsid w:val="00051933"/>
    <w:rsid w:val="00051ACF"/>
    <w:rsid w:val="00051FE3"/>
    <w:rsid w:val="00053200"/>
    <w:rsid w:val="000534B3"/>
    <w:rsid w:val="0005374F"/>
    <w:rsid w:val="00053A3E"/>
    <w:rsid w:val="00054E67"/>
    <w:rsid w:val="00056410"/>
    <w:rsid w:val="000569EB"/>
    <w:rsid w:val="00057F4F"/>
    <w:rsid w:val="00060F66"/>
    <w:rsid w:val="00061CAA"/>
    <w:rsid w:val="00061F2C"/>
    <w:rsid w:val="000622B9"/>
    <w:rsid w:val="00062BC1"/>
    <w:rsid w:val="0006334A"/>
    <w:rsid w:val="000644A2"/>
    <w:rsid w:val="00065422"/>
    <w:rsid w:val="0006561A"/>
    <w:rsid w:val="00065AEC"/>
    <w:rsid w:val="00066BDA"/>
    <w:rsid w:val="00070A81"/>
    <w:rsid w:val="00070DDA"/>
    <w:rsid w:val="00070ED8"/>
    <w:rsid w:val="00071CA9"/>
    <w:rsid w:val="00073B07"/>
    <w:rsid w:val="000743B2"/>
    <w:rsid w:val="00074403"/>
    <w:rsid w:val="00074A71"/>
    <w:rsid w:val="00074C36"/>
    <w:rsid w:val="00074F13"/>
    <w:rsid w:val="00076C77"/>
    <w:rsid w:val="000778B8"/>
    <w:rsid w:val="00077EA6"/>
    <w:rsid w:val="00080AE0"/>
    <w:rsid w:val="00081008"/>
    <w:rsid w:val="000810CC"/>
    <w:rsid w:val="00082616"/>
    <w:rsid w:val="0008276B"/>
    <w:rsid w:val="00084294"/>
    <w:rsid w:val="00084D73"/>
    <w:rsid w:val="000864A8"/>
    <w:rsid w:val="00086718"/>
    <w:rsid w:val="0008746A"/>
    <w:rsid w:val="00087971"/>
    <w:rsid w:val="000907E2"/>
    <w:rsid w:val="0009124E"/>
    <w:rsid w:val="000914A4"/>
    <w:rsid w:val="00091A6B"/>
    <w:rsid w:val="00091AA2"/>
    <w:rsid w:val="00091B2E"/>
    <w:rsid w:val="00091EC7"/>
    <w:rsid w:val="00091FE3"/>
    <w:rsid w:val="000933A5"/>
    <w:rsid w:val="000934A6"/>
    <w:rsid w:val="00094AFD"/>
    <w:rsid w:val="00094D1B"/>
    <w:rsid w:val="00096C44"/>
    <w:rsid w:val="0009704B"/>
    <w:rsid w:val="000971C1"/>
    <w:rsid w:val="00097806"/>
    <w:rsid w:val="000A0985"/>
    <w:rsid w:val="000A1065"/>
    <w:rsid w:val="000A1BEE"/>
    <w:rsid w:val="000A1D01"/>
    <w:rsid w:val="000A1DB5"/>
    <w:rsid w:val="000A326B"/>
    <w:rsid w:val="000A42F1"/>
    <w:rsid w:val="000A5AF8"/>
    <w:rsid w:val="000A7468"/>
    <w:rsid w:val="000B3F81"/>
    <w:rsid w:val="000B5F6B"/>
    <w:rsid w:val="000B6982"/>
    <w:rsid w:val="000B767E"/>
    <w:rsid w:val="000B7A1D"/>
    <w:rsid w:val="000B7A67"/>
    <w:rsid w:val="000C00AE"/>
    <w:rsid w:val="000C2BAB"/>
    <w:rsid w:val="000C3ADE"/>
    <w:rsid w:val="000C3C7D"/>
    <w:rsid w:val="000C529B"/>
    <w:rsid w:val="000C6123"/>
    <w:rsid w:val="000C7F75"/>
    <w:rsid w:val="000D0104"/>
    <w:rsid w:val="000D0EF2"/>
    <w:rsid w:val="000D150C"/>
    <w:rsid w:val="000D1910"/>
    <w:rsid w:val="000D2B41"/>
    <w:rsid w:val="000D31C0"/>
    <w:rsid w:val="000D3758"/>
    <w:rsid w:val="000D3D08"/>
    <w:rsid w:val="000D46DC"/>
    <w:rsid w:val="000D4A02"/>
    <w:rsid w:val="000D4A41"/>
    <w:rsid w:val="000D4AFE"/>
    <w:rsid w:val="000D64E7"/>
    <w:rsid w:val="000D6FBF"/>
    <w:rsid w:val="000D74AF"/>
    <w:rsid w:val="000E1FF1"/>
    <w:rsid w:val="000E23DD"/>
    <w:rsid w:val="000E281C"/>
    <w:rsid w:val="000E2BA3"/>
    <w:rsid w:val="000E2DCE"/>
    <w:rsid w:val="000E6768"/>
    <w:rsid w:val="000E77BF"/>
    <w:rsid w:val="000F0D08"/>
    <w:rsid w:val="000F18B6"/>
    <w:rsid w:val="000F1B1A"/>
    <w:rsid w:val="000F2B67"/>
    <w:rsid w:val="000F3224"/>
    <w:rsid w:val="000F353A"/>
    <w:rsid w:val="000F3EA3"/>
    <w:rsid w:val="000F45F6"/>
    <w:rsid w:val="000F4912"/>
    <w:rsid w:val="000F5B06"/>
    <w:rsid w:val="000F61AD"/>
    <w:rsid w:val="000F693A"/>
    <w:rsid w:val="000F7419"/>
    <w:rsid w:val="001002C3"/>
    <w:rsid w:val="00102050"/>
    <w:rsid w:val="00102FE0"/>
    <w:rsid w:val="00103311"/>
    <w:rsid w:val="0010340B"/>
    <w:rsid w:val="00103548"/>
    <w:rsid w:val="00103601"/>
    <w:rsid w:val="00103DDC"/>
    <w:rsid w:val="00106A5B"/>
    <w:rsid w:val="001070C7"/>
    <w:rsid w:val="00107425"/>
    <w:rsid w:val="0011177A"/>
    <w:rsid w:val="00111ACE"/>
    <w:rsid w:val="00111D41"/>
    <w:rsid w:val="0011217D"/>
    <w:rsid w:val="00113A36"/>
    <w:rsid w:val="0011478A"/>
    <w:rsid w:val="00114C28"/>
    <w:rsid w:val="001152BB"/>
    <w:rsid w:val="00115612"/>
    <w:rsid w:val="00116E50"/>
    <w:rsid w:val="0011779E"/>
    <w:rsid w:val="0011785C"/>
    <w:rsid w:val="00117B6D"/>
    <w:rsid w:val="00117EA1"/>
    <w:rsid w:val="00120072"/>
    <w:rsid w:val="001211E4"/>
    <w:rsid w:val="00121C76"/>
    <w:rsid w:val="00121D7E"/>
    <w:rsid w:val="0012222D"/>
    <w:rsid w:val="00123D61"/>
    <w:rsid w:val="00123EAA"/>
    <w:rsid w:val="001247AB"/>
    <w:rsid w:val="0012515F"/>
    <w:rsid w:val="00125BF6"/>
    <w:rsid w:val="00125EA5"/>
    <w:rsid w:val="0012732B"/>
    <w:rsid w:val="00127ACA"/>
    <w:rsid w:val="00127DC4"/>
    <w:rsid w:val="00130A51"/>
    <w:rsid w:val="001321B7"/>
    <w:rsid w:val="001322FD"/>
    <w:rsid w:val="00132557"/>
    <w:rsid w:val="001328DF"/>
    <w:rsid w:val="00132BBC"/>
    <w:rsid w:val="00132E7B"/>
    <w:rsid w:val="001347AB"/>
    <w:rsid w:val="001357A9"/>
    <w:rsid w:val="00135A87"/>
    <w:rsid w:val="00135E0A"/>
    <w:rsid w:val="00142F75"/>
    <w:rsid w:val="0014351F"/>
    <w:rsid w:val="00143A31"/>
    <w:rsid w:val="00146806"/>
    <w:rsid w:val="0014690A"/>
    <w:rsid w:val="00146DD8"/>
    <w:rsid w:val="00151515"/>
    <w:rsid w:val="00151C08"/>
    <w:rsid w:val="0015295E"/>
    <w:rsid w:val="00152A78"/>
    <w:rsid w:val="00155B4D"/>
    <w:rsid w:val="001560D2"/>
    <w:rsid w:val="00156F1E"/>
    <w:rsid w:val="001611CE"/>
    <w:rsid w:val="001633F6"/>
    <w:rsid w:val="0016363C"/>
    <w:rsid w:val="00166DF6"/>
    <w:rsid w:val="00167DB9"/>
    <w:rsid w:val="00167E10"/>
    <w:rsid w:val="00170CCA"/>
    <w:rsid w:val="00170EF5"/>
    <w:rsid w:val="001717FF"/>
    <w:rsid w:val="0017407E"/>
    <w:rsid w:val="00175F03"/>
    <w:rsid w:val="00177136"/>
    <w:rsid w:val="001776B7"/>
    <w:rsid w:val="00177E83"/>
    <w:rsid w:val="00180832"/>
    <w:rsid w:val="00180EF8"/>
    <w:rsid w:val="00181278"/>
    <w:rsid w:val="00181401"/>
    <w:rsid w:val="00181460"/>
    <w:rsid w:val="0018272D"/>
    <w:rsid w:val="00182FC0"/>
    <w:rsid w:val="00184273"/>
    <w:rsid w:val="00184653"/>
    <w:rsid w:val="00184793"/>
    <w:rsid w:val="00184FAD"/>
    <w:rsid w:val="001851DC"/>
    <w:rsid w:val="0019100C"/>
    <w:rsid w:val="00191871"/>
    <w:rsid w:val="0019265C"/>
    <w:rsid w:val="001926B0"/>
    <w:rsid w:val="00192FE8"/>
    <w:rsid w:val="00193671"/>
    <w:rsid w:val="0019386E"/>
    <w:rsid w:val="00193B10"/>
    <w:rsid w:val="00193E72"/>
    <w:rsid w:val="00194436"/>
    <w:rsid w:val="00194FA7"/>
    <w:rsid w:val="001950A8"/>
    <w:rsid w:val="00195B6A"/>
    <w:rsid w:val="00195C22"/>
    <w:rsid w:val="00196724"/>
    <w:rsid w:val="00196EA4"/>
    <w:rsid w:val="00196F64"/>
    <w:rsid w:val="001970F3"/>
    <w:rsid w:val="0019711B"/>
    <w:rsid w:val="001976F0"/>
    <w:rsid w:val="00197E8F"/>
    <w:rsid w:val="001A0553"/>
    <w:rsid w:val="001A223E"/>
    <w:rsid w:val="001A2487"/>
    <w:rsid w:val="001A2D00"/>
    <w:rsid w:val="001A34F8"/>
    <w:rsid w:val="001A4182"/>
    <w:rsid w:val="001A6BC7"/>
    <w:rsid w:val="001A6E6C"/>
    <w:rsid w:val="001A736D"/>
    <w:rsid w:val="001A799E"/>
    <w:rsid w:val="001A7BD4"/>
    <w:rsid w:val="001B01CC"/>
    <w:rsid w:val="001B07CA"/>
    <w:rsid w:val="001B2C36"/>
    <w:rsid w:val="001B3682"/>
    <w:rsid w:val="001B49E4"/>
    <w:rsid w:val="001B4B67"/>
    <w:rsid w:val="001B4E93"/>
    <w:rsid w:val="001B4FB3"/>
    <w:rsid w:val="001B504D"/>
    <w:rsid w:val="001B5CF6"/>
    <w:rsid w:val="001B5D4B"/>
    <w:rsid w:val="001C1A61"/>
    <w:rsid w:val="001C23AF"/>
    <w:rsid w:val="001C2763"/>
    <w:rsid w:val="001C277D"/>
    <w:rsid w:val="001C3308"/>
    <w:rsid w:val="001C3E4C"/>
    <w:rsid w:val="001C41FF"/>
    <w:rsid w:val="001C4543"/>
    <w:rsid w:val="001C472C"/>
    <w:rsid w:val="001C51A8"/>
    <w:rsid w:val="001C5737"/>
    <w:rsid w:val="001C6989"/>
    <w:rsid w:val="001C7C2E"/>
    <w:rsid w:val="001D0B84"/>
    <w:rsid w:val="001D0F01"/>
    <w:rsid w:val="001D1F73"/>
    <w:rsid w:val="001D271C"/>
    <w:rsid w:val="001D2CDA"/>
    <w:rsid w:val="001D2D10"/>
    <w:rsid w:val="001D3069"/>
    <w:rsid w:val="001D3154"/>
    <w:rsid w:val="001D321A"/>
    <w:rsid w:val="001D3683"/>
    <w:rsid w:val="001D38A8"/>
    <w:rsid w:val="001D3E7C"/>
    <w:rsid w:val="001D4016"/>
    <w:rsid w:val="001D41EE"/>
    <w:rsid w:val="001D42A0"/>
    <w:rsid w:val="001D434A"/>
    <w:rsid w:val="001D469F"/>
    <w:rsid w:val="001D4DF6"/>
    <w:rsid w:val="001D4EC1"/>
    <w:rsid w:val="001D510B"/>
    <w:rsid w:val="001D5E99"/>
    <w:rsid w:val="001D7E62"/>
    <w:rsid w:val="001E24A9"/>
    <w:rsid w:val="001E24AB"/>
    <w:rsid w:val="001E2AE0"/>
    <w:rsid w:val="001E36E3"/>
    <w:rsid w:val="001E4B13"/>
    <w:rsid w:val="001E4E65"/>
    <w:rsid w:val="001E59F5"/>
    <w:rsid w:val="001E77D8"/>
    <w:rsid w:val="001E7F16"/>
    <w:rsid w:val="001E7F89"/>
    <w:rsid w:val="001F0760"/>
    <w:rsid w:val="001F0BC5"/>
    <w:rsid w:val="001F1010"/>
    <w:rsid w:val="001F355B"/>
    <w:rsid w:val="001F3836"/>
    <w:rsid w:val="001F38F1"/>
    <w:rsid w:val="001F51CF"/>
    <w:rsid w:val="001F5A18"/>
    <w:rsid w:val="00201075"/>
    <w:rsid w:val="00204AB0"/>
    <w:rsid w:val="00205959"/>
    <w:rsid w:val="002059E9"/>
    <w:rsid w:val="002067FB"/>
    <w:rsid w:val="00206B70"/>
    <w:rsid w:val="00206D6A"/>
    <w:rsid w:val="00207393"/>
    <w:rsid w:val="002115AB"/>
    <w:rsid w:val="0021233A"/>
    <w:rsid w:val="00212894"/>
    <w:rsid w:val="00212ED3"/>
    <w:rsid w:val="00213105"/>
    <w:rsid w:val="00213474"/>
    <w:rsid w:val="00213758"/>
    <w:rsid w:val="0021391A"/>
    <w:rsid w:val="002155EB"/>
    <w:rsid w:val="00216533"/>
    <w:rsid w:val="002170F8"/>
    <w:rsid w:val="00221861"/>
    <w:rsid w:val="00222B12"/>
    <w:rsid w:val="00222B65"/>
    <w:rsid w:val="00224E58"/>
    <w:rsid w:val="00224F77"/>
    <w:rsid w:val="0023345C"/>
    <w:rsid w:val="00233E96"/>
    <w:rsid w:val="00233FFC"/>
    <w:rsid w:val="002355C6"/>
    <w:rsid w:val="00235834"/>
    <w:rsid w:val="00235CF0"/>
    <w:rsid w:val="00236687"/>
    <w:rsid w:val="00236D2E"/>
    <w:rsid w:val="00241D11"/>
    <w:rsid w:val="00242129"/>
    <w:rsid w:val="002426A0"/>
    <w:rsid w:val="00242D00"/>
    <w:rsid w:val="00242E6A"/>
    <w:rsid w:val="00242EC7"/>
    <w:rsid w:val="002466CE"/>
    <w:rsid w:val="00246BB9"/>
    <w:rsid w:val="00246E83"/>
    <w:rsid w:val="0024713D"/>
    <w:rsid w:val="0025032B"/>
    <w:rsid w:val="0025066A"/>
    <w:rsid w:val="002519C0"/>
    <w:rsid w:val="0025265A"/>
    <w:rsid w:val="00253068"/>
    <w:rsid w:val="00254817"/>
    <w:rsid w:val="00254B96"/>
    <w:rsid w:val="00254DD7"/>
    <w:rsid w:val="0025564E"/>
    <w:rsid w:val="00255720"/>
    <w:rsid w:val="00257341"/>
    <w:rsid w:val="00260A30"/>
    <w:rsid w:val="002616B7"/>
    <w:rsid w:val="00261A8E"/>
    <w:rsid w:val="00263316"/>
    <w:rsid w:val="00263704"/>
    <w:rsid w:val="00263D6B"/>
    <w:rsid w:val="00266186"/>
    <w:rsid w:val="00266C26"/>
    <w:rsid w:val="00267044"/>
    <w:rsid w:val="002670C9"/>
    <w:rsid w:val="002676AB"/>
    <w:rsid w:val="00267B90"/>
    <w:rsid w:val="00270630"/>
    <w:rsid w:val="00270B7A"/>
    <w:rsid w:val="00273387"/>
    <w:rsid w:val="00273451"/>
    <w:rsid w:val="0027381A"/>
    <w:rsid w:val="00274291"/>
    <w:rsid w:val="00274C4E"/>
    <w:rsid w:val="00275314"/>
    <w:rsid w:val="00275B99"/>
    <w:rsid w:val="00275D21"/>
    <w:rsid w:val="002764B8"/>
    <w:rsid w:val="002779B2"/>
    <w:rsid w:val="00277B75"/>
    <w:rsid w:val="00277CCE"/>
    <w:rsid w:val="00280935"/>
    <w:rsid w:val="00280A4F"/>
    <w:rsid w:val="00280C26"/>
    <w:rsid w:val="00281811"/>
    <w:rsid w:val="002835C3"/>
    <w:rsid w:val="0028366B"/>
    <w:rsid w:val="00283AA3"/>
    <w:rsid w:val="0028436D"/>
    <w:rsid w:val="00285341"/>
    <w:rsid w:val="0028656F"/>
    <w:rsid w:val="00286673"/>
    <w:rsid w:val="002868EE"/>
    <w:rsid w:val="0028712F"/>
    <w:rsid w:val="002871B0"/>
    <w:rsid w:val="00287BD5"/>
    <w:rsid w:val="00290062"/>
    <w:rsid w:val="00291012"/>
    <w:rsid w:val="0029113D"/>
    <w:rsid w:val="00293418"/>
    <w:rsid w:val="00293B2B"/>
    <w:rsid w:val="00293BF4"/>
    <w:rsid w:val="002947A3"/>
    <w:rsid w:val="002952C2"/>
    <w:rsid w:val="00295B6D"/>
    <w:rsid w:val="00296008"/>
    <w:rsid w:val="002968AF"/>
    <w:rsid w:val="00296CD1"/>
    <w:rsid w:val="00296E77"/>
    <w:rsid w:val="002976FC"/>
    <w:rsid w:val="00297EFA"/>
    <w:rsid w:val="002A0442"/>
    <w:rsid w:val="002A0B27"/>
    <w:rsid w:val="002A1823"/>
    <w:rsid w:val="002A67E4"/>
    <w:rsid w:val="002A6852"/>
    <w:rsid w:val="002A79B5"/>
    <w:rsid w:val="002A7C03"/>
    <w:rsid w:val="002B0777"/>
    <w:rsid w:val="002B1203"/>
    <w:rsid w:val="002B12A8"/>
    <w:rsid w:val="002B1988"/>
    <w:rsid w:val="002B210D"/>
    <w:rsid w:val="002B2301"/>
    <w:rsid w:val="002B2DE0"/>
    <w:rsid w:val="002B3904"/>
    <w:rsid w:val="002B4C08"/>
    <w:rsid w:val="002B5609"/>
    <w:rsid w:val="002B5AD4"/>
    <w:rsid w:val="002B642E"/>
    <w:rsid w:val="002B7327"/>
    <w:rsid w:val="002B78F7"/>
    <w:rsid w:val="002B7CDA"/>
    <w:rsid w:val="002C03DF"/>
    <w:rsid w:val="002C35AA"/>
    <w:rsid w:val="002C45B1"/>
    <w:rsid w:val="002C46DB"/>
    <w:rsid w:val="002C5543"/>
    <w:rsid w:val="002C6AC4"/>
    <w:rsid w:val="002D0AAA"/>
    <w:rsid w:val="002D1430"/>
    <w:rsid w:val="002D2232"/>
    <w:rsid w:val="002D242A"/>
    <w:rsid w:val="002D2920"/>
    <w:rsid w:val="002D2EF3"/>
    <w:rsid w:val="002D4A9F"/>
    <w:rsid w:val="002D5779"/>
    <w:rsid w:val="002D6569"/>
    <w:rsid w:val="002D67C0"/>
    <w:rsid w:val="002D6AA8"/>
    <w:rsid w:val="002D74A9"/>
    <w:rsid w:val="002D7F90"/>
    <w:rsid w:val="002E1293"/>
    <w:rsid w:val="002E1ACD"/>
    <w:rsid w:val="002E29A8"/>
    <w:rsid w:val="002E2D2E"/>
    <w:rsid w:val="002E357A"/>
    <w:rsid w:val="002E37B7"/>
    <w:rsid w:val="002E395E"/>
    <w:rsid w:val="002E3A29"/>
    <w:rsid w:val="002E436C"/>
    <w:rsid w:val="002E5BB6"/>
    <w:rsid w:val="002E657A"/>
    <w:rsid w:val="002E6AB6"/>
    <w:rsid w:val="002E75F1"/>
    <w:rsid w:val="002E7C8C"/>
    <w:rsid w:val="002E7F25"/>
    <w:rsid w:val="002F0C43"/>
    <w:rsid w:val="002F0F90"/>
    <w:rsid w:val="002F11B0"/>
    <w:rsid w:val="002F1702"/>
    <w:rsid w:val="002F1928"/>
    <w:rsid w:val="002F1C20"/>
    <w:rsid w:val="002F2084"/>
    <w:rsid w:val="002F344E"/>
    <w:rsid w:val="002F3951"/>
    <w:rsid w:val="002F41AB"/>
    <w:rsid w:val="002F4329"/>
    <w:rsid w:val="002F47CD"/>
    <w:rsid w:val="002F48F7"/>
    <w:rsid w:val="002F4ACC"/>
    <w:rsid w:val="002F4ECB"/>
    <w:rsid w:val="002F5B80"/>
    <w:rsid w:val="002F6335"/>
    <w:rsid w:val="002F6AC8"/>
    <w:rsid w:val="002F72A4"/>
    <w:rsid w:val="0030178B"/>
    <w:rsid w:val="00301C10"/>
    <w:rsid w:val="00304561"/>
    <w:rsid w:val="003064D6"/>
    <w:rsid w:val="00306942"/>
    <w:rsid w:val="00307A91"/>
    <w:rsid w:val="00307E65"/>
    <w:rsid w:val="00310D89"/>
    <w:rsid w:val="00310E24"/>
    <w:rsid w:val="00311A6D"/>
    <w:rsid w:val="00312252"/>
    <w:rsid w:val="00313DF5"/>
    <w:rsid w:val="00313ECC"/>
    <w:rsid w:val="00313EDE"/>
    <w:rsid w:val="003152BB"/>
    <w:rsid w:val="00316F1A"/>
    <w:rsid w:val="00317215"/>
    <w:rsid w:val="00317CA5"/>
    <w:rsid w:val="00320B31"/>
    <w:rsid w:val="00320FB8"/>
    <w:rsid w:val="00321B91"/>
    <w:rsid w:val="00322B35"/>
    <w:rsid w:val="0032470A"/>
    <w:rsid w:val="0032484E"/>
    <w:rsid w:val="00325929"/>
    <w:rsid w:val="003261D4"/>
    <w:rsid w:val="003262DD"/>
    <w:rsid w:val="00327D52"/>
    <w:rsid w:val="00330715"/>
    <w:rsid w:val="00330DAD"/>
    <w:rsid w:val="00331311"/>
    <w:rsid w:val="00332372"/>
    <w:rsid w:val="003324E0"/>
    <w:rsid w:val="00332F9C"/>
    <w:rsid w:val="003331BB"/>
    <w:rsid w:val="003342A7"/>
    <w:rsid w:val="00334F32"/>
    <w:rsid w:val="00335585"/>
    <w:rsid w:val="0033561E"/>
    <w:rsid w:val="00336EE9"/>
    <w:rsid w:val="0033785E"/>
    <w:rsid w:val="00337C1C"/>
    <w:rsid w:val="00337F2C"/>
    <w:rsid w:val="00340C2E"/>
    <w:rsid w:val="003414DF"/>
    <w:rsid w:val="0034199C"/>
    <w:rsid w:val="00341B16"/>
    <w:rsid w:val="003424F5"/>
    <w:rsid w:val="00343308"/>
    <w:rsid w:val="00343347"/>
    <w:rsid w:val="00343461"/>
    <w:rsid w:val="0034358C"/>
    <w:rsid w:val="00344049"/>
    <w:rsid w:val="003445CE"/>
    <w:rsid w:val="00344AD2"/>
    <w:rsid w:val="003458F3"/>
    <w:rsid w:val="00345ACE"/>
    <w:rsid w:val="003460FF"/>
    <w:rsid w:val="00346A3F"/>
    <w:rsid w:val="00346E72"/>
    <w:rsid w:val="0034759C"/>
    <w:rsid w:val="00350438"/>
    <w:rsid w:val="0035095B"/>
    <w:rsid w:val="00350C9F"/>
    <w:rsid w:val="00350E6E"/>
    <w:rsid w:val="00351336"/>
    <w:rsid w:val="00351889"/>
    <w:rsid w:val="00351B00"/>
    <w:rsid w:val="00351F07"/>
    <w:rsid w:val="00352D36"/>
    <w:rsid w:val="00353BEC"/>
    <w:rsid w:val="00353FF5"/>
    <w:rsid w:val="00354731"/>
    <w:rsid w:val="00354D57"/>
    <w:rsid w:val="00357B55"/>
    <w:rsid w:val="00360C5D"/>
    <w:rsid w:val="0036159E"/>
    <w:rsid w:val="0036239F"/>
    <w:rsid w:val="00363097"/>
    <w:rsid w:val="0036353F"/>
    <w:rsid w:val="00363745"/>
    <w:rsid w:val="00364734"/>
    <w:rsid w:val="00364D39"/>
    <w:rsid w:val="0036702C"/>
    <w:rsid w:val="00370750"/>
    <w:rsid w:val="0037090E"/>
    <w:rsid w:val="00370A6D"/>
    <w:rsid w:val="00370BC2"/>
    <w:rsid w:val="00370D7F"/>
    <w:rsid w:val="003716CC"/>
    <w:rsid w:val="00371802"/>
    <w:rsid w:val="00371E31"/>
    <w:rsid w:val="00372A44"/>
    <w:rsid w:val="00373133"/>
    <w:rsid w:val="00373EFF"/>
    <w:rsid w:val="00374348"/>
    <w:rsid w:val="00374567"/>
    <w:rsid w:val="003748EB"/>
    <w:rsid w:val="00375256"/>
    <w:rsid w:val="00376DBD"/>
    <w:rsid w:val="0037749B"/>
    <w:rsid w:val="00380D33"/>
    <w:rsid w:val="003818FA"/>
    <w:rsid w:val="0038191A"/>
    <w:rsid w:val="00381F6A"/>
    <w:rsid w:val="00382D21"/>
    <w:rsid w:val="00383009"/>
    <w:rsid w:val="00383298"/>
    <w:rsid w:val="00383582"/>
    <w:rsid w:val="00383800"/>
    <w:rsid w:val="0038444C"/>
    <w:rsid w:val="003852BF"/>
    <w:rsid w:val="00385395"/>
    <w:rsid w:val="003853DB"/>
    <w:rsid w:val="0038662D"/>
    <w:rsid w:val="003868D2"/>
    <w:rsid w:val="00386915"/>
    <w:rsid w:val="00387796"/>
    <w:rsid w:val="00387E97"/>
    <w:rsid w:val="00387F04"/>
    <w:rsid w:val="0039066B"/>
    <w:rsid w:val="0039193C"/>
    <w:rsid w:val="00393AE0"/>
    <w:rsid w:val="00393D1B"/>
    <w:rsid w:val="003940F7"/>
    <w:rsid w:val="00394275"/>
    <w:rsid w:val="0039440F"/>
    <w:rsid w:val="00394803"/>
    <w:rsid w:val="00394DDA"/>
    <w:rsid w:val="003952D6"/>
    <w:rsid w:val="0039549D"/>
    <w:rsid w:val="003954C2"/>
    <w:rsid w:val="00395B73"/>
    <w:rsid w:val="003966D9"/>
    <w:rsid w:val="00396DF0"/>
    <w:rsid w:val="0039730B"/>
    <w:rsid w:val="003A0725"/>
    <w:rsid w:val="003A0FAA"/>
    <w:rsid w:val="003A138B"/>
    <w:rsid w:val="003A2542"/>
    <w:rsid w:val="003A31F2"/>
    <w:rsid w:val="003A45F8"/>
    <w:rsid w:val="003A493B"/>
    <w:rsid w:val="003A519B"/>
    <w:rsid w:val="003A57D6"/>
    <w:rsid w:val="003A67AF"/>
    <w:rsid w:val="003A6AFE"/>
    <w:rsid w:val="003A7AF6"/>
    <w:rsid w:val="003A7FEF"/>
    <w:rsid w:val="003B09D7"/>
    <w:rsid w:val="003B252E"/>
    <w:rsid w:val="003B27A5"/>
    <w:rsid w:val="003B3168"/>
    <w:rsid w:val="003B3BA8"/>
    <w:rsid w:val="003B3D9F"/>
    <w:rsid w:val="003B4418"/>
    <w:rsid w:val="003B54F4"/>
    <w:rsid w:val="003B5C76"/>
    <w:rsid w:val="003B69B8"/>
    <w:rsid w:val="003B6EC5"/>
    <w:rsid w:val="003B7346"/>
    <w:rsid w:val="003C01D1"/>
    <w:rsid w:val="003C0A2D"/>
    <w:rsid w:val="003C4403"/>
    <w:rsid w:val="003C451C"/>
    <w:rsid w:val="003C53BC"/>
    <w:rsid w:val="003C5727"/>
    <w:rsid w:val="003C5837"/>
    <w:rsid w:val="003C67CA"/>
    <w:rsid w:val="003C6D66"/>
    <w:rsid w:val="003C71BB"/>
    <w:rsid w:val="003C7476"/>
    <w:rsid w:val="003C7B96"/>
    <w:rsid w:val="003D0F07"/>
    <w:rsid w:val="003D3106"/>
    <w:rsid w:val="003D34EB"/>
    <w:rsid w:val="003D44C9"/>
    <w:rsid w:val="003D552E"/>
    <w:rsid w:val="003D6DA8"/>
    <w:rsid w:val="003D7176"/>
    <w:rsid w:val="003D758D"/>
    <w:rsid w:val="003D799A"/>
    <w:rsid w:val="003E0D91"/>
    <w:rsid w:val="003E26AE"/>
    <w:rsid w:val="003E3833"/>
    <w:rsid w:val="003E4E29"/>
    <w:rsid w:val="003E52C5"/>
    <w:rsid w:val="003E5F25"/>
    <w:rsid w:val="003E6DD5"/>
    <w:rsid w:val="003E728A"/>
    <w:rsid w:val="003E76F1"/>
    <w:rsid w:val="003F014C"/>
    <w:rsid w:val="003F03CD"/>
    <w:rsid w:val="003F146C"/>
    <w:rsid w:val="003F1840"/>
    <w:rsid w:val="003F19C6"/>
    <w:rsid w:val="003F1C2A"/>
    <w:rsid w:val="003F1ED7"/>
    <w:rsid w:val="003F1EDC"/>
    <w:rsid w:val="003F486A"/>
    <w:rsid w:val="003F4B1B"/>
    <w:rsid w:val="003F4ED6"/>
    <w:rsid w:val="003F5330"/>
    <w:rsid w:val="003F5C6D"/>
    <w:rsid w:val="003F6817"/>
    <w:rsid w:val="003F6C3C"/>
    <w:rsid w:val="003F7F19"/>
    <w:rsid w:val="00400347"/>
    <w:rsid w:val="00400744"/>
    <w:rsid w:val="0040183C"/>
    <w:rsid w:val="00401C7D"/>
    <w:rsid w:val="004025FA"/>
    <w:rsid w:val="00402A47"/>
    <w:rsid w:val="00402B1F"/>
    <w:rsid w:val="004037A5"/>
    <w:rsid w:val="00404529"/>
    <w:rsid w:val="00404DA5"/>
    <w:rsid w:val="00404FEF"/>
    <w:rsid w:val="004050F8"/>
    <w:rsid w:val="004056C1"/>
    <w:rsid w:val="0040596D"/>
    <w:rsid w:val="004060D9"/>
    <w:rsid w:val="00406DEE"/>
    <w:rsid w:val="00407320"/>
    <w:rsid w:val="00407A94"/>
    <w:rsid w:val="00407B2E"/>
    <w:rsid w:val="00410FFE"/>
    <w:rsid w:val="004114E4"/>
    <w:rsid w:val="00411882"/>
    <w:rsid w:val="00412689"/>
    <w:rsid w:val="00413579"/>
    <w:rsid w:val="00413D6E"/>
    <w:rsid w:val="004141BE"/>
    <w:rsid w:val="00415448"/>
    <w:rsid w:val="00416A7D"/>
    <w:rsid w:val="00416D4D"/>
    <w:rsid w:val="00416E6F"/>
    <w:rsid w:val="00417E20"/>
    <w:rsid w:val="00420A6F"/>
    <w:rsid w:val="00421312"/>
    <w:rsid w:val="0042173B"/>
    <w:rsid w:val="00421B86"/>
    <w:rsid w:val="00421D2C"/>
    <w:rsid w:val="004222DA"/>
    <w:rsid w:val="004227F4"/>
    <w:rsid w:val="004230BB"/>
    <w:rsid w:val="004238DC"/>
    <w:rsid w:val="00423C05"/>
    <w:rsid w:val="00423D67"/>
    <w:rsid w:val="00425B0D"/>
    <w:rsid w:val="00425E6A"/>
    <w:rsid w:val="0042631C"/>
    <w:rsid w:val="00426EAC"/>
    <w:rsid w:val="00431660"/>
    <w:rsid w:val="00431AB1"/>
    <w:rsid w:val="00431B9E"/>
    <w:rsid w:val="0043201F"/>
    <w:rsid w:val="004321BD"/>
    <w:rsid w:val="00432944"/>
    <w:rsid w:val="004331EC"/>
    <w:rsid w:val="00433406"/>
    <w:rsid w:val="0043364E"/>
    <w:rsid w:val="00433C3B"/>
    <w:rsid w:val="0043410F"/>
    <w:rsid w:val="004343BE"/>
    <w:rsid w:val="0043449F"/>
    <w:rsid w:val="00434E3C"/>
    <w:rsid w:val="004355CF"/>
    <w:rsid w:val="00435EF3"/>
    <w:rsid w:val="004364A3"/>
    <w:rsid w:val="00436B92"/>
    <w:rsid w:val="0043716E"/>
    <w:rsid w:val="00437B0A"/>
    <w:rsid w:val="00437E98"/>
    <w:rsid w:val="0044028F"/>
    <w:rsid w:val="004407A1"/>
    <w:rsid w:val="00440E8F"/>
    <w:rsid w:val="004417E3"/>
    <w:rsid w:val="00441E7F"/>
    <w:rsid w:val="004423F4"/>
    <w:rsid w:val="00442AA4"/>
    <w:rsid w:val="00442DE7"/>
    <w:rsid w:val="00444050"/>
    <w:rsid w:val="00445489"/>
    <w:rsid w:val="004459F2"/>
    <w:rsid w:val="00447ABF"/>
    <w:rsid w:val="00447B25"/>
    <w:rsid w:val="00447FA4"/>
    <w:rsid w:val="0045221C"/>
    <w:rsid w:val="00452855"/>
    <w:rsid w:val="00452ABB"/>
    <w:rsid w:val="00452D30"/>
    <w:rsid w:val="004540AD"/>
    <w:rsid w:val="00454218"/>
    <w:rsid w:val="00454347"/>
    <w:rsid w:val="004553AF"/>
    <w:rsid w:val="00456343"/>
    <w:rsid w:val="0046015F"/>
    <w:rsid w:val="0046033C"/>
    <w:rsid w:val="00461D72"/>
    <w:rsid w:val="00462A25"/>
    <w:rsid w:val="0046391F"/>
    <w:rsid w:val="004647CE"/>
    <w:rsid w:val="00464869"/>
    <w:rsid w:val="0046563D"/>
    <w:rsid w:val="00466B2C"/>
    <w:rsid w:val="00467171"/>
    <w:rsid w:val="004711A4"/>
    <w:rsid w:val="004713F0"/>
    <w:rsid w:val="00471F42"/>
    <w:rsid w:val="004721BE"/>
    <w:rsid w:val="0047313B"/>
    <w:rsid w:val="004739F2"/>
    <w:rsid w:val="00473FF6"/>
    <w:rsid w:val="00474FDB"/>
    <w:rsid w:val="0047678E"/>
    <w:rsid w:val="00476F12"/>
    <w:rsid w:val="0047717A"/>
    <w:rsid w:val="00477AAE"/>
    <w:rsid w:val="00477E0F"/>
    <w:rsid w:val="00480383"/>
    <w:rsid w:val="00481DC5"/>
    <w:rsid w:val="00485023"/>
    <w:rsid w:val="004852E3"/>
    <w:rsid w:val="00485756"/>
    <w:rsid w:val="00485B87"/>
    <w:rsid w:val="004863F5"/>
    <w:rsid w:val="004869BA"/>
    <w:rsid w:val="00486D1A"/>
    <w:rsid w:val="004873B7"/>
    <w:rsid w:val="004873BF"/>
    <w:rsid w:val="0049022F"/>
    <w:rsid w:val="00490F7D"/>
    <w:rsid w:val="00491297"/>
    <w:rsid w:val="00491EBA"/>
    <w:rsid w:val="0049255F"/>
    <w:rsid w:val="00492791"/>
    <w:rsid w:val="00492FE0"/>
    <w:rsid w:val="00493B41"/>
    <w:rsid w:val="00494085"/>
    <w:rsid w:val="00495CE3"/>
    <w:rsid w:val="00496B38"/>
    <w:rsid w:val="004A121D"/>
    <w:rsid w:val="004A1251"/>
    <w:rsid w:val="004A165F"/>
    <w:rsid w:val="004A2D6D"/>
    <w:rsid w:val="004A394D"/>
    <w:rsid w:val="004A4B49"/>
    <w:rsid w:val="004A5C23"/>
    <w:rsid w:val="004A61E5"/>
    <w:rsid w:val="004A6756"/>
    <w:rsid w:val="004A6DD7"/>
    <w:rsid w:val="004A7199"/>
    <w:rsid w:val="004A7F44"/>
    <w:rsid w:val="004B08BD"/>
    <w:rsid w:val="004B0ADB"/>
    <w:rsid w:val="004B34E0"/>
    <w:rsid w:val="004B3642"/>
    <w:rsid w:val="004B3E52"/>
    <w:rsid w:val="004B45F1"/>
    <w:rsid w:val="004B4651"/>
    <w:rsid w:val="004B48E4"/>
    <w:rsid w:val="004B49F8"/>
    <w:rsid w:val="004B4FAD"/>
    <w:rsid w:val="004B7234"/>
    <w:rsid w:val="004B7283"/>
    <w:rsid w:val="004B76C0"/>
    <w:rsid w:val="004C092D"/>
    <w:rsid w:val="004C0A41"/>
    <w:rsid w:val="004C0E63"/>
    <w:rsid w:val="004C0F4A"/>
    <w:rsid w:val="004C12B8"/>
    <w:rsid w:val="004C1B05"/>
    <w:rsid w:val="004C2B4E"/>
    <w:rsid w:val="004C371D"/>
    <w:rsid w:val="004C4808"/>
    <w:rsid w:val="004C5160"/>
    <w:rsid w:val="004C631C"/>
    <w:rsid w:val="004C6FBE"/>
    <w:rsid w:val="004C7B53"/>
    <w:rsid w:val="004D0FF0"/>
    <w:rsid w:val="004D2164"/>
    <w:rsid w:val="004D2670"/>
    <w:rsid w:val="004D2E53"/>
    <w:rsid w:val="004D3018"/>
    <w:rsid w:val="004D33CE"/>
    <w:rsid w:val="004D3E20"/>
    <w:rsid w:val="004D4D5B"/>
    <w:rsid w:val="004D5DC0"/>
    <w:rsid w:val="004D6694"/>
    <w:rsid w:val="004D6ED0"/>
    <w:rsid w:val="004D731D"/>
    <w:rsid w:val="004D744A"/>
    <w:rsid w:val="004D7BF9"/>
    <w:rsid w:val="004E0A4A"/>
    <w:rsid w:val="004E23E5"/>
    <w:rsid w:val="004E301A"/>
    <w:rsid w:val="004E3587"/>
    <w:rsid w:val="004E5705"/>
    <w:rsid w:val="004E5751"/>
    <w:rsid w:val="004E6C48"/>
    <w:rsid w:val="004E758E"/>
    <w:rsid w:val="004E79DF"/>
    <w:rsid w:val="004F05F2"/>
    <w:rsid w:val="004F18FB"/>
    <w:rsid w:val="004F1C10"/>
    <w:rsid w:val="004F2C22"/>
    <w:rsid w:val="004F2EE2"/>
    <w:rsid w:val="004F3D04"/>
    <w:rsid w:val="004F47E5"/>
    <w:rsid w:val="004F5D87"/>
    <w:rsid w:val="004F758B"/>
    <w:rsid w:val="005021C7"/>
    <w:rsid w:val="00502549"/>
    <w:rsid w:val="00502A5E"/>
    <w:rsid w:val="00503239"/>
    <w:rsid w:val="00503333"/>
    <w:rsid w:val="00503CA6"/>
    <w:rsid w:val="00504588"/>
    <w:rsid w:val="005052BE"/>
    <w:rsid w:val="00506A98"/>
    <w:rsid w:val="00506C39"/>
    <w:rsid w:val="00506CB0"/>
    <w:rsid w:val="00507070"/>
    <w:rsid w:val="00510C0A"/>
    <w:rsid w:val="00511490"/>
    <w:rsid w:val="00511DFB"/>
    <w:rsid w:val="00512079"/>
    <w:rsid w:val="00512AF2"/>
    <w:rsid w:val="00512DF5"/>
    <w:rsid w:val="00512FB7"/>
    <w:rsid w:val="00515B46"/>
    <w:rsid w:val="00516940"/>
    <w:rsid w:val="005173FE"/>
    <w:rsid w:val="00517400"/>
    <w:rsid w:val="00517FAD"/>
    <w:rsid w:val="00520AFD"/>
    <w:rsid w:val="00521919"/>
    <w:rsid w:val="00521C59"/>
    <w:rsid w:val="00522AAB"/>
    <w:rsid w:val="00523FB5"/>
    <w:rsid w:val="00524BE5"/>
    <w:rsid w:val="00524CB9"/>
    <w:rsid w:val="00524FBF"/>
    <w:rsid w:val="00526EFA"/>
    <w:rsid w:val="005271F2"/>
    <w:rsid w:val="00530783"/>
    <w:rsid w:val="005318DD"/>
    <w:rsid w:val="005340DD"/>
    <w:rsid w:val="00534BEE"/>
    <w:rsid w:val="00535A33"/>
    <w:rsid w:val="00535A3A"/>
    <w:rsid w:val="005368C3"/>
    <w:rsid w:val="0053694B"/>
    <w:rsid w:val="0054079F"/>
    <w:rsid w:val="00541A6F"/>
    <w:rsid w:val="00543328"/>
    <w:rsid w:val="005438CC"/>
    <w:rsid w:val="00543EA9"/>
    <w:rsid w:val="00544015"/>
    <w:rsid w:val="00544554"/>
    <w:rsid w:val="00545E21"/>
    <w:rsid w:val="0054600D"/>
    <w:rsid w:val="00547EF9"/>
    <w:rsid w:val="00553058"/>
    <w:rsid w:val="00553880"/>
    <w:rsid w:val="0055565B"/>
    <w:rsid w:val="00555E40"/>
    <w:rsid w:val="0055676C"/>
    <w:rsid w:val="0055704D"/>
    <w:rsid w:val="00557FDC"/>
    <w:rsid w:val="0056014F"/>
    <w:rsid w:val="0056195F"/>
    <w:rsid w:val="00561A22"/>
    <w:rsid w:val="005628F1"/>
    <w:rsid w:val="00562F44"/>
    <w:rsid w:val="00563DF1"/>
    <w:rsid w:val="00563F32"/>
    <w:rsid w:val="00564DE0"/>
    <w:rsid w:val="00564EBF"/>
    <w:rsid w:val="0056514D"/>
    <w:rsid w:val="00565C70"/>
    <w:rsid w:val="005678F1"/>
    <w:rsid w:val="0056792C"/>
    <w:rsid w:val="005709EB"/>
    <w:rsid w:val="005717A7"/>
    <w:rsid w:val="0057250D"/>
    <w:rsid w:val="00572521"/>
    <w:rsid w:val="0057351F"/>
    <w:rsid w:val="00573EA5"/>
    <w:rsid w:val="00574734"/>
    <w:rsid w:val="005748B7"/>
    <w:rsid w:val="00574E61"/>
    <w:rsid w:val="00575E99"/>
    <w:rsid w:val="00576021"/>
    <w:rsid w:val="00576F93"/>
    <w:rsid w:val="00580AC5"/>
    <w:rsid w:val="00580C2E"/>
    <w:rsid w:val="00580E8C"/>
    <w:rsid w:val="00581622"/>
    <w:rsid w:val="00581EC0"/>
    <w:rsid w:val="00585D50"/>
    <w:rsid w:val="005866CA"/>
    <w:rsid w:val="0058672E"/>
    <w:rsid w:val="00586F01"/>
    <w:rsid w:val="00587ABC"/>
    <w:rsid w:val="00587D10"/>
    <w:rsid w:val="00590464"/>
    <w:rsid w:val="00590498"/>
    <w:rsid w:val="0059057B"/>
    <w:rsid w:val="00590615"/>
    <w:rsid w:val="0059095E"/>
    <w:rsid w:val="005909B3"/>
    <w:rsid w:val="00590BF4"/>
    <w:rsid w:val="00591317"/>
    <w:rsid w:val="00591C8D"/>
    <w:rsid w:val="0059272D"/>
    <w:rsid w:val="00592CEA"/>
    <w:rsid w:val="005930DE"/>
    <w:rsid w:val="00593F7B"/>
    <w:rsid w:val="00595206"/>
    <w:rsid w:val="00595C0F"/>
    <w:rsid w:val="005964AF"/>
    <w:rsid w:val="00597C57"/>
    <w:rsid w:val="005A0438"/>
    <w:rsid w:val="005A0B84"/>
    <w:rsid w:val="005A1E47"/>
    <w:rsid w:val="005A262B"/>
    <w:rsid w:val="005A33B7"/>
    <w:rsid w:val="005A3D0D"/>
    <w:rsid w:val="005A639A"/>
    <w:rsid w:val="005A7604"/>
    <w:rsid w:val="005B0076"/>
    <w:rsid w:val="005B0E67"/>
    <w:rsid w:val="005B14DB"/>
    <w:rsid w:val="005B2264"/>
    <w:rsid w:val="005B25E4"/>
    <w:rsid w:val="005B3092"/>
    <w:rsid w:val="005B436A"/>
    <w:rsid w:val="005B4718"/>
    <w:rsid w:val="005B4838"/>
    <w:rsid w:val="005B497B"/>
    <w:rsid w:val="005B6021"/>
    <w:rsid w:val="005B69A3"/>
    <w:rsid w:val="005B70B3"/>
    <w:rsid w:val="005B75E7"/>
    <w:rsid w:val="005B774C"/>
    <w:rsid w:val="005B7B59"/>
    <w:rsid w:val="005C2863"/>
    <w:rsid w:val="005C2E84"/>
    <w:rsid w:val="005C3944"/>
    <w:rsid w:val="005C448F"/>
    <w:rsid w:val="005C56AC"/>
    <w:rsid w:val="005C5E5A"/>
    <w:rsid w:val="005C6562"/>
    <w:rsid w:val="005C7871"/>
    <w:rsid w:val="005D0863"/>
    <w:rsid w:val="005D1079"/>
    <w:rsid w:val="005D116D"/>
    <w:rsid w:val="005D162A"/>
    <w:rsid w:val="005D18F5"/>
    <w:rsid w:val="005D1B00"/>
    <w:rsid w:val="005D3FF2"/>
    <w:rsid w:val="005D4054"/>
    <w:rsid w:val="005D4456"/>
    <w:rsid w:val="005D47A0"/>
    <w:rsid w:val="005D4EF1"/>
    <w:rsid w:val="005D63AF"/>
    <w:rsid w:val="005D7205"/>
    <w:rsid w:val="005D7B10"/>
    <w:rsid w:val="005E0B2F"/>
    <w:rsid w:val="005E1524"/>
    <w:rsid w:val="005E17DD"/>
    <w:rsid w:val="005E2535"/>
    <w:rsid w:val="005E2548"/>
    <w:rsid w:val="005E2F80"/>
    <w:rsid w:val="005E3052"/>
    <w:rsid w:val="005E3BB5"/>
    <w:rsid w:val="005E40B2"/>
    <w:rsid w:val="005E41E3"/>
    <w:rsid w:val="005E4906"/>
    <w:rsid w:val="005E4B8F"/>
    <w:rsid w:val="005E5265"/>
    <w:rsid w:val="005E554B"/>
    <w:rsid w:val="005E5C8C"/>
    <w:rsid w:val="005E5FE3"/>
    <w:rsid w:val="005E77CA"/>
    <w:rsid w:val="005E78E5"/>
    <w:rsid w:val="005E7B26"/>
    <w:rsid w:val="005F0C07"/>
    <w:rsid w:val="005F0F43"/>
    <w:rsid w:val="005F344A"/>
    <w:rsid w:val="005F389F"/>
    <w:rsid w:val="005F3D4D"/>
    <w:rsid w:val="005F3F75"/>
    <w:rsid w:val="005F4EFE"/>
    <w:rsid w:val="005F51C2"/>
    <w:rsid w:val="005F51EC"/>
    <w:rsid w:val="005F53C5"/>
    <w:rsid w:val="005F6A82"/>
    <w:rsid w:val="005F717C"/>
    <w:rsid w:val="00600415"/>
    <w:rsid w:val="00600E50"/>
    <w:rsid w:val="00600F4A"/>
    <w:rsid w:val="0060121F"/>
    <w:rsid w:val="00601DD0"/>
    <w:rsid w:val="00602834"/>
    <w:rsid w:val="00602D22"/>
    <w:rsid w:val="00603401"/>
    <w:rsid w:val="00603EFE"/>
    <w:rsid w:val="0060483C"/>
    <w:rsid w:val="00604BA7"/>
    <w:rsid w:val="00604DA7"/>
    <w:rsid w:val="0060644F"/>
    <w:rsid w:val="0061002E"/>
    <w:rsid w:val="00610127"/>
    <w:rsid w:val="006102BE"/>
    <w:rsid w:val="006102D2"/>
    <w:rsid w:val="0061038D"/>
    <w:rsid w:val="00610E6D"/>
    <w:rsid w:val="00611E74"/>
    <w:rsid w:val="00612D49"/>
    <w:rsid w:val="00613177"/>
    <w:rsid w:val="00614530"/>
    <w:rsid w:val="0061470A"/>
    <w:rsid w:val="00614CA9"/>
    <w:rsid w:val="00615584"/>
    <w:rsid w:val="006156EB"/>
    <w:rsid w:val="00615809"/>
    <w:rsid w:val="00615D7A"/>
    <w:rsid w:val="0061673B"/>
    <w:rsid w:val="006174AB"/>
    <w:rsid w:val="00620A04"/>
    <w:rsid w:val="00621BC7"/>
    <w:rsid w:val="006227B8"/>
    <w:rsid w:val="00623858"/>
    <w:rsid w:val="006245F7"/>
    <w:rsid w:val="006246B6"/>
    <w:rsid w:val="00624805"/>
    <w:rsid w:val="00625844"/>
    <w:rsid w:val="00625D45"/>
    <w:rsid w:val="0062672C"/>
    <w:rsid w:val="00626797"/>
    <w:rsid w:val="00626B49"/>
    <w:rsid w:val="00626E6F"/>
    <w:rsid w:val="00630801"/>
    <w:rsid w:val="00630B57"/>
    <w:rsid w:val="00630E67"/>
    <w:rsid w:val="0063397F"/>
    <w:rsid w:val="00634947"/>
    <w:rsid w:val="00635874"/>
    <w:rsid w:val="00636390"/>
    <w:rsid w:val="0063753F"/>
    <w:rsid w:val="00640B50"/>
    <w:rsid w:val="00641648"/>
    <w:rsid w:val="00642267"/>
    <w:rsid w:val="006434B6"/>
    <w:rsid w:val="00644037"/>
    <w:rsid w:val="0064469F"/>
    <w:rsid w:val="006449D0"/>
    <w:rsid w:val="00644FE9"/>
    <w:rsid w:val="006455CB"/>
    <w:rsid w:val="00647EE2"/>
    <w:rsid w:val="006509C2"/>
    <w:rsid w:val="0065218B"/>
    <w:rsid w:val="00652D1A"/>
    <w:rsid w:val="00653443"/>
    <w:rsid w:val="006549F3"/>
    <w:rsid w:val="006568DF"/>
    <w:rsid w:val="00656A6D"/>
    <w:rsid w:val="00656E22"/>
    <w:rsid w:val="00657D19"/>
    <w:rsid w:val="00660C64"/>
    <w:rsid w:val="00661E6D"/>
    <w:rsid w:val="006622D3"/>
    <w:rsid w:val="0066243B"/>
    <w:rsid w:val="00662527"/>
    <w:rsid w:val="006637B5"/>
    <w:rsid w:val="00663B05"/>
    <w:rsid w:val="00666085"/>
    <w:rsid w:val="006664ED"/>
    <w:rsid w:val="00666AEE"/>
    <w:rsid w:val="006679D5"/>
    <w:rsid w:val="0067081B"/>
    <w:rsid w:val="00670931"/>
    <w:rsid w:val="00670A5A"/>
    <w:rsid w:val="006715C0"/>
    <w:rsid w:val="006719EC"/>
    <w:rsid w:val="0067213F"/>
    <w:rsid w:val="00672AAA"/>
    <w:rsid w:val="0067341F"/>
    <w:rsid w:val="00673420"/>
    <w:rsid w:val="00673A6E"/>
    <w:rsid w:val="0067413B"/>
    <w:rsid w:val="0067485E"/>
    <w:rsid w:val="00674894"/>
    <w:rsid w:val="00675D16"/>
    <w:rsid w:val="0067616C"/>
    <w:rsid w:val="00677F62"/>
    <w:rsid w:val="00680177"/>
    <w:rsid w:val="00680307"/>
    <w:rsid w:val="00680800"/>
    <w:rsid w:val="00681A61"/>
    <w:rsid w:val="006823B5"/>
    <w:rsid w:val="006826FA"/>
    <w:rsid w:val="0068365D"/>
    <w:rsid w:val="006840B4"/>
    <w:rsid w:val="00684D53"/>
    <w:rsid w:val="00685891"/>
    <w:rsid w:val="00685C47"/>
    <w:rsid w:val="00685ED0"/>
    <w:rsid w:val="00685F0C"/>
    <w:rsid w:val="0068670B"/>
    <w:rsid w:val="00686A91"/>
    <w:rsid w:val="00686F28"/>
    <w:rsid w:val="006873F6"/>
    <w:rsid w:val="00690BBD"/>
    <w:rsid w:val="00690F69"/>
    <w:rsid w:val="006910FF"/>
    <w:rsid w:val="00691F54"/>
    <w:rsid w:val="00692309"/>
    <w:rsid w:val="00692E6A"/>
    <w:rsid w:val="006933A6"/>
    <w:rsid w:val="00693615"/>
    <w:rsid w:val="00694DD8"/>
    <w:rsid w:val="0069528E"/>
    <w:rsid w:val="00695BAC"/>
    <w:rsid w:val="00696DDC"/>
    <w:rsid w:val="006970CD"/>
    <w:rsid w:val="00697B49"/>
    <w:rsid w:val="006A01CA"/>
    <w:rsid w:val="006A07A4"/>
    <w:rsid w:val="006A07B7"/>
    <w:rsid w:val="006A0A12"/>
    <w:rsid w:val="006A0B2B"/>
    <w:rsid w:val="006A0BA6"/>
    <w:rsid w:val="006A1676"/>
    <w:rsid w:val="006A216F"/>
    <w:rsid w:val="006A2F66"/>
    <w:rsid w:val="006A31E6"/>
    <w:rsid w:val="006A3E92"/>
    <w:rsid w:val="006A4045"/>
    <w:rsid w:val="006A4540"/>
    <w:rsid w:val="006A53AD"/>
    <w:rsid w:val="006A6509"/>
    <w:rsid w:val="006A6B96"/>
    <w:rsid w:val="006A75C8"/>
    <w:rsid w:val="006A7A6E"/>
    <w:rsid w:val="006A7D49"/>
    <w:rsid w:val="006A7DEF"/>
    <w:rsid w:val="006B0301"/>
    <w:rsid w:val="006B06E7"/>
    <w:rsid w:val="006B1748"/>
    <w:rsid w:val="006B2A78"/>
    <w:rsid w:val="006B2B26"/>
    <w:rsid w:val="006B40A6"/>
    <w:rsid w:val="006B48CF"/>
    <w:rsid w:val="006B6622"/>
    <w:rsid w:val="006B664F"/>
    <w:rsid w:val="006B77A0"/>
    <w:rsid w:val="006B7B8A"/>
    <w:rsid w:val="006C007D"/>
    <w:rsid w:val="006C11DB"/>
    <w:rsid w:val="006C23D4"/>
    <w:rsid w:val="006C266C"/>
    <w:rsid w:val="006C3114"/>
    <w:rsid w:val="006C3BA3"/>
    <w:rsid w:val="006C3E3F"/>
    <w:rsid w:val="006C4CDE"/>
    <w:rsid w:val="006C509B"/>
    <w:rsid w:val="006C52A9"/>
    <w:rsid w:val="006C52D2"/>
    <w:rsid w:val="006C5A37"/>
    <w:rsid w:val="006C67F9"/>
    <w:rsid w:val="006C77E5"/>
    <w:rsid w:val="006C7CEB"/>
    <w:rsid w:val="006D3022"/>
    <w:rsid w:val="006D4EEF"/>
    <w:rsid w:val="006D551D"/>
    <w:rsid w:val="006D5D1E"/>
    <w:rsid w:val="006D662B"/>
    <w:rsid w:val="006D6808"/>
    <w:rsid w:val="006D74B1"/>
    <w:rsid w:val="006D7F6F"/>
    <w:rsid w:val="006E0A49"/>
    <w:rsid w:val="006E210D"/>
    <w:rsid w:val="006E2B18"/>
    <w:rsid w:val="006E33F7"/>
    <w:rsid w:val="006E36F7"/>
    <w:rsid w:val="006E472A"/>
    <w:rsid w:val="006E4923"/>
    <w:rsid w:val="006E5F34"/>
    <w:rsid w:val="006F0022"/>
    <w:rsid w:val="006F0429"/>
    <w:rsid w:val="006F0DA1"/>
    <w:rsid w:val="006F0E32"/>
    <w:rsid w:val="006F1F76"/>
    <w:rsid w:val="006F1FD4"/>
    <w:rsid w:val="006F2DC2"/>
    <w:rsid w:val="006F5564"/>
    <w:rsid w:val="006F5B21"/>
    <w:rsid w:val="006F657A"/>
    <w:rsid w:val="006F7B2F"/>
    <w:rsid w:val="006F7BEA"/>
    <w:rsid w:val="0070035D"/>
    <w:rsid w:val="007008BA"/>
    <w:rsid w:val="00700A58"/>
    <w:rsid w:val="007017DE"/>
    <w:rsid w:val="00701EF8"/>
    <w:rsid w:val="007038F1"/>
    <w:rsid w:val="00705262"/>
    <w:rsid w:val="00705B09"/>
    <w:rsid w:val="0070672D"/>
    <w:rsid w:val="00710520"/>
    <w:rsid w:val="00710769"/>
    <w:rsid w:val="007108FE"/>
    <w:rsid w:val="00710E1B"/>
    <w:rsid w:val="007116D5"/>
    <w:rsid w:val="00712066"/>
    <w:rsid w:val="00713C41"/>
    <w:rsid w:val="00713E1F"/>
    <w:rsid w:val="00714F85"/>
    <w:rsid w:val="00715D05"/>
    <w:rsid w:val="00715DFE"/>
    <w:rsid w:val="007164A4"/>
    <w:rsid w:val="00716D2D"/>
    <w:rsid w:val="007173A1"/>
    <w:rsid w:val="007178CD"/>
    <w:rsid w:val="00720AA2"/>
    <w:rsid w:val="0072189A"/>
    <w:rsid w:val="00721E70"/>
    <w:rsid w:val="00722EDF"/>
    <w:rsid w:val="007246E3"/>
    <w:rsid w:val="007248DA"/>
    <w:rsid w:val="007250B9"/>
    <w:rsid w:val="007261DA"/>
    <w:rsid w:val="00727A18"/>
    <w:rsid w:val="00730D39"/>
    <w:rsid w:val="0073121B"/>
    <w:rsid w:val="00732DA5"/>
    <w:rsid w:val="00733015"/>
    <w:rsid w:val="007332A9"/>
    <w:rsid w:val="0073350F"/>
    <w:rsid w:val="00733A2C"/>
    <w:rsid w:val="0073461B"/>
    <w:rsid w:val="00734A9C"/>
    <w:rsid w:val="007351F4"/>
    <w:rsid w:val="0073728C"/>
    <w:rsid w:val="0073799F"/>
    <w:rsid w:val="00737FAE"/>
    <w:rsid w:val="00740035"/>
    <w:rsid w:val="007406AC"/>
    <w:rsid w:val="007416B8"/>
    <w:rsid w:val="0074196C"/>
    <w:rsid w:val="00742ADB"/>
    <w:rsid w:val="00742E99"/>
    <w:rsid w:val="00743251"/>
    <w:rsid w:val="00744285"/>
    <w:rsid w:val="0074433C"/>
    <w:rsid w:val="007443FD"/>
    <w:rsid w:val="00744EEF"/>
    <w:rsid w:val="007455D1"/>
    <w:rsid w:val="00745E4C"/>
    <w:rsid w:val="00746424"/>
    <w:rsid w:val="00750C72"/>
    <w:rsid w:val="00751004"/>
    <w:rsid w:val="007511FA"/>
    <w:rsid w:val="007523E5"/>
    <w:rsid w:val="00752743"/>
    <w:rsid w:val="0075279F"/>
    <w:rsid w:val="007528DC"/>
    <w:rsid w:val="007535E9"/>
    <w:rsid w:val="00753AF0"/>
    <w:rsid w:val="00755B0D"/>
    <w:rsid w:val="00756128"/>
    <w:rsid w:val="00756389"/>
    <w:rsid w:val="00757C70"/>
    <w:rsid w:val="00760304"/>
    <w:rsid w:val="00760377"/>
    <w:rsid w:val="0076068D"/>
    <w:rsid w:val="00760F0C"/>
    <w:rsid w:val="007617D5"/>
    <w:rsid w:val="007618FA"/>
    <w:rsid w:val="00762F0E"/>
    <w:rsid w:val="00763A70"/>
    <w:rsid w:val="0076519F"/>
    <w:rsid w:val="0076629E"/>
    <w:rsid w:val="0076635D"/>
    <w:rsid w:val="007702F8"/>
    <w:rsid w:val="007703A9"/>
    <w:rsid w:val="007704F7"/>
    <w:rsid w:val="007709CF"/>
    <w:rsid w:val="0077117D"/>
    <w:rsid w:val="007717EC"/>
    <w:rsid w:val="007727AC"/>
    <w:rsid w:val="00772CF6"/>
    <w:rsid w:val="0077318B"/>
    <w:rsid w:val="007739E2"/>
    <w:rsid w:val="00773F2A"/>
    <w:rsid w:val="00774063"/>
    <w:rsid w:val="007745B3"/>
    <w:rsid w:val="00774B80"/>
    <w:rsid w:val="00774E96"/>
    <w:rsid w:val="00776146"/>
    <w:rsid w:val="007802FC"/>
    <w:rsid w:val="007814AC"/>
    <w:rsid w:val="0078192C"/>
    <w:rsid w:val="00781B3A"/>
    <w:rsid w:val="007829CE"/>
    <w:rsid w:val="007833C7"/>
    <w:rsid w:val="00783C4C"/>
    <w:rsid w:val="007840A0"/>
    <w:rsid w:val="0078524F"/>
    <w:rsid w:val="007857EA"/>
    <w:rsid w:val="00785F04"/>
    <w:rsid w:val="00786815"/>
    <w:rsid w:val="007869D4"/>
    <w:rsid w:val="00786A58"/>
    <w:rsid w:val="007907A3"/>
    <w:rsid w:val="007912E6"/>
    <w:rsid w:val="007929A8"/>
    <w:rsid w:val="00793EB9"/>
    <w:rsid w:val="007942A7"/>
    <w:rsid w:val="00794E58"/>
    <w:rsid w:val="00795F17"/>
    <w:rsid w:val="00796D4C"/>
    <w:rsid w:val="007970C6"/>
    <w:rsid w:val="00797339"/>
    <w:rsid w:val="00797340"/>
    <w:rsid w:val="007975AF"/>
    <w:rsid w:val="00797D09"/>
    <w:rsid w:val="007A0209"/>
    <w:rsid w:val="007A12DC"/>
    <w:rsid w:val="007A1A34"/>
    <w:rsid w:val="007A1E1F"/>
    <w:rsid w:val="007A1F6B"/>
    <w:rsid w:val="007A308D"/>
    <w:rsid w:val="007A3BA7"/>
    <w:rsid w:val="007A3F3A"/>
    <w:rsid w:val="007A4572"/>
    <w:rsid w:val="007A59FD"/>
    <w:rsid w:val="007A6007"/>
    <w:rsid w:val="007A61AE"/>
    <w:rsid w:val="007A621F"/>
    <w:rsid w:val="007A6279"/>
    <w:rsid w:val="007A6EE5"/>
    <w:rsid w:val="007A720D"/>
    <w:rsid w:val="007A7385"/>
    <w:rsid w:val="007A786E"/>
    <w:rsid w:val="007A792E"/>
    <w:rsid w:val="007B0674"/>
    <w:rsid w:val="007B26F2"/>
    <w:rsid w:val="007B30CC"/>
    <w:rsid w:val="007B3567"/>
    <w:rsid w:val="007B3756"/>
    <w:rsid w:val="007B38EF"/>
    <w:rsid w:val="007B4816"/>
    <w:rsid w:val="007B4828"/>
    <w:rsid w:val="007B485F"/>
    <w:rsid w:val="007B5359"/>
    <w:rsid w:val="007B74E8"/>
    <w:rsid w:val="007B78CD"/>
    <w:rsid w:val="007C016B"/>
    <w:rsid w:val="007C316A"/>
    <w:rsid w:val="007C3FC6"/>
    <w:rsid w:val="007C42A1"/>
    <w:rsid w:val="007C4335"/>
    <w:rsid w:val="007C5241"/>
    <w:rsid w:val="007C5587"/>
    <w:rsid w:val="007C64A8"/>
    <w:rsid w:val="007C64D2"/>
    <w:rsid w:val="007C6CBA"/>
    <w:rsid w:val="007C6EC3"/>
    <w:rsid w:val="007C76D8"/>
    <w:rsid w:val="007D00C7"/>
    <w:rsid w:val="007D0672"/>
    <w:rsid w:val="007D0F11"/>
    <w:rsid w:val="007D1F37"/>
    <w:rsid w:val="007D5F97"/>
    <w:rsid w:val="007D66CB"/>
    <w:rsid w:val="007D68AC"/>
    <w:rsid w:val="007D6ECE"/>
    <w:rsid w:val="007E0670"/>
    <w:rsid w:val="007E0B0F"/>
    <w:rsid w:val="007E17AE"/>
    <w:rsid w:val="007E182B"/>
    <w:rsid w:val="007E21C8"/>
    <w:rsid w:val="007E2FE9"/>
    <w:rsid w:val="007E4561"/>
    <w:rsid w:val="007E51AF"/>
    <w:rsid w:val="007E54EE"/>
    <w:rsid w:val="007E668E"/>
    <w:rsid w:val="007E76B9"/>
    <w:rsid w:val="007F06D2"/>
    <w:rsid w:val="007F1015"/>
    <w:rsid w:val="007F1E9A"/>
    <w:rsid w:val="007F2C5F"/>
    <w:rsid w:val="007F3E43"/>
    <w:rsid w:val="007F45C6"/>
    <w:rsid w:val="007F57FB"/>
    <w:rsid w:val="007F5976"/>
    <w:rsid w:val="007F60F2"/>
    <w:rsid w:val="007F67E6"/>
    <w:rsid w:val="007F720E"/>
    <w:rsid w:val="00800989"/>
    <w:rsid w:val="00800CFF"/>
    <w:rsid w:val="008037F9"/>
    <w:rsid w:val="008042CC"/>
    <w:rsid w:val="008043B8"/>
    <w:rsid w:val="0080456F"/>
    <w:rsid w:val="00804EBC"/>
    <w:rsid w:val="00805A8C"/>
    <w:rsid w:val="00805B97"/>
    <w:rsid w:val="00805CD7"/>
    <w:rsid w:val="00806837"/>
    <w:rsid w:val="00810CCE"/>
    <w:rsid w:val="00810FAC"/>
    <w:rsid w:val="00811BF8"/>
    <w:rsid w:val="008123E3"/>
    <w:rsid w:val="00812A53"/>
    <w:rsid w:val="00812BDA"/>
    <w:rsid w:val="00814817"/>
    <w:rsid w:val="00815A2B"/>
    <w:rsid w:val="00815B55"/>
    <w:rsid w:val="00815E64"/>
    <w:rsid w:val="0081623C"/>
    <w:rsid w:val="00816C8A"/>
    <w:rsid w:val="00816F29"/>
    <w:rsid w:val="00817043"/>
    <w:rsid w:val="008174C8"/>
    <w:rsid w:val="00817758"/>
    <w:rsid w:val="00817ACC"/>
    <w:rsid w:val="00820C47"/>
    <w:rsid w:val="00821746"/>
    <w:rsid w:val="00821CFC"/>
    <w:rsid w:val="00822278"/>
    <w:rsid w:val="008223D1"/>
    <w:rsid w:val="00822B4B"/>
    <w:rsid w:val="00823E16"/>
    <w:rsid w:val="0082482E"/>
    <w:rsid w:val="00825920"/>
    <w:rsid w:val="00825AA6"/>
    <w:rsid w:val="00827E52"/>
    <w:rsid w:val="00827F64"/>
    <w:rsid w:val="00830308"/>
    <w:rsid w:val="0083152C"/>
    <w:rsid w:val="00831759"/>
    <w:rsid w:val="0083182C"/>
    <w:rsid w:val="0083285E"/>
    <w:rsid w:val="00832C2B"/>
    <w:rsid w:val="00832DDA"/>
    <w:rsid w:val="00833142"/>
    <w:rsid w:val="008332DE"/>
    <w:rsid w:val="0083397E"/>
    <w:rsid w:val="0083495C"/>
    <w:rsid w:val="00835081"/>
    <w:rsid w:val="008363D6"/>
    <w:rsid w:val="00836978"/>
    <w:rsid w:val="00837B2F"/>
    <w:rsid w:val="00840DE0"/>
    <w:rsid w:val="008421DB"/>
    <w:rsid w:val="0084245C"/>
    <w:rsid w:val="0084286C"/>
    <w:rsid w:val="008441F1"/>
    <w:rsid w:val="008448B2"/>
    <w:rsid w:val="0084493D"/>
    <w:rsid w:val="008462AE"/>
    <w:rsid w:val="00846EBD"/>
    <w:rsid w:val="00846F90"/>
    <w:rsid w:val="00847788"/>
    <w:rsid w:val="008478ED"/>
    <w:rsid w:val="00851C2D"/>
    <w:rsid w:val="0085261D"/>
    <w:rsid w:val="0085342C"/>
    <w:rsid w:val="00854B24"/>
    <w:rsid w:val="00856AD1"/>
    <w:rsid w:val="00860D85"/>
    <w:rsid w:val="008612D9"/>
    <w:rsid w:val="00861EC9"/>
    <w:rsid w:val="00862425"/>
    <w:rsid w:val="008626A9"/>
    <w:rsid w:val="008631DC"/>
    <w:rsid w:val="00863513"/>
    <w:rsid w:val="008637CA"/>
    <w:rsid w:val="00864414"/>
    <w:rsid w:val="00865436"/>
    <w:rsid w:val="00865644"/>
    <w:rsid w:val="00865A57"/>
    <w:rsid w:val="008660C4"/>
    <w:rsid w:val="00866195"/>
    <w:rsid w:val="00866635"/>
    <w:rsid w:val="00870295"/>
    <w:rsid w:val="00870B53"/>
    <w:rsid w:val="008714F9"/>
    <w:rsid w:val="008718F1"/>
    <w:rsid w:val="00872BFB"/>
    <w:rsid w:val="00872FA4"/>
    <w:rsid w:val="00873B80"/>
    <w:rsid w:val="00873F32"/>
    <w:rsid w:val="008742F8"/>
    <w:rsid w:val="0087456C"/>
    <w:rsid w:val="00874F26"/>
    <w:rsid w:val="00875014"/>
    <w:rsid w:val="008758B6"/>
    <w:rsid w:val="008769D2"/>
    <w:rsid w:val="008776E0"/>
    <w:rsid w:val="00877A3C"/>
    <w:rsid w:val="00877CCD"/>
    <w:rsid w:val="008805EC"/>
    <w:rsid w:val="0088076C"/>
    <w:rsid w:val="00880B3B"/>
    <w:rsid w:val="00880DD4"/>
    <w:rsid w:val="00881919"/>
    <w:rsid w:val="0088241A"/>
    <w:rsid w:val="0088403B"/>
    <w:rsid w:val="0088454D"/>
    <w:rsid w:val="00884E4C"/>
    <w:rsid w:val="00885134"/>
    <w:rsid w:val="00885847"/>
    <w:rsid w:val="00887E0A"/>
    <w:rsid w:val="008904C6"/>
    <w:rsid w:val="008906B4"/>
    <w:rsid w:val="00891409"/>
    <w:rsid w:val="00891A29"/>
    <w:rsid w:val="00891D10"/>
    <w:rsid w:val="00891DDA"/>
    <w:rsid w:val="00892244"/>
    <w:rsid w:val="008945F8"/>
    <w:rsid w:val="00895747"/>
    <w:rsid w:val="008962DD"/>
    <w:rsid w:val="00897140"/>
    <w:rsid w:val="00897231"/>
    <w:rsid w:val="008972C6"/>
    <w:rsid w:val="00897C91"/>
    <w:rsid w:val="008A0D76"/>
    <w:rsid w:val="008A16FE"/>
    <w:rsid w:val="008A2E9E"/>
    <w:rsid w:val="008A3103"/>
    <w:rsid w:val="008A3AAA"/>
    <w:rsid w:val="008A4203"/>
    <w:rsid w:val="008A5A24"/>
    <w:rsid w:val="008A6357"/>
    <w:rsid w:val="008A687B"/>
    <w:rsid w:val="008A6B2F"/>
    <w:rsid w:val="008A71A4"/>
    <w:rsid w:val="008A767C"/>
    <w:rsid w:val="008B0012"/>
    <w:rsid w:val="008B08CD"/>
    <w:rsid w:val="008B10A3"/>
    <w:rsid w:val="008B180A"/>
    <w:rsid w:val="008B29CB"/>
    <w:rsid w:val="008B32B1"/>
    <w:rsid w:val="008B32C8"/>
    <w:rsid w:val="008B3B2D"/>
    <w:rsid w:val="008B50C4"/>
    <w:rsid w:val="008B6B31"/>
    <w:rsid w:val="008C008D"/>
    <w:rsid w:val="008C0C7C"/>
    <w:rsid w:val="008C0C97"/>
    <w:rsid w:val="008C1037"/>
    <w:rsid w:val="008C150D"/>
    <w:rsid w:val="008C37F9"/>
    <w:rsid w:val="008C484E"/>
    <w:rsid w:val="008C7AA9"/>
    <w:rsid w:val="008D32D0"/>
    <w:rsid w:val="008D34E7"/>
    <w:rsid w:val="008D514A"/>
    <w:rsid w:val="008D6916"/>
    <w:rsid w:val="008D7026"/>
    <w:rsid w:val="008D7F22"/>
    <w:rsid w:val="008E1655"/>
    <w:rsid w:val="008E1B82"/>
    <w:rsid w:val="008E329A"/>
    <w:rsid w:val="008E3437"/>
    <w:rsid w:val="008E3793"/>
    <w:rsid w:val="008E4520"/>
    <w:rsid w:val="008F00E6"/>
    <w:rsid w:val="008F2A68"/>
    <w:rsid w:val="008F3AD6"/>
    <w:rsid w:val="008F3BAF"/>
    <w:rsid w:val="008F4A49"/>
    <w:rsid w:val="008F4C0F"/>
    <w:rsid w:val="008F4C76"/>
    <w:rsid w:val="008F4DA3"/>
    <w:rsid w:val="008F57AE"/>
    <w:rsid w:val="008F7300"/>
    <w:rsid w:val="008F78B3"/>
    <w:rsid w:val="008F7CB4"/>
    <w:rsid w:val="00900C1F"/>
    <w:rsid w:val="00900EB7"/>
    <w:rsid w:val="009013EB"/>
    <w:rsid w:val="00903D72"/>
    <w:rsid w:val="00904413"/>
    <w:rsid w:val="00905856"/>
    <w:rsid w:val="00907CC5"/>
    <w:rsid w:val="00910584"/>
    <w:rsid w:val="0091106A"/>
    <w:rsid w:val="00911776"/>
    <w:rsid w:val="00911FE5"/>
    <w:rsid w:val="00912C71"/>
    <w:rsid w:val="009130C6"/>
    <w:rsid w:val="00913AB0"/>
    <w:rsid w:val="00913B24"/>
    <w:rsid w:val="009143CE"/>
    <w:rsid w:val="00914A86"/>
    <w:rsid w:val="00915AF9"/>
    <w:rsid w:val="009166B6"/>
    <w:rsid w:val="0091674A"/>
    <w:rsid w:val="009174EE"/>
    <w:rsid w:val="009177CD"/>
    <w:rsid w:val="009211B2"/>
    <w:rsid w:val="009216A1"/>
    <w:rsid w:val="00921EAA"/>
    <w:rsid w:val="009223B6"/>
    <w:rsid w:val="009223EC"/>
    <w:rsid w:val="0092319A"/>
    <w:rsid w:val="00923BD4"/>
    <w:rsid w:val="00924B32"/>
    <w:rsid w:val="00925F72"/>
    <w:rsid w:val="0092704E"/>
    <w:rsid w:val="00930397"/>
    <w:rsid w:val="00931194"/>
    <w:rsid w:val="00932094"/>
    <w:rsid w:val="00932A0A"/>
    <w:rsid w:val="009332BF"/>
    <w:rsid w:val="009340E8"/>
    <w:rsid w:val="009345B9"/>
    <w:rsid w:val="00935474"/>
    <w:rsid w:val="00935570"/>
    <w:rsid w:val="00935872"/>
    <w:rsid w:val="00935F9C"/>
    <w:rsid w:val="00936A0C"/>
    <w:rsid w:val="00936BCA"/>
    <w:rsid w:val="00937746"/>
    <w:rsid w:val="00937ACA"/>
    <w:rsid w:val="00937D36"/>
    <w:rsid w:val="00940054"/>
    <w:rsid w:val="0094017A"/>
    <w:rsid w:val="00940B0F"/>
    <w:rsid w:val="009410D5"/>
    <w:rsid w:val="00941280"/>
    <w:rsid w:val="009428A5"/>
    <w:rsid w:val="00942DED"/>
    <w:rsid w:val="00944AB5"/>
    <w:rsid w:val="00945B9B"/>
    <w:rsid w:val="00945C1E"/>
    <w:rsid w:val="00945C77"/>
    <w:rsid w:val="00947082"/>
    <w:rsid w:val="0094718C"/>
    <w:rsid w:val="009478C0"/>
    <w:rsid w:val="00947FD2"/>
    <w:rsid w:val="00950BA7"/>
    <w:rsid w:val="00951CD3"/>
    <w:rsid w:val="00952116"/>
    <w:rsid w:val="009521AE"/>
    <w:rsid w:val="00952B27"/>
    <w:rsid w:val="0095380E"/>
    <w:rsid w:val="009542A3"/>
    <w:rsid w:val="00954794"/>
    <w:rsid w:val="00954CD5"/>
    <w:rsid w:val="009550C7"/>
    <w:rsid w:val="009555F1"/>
    <w:rsid w:val="00955662"/>
    <w:rsid w:val="009558D6"/>
    <w:rsid w:val="009572DF"/>
    <w:rsid w:val="00960410"/>
    <w:rsid w:val="00960465"/>
    <w:rsid w:val="00961CCB"/>
    <w:rsid w:val="00962095"/>
    <w:rsid w:val="00962D56"/>
    <w:rsid w:val="00963180"/>
    <w:rsid w:val="0096598C"/>
    <w:rsid w:val="009659A0"/>
    <w:rsid w:val="00966C6D"/>
    <w:rsid w:val="0096741C"/>
    <w:rsid w:val="00967535"/>
    <w:rsid w:val="009701AB"/>
    <w:rsid w:val="00970504"/>
    <w:rsid w:val="009706A3"/>
    <w:rsid w:val="00970BF5"/>
    <w:rsid w:val="009724C1"/>
    <w:rsid w:val="00972AA8"/>
    <w:rsid w:val="00973325"/>
    <w:rsid w:val="0097394A"/>
    <w:rsid w:val="00973BD4"/>
    <w:rsid w:val="0097420D"/>
    <w:rsid w:val="00974DDA"/>
    <w:rsid w:val="00975142"/>
    <w:rsid w:val="009754BE"/>
    <w:rsid w:val="00975A21"/>
    <w:rsid w:val="00975E22"/>
    <w:rsid w:val="00975ED3"/>
    <w:rsid w:val="009760BD"/>
    <w:rsid w:val="0097638B"/>
    <w:rsid w:val="0097685D"/>
    <w:rsid w:val="00977C2F"/>
    <w:rsid w:val="00977DC7"/>
    <w:rsid w:val="0098103B"/>
    <w:rsid w:val="009811F9"/>
    <w:rsid w:val="009824D4"/>
    <w:rsid w:val="009841BB"/>
    <w:rsid w:val="009861DF"/>
    <w:rsid w:val="0098662C"/>
    <w:rsid w:val="009868B3"/>
    <w:rsid w:val="009871DC"/>
    <w:rsid w:val="0098743E"/>
    <w:rsid w:val="0098790B"/>
    <w:rsid w:val="00987C76"/>
    <w:rsid w:val="0099010B"/>
    <w:rsid w:val="0099022B"/>
    <w:rsid w:val="009906EF"/>
    <w:rsid w:val="00990F0F"/>
    <w:rsid w:val="00991D12"/>
    <w:rsid w:val="00991F9E"/>
    <w:rsid w:val="0099350E"/>
    <w:rsid w:val="009950AE"/>
    <w:rsid w:val="00995E72"/>
    <w:rsid w:val="00997496"/>
    <w:rsid w:val="009A0CF8"/>
    <w:rsid w:val="009A29E7"/>
    <w:rsid w:val="009A3A26"/>
    <w:rsid w:val="009A496C"/>
    <w:rsid w:val="009A4A93"/>
    <w:rsid w:val="009A55D4"/>
    <w:rsid w:val="009A5903"/>
    <w:rsid w:val="009A5EA8"/>
    <w:rsid w:val="009A675B"/>
    <w:rsid w:val="009A6BC3"/>
    <w:rsid w:val="009B0BFA"/>
    <w:rsid w:val="009B17EF"/>
    <w:rsid w:val="009B308C"/>
    <w:rsid w:val="009B5FBD"/>
    <w:rsid w:val="009B6D20"/>
    <w:rsid w:val="009B7FA4"/>
    <w:rsid w:val="009C001A"/>
    <w:rsid w:val="009C02F3"/>
    <w:rsid w:val="009C05D8"/>
    <w:rsid w:val="009C076F"/>
    <w:rsid w:val="009C2494"/>
    <w:rsid w:val="009C2D73"/>
    <w:rsid w:val="009C31C6"/>
    <w:rsid w:val="009C3748"/>
    <w:rsid w:val="009C43F0"/>
    <w:rsid w:val="009C652D"/>
    <w:rsid w:val="009C7AC4"/>
    <w:rsid w:val="009D098F"/>
    <w:rsid w:val="009D10CB"/>
    <w:rsid w:val="009D12AD"/>
    <w:rsid w:val="009D1AC8"/>
    <w:rsid w:val="009D1B29"/>
    <w:rsid w:val="009D32DA"/>
    <w:rsid w:val="009D38E0"/>
    <w:rsid w:val="009D7FF5"/>
    <w:rsid w:val="009E0D5F"/>
    <w:rsid w:val="009E10F2"/>
    <w:rsid w:val="009E1CCE"/>
    <w:rsid w:val="009E3245"/>
    <w:rsid w:val="009E3253"/>
    <w:rsid w:val="009E36DE"/>
    <w:rsid w:val="009E3CC4"/>
    <w:rsid w:val="009E3EB8"/>
    <w:rsid w:val="009E46AE"/>
    <w:rsid w:val="009F2354"/>
    <w:rsid w:val="009F40D5"/>
    <w:rsid w:val="009F5B24"/>
    <w:rsid w:val="009F6943"/>
    <w:rsid w:val="009F6BB9"/>
    <w:rsid w:val="009F726D"/>
    <w:rsid w:val="009F7EEC"/>
    <w:rsid w:val="00A00592"/>
    <w:rsid w:val="00A0077D"/>
    <w:rsid w:val="00A008A4"/>
    <w:rsid w:val="00A00BF0"/>
    <w:rsid w:val="00A00F3D"/>
    <w:rsid w:val="00A01944"/>
    <w:rsid w:val="00A024E2"/>
    <w:rsid w:val="00A0270E"/>
    <w:rsid w:val="00A02A5A"/>
    <w:rsid w:val="00A02CB4"/>
    <w:rsid w:val="00A03DC0"/>
    <w:rsid w:val="00A0447B"/>
    <w:rsid w:val="00A0532E"/>
    <w:rsid w:val="00A055E9"/>
    <w:rsid w:val="00A0568C"/>
    <w:rsid w:val="00A0600C"/>
    <w:rsid w:val="00A0630A"/>
    <w:rsid w:val="00A10175"/>
    <w:rsid w:val="00A101DC"/>
    <w:rsid w:val="00A108DB"/>
    <w:rsid w:val="00A10F25"/>
    <w:rsid w:val="00A13358"/>
    <w:rsid w:val="00A1473F"/>
    <w:rsid w:val="00A14A01"/>
    <w:rsid w:val="00A15269"/>
    <w:rsid w:val="00A17A2D"/>
    <w:rsid w:val="00A20B37"/>
    <w:rsid w:val="00A20DAA"/>
    <w:rsid w:val="00A21298"/>
    <w:rsid w:val="00A21592"/>
    <w:rsid w:val="00A2163D"/>
    <w:rsid w:val="00A21F0C"/>
    <w:rsid w:val="00A2232F"/>
    <w:rsid w:val="00A22BF1"/>
    <w:rsid w:val="00A23028"/>
    <w:rsid w:val="00A234E5"/>
    <w:rsid w:val="00A24C46"/>
    <w:rsid w:val="00A24E6B"/>
    <w:rsid w:val="00A25042"/>
    <w:rsid w:val="00A25DF7"/>
    <w:rsid w:val="00A25F2D"/>
    <w:rsid w:val="00A2612E"/>
    <w:rsid w:val="00A26F23"/>
    <w:rsid w:val="00A271B0"/>
    <w:rsid w:val="00A27286"/>
    <w:rsid w:val="00A27B0F"/>
    <w:rsid w:val="00A27E47"/>
    <w:rsid w:val="00A30E5D"/>
    <w:rsid w:val="00A31E3B"/>
    <w:rsid w:val="00A3289C"/>
    <w:rsid w:val="00A32A91"/>
    <w:rsid w:val="00A32D13"/>
    <w:rsid w:val="00A32E7C"/>
    <w:rsid w:val="00A32FCA"/>
    <w:rsid w:val="00A335A0"/>
    <w:rsid w:val="00A33976"/>
    <w:rsid w:val="00A339E4"/>
    <w:rsid w:val="00A33BA8"/>
    <w:rsid w:val="00A34F1B"/>
    <w:rsid w:val="00A35444"/>
    <w:rsid w:val="00A3572C"/>
    <w:rsid w:val="00A36DC2"/>
    <w:rsid w:val="00A3703E"/>
    <w:rsid w:val="00A37329"/>
    <w:rsid w:val="00A4042E"/>
    <w:rsid w:val="00A40C43"/>
    <w:rsid w:val="00A410BE"/>
    <w:rsid w:val="00A41F6B"/>
    <w:rsid w:val="00A42770"/>
    <w:rsid w:val="00A42AAC"/>
    <w:rsid w:val="00A42CB4"/>
    <w:rsid w:val="00A43043"/>
    <w:rsid w:val="00A4369C"/>
    <w:rsid w:val="00A438E5"/>
    <w:rsid w:val="00A43CB1"/>
    <w:rsid w:val="00A4415F"/>
    <w:rsid w:val="00A44AFE"/>
    <w:rsid w:val="00A44C16"/>
    <w:rsid w:val="00A452E5"/>
    <w:rsid w:val="00A45774"/>
    <w:rsid w:val="00A4691B"/>
    <w:rsid w:val="00A47E30"/>
    <w:rsid w:val="00A5105D"/>
    <w:rsid w:val="00A5173A"/>
    <w:rsid w:val="00A522AF"/>
    <w:rsid w:val="00A53E80"/>
    <w:rsid w:val="00A56280"/>
    <w:rsid w:val="00A565E1"/>
    <w:rsid w:val="00A5665A"/>
    <w:rsid w:val="00A56896"/>
    <w:rsid w:val="00A56C56"/>
    <w:rsid w:val="00A57DCC"/>
    <w:rsid w:val="00A613A1"/>
    <w:rsid w:val="00A61420"/>
    <w:rsid w:val="00A619BE"/>
    <w:rsid w:val="00A61F59"/>
    <w:rsid w:val="00A62C89"/>
    <w:rsid w:val="00A63100"/>
    <w:rsid w:val="00A63D5A"/>
    <w:rsid w:val="00A64457"/>
    <w:rsid w:val="00A65234"/>
    <w:rsid w:val="00A65B6E"/>
    <w:rsid w:val="00A66A20"/>
    <w:rsid w:val="00A670DA"/>
    <w:rsid w:val="00A67A02"/>
    <w:rsid w:val="00A70B96"/>
    <w:rsid w:val="00A710DA"/>
    <w:rsid w:val="00A71829"/>
    <w:rsid w:val="00A71C1A"/>
    <w:rsid w:val="00A720C7"/>
    <w:rsid w:val="00A724BF"/>
    <w:rsid w:val="00A727C2"/>
    <w:rsid w:val="00A72827"/>
    <w:rsid w:val="00A72D32"/>
    <w:rsid w:val="00A73A9D"/>
    <w:rsid w:val="00A74C39"/>
    <w:rsid w:val="00A75773"/>
    <w:rsid w:val="00A76B1C"/>
    <w:rsid w:val="00A7712D"/>
    <w:rsid w:val="00A771AC"/>
    <w:rsid w:val="00A7791A"/>
    <w:rsid w:val="00A804C2"/>
    <w:rsid w:val="00A80DF3"/>
    <w:rsid w:val="00A83972"/>
    <w:rsid w:val="00A84146"/>
    <w:rsid w:val="00A8446D"/>
    <w:rsid w:val="00A846FB"/>
    <w:rsid w:val="00A85394"/>
    <w:rsid w:val="00A85CEE"/>
    <w:rsid w:val="00A8607B"/>
    <w:rsid w:val="00A86705"/>
    <w:rsid w:val="00A871FA"/>
    <w:rsid w:val="00A914DB"/>
    <w:rsid w:val="00A91ADE"/>
    <w:rsid w:val="00A91D16"/>
    <w:rsid w:val="00A91D80"/>
    <w:rsid w:val="00A92BD0"/>
    <w:rsid w:val="00A93268"/>
    <w:rsid w:val="00A956A9"/>
    <w:rsid w:val="00A96E79"/>
    <w:rsid w:val="00A975FC"/>
    <w:rsid w:val="00AA076C"/>
    <w:rsid w:val="00AA1E8D"/>
    <w:rsid w:val="00AA1F8F"/>
    <w:rsid w:val="00AA2663"/>
    <w:rsid w:val="00AA33E6"/>
    <w:rsid w:val="00AA3A68"/>
    <w:rsid w:val="00AA3DC5"/>
    <w:rsid w:val="00AA4DE8"/>
    <w:rsid w:val="00AA5650"/>
    <w:rsid w:val="00AB0F1E"/>
    <w:rsid w:val="00AB18D0"/>
    <w:rsid w:val="00AB253B"/>
    <w:rsid w:val="00AB3A0C"/>
    <w:rsid w:val="00AB3C79"/>
    <w:rsid w:val="00AB3E6A"/>
    <w:rsid w:val="00AB3F1A"/>
    <w:rsid w:val="00AB5079"/>
    <w:rsid w:val="00AB593B"/>
    <w:rsid w:val="00AB5C56"/>
    <w:rsid w:val="00AB6B85"/>
    <w:rsid w:val="00AB770A"/>
    <w:rsid w:val="00AB7D78"/>
    <w:rsid w:val="00AC099F"/>
    <w:rsid w:val="00AC1DBB"/>
    <w:rsid w:val="00AC1F56"/>
    <w:rsid w:val="00AC233E"/>
    <w:rsid w:val="00AC3BC8"/>
    <w:rsid w:val="00AC3C4D"/>
    <w:rsid w:val="00AC448F"/>
    <w:rsid w:val="00AC524C"/>
    <w:rsid w:val="00AC71B2"/>
    <w:rsid w:val="00AC7A8E"/>
    <w:rsid w:val="00AC7AEF"/>
    <w:rsid w:val="00AD00F5"/>
    <w:rsid w:val="00AD0786"/>
    <w:rsid w:val="00AD0DC5"/>
    <w:rsid w:val="00AD1950"/>
    <w:rsid w:val="00AD42E0"/>
    <w:rsid w:val="00AD67B2"/>
    <w:rsid w:val="00AD6DF6"/>
    <w:rsid w:val="00AD79DA"/>
    <w:rsid w:val="00AD7A82"/>
    <w:rsid w:val="00AE1112"/>
    <w:rsid w:val="00AE13D8"/>
    <w:rsid w:val="00AE1DE7"/>
    <w:rsid w:val="00AE28AC"/>
    <w:rsid w:val="00AE2EEE"/>
    <w:rsid w:val="00AE2F25"/>
    <w:rsid w:val="00AE39C7"/>
    <w:rsid w:val="00AE3AC9"/>
    <w:rsid w:val="00AE6EA2"/>
    <w:rsid w:val="00AE7661"/>
    <w:rsid w:val="00AF0023"/>
    <w:rsid w:val="00AF01C0"/>
    <w:rsid w:val="00AF09DC"/>
    <w:rsid w:val="00AF0E27"/>
    <w:rsid w:val="00AF119F"/>
    <w:rsid w:val="00AF18C9"/>
    <w:rsid w:val="00AF1DAF"/>
    <w:rsid w:val="00AF23DC"/>
    <w:rsid w:val="00AF30EF"/>
    <w:rsid w:val="00AF346C"/>
    <w:rsid w:val="00AF3697"/>
    <w:rsid w:val="00AF3C89"/>
    <w:rsid w:val="00AF5ACC"/>
    <w:rsid w:val="00AF5CA3"/>
    <w:rsid w:val="00AF6157"/>
    <w:rsid w:val="00AF73B2"/>
    <w:rsid w:val="00AF7713"/>
    <w:rsid w:val="00AF78FA"/>
    <w:rsid w:val="00AF797D"/>
    <w:rsid w:val="00AF7C5B"/>
    <w:rsid w:val="00B002DA"/>
    <w:rsid w:val="00B01CBF"/>
    <w:rsid w:val="00B01DB8"/>
    <w:rsid w:val="00B03F66"/>
    <w:rsid w:val="00B04102"/>
    <w:rsid w:val="00B050CD"/>
    <w:rsid w:val="00B05D99"/>
    <w:rsid w:val="00B05F89"/>
    <w:rsid w:val="00B06C1B"/>
    <w:rsid w:val="00B06D33"/>
    <w:rsid w:val="00B079A5"/>
    <w:rsid w:val="00B10394"/>
    <w:rsid w:val="00B10B77"/>
    <w:rsid w:val="00B11320"/>
    <w:rsid w:val="00B114E9"/>
    <w:rsid w:val="00B12532"/>
    <w:rsid w:val="00B1327F"/>
    <w:rsid w:val="00B13BD2"/>
    <w:rsid w:val="00B1549A"/>
    <w:rsid w:val="00B1619A"/>
    <w:rsid w:val="00B16859"/>
    <w:rsid w:val="00B16B71"/>
    <w:rsid w:val="00B16E9F"/>
    <w:rsid w:val="00B17219"/>
    <w:rsid w:val="00B1768D"/>
    <w:rsid w:val="00B17953"/>
    <w:rsid w:val="00B21EE6"/>
    <w:rsid w:val="00B2200D"/>
    <w:rsid w:val="00B23789"/>
    <w:rsid w:val="00B2607F"/>
    <w:rsid w:val="00B26429"/>
    <w:rsid w:val="00B31119"/>
    <w:rsid w:val="00B31199"/>
    <w:rsid w:val="00B32330"/>
    <w:rsid w:val="00B32915"/>
    <w:rsid w:val="00B32AE8"/>
    <w:rsid w:val="00B33F18"/>
    <w:rsid w:val="00B33FDB"/>
    <w:rsid w:val="00B34A1E"/>
    <w:rsid w:val="00B35E7E"/>
    <w:rsid w:val="00B36290"/>
    <w:rsid w:val="00B363E8"/>
    <w:rsid w:val="00B363ED"/>
    <w:rsid w:val="00B36CEA"/>
    <w:rsid w:val="00B372A3"/>
    <w:rsid w:val="00B37E45"/>
    <w:rsid w:val="00B40A94"/>
    <w:rsid w:val="00B41619"/>
    <w:rsid w:val="00B41C4C"/>
    <w:rsid w:val="00B42CE4"/>
    <w:rsid w:val="00B43040"/>
    <w:rsid w:val="00B43110"/>
    <w:rsid w:val="00B4351E"/>
    <w:rsid w:val="00B44F84"/>
    <w:rsid w:val="00B45370"/>
    <w:rsid w:val="00B47272"/>
    <w:rsid w:val="00B51344"/>
    <w:rsid w:val="00B523A4"/>
    <w:rsid w:val="00B52718"/>
    <w:rsid w:val="00B5301F"/>
    <w:rsid w:val="00B530EF"/>
    <w:rsid w:val="00B537B5"/>
    <w:rsid w:val="00B54BDC"/>
    <w:rsid w:val="00B54F4C"/>
    <w:rsid w:val="00B560EA"/>
    <w:rsid w:val="00B57A00"/>
    <w:rsid w:val="00B6104B"/>
    <w:rsid w:val="00B613CF"/>
    <w:rsid w:val="00B63632"/>
    <w:rsid w:val="00B63A32"/>
    <w:rsid w:val="00B63F13"/>
    <w:rsid w:val="00B642DC"/>
    <w:rsid w:val="00B6467B"/>
    <w:rsid w:val="00B64730"/>
    <w:rsid w:val="00B6486B"/>
    <w:rsid w:val="00B65719"/>
    <w:rsid w:val="00B65875"/>
    <w:rsid w:val="00B65C8D"/>
    <w:rsid w:val="00B66CA7"/>
    <w:rsid w:val="00B705E2"/>
    <w:rsid w:val="00B709CA"/>
    <w:rsid w:val="00B720FA"/>
    <w:rsid w:val="00B72C1B"/>
    <w:rsid w:val="00B72F17"/>
    <w:rsid w:val="00B73660"/>
    <w:rsid w:val="00B73C25"/>
    <w:rsid w:val="00B74394"/>
    <w:rsid w:val="00B748D0"/>
    <w:rsid w:val="00B74E11"/>
    <w:rsid w:val="00B7569D"/>
    <w:rsid w:val="00B773C6"/>
    <w:rsid w:val="00B77681"/>
    <w:rsid w:val="00B779AC"/>
    <w:rsid w:val="00B8090B"/>
    <w:rsid w:val="00B81A7D"/>
    <w:rsid w:val="00B823A7"/>
    <w:rsid w:val="00B825F3"/>
    <w:rsid w:val="00B83076"/>
    <w:rsid w:val="00B832BA"/>
    <w:rsid w:val="00B832BB"/>
    <w:rsid w:val="00B83337"/>
    <w:rsid w:val="00B8363E"/>
    <w:rsid w:val="00B83F87"/>
    <w:rsid w:val="00B84099"/>
    <w:rsid w:val="00B85914"/>
    <w:rsid w:val="00B85C93"/>
    <w:rsid w:val="00B8615C"/>
    <w:rsid w:val="00B87E97"/>
    <w:rsid w:val="00B91A46"/>
    <w:rsid w:val="00B92BDC"/>
    <w:rsid w:val="00B93665"/>
    <w:rsid w:val="00B937CA"/>
    <w:rsid w:val="00B93AE4"/>
    <w:rsid w:val="00B94CB8"/>
    <w:rsid w:val="00B94FE0"/>
    <w:rsid w:val="00B95180"/>
    <w:rsid w:val="00B95E12"/>
    <w:rsid w:val="00B96547"/>
    <w:rsid w:val="00B9768B"/>
    <w:rsid w:val="00BA0532"/>
    <w:rsid w:val="00BA11BE"/>
    <w:rsid w:val="00BA1B2D"/>
    <w:rsid w:val="00BA2379"/>
    <w:rsid w:val="00BA2D37"/>
    <w:rsid w:val="00BA2D65"/>
    <w:rsid w:val="00BA32C6"/>
    <w:rsid w:val="00BA382B"/>
    <w:rsid w:val="00BA4B4F"/>
    <w:rsid w:val="00BA523D"/>
    <w:rsid w:val="00BA55CA"/>
    <w:rsid w:val="00BA6954"/>
    <w:rsid w:val="00BA6AA1"/>
    <w:rsid w:val="00BA6B3A"/>
    <w:rsid w:val="00BA6B4A"/>
    <w:rsid w:val="00BA7D54"/>
    <w:rsid w:val="00BB080F"/>
    <w:rsid w:val="00BB1325"/>
    <w:rsid w:val="00BB22C3"/>
    <w:rsid w:val="00BB39E3"/>
    <w:rsid w:val="00BB3A8C"/>
    <w:rsid w:val="00BB3BED"/>
    <w:rsid w:val="00BB4028"/>
    <w:rsid w:val="00BB4C7A"/>
    <w:rsid w:val="00BB6060"/>
    <w:rsid w:val="00BB692B"/>
    <w:rsid w:val="00BB736E"/>
    <w:rsid w:val="00BC0455"/>
    <w:rsid w:val="00BC047A"/>
    <w:rsid w:val="00BC09FC"/>
    <w:rsid w:val="00BC15E0"/>
    <w:rsid w:val="00BC2E91"/>
    <w:rsid w:val="00BC3DE0"/>
    <w:rsid w:val="00BC5761"/>
    <w:rsid w:val="00BC5C20"/>
    <w:rsid w:val="00BC60E4"/>
    <w:rsid w:val="00BD087C"/>
    <w:rsid w:val="00BD0A51"/>
    <w:rsid w:val="00BD0B70"/>
    <w:rsid w:val="00BD11B6"/>
    <w:rsid w:val="00BD24E1"/>
    <w:rsid w:val="00BD3123"/>
    <w:rsid w:val="00BD3B52"/>
    <w:rsid w:val="00BD3B94"/>
    <w:rsid w:val="00BD419E"/>
    <w:rsid w:val="00BD41B6"/>
    <w:rsid w:val="00BD4521"/>
    <w:rsid w:val="00BD6381"/>
    <w:rsid w:val="00BD6BF3"/>
    <w:rsid w:val="00BD70F6"/>
    <w:rsid w:val="00BD7B8A"/>
    <w:rsid w:val="00BE0101"/>
    <w:rsid w:val="00BE0F35"/>
    <w:rsid w:val="00BE21BC"/>
    <w:rsid w:val="00BE34CC"/>
    <w:rsid w:val="00BE4665"/>
    <w:rsid w:val="00BE48D0"/>
    <w:rsid w:val="00BE4EDE"/>
    <w:rsid w:val="00BE5EC2"/>
    <w:rsid w:val="00BF0542"/>
    <w:rsid w:val="00BF2155"/>
    <w:rsid w:val="00BF49B9"/>
    <w:rsid w:val="00BF6A9E"/>
    <w:rsid w:val="00C008FE"/>
    <w:rsid w:val="00C0096A"/>
    <w:rsid w:val="00C00CFC"/>
    <w:rsid w:val="00C01298"/>
    <w:rsid w:val="00C01712"/>
    <w:rsid w:val="00C019FD"/>
    <w:rsid w:val="00C02BAB"/>
    <w:rsid w:val="00C03C0E"/>
    <w:rsid w:val="00C0469A"/>
    <w:rsid w:val="00C05019"/>
    <w:rsid w:val="00C0602F"/>
    <w:rsid w:val="00C06081"/>
    <w:rsid w:val="00C069D8"/>
    <w:rsid w:val="00C06DCC"/>
    <w:rsid w:val="00C0778B"/>
    <w:rsid w:val="00C10B4A"/>
    <w:rsid w:val="00C128FF"/>
    <w:rsid w:val="00C12E03"/>
    <w:rsid w:val="00C14CB5"/>
    <w:rsid w:val="00C15179"/>
    <w:rsid w:val="00C1572E"/>
    <w:rsid w:val="00C15F91"/>
    <w:rsid w:val="00C16FF0"/>
    <w:rsid w:val="00C207D9"/>
    <w:rsid w:val="00C20C1C"/>
    <w:rsid w:val="00C234CD"/>
    <w:rsid w:val="00C23DE0"/>
    <w:rsid w:val="00C24919"/>
    <w:rsid w:val="00C24DF8"/>
    <w:rsid w:val="00C25157"/>
    <w:rsid w:val="00C25BFE"/>
    <w:rsid w:val="00C261F9"/>
    <w:rsid w:val="00C26BA3"/>
    <w:rsid w:val="00C30388"/>
    <w:rsid w:val="00C3083E"/>
    <w:rsid w:val="00C30A17"/>
    <w:rsid w:val="00C30D27"/>
    <w:rsid w:val="00C31B29"/>
    <w:rsid w:val="00C324CE"/>
    <w:rsid w:val="00C32575"/>
    <w:rsid w:val="00C327CD"/>
    <w:rsid w:val="00C342CF"/>
    <w:rsid w:val="00C347DE"/>
    <w:rsid w:val="00C37E35"/>
    <w:rsid w:val="00C37F04"/>
    <w:rsid w:val="00C4034F"/>
    <w:rsid w:val="00C40AB8"/>
    <w:rsid w:val="00C41BCA"/>
    <w:rsid w:val="00C4459D"/>
    <w:rsid w:val="00C447F1"/>
    <w:rsid w:val="00C44C7B"/>
    <w:rsid w:val="00C45217"/>
    <w:rsid w:val="00C45AC2"/>
    <w:rsid w:val="00C47620"/>
    <w:rsid w:val="00C47B91"/>
    <w:rsid w:val="00C47E9E"/>
    <w:rsid w:val="00C515F1"/>
    <w:rsid w:val="00C5181C"/>
    <w:rsid w:val="00C525B7"/>
    <w:rsid w:val="00C52A31"/>
    <w:rsid w:val="00C53388"/>
    <w:rsid w:val="00C53755"/>
    <w:rsid w:val="00C539BF"/>
    <w:rsid w:val="00C53E42"/>
    <w:rsid w:val="00C5430F"/>
    <w:rsid w:val="00C55F79"/>
    <w:rsid w:val="00C56A5F"/>
    <w:rsid w:val="00C60116"/>
    <w:rsid w:val="00C611FD"/>
    <w:rsid w:val="00C61260"/>
    <w:rsid w:val="00C619D3"/>
    <w:rsid w:val="00C641BD"/>
    <w:rsid w:val="00C64350"/>
    <w:rsid w:val="00C6576B"/>
    <w:rsid w:val="00C65BD6"/>
    <w:rsid w:val="00C67714"/>
    <w:rsid w:val="00C677CD"/>
    <w:rsid w:val="00C67DEC"/>
    <w:rsid w:val="00C70884"/>
    <w:rsid w:val="00C70902"/>
    <w:rsid w:val="00C71499"/>
    <w:rsid w:val="00C71ABE"/>
    <w:rsid w:val="00C71E59"/>
    <w:rsid w:val="00C72019"/>
    <w:rsid w:val="00C7224A"/>
    <w:rsid w:val="00C73EDE"/>
    <w:rsid w:val="00C7449A"/>
    <w:rsid w:val="00C758B1"/>
    <w:rsid w:val="00C75A1E"/>
    <w:rsid w:val="00C76D51"/>
    <w:rsid w:val="00C771DF"/>
    <w:rsid w:val="00C8079B"/>
    <w:rsid w:val="00C80D78"/>
    <w:rsid w:val="00C84E62"/>
    <w:rsid w:val="00C85D9D"/>
    <w:rsid w:val="00C8645D"/>
    <w:rsid w:val="00C873F2"/>
    <w:rsid w:val="00C8771A"/>
    <w:rsid w:val="00C87E4D"/>
    <w:rsid w:val="00C9046A"/>
    <w:rsid w:val="00C92710"/>
    <w:rsid w:val="00C93094"/>
    <w:rsid w:val="00C93DA9"/>
    <w:rsid w:val="00C948C7"/>
    <w:rsid w:val="00C94DE8"/>
    <w:rsid w:val="00C94FAD"/>
    <w:rsid w:val="00C960C2"/>
    <w:rsid w:val="00CA0043"/>
    <w:rsid w:val="00CA0474"/>
    <w:rsid w:val="00CA0AAB"/>
    <w:rsid w:val="00CA1BEC"/>
    <w:rsid w:val="00CA2AE3"/>
    <w:rsid w:val="00CA2DF7"/>
    <w:rsid w:val="00CA3AB1"/>
    <w:rsid w:val="00CA4144"/>
    <w:rsid w:val="00CA4DBD"/>
    <w:rsid w:val="00CA4E1E"/>
    <w:rsid w:val="00CA5221"/>
    <w:rsid w:val="00CA5683"/>
    <w:rsid w:val="00CA6387"/>
    <w:rsid w:val="00CA655A"/>
    <w:rsid w:val="00CA662F"/>
    <w:rsid w:val="00CB08DB"/>
    <w:rsid w:val="00CB1BE6"/>
    <w:rsid w:val="00CB2940"/>
    <w:rsid w:val="00CB3B7E"/>
    <w:rsid w:val="00CB3CED"/>
    <w:rsid w:val="00CB3EC9"/>
    <w:rsid w:val="00CB458D"/>
    <w:rsid w:val="00CB4CFB"/>
    <w:rsid w:val="00CB5188"/>
    <w:rsid w:val="00CB79E8"/>
    <w:rsid w:val="00CC2268"/>
    <w:rsid w:val="00CC2D70"/>
    <w:rsid w:val="00CC4B65"/>
    <w:rsid w:val="00CC5EB2"/>
    <w:rsid w:val="00CC6B6A"/>
    <w:rsid w:val="00CC70BB"/>
    <w:rsid w:val="00CC7377"/>
    <w:rsid w:val="00CC781B"/>
    <w:rsid w:val="00CD0037"/>
    <w:rsid w:val="00CD0BCB"/>
    <w:rsid w:val="00CD0D10"/>
    <w:rsid w:val="00CD27B1"/>
    <w:rsid w:val="00CD2D8C"/>
    <w:rsid w:val="00CD2F44"/>
    <w:rsid w:val="00CD330B"/>
    <w:rsid w:val="00CD3709"/>
    <w:rsid w:val="00CD3D6B"/>
    <w:rsid w:val="00CD45A8"/>
    <w:rsid w:val="00CD4D74"/>
    <w:rsid w:val="00CD7451"/>
    <w:rsid w:val="00CE066A"/>
    <w:rsid w:val="00CE367D"/>
    <w:rsid w:val="00CE4134"/>
    <w:rsid w:val="00CE4EB7"/>
    <w:rsid w:val="00CE4F0F"/>
    <w:rsid w:val="00CE5364"/>
    <w:rsid w:val="00CE542C"/>
    <w:rsid w:val="00CE682B"/>
    <w:rsid w:val="00CE69A5"/>
    <w:rsid w:val="00CE6AEE"/>
    <w:rsid w:val="00CE7C77"/>
    <w:rsid w:val="00CF0634"/>
    <w:rsid w:val="00CF11ED"/>
    <w:rsid w:val="00CF1E2F"/>
    <w:rsid w:val="00CF24D2"/>
    <w:rsid w:val="00CF340C"/>
    <w:rsid w:val="00CF460B"/>
    <w:rsid w:val="00CF4A10"/>
    <w:rsid w:val="00CF544A"/>
    <w:rsid w:val="00CF54F7"/>
    <w:rsid w:val="00CF57AE"/>
    <w:rsid w:val="00CF79C8"/>
    <w:rsid w:val="00CF7E50"/>
    <w:rsid w:val="00CF7F66"/>
    <w:rsid w:val="00D011FC"/>
    <w:rsid w:val="00D01D91"/>
    <w:rsid w:val="00D02A2F"/>
    <w:rsid w:val="00D03A16"/>
    <w:rsid w:val="00D03A31"/>
    <w:rsid w:val="00D03B4C"/>
    <w:rsid w:val="00D04FE4"/>
    <w:rsid w:val="00D05701"/>
    <w:rsid w:val="00D05A05"/>
    <w:rsid w:val="00D0697E"/>
    <w:rsid w:val="00D072C9"/>
    <w:rsid w:val="00D07DE6"/>
    <w:rsid w:val="00D10141"/>
    <w:rsid w:val="00D10948"/>
    <w:rsid w:val="00D10A07"/>
    <w:rsid w:val="00D11834"/>
    <w:rsid w:val="00D1280E"/>
    <w:rsid w:val="00D13A4B"/>
    <w:rsid w:val="00D1449F"/>
    <w:rsid w:val="00D14A20"/>
    <w:rsid w:val="00D14C36"/>
    <w:rsid w:val="00D14D72"/>
    <w:rsid w:val="00D156FF"/>
    <w:rsid w:val="00D15F92"/>
    <w:rsid w:val="00D16753"/>
    <w:rsid w:val="00D16BA1"/>
    <w:rsid w:val="00D17BEA"/>
    <w:rsid w:val="00D17E4A"/>
    <w:rsid w:val="00D17E5B"/>
    <w:rsid w:val="00D17F45"/>
    <w:rsid w:val="00D20A31"/>
    <w:rsid w:val="00D219A7"/>
    <w:rsid w:val="00D219EE"/>
    <w:rsid w:val="00D223A9"/>
    <w:rsid w:val="00D22722"/>
    <w:rsid w:val="00D2284E"/>
    <w:rsid w:val="00D22A5E"/>
    <w:rsid w:val="00D22CB2"/>
    <w:rsid w:val="00D2393B"/>
    <w:rsid w:val="00D23D10"/>
    <w:rsid w:val="00D2733A"/>
    <w:rsid w:val="00D27807"/>
    <w:rsid w:val="00D27AE4"/>
    <w:rsid w:val="00D27B71"/>
    <w:rsid w:val="00D27BD8"/>
    <w:rsid w:val="00D30C36"/>
    <w:rsid w:val="00D30F32"/>
    <w:rsid w:val="00D313A5"/>
    <w:rsid w:val="00D3146B"/>
    <w:rsid w:val="00D31C71"/>
    <w:rsid w:val="00D320A8"/>
    <w:rsid w:val="00D321D2"/>
    <w:rsid w:val="00D3241B"/>
    <w:rsid w:val="00D32E5D"/>
    <w:rsid w:val="00D3339F"/>
    <w:rsid w:val="00D33784"/>
    <w:rsid w:val="00D34E2A"/>
    <w:rsid w:val="00D36D93"/>
    <w:rsid w:val="00D36DEB"/>
    <w:rsid w:val="00D41278"/>
    <w:rsid w:val="00D41666"/>
    <w:rsid w:val="00D428F0"/>
    <w:rsid w:val="00D43244"/>
    <w:rsid w:val="00D462D4"/>
    <w:rsid w:val="00D47F77"/>
    <w:rsid w:val="00D47F7F"/>
    <w:rsid w:val="00D510B3"/>
    <w:rsid w:val="00D512F6"/>
    <w:rsid w:val="00D519F7"/>
    <w:rsid w:val="00D51E13"/>
    <w:rsid w:val="00D52152"/>
    <w:rsid w:val="00D525C3"/>
    <w:rsid w:val="00D53B7E"/>
    <w:rsid w:val="00D53CF0"/>
    <w:rsid w:val="00D563C6"/>
    <w:rsid w:val="00D57B96"/>
    <w:rsid w:val="00D6028E"/>
    <w:rsid w:val="00D604EE"/>
    <w:rsid w:val="00D6051C"/>
    <w:rsid w:val="00D605EE"/>
    <w:rsid w:val="00D60AC8"/>
    <w:rsid w:val="00D61BFA"/>
    <w:rsid w:val="00D61CC2"/>
    <w:rsid w:val="00D61FC7"/>
    <w:rsid w:val="00D63106"/>
    <w:rsid w:val="00D63D48"/>
    <w:rsid w:val="00D645C8"/>
    <w:rsid w:val="00D64C0D"/>
    <w:rsid w:val="00D64CAB"/>
    <w:rsid w:val="00D64E36"/>
    <w:rsid w:val="00D65778"/>
    <w:rsid w:val="00D665CC"/>
    <w:rsid w:val="00D66FA2"/>
    <w:rsid w:val="00D70062"/>
    <w:rsid w:val="00D70DB5"/>
    <w:rsid w:val="00D724C4"/>
    <w:rsid w:val="00D72F57"/>
    <w:rsid w:val="00D73422"/>
    <w:rsid w:val="00D7494E"/>
    <w:rsid w:val="00D74C80"/>
    <w:rsid w:val="00D75EF3"/>
    <w:rsid w:val="00D7724B"/>
    <w:rsid w:val="00D77DDC"/>
    <w:rsid w:val="00D8108D"/>
    <w:rsid w:val="00D8118D"/>
    <w:rsid w:val="00D813AC"/>
    <w:rsid w:val="00D821C4"/>
    <w:rsid w:val="00D848D7"/>
    <w:rsid w:val="00D8527E"/>
    <w:rsid w:val="00D852BD"/>
    <w:rsid w:val="00D854A6"/>
    <w:rsid w:val="00D87B76"/>
    <w:rsid w:val="00D900C5"/>
    <w:rsid w:val="00D902C3"/>
    <w:rsid w:val="00D90AEC"/>
    <w:rsid w:val="00D9101E"/>
    <w:rsid w:val="00D91442"/>
    <w:rsid w:val="00D91E83"/>
    <w:rsid w:val="00D91EF8"/>
    <w:rsid w:val="00D92229"/>
    <w:rsid w:val="00D92310"/>
    <w:rsid w:val="00D925AC"/>
    <w:rsid w:val="00D927E0"/>
    <w:rsid w:val="00D92D94"/>
    <w:rsid w:val="00D92EB0"/>
    <w:rsid w:val="00D92FBC"/>
    <w:rsid w:val="00D94389"/>
    <w:rsid w:val="00D94989"/>
    <w:rsid w:val="00D94B6B"/>
    <w:rsid w:val="00D97512"/>
    <w:rsid w:val="00DA2317"/>
    <w:rsid w:val="00DA2DA0"/>
    <w:rsid w:val="00DA2DE9"/>
    <w:rsid w:val="00DA3850"/>
    <w:rsid w:val="00DA3D45"/>
    <w:rsid w:val="00DA482F"/>
    <w:rsid w:val="00DA4D53"/>
    <w:rsid w:val="00DA554D"/>
    <w:rsid w:val="00DA581F"/>
    <w:rsid w:val="00DA5868"/>
    <w:rsid w:val="00DA5E06"/>
    <w:rsid w:val="00DA737B"/>
    <w:rsid w:val="00DA794B"/>
    <w:rsid w:val="00DA7A03"/>
    <w:rsid w:val="00DB034A"/>
    <w:rsid w:val="00DB1120"/>
    <w:rsid w:val="00DB182C"/>
    <w:rsid w:val="00DB2307"/>
    <w:rsid w:val="00DB29F4"/>
    <w:rsid w:val="00DB3611"/>
    <w:rsid w:val="00DB40C0"/>
    <w:rsid w:val="00DB52E9"/>
    <w:rsid w:val="00DB54BE"/>
    <w:rsid w:val="00DC0450"/>
    <w:rsid w:val="00DC05EA"/>
    <w:rsid w:val="00DC2661"/>
    <w:rsid w:val="00DC2DCC"/>
    <w:rsid w:val="00DC4159"/>
    <w:rsid w:val="00DC6244"/>
    <w:rsid w:val="00DC709D"/>
    <w:rsid w:val="00DD07ED"/>
    <w:rsid w:val="00DD0F9D"/>
    <w:rsid w:val="00DD11B6"/>
    <w:rsid w:val="00DD18BC"/>
    <w:rsid w:val="00DD3190"/>
    <w:rsid w:val="00DD3E86"/>
    <w:rsid w:val="00DD468F"/>
    <w:rsid w:val="00DD4735"/>
    <w:rsid w:val="00DD4FF9"/>
    <w:rsid w:val="00DD6334"/>
    <w:rsid w:val="00DE0521"/>
    <w:rsid w:val="00DE13AE"/>
    <w:rsid w:val="00DE374A"/>
    <w:rsid w:val="00DE38FF"/>
    <w:rsid w:val="00DE3D7C"/>
    <w:rsid w:val="00DE43E8"/>
    <w:rsid w:val="00DE4777"/>
    <w:rsid w:val="00DE495E"/>
    <w:rsid w:val="00DE49B1"/>
    <w:rsid w:val="00DE4E44"/>
    <w:rsid w:val="00DE4F43"/>
    <w:rsid w:val="00DE50D1"/>
    <w:rsid w:val="00DE6F16"/>
    <w:rsid w:val="00DE758F"/>
    <w:rsid w:val="00DE76B7"/>
    <w:rsid w:val="00DE77A4"/>
    <w:rsid w:val="00DF0945"/>
    <w:rsid w:val="00DF0E4A"/>
    <w:rsid w:val="00DF15E8"/>
    <w:rsid w:val="00DF3723"/>
    <w:rsid w:val="00DF3743"/>
    <w:rsid w:val="00DF46C6"/>
    <w:rsid w:val="00DF4A47"/>
    <w:rsid w:val="00DF60F5"/>
    <w:rsid w:val="00DF6BAA"/>
    <w:rsid w:val="00DF76CF"/>
    <w:rsid w:val="00DF779D"/>
    <w:rsid w:val="00E00A8E"/>
    <w:rsid w:val="00E0174D"/>
    <w:rsid w:val="00E01827"/>
    <w:rsid w:val="00E01884"/>
    <w:rsid w:val="00E0425E"/>
    <w:rsid w:val="00E043B9"/>
    <w:rsid w:val="00E055CC"/>
    <w:rsid w:val="00E061CD"/>
    <w:rsid w:val="00E0684D"/>
    <w:rsid w:val="00E07278"/>
    <w:rsid w:val="00E102CC"/>
    <w:rsid w:val="00E1093C"/>
    <w:rsid w:val="00E10959"/>
    <w:rsid w:val="00E10EE6"/>
    <w:rsid w:val="00E11B69"/>
    <w:rsid w:val="00E11E76"/>
    <w:rsid w:val="00E12DAE"/>
    <w:rsid w:val="00E131B1"/>
    <w:rsid w:val="00E13DB2"/>
    <w:rsid w:val="00E14697"/>
    <w:rsid w:val="00E14D14"/>
    <w:rsid w:val="00E1502F"/>
    <w:rsid w:val="00E15858"/>
    <w:rsid w:val="00E1660C"/>
    <w:rsid w:val="00E1697E"/>
    <w:rsid w:val="00E17D22"/>
    <w:rsid w:val="00E20EA7"/>
    <w:rsid w:val="00E21062"/>
    <w:rsid w:val="00E217E1"/>
    <w:rsid w:val="00E21AC0"/>
    <w:rsid w:val="00E2235F"/>
    <w:rsid w:val="00E22C9E"/>
    <w:rsid w:val="00E23467"/>
    <w:rsid w:val="00E24AAB"/>
    <w:rsid w:val="00E24D21"/>
    <w:rsid w:val="00E24D25"/>
    <w:rsid w:val="00E24F20"/>
    <w:rsid w:val="00E27B9B"/>
    <w:rsid w:val="00E30757"/>
    <w:rsid w:val="00E31403"/>
    <w:rsid w:val="00E31854"/>
    <w:rsid w:val="00E322FC"/>
    <w:rsid w:val="00E3289C"/>
    <w:rsid w:val="00E32F93"/>
    <w:rsid w:val="00E34155"/>
    <w:rsid w:val="00E347D7"/>
    <w:rsid w:val="00E351DE"/>
    <w:rsid w:val="00E35F37"/>
    <w:rsid w:val="00E36326"/>
    <w:rsid w:val="00E36F43"/>
    <w:rsid w:val="00E3758B"/>
    <w:rsid w:val="00E37686"/>
    <w:rsid w:val="00E37DC9"/>
    <w:rsid w:val="00E40739"/>
    <w:rsid w:val="00E411FE"/>
    <w:rsid w:val="00E41552"/>
    <w:rsid w:val="00E41E22"/>
    <w:rsid w:val="00E41F59"/>
    <w:rsid w:val="00E4222F"/>
    <w:rsid w:val="00E42594"/>
    <w:rsid w:val="00E427B3"/>
    <w:rsid w:val="00E42811"/>
    <w:rsid w:val="00E42CF4"/>
    <w:rsid w:val="00E43ECD"/>
    <w:rsid w:val="00E4448B"/>
    <w:rsid w:val="00E453C3"/>
    <w:rsid w:val="00E4556B"/>
    <w:rsid w:val="00E45B44"/>
    <w:rsid w:val="00E45DF0"/>
    <w:rsid w:val="00E46B9A"/>
    <w:rsid w:val="00E47A69"/>
    <w:rsid w:val="00E47AF4"/>
    <w:rsid w:val="00E5061C"/>
    <w:rsid w:val="00E50EDB"/>
    <w:rsid w:val="00E510B9"/>
    <w:rsid w:val="00E51D8F"/>
    <w:rsid w:val="00E523A0"/>
    <w:rsid w:val="00E53A6E"/>
    <w:rsid w:val="00E5461F"/>
    <w:rsid w:val="00E54DA4"/>
    <w:rsid w:val="00E55A20"/>
    <w:rsid w:val="00E56C04"/>
    <w:rsid w:val="00E573A7"/>
    <w:rsid w:val="00E576FA"/>
    <w:rsid w:val="00E57BA7"/>
    <w:rsid w:val="00E57BE0"/>
    <w:rsid w:val="00E57C51"/>
    <w:rsid w:val="00E6141F"/>
    <w:rsid w:val="00E61494"/>
    <w:rsid w:val="00E614E7"/>
    <w:rsid w:val="00E61A47"/>
    <w:rsid w:val="00E61A8D"/>
    <w:rsid w:val="00E6206A"/>
    <w:rsid w:val="00E6220E"/>
    <w:rsid w:val="00E625D0"/>
    <w:rsid w:val="00E62D31"/>
    <w:rsid w:val="00E633E0"/>
    <w:rsid w:val="00E639E6"/>
    <w:rsid w:val="00E641A4"/>
    <w:rsid w:val="00E65291"/>
    <w:rsid w:val="00E65FCA"/>
    <w:rsid w:val="00E66786"/>
    <w:rsid w:val="00E668A3"/>
    <w:rsid w:val="00E66915"/>
    <w:rsid w:val="00E6731A"/>
    <w:rsid w:val="00E6740B"/>
    <w:rsid w:val="00E67E9D"/>
    <w:rsid w:val="00E704B0"/>
    <w:rsid w:val="00E717BF"/>
    <w:rsid w:val="00E71BC7"/>
    <w:rsid w:val="00E72441"/>
    <w:rsid w:val="00E7251E"/>
    <w:rsid w:val="00E73496"/>
    <w:rsid w:val="00E73566"/>
    <w:rsid w:val="00E73866"/>
    <w:rsid w:val="00E74193"/>
    <w:rsid w:val="00E74C77"/>
    <w:rsid w:val="00E74FE4"/>
    <w:rsid w:val="00E753B7"/>
    <w:rsid w:val="00E759A2"/>
    <w:rsid w:val="00E75B66"/>
    <w:rsid w:val="00E817B4"/>
    <w:rsid w:val="00E81E78"/>
    <w:rsid w:val="00E8264A"/>
    <w:rsid w:val="00E82B5C"/>
    <w:rsid w:val="00E83A1A"/>
    <w:rsid w:val="00E8403B"/>
    <w:rsid w:val="00E843F0"/>
    <w:rsid w:val="00E84EA3"/>
    <w:rsid w:val="00E84F7D"/>
    <w:rsid w:val="00E85DAC"/>
    <w:rsid w:val="00E86E02"/>
    <w:rsid w:val="00E86F9A"/>
    <w:rsid w:val="00E9059B"/>
    <w:rsid w:val="00E90E31"/>
    <w:rsid w:val="00E9225E"/>
    <w:rsid w:val="00E926DB"/>
    <w:rsid w:val="00E92F96"/>
    <w:rsid w:val="00E9317A"/>
    <w:rsid w:val="00E94519"/>
    <w:rsid w:val="00E945B9"/>
    <w:rsid w:val="00E97112"/>
    <w:rsid w:val="00E975E2"/>
    <w:rsid w:val="00E9775E"/>
    <w:rsid w:val="00EA1B59"/>
    <w:rsid w:val="00EA1B92"/>
    <w:rsid w:val="00EA1E26"/>
    <w:rsid w:val="00EA2743"/>
    <w:rsid w:val="00EA495A"/>
    <w:rsid w:val="00EA5549"/>
    <w:rsid w:val="00EA5C36"/>
    <w:rsid w:val="00EA61CA"/>
    <w:rsid w:val="00EA692D"/>
    <w:rsid w:val="00EA7AA2"/>
    <w:rsid w:val="00EB0050"/>
    <w:rsid w:val="00EB123F"/>
    <w:rsid w:val="00EB1458"/>
    <w:rsid w:val="00EB14AA"/>
    <w:rsid w:val="00EB22A1"/>
    <w:rsid w:val="00EB28F3"/>
    <w:rsid w:val="00EB3491"/>
    <w:rsid w:val="00EB37BE"/>
    <w:rsid w:val="00EB39EB"/>
    <w:rsid w:val="00EB5A41"/>
    <w:rsid w:val="00EB7349"/>
    <w:rsid w:val="00EC0BD6"/>
    <w:rsid w:val="00EC2CCA"/>
    <w:rsid w:val="00EC3DCF"/>
    <w:rsid w:val="00EC49F8"/>
    <w:rsid w:val="00EC552D"/>
    <w:rsid w:val="00EC5B0A"/>
    <w:rsid w:val="00EC6CBE"/>
    <w:rsid w:val="00EC6F56"/>
    <w:rsid w:val="00ED0080"/>
    <w:rsid w:val="00ED0C10"/>
    <w:rsid w:val="00ED1164"/>
    <w:rsid w:val="00ED16AF"/>
    <w:rsid w:val="00ED2245"/>
    <w:rsid w:val="00ED2E5B"/>
    <w:rsid w:val="00ED35B5"/>
    <w:rsid w:val="00ED39BD"/>
    <w:rsid w:val="00ED3C04"/>
    <w:rsid w:val="00ED3C09"/>
    <w:rsid w:val="00ED5DEB"/>
    <w:rsid w:val="00ED664C"/>
    <w:rsid w:val="00ED67B5"/>
    <w:rsid w:val="00ED6D6E"/>
    <w:rsid w:val="00EE03F0"/>
    <w:rsid w:val="00EE0ECC"/>
    <w:rsid w:val="00EE1F80"/>
    <w:rsid w:val="00EE35A9"/>
    <w:rsid w:val="00EE3F12"/>
    <w:rsid w:val="00EE4A5C"/>
    <w:rsid w:val="00EE53CD"/>
    <w:rsid w:val="00EE6574"/>
    <w:rsid w:val="00EE7D40"/>
    <w:rsid w:val="00EF42AD"/>
    <w:rsid w:val="00EF435B"/>
    <w:rsid w:val="00EF4A6F"/>
    <w:rsid w:val="00EF6587"/>
    <w:rsid w:val="00EF794A"/>
    <w:rsid w:val="00EF7C28"/>
    <w:rsid w:val="00F01225"/>
    <w:rsid w:val="00F01B26"/>
    <w:rsid w:val="00F02133"/>
    <w:rsid w:val="00F024C8"/>
    <w:rsid w:val="00F03287"/>
    <w:rsid w:val="00F04107"/>
    <w:rsid w:val="00F05E51"/>
    <w:rsid w:val="00F076E5"/>
    <w:rsid w:val="00F103C5"/>
    <w:rsid w:val="00F107CF"/>
    <w:rsid w:val="00F10FFE"/>
    <w:rsid w:val="00F11132"/>
    <w:rsid w:val="00F1219A"/>
    <w:rsid w:val="00F1228F"/>
    <w:rsid w:val="00F12734"/>
    <w:rsid w:val="00F134EA"/>
    <w:rsid w:val="00F14071"/>
    <w:rsid w:val="00F14153"/>
    <w:rsid w:val="00F14434"/>
    <w:rsid w:val="00F14682"/>
    <w:rsid w:val="00F14A72"/>
    <w:rsid w:val="00F157B3"/>
    <w:rsid w:val="00F20932"/>
    <w:rsid w:val="00F219D4"/>
    <w:rsid w:val="00F21DE7"/>
    <w:rsid w:val="00F2286F"/>
    <w:rsid w:val="00F22FB3"/>
    <w:rsid w:val="00F23BB5"/>
    <w:rsid w:val="00F244C7"/>
    <w:rsid w:val="00F24728"/>
    <w:rsid w:val="00F24A21"/>
    <w:rsid w:val="00F2561E"/>
    <w:rsid w:val="00F25678"/>
    <w:rsid w:val="00F257AA"/>
    <w:rsid w:val="00F272DB"/>
    <w:rsid w:val="00F27D3C"/>
    <w:rsid w:val="00F328F9"/>
    <w:rsid w:val="00F33158"/>
    <w:rsid w:val="00F336F2"/>
    <w:rsid w:val="00F3382F"/>
    <w:rsid w:val="00F33926"/>
    <w:rsid w:val="00F3429B"/>
    <w:rsid w:val="00F351C0"/>
    <w:rsid w:val="00F35468"/>
    <w:rsid w:val="00F3596F"/>
    <w:rsid w:val="00F37629"/>
    <w:rsid w:val="00F377BD"/>
    <w:rsid w:val="00F40D0A"/>
    <w:rsid w:val="00F41A1F"/>
    <w:rsid w:val="00F41E5B"/>
    <w:rsid w:val="00F42126"/>
    <w:rsid w:val="00F428C6"/>
    <w:rsid w:val="00F42EDE"/>
    <w:rsid w:val="00F43BFE"/>
    <w:rsid w:val="00F43D28"/>
    <w:rsid w:val="00F4423C"/>
    <w:rsid w:val="00F461E6"/>
    <w:rsid w:val="00F4635E"/>
    <w:rsid w:val="00F467B3"/>
    <w:rsid w:val="00F46B4E"/>
    <w:rsid w:val="00F470C2"/>
    <w:rsid w:val="00F4759B"/>
    <w:rsid w:val="00F47A87"/>
    <w:rsid w:val="00F47D48"/>
    <w:rsid w:val="00F51EFD"/>
    <w:rsid w:val="00F52204"/>
    <w:rsid w:val="00F529A6"/>
    <w:rsid w:val="00F52D22"/>
    <w:rsid w:val="00F52E2C"/>
    <w:rsid w:val="00F53519"/>
    <w:rsid w:val="00F536E8"/>
    <w:rsid w:val="00F53CF2"/>
    <w:rsid w:val="00F546FA"/>
    <w:rsid w:val="00F54FA7"/>
    <w:rsid w:val="00F5686D"/>
    <w:rsid w:val="00F607E6"/>
    <w:rsid w:val="00F60AA1"/>
    <w:rsid w:val="00F61086"/>
    <w:rsid w:val="00F619B3"/>
    <w:rsid w:val="00F62299"/>
    <w:rsid w:val="00F6313C"/>
    <w:rsid w:val="00F633AD"/>
    <w:rsid w:val="00F63E41"/>
    <w:rsid w:val="00F63FCA"/>
    <w:rsid w:val="00F64CAD"/>
    <w:rsid w:val="00F65275"/>
    <w:rsid w:val="00F657FF"/>
    <w:rsid w:val="00F65F76"/>
    <w:rsid w:val="00F6626E"/>
    <w:rsid w:val="00F66FBA"/>
    <w:rsid w:val="00F676AC"/>
    <w:rsid w:val="00F67E7D"/>
    <w:rsid w:val="00F67E9F"/>
    <w:rsid w:val="00F709BC"/>
    <w:rsid w:val="00F709CA"/>
    <w:rsid w:val="00F7161D"/>
    <w:rsid w:val="00F71A56"/>
    <w:rsid w:val="00F72015"/>
    <w:rsid w:val="00F724E8"/>
    <w:rsid w:val="00F72611"/>
    <w:rsid w:val="00F72849"/>
    <w:rsid w:val="00F728D0"/>
    <w:rsid w:val="00F72A7B"/>
    <w:rsid w:val="00F7388B"/>
    <w:rsid w:val="00F74AFC"/>
    <w:rsid w:val="00F74D57"/>
    <w:rsid w:val="00F75377"/>
    <w:rsid w:val="00F764FF"/>
    <w:rsid w:val="00F76BAE"/>
    <w:rsid w:val="00F76D14"/>
    <w:rsid w:val="00F804A5"/>
    <w:rsid w:val="00F807F8"/>
    <w:rsid w:val="00F81289"/>
    <w:rsid w:val="00F817AE"/>
    <w:rsid w:val="00F81E70"/>
    <w:rsid w:val="00F82125"/>
    <w:rsid w:val="00F82EDC"/>
    <w:rsid w:val="00F83F1F"/>
    <w:rsid w:val="00F83F92"/>
    <w:rsid w:val="00F842C0"/>
    <w:rsid w:val="00F84902"/>
    <w:rsid w:val="00F851B4"/>
    <w:rsid w:val="00F86810"/>
    <w:rsid w:val="00F86DB7"/>
    <w:rsid w:val="00F907A5"/>
    <w:rsid w:val="00F90EF9"/>
    <w:rsid w:val="00F911BD"/>
    <w:rsid w:val="00F91F0E"/>
    <w:rsid w:val="00F9212C"/>
    <w:rsid w:val="00F923B2"/>
    <w:rsid w:val="00F925FA"/>
    <w:rsid w:val="00F93D76"/>
    <w:rsid w:val="00F94546"/>
    <w:rsid w:val="00F94B10"/>
    <w:rsid w:val="00F954D5"/>
    <w:rsid w:val="00F95C66"/>
    <w:rsid w:val="00F96F2B"/>
    <w:rsid w:val="00FA09C7"/>
    <w:rsid w:val="00FA2822"/>
    <w:rsid w:val="00FA2C60"/>
    <w:rsid w:val="00FA3970"/>
    <w:rsid w:val="00FA616A"/>
    <w:rsid w:val="00FA63F2"/>
    <w:rsid w:val="00FA652D"/>
    <w:rsid w:val="00FA73D6"/>
    <w:rsid w:val="00FB1E74"/>
    <w:rsid w:val="00FB2249"/>
    <w:rsid w:val="00FB2E3F"/>
    <w:rsid w:val="00FB2FD6"/>
    <w:rsid w:val="00FB3074"/>
    <w:rsid w:val="00FB331A"/>
    <w:rsid w:val="00FB33B0"/>
    <w:rsid w:val="00FB345D"/>
    <w:rsid w:val="00FB42CA"/>
    <w:rsid w:val="00FB58D1"/>
    <w:rsid w:val="00FB59B2"/>
    <w:rsid w:val="00FB5D10"/>
    <w:rsid w:val="00FB5ED6"/>
    <w:rsid w:val="00FB6FA0"/>
    <w:rsid w:val="00FB7565"/>
    <w:rsid w:val="00FC05FB"/>
    <w:rsid w:val="00FC06DA"/>
    <w:rsid w:val="00FC0E25"/>
    <w:rsid w:val="00FC0E59"/>
    <w:rsid w:val="00FC1425"/>
    <w:rsid w:val="00FC15AA"/>
    <w:rsid w:val="00FC1693"/>
    <w:rsid w:val="00FC1F80"/>
    <w:rsid w:val="00FC31ED"/>
    <w:rsid w:val="00FC4DE8"/>
    <w:rsid w:val="00FC527E"/>
    <w:rsid w:val="00FC6687"/>
    <w:rsid w:val="00FC7BE4"/>
    <w:rsid w:val="00FC7EFB"/>
    <w:rsid w:val="00FD0C8D"/>
    <w:rsid w:val="00FD1700"/>
    <w:rsid w:val="00FD24C5"/>
    <w:rsid w:val="00FD3033"/>
    <w:rsid w:val="00FD4A2B"/>
    <w:rsid w:val="00FD6D12"/>
    <w:rsid w:val="00FD7047"/>
    <w:rsid w:val="00FD752A"/>
    <w:rsid w:val="00FD7BC3"/>
    <w:rsid w:val="00FE02D4"/>
    <w:rsid w:val="00FE053F"/>
    <w:rsid w:val="00FE0E84"/>
    <w:rsid w:val="00FE122E"/>
    <w:rsid w:val="00FE1B5F"/>
    <w:rsid w:val="00FE1BBA"/>
    <w:rsid w:val="00FE298D"/>
    <w:rsid w:val="00FE3882"/>
    <w:rsid w:val="00FE464D"/>
    <w:rsid w:val="00FE5667"/>
    <w:rsid w:val="00FE56E7"/>
    <w:rsid w:val="00FE5C68"/>
    <w:rsid w:val="00FE5D8B"/>
    <w:rsid w:val="00FE6C67"/>
    <w:rsid w:val="00FE7D34"/>
    <w:rsid w:val="00FF13FE"/>
    <w:rsid w:val="00FF28B3"/>
    <w:rsid w:val="00FF3505"/>
    <w:rsid w:val="00FF3537"/>
    <w:rsid w:val="00FF4462"/>
    <w:rsid w:val="00FF5596"/>
    <w:rsid w:val="00FF6608"/>
    <w:rsid w:val="00FF6E69"/>
    <w:rsid w:val="00FF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5E31212"/>
  <w15:docId w15:val="{D27A7AD0-0835-48C7-9D5D-1397013AE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E9F"/>
  </w:style>
  <w:style w:type="paragraph" w:styleId="Titre1">
    <w:name w:val="heading 1"/>
    <w:basedOn w:val="Normal"/>
    <w:next w:val="Normal"/>
    <w:link w:val="Titre1Car"/>
    <w:uiPriority w:val="9"/>
    <w:qFormat/>
    <w:rsid w:val="00FE56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B54BD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F4329"/>
    <w:rPr>
      <w:color w:val="0000FF" w:themeColor="hyperlink"/>
      <w:u w:val="single"/>
    </w:rPr>
  </w:style>
  <w:style w:type="character" w:customStyle="1" w:styleId="hps">
    <w:name w:val="hps"/>
    <w:basedOn w:val="Policepardfaut"/>
    <w:rsid w:val="006F1FD4"/>
  </w:style>
  <w:style w:type="paragraph" w:styleId="Titre">
    <w:name w:val="Title"/>
    <w:basedOn w:val="Normal"/>
    <w:link w:val="TitreCar"/>
    <w:qFormat/>
    <w:rsid w:val="00461D72"/>
    <w:pPr>
      <w:spacing w:after="0" w:line="360" w:lineRule="auto"/>
      <w:jc w:val="center"/>
    </w:pPr>
    <w:rPr>
      <w:rFonts w:ascii="Palatino" w:eastAsia="Times New Roman" w:hAnsi="Palatino" w:cs="Times New Roman"/>
      <w:sz w:val="24"/>
      <w:szCs w:val="20"/>
      <w:lang w:eastAsia="fr-FR"/>
    </w:rPr>
  </w:style>
  <w:style w:type="character" w:customStyle="1" w:styleId="TitreCar">
    <w:name w:val="Titre Car"/>
    <w:basedOn w:val="Policepardfaut"/>
    <w:link w:val="Titre"/>
    <w:rsid w:val="00461D72"/>
    <w:rPr>
      <w:rFonts w:ascii="Palatino" w:eastAsia="Times New Roman" w:hAnsi="Palatino" w:cs="Times New Roman"/>
      <w:sz w:val="24"/>
      <w:szCs w:val="20"/>
      <w:lang w:eastAsia="fr-FR"/>
    </w:rPr>
  </w:style>
  <w:style w:type="paragraph" w:styleId="Normalcentr">
    <w:name w:val="Block Text"/>
    <w:basedOn w:val="Normal"/>
    <w:rsid w:val="00461D72"/>
    <w:pPr>
      <w:spacing w:after="0" w:line="500" w:lineRule="exact"/>
      <w:ind w:left="-284" w:right="-291"/>
      <w:jc w:val="center"/>
    </w:pPr>
    <w:rPr>
      <w:rFonts w:ascii="Arial" w:eastAsia="Times New Roman" w:hAnsi="Arial" w:cs="Times New Roman"/>
      <w:color w:val="000000"/>
      <w:sz w:val="23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4F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4FB3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7535E9"/>
    <w:pPr>
      <w:spacing w:after="0"/>
      <w:ind w:left="720"/>
      <w:contextualSpacing/>
    </w:pPr>
    <w:rPr>
      <w:rFonts w:ascii="Arial Narrow" w:hAnsi="Arial Narrow"/>
    </w:rPr>
  </w:style>
  <w:style w:type="table" w:styleId="Trameclaire-Accent5">
    <w:name w:val="Light Shading Accent 5"/>
    <w:basedOn w:val="TableauNormal"/>
    <w:uiPriority w:val="60"/>
    <w:rsid w:val="007535E9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Ombrageclair1">
    <w:name w:val="Ombrage clair1"/>
    <w:basedOn w:val="TableauNormal"/>
    <w:uiPriority w:val="60"/>
    <w:rsid w:val="00BC2E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claire-Accent5">
    <w:name w:val="Light Grid Accent 5"/>
    <w:basedOn w:val="TableauNormal"/>
    <w:uiPriority w:val="62"/>
    <w:rsid w:val="00350438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047327"/>
    <w:rPr>
      <w:color w:val="808080"/>
    </w:rPr>
  </w:style>
  <w:style w:type="character" w:customStyle="1" w:styleId="transpan">
    <w:name w:val="transpan"/>
    <w:basedOn w:val="Policepardfaut"/>
    <w:rsid w:val="00FB33B0"/>
  </w:style>
  <w:style w:type="paragraph" w:styleId="En-tte">
    <w:name w:val="header"/>
    <w:basedOn w:val="Normal"/>
    <w:link w:val="En-tteCar"/>
    <w:uiPriority w:val="99"/>
    <w:unhideWhenUsed/>
    <w:rsid w:val="00481D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1DC5"/>
  </w:style>
  <w:style w:type="paragraph" w:styleId="Pieddepage">
    <w:name w:val="footer"/>
    <w:basedOn w:val="Normal"/>
    <w:link w:val="PieddepageCar"/>
    <w:uiPriority w:val="99"/>
    <w:unhideWhenUsed/>
    <w:rsid w:val="00481D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1DC5"/>
  </w:style>
  <w:style w:type="paragraph" w:styleId="Textebrut">
    <w:name w:val="Plain Text"/>
    <w:basedOn w:val="Normal"/>
    <w:link w:val="TextebrutCar"/>
    <w:uiPriority w:val="99"/>
    <w:semiHidden/>
    <w:unhideWhenUsed/>
    <w:rsid w:val="00A25D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A25DF7"/>
    <w:rPr>
      <w:rFonts w:ascii="Calibri" w:hAnsi="Calibri" w:cs="Consolas"/>
      <w:szCs w:val="21"/>
    </w:rPr>
  </w:style>
  <w:style w:type="paragraph" w:styleId="NormalWeb">
    <w:name w:val="Normal (Web)"/>
    <w:basedOn w:val="Normal"/>
    <w:uiPriority w:val="99"/>
    <w:semiHidden/>
    <w:unhideWhenUsed/>
    <w:rsid w:val="00694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ccentuation">
    <w:name w:val="Emphasis"/>
    <w:basedOn w:val="Policepardfaut"/>
    <w:uiPriority w:val="20"/>
    <w:qFormat/>
    <w:rsid w:val="00694DD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897C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97C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897C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897C91"/>
    <w:rPr>
      <w:rFonts w:ascii="Calibri" w:hAnsi="Calibri" w:cs="Calibri"/>
      <w:noProof/>
    </w:rPr>
  </w:style>
  <w:style w:type="character" w:styleId="Marquedecommentaire">
    <w:name w:val="annotation reference"/>
    <w:basedOn w:val="Policepardfaut"/>
    <w:uiPriority w:val="99"/>
    <w:semiHidden/>
    <w:unhideWhenUsed/>
    <w:rsid w:val="005619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619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6195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19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195F"/>
    <w:rPr>
      <w:b/>
      <w:bCs/>
      <w:sz w:val="20"/>
      <w:szCs w:val="20"/>
    </w:rPr>
  </w:style>
  <w:style w:type="table" w:customStyle="1" w:styleId="Tableausimple21">
    <w:name w:val="Tableau simple 21"/>
    <w:basedOn w:val="TableauNormal"/>
    <w:uiPriority w:val="42"/>
    <w:rsid w:val="00F47A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38191A"/>
    <w:pPr>
      <w:spacing w:after="0" w:line="240" w:lineRule="auto"/>
    </w:pPr>
  </w:style>
  <w:style w:type="character" w:customStyle="1" w:styleId="prim">
    <w:name w:val="prim"/>
    <w:basedOn w:val="Policepardfaut"/>
    <w:rsid w:val="00431660"/>
  </w:style>
  <w:style w:type="character" w:customStyle="1" w:styleId="primer">
    <w:name w:val="primer"/>
    <w:basedOn w:val="Policepardfaut"/>
    <w:rsid w:val="00431660"/>
  </w:style>
  <w:style w:type="table" w:styleId="Grilledutableau">
    <w:name w:val="Table Grid"/>
    <w:basedOn w:val="TableauNormal"/>
    <w:uiPriority w:val="59"/>
    <w:rsid w:val="00496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41">
    <w:name w:val="Tableau simple 41"/>
    <w:basedOn w:val="TableauNormal"/>
    <w:uiPriority w:val="99"/>
    <w:rsid w:val="00496B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31">
    <w:name w:val="Tableau simple 31"/>
    <w:basedOn w:val="TableauNormal"/>
    <w:uiPriority w:val="99"/>
    <w:rsid w:val="004440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22">
    <w:name w:val="Tableau simple 22"/>
    <w:basedOn w:val="TableauNormal"/>
    <w:uiPriority w:val="99"/>
    <w:rsid w:val="00C157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re2Car">
    <w:name w:val="Titre 2 Car"/>
    <w:basedOn w:val="Policepardfaut"/>
    <w:link w:val="Titre2"/>
    <w:uiPriority w:val="9"/>
    <w:rsid w:val="00B54BDC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paragraph" w:customStyle="1" w:styleId="Titre10">
    <w:name w:val="Titre1"/>
    <w:basedOn w:val="Normal"/>
    <w:rsid w:val="00FC1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desc">
    <w:name w:val="desc"/>
    <w:basedOn w:val="Normal"/>
    <w:rsid w:val="00FC1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Titre1Car">
    <w:name w:val="Titre 1 Car"/>
    <w:basedOn w:val="Policepardfaut"/>
    <w:link w:val="Titre1"/>
    <w:uiPriority w:val="9"/>
    <w:rsid w:val="00FE566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jrnl">
    <w:name w:val="jrnl"/>
    <w:basedOn w:val="Policepardfaut"/>
    <w:rsid w:val="000C3C7D"/>
  </w:style>
  <w:style w:type="paragraph" w:customStyle="1" w:styleId="Titre20">
    <w:name w:val="Titre2"/>
    <w:basedOn w:val="Normal"/>
    <w:rsid w:val="000C3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63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Policepardfaut"/>
    <w:rsid w:val="0075279F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Policepardfaut"/>
    <w:rsid w:val="00E12DAE"/>
  </w:style>
  <w:style w:type="paragraph" w:customStyle="1" w:styleId="Titre3">
    <w:name w:val="Titre3"/>
    <w:basedOn w:val="Normal"/>
    <w:rsid w:val="00B45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enhypertextesuivivisit">
    <w:name w:val="FollowedHyperlink"/>
    <w:basedOn w:val="Policepardfaut"/>
    <w:uiPriority w:val="99"/>
    <w:semiHidden/>
    <w:unhideWhenUsed/>
    <w:rsid w:val="00F2286F"/>
    <w:rPr>
      <w:color w:val="800080" w:themeColor="followedHyperlink"/>
      <w:u w:val="single"/>
    </w:rPr>
  </w:style>
  <w:style w:type="character" w:customStyle="1" w:styleId="highwire-citation-authors">
    <w:name w:val="highwire-citation-authors"/>
    <w:basedOn w:val="Policepardfaut"/>
    <w:rsid w:val="00A2232F"/>
  </w:style>
  <w:style w:type="character" w:customStyle="1" w:styleId="highwire-citation-author">
    <w:name w:val="highwire-citation-author"/>
    <w:basedOn w:val="Policepardfaut"/>
    <w:rsid w:val="00A2232F"/>
  </w:style>
  <w:style w:type="character" w:customStyle="1" w:styleId="nlm-given-names">
    <w:name w:val="nlm-given-names"/>
    <w:basedOn w:val="Policepardfaut"/>
    <w:rsid w:val="00A2232F"/>
  </w:style>
  <w:style w:type="character" w:customStyle="1" w:styleId="nlm-surname">
    <w:name w:val="nlm-surname"/>
    <w:basedOn w:val="Policepardfaut"/>
    <w:rsid w:val="00A2232F"/>
  </w:style>
  <w:style w:type="character" w:customStyle="1" w:styleId="highwire-cite-metadata-journal">
    <w:name w:val="highwire-cite-metadata-journal"/>
    <w:basedOn w:val="Policepardfaut"/>
    <w:rsid w:val="00A2232F"/>
  </w:style>
  <w:style w:type="character" w:customStyle="1" w:styleId="highwire-cite-metadata-date">
    <w:name w:val="highwire-cite-metadata-date"/>
    <w:basedOn w:val="Policepardfaut"/>
    <w:rsid w:val="00A2232F"/>
  </w:style>
  <w:style w:type="character" w:customStyle="1" w:styleId="highwire-cite-metadata-volume">
    <w:name w:val="highwire-cite-metadata-volume"/>
    <w:basedOn w:val="Policepardfaut"/>
    <w:rsid w:val="00A2232F"/>
  </w:style>
  <w:style w:type="character" w:customStyle="1" w:styleId="highwire-cite-metadata-issue">
    <w:name w:val="highwire-cite-metadata-issue"/>
    <w:basedOn w:val="Policepardfaut"/>
    <w:rsid w:val="00A2232F"/>
  </w:style>
  <w:style w:type="character" w:customStyle="1" w:styleId="highwire-cite-metadata-pages">
    <w:name w:val="highwire-cite-metadata-pages"/>
    <w:basedOn w:val="Policepardfaut"/>
    <w:rsid w:val="00A2232F"/>
  </w:style>
  <w:style w:type="character" w:customStyle="1" w:styleId="highwire-cite-metadata-doi">
    <w:name w:val="highwire-cite-metadata-doi"/>
    <w:basedOn w:val="Policepardfaut"/>
    <w:rsid w:val="00A2232F"/>
  </w:style>
  <w:style w:type="character" w:customStyle="1" w:styleId="label">
    <w:name w:val="label"/>
    <w:basedOn w:val="Policepardfaut"/>
    <w:rsid w:val="00A2232F"/>
  </w:style>
  <w:style w:type="character" w:styleId="MachinecrireHTML">
    <w:name w:val="HTML Typewriter"/>
    <w:basedOn w:val="Policepardfaut"/>
    <w:uiPriority w:val="99"/>
    <w:semiHidden/>
    <w:unhideWhenUsed/>
    <w:rsid w:val="00522AAB"/>
    <w:rPr>
      <w:rFonts w:ascii="Courier New" w:eastAsia="Times New Roman" w:hAnsi="Courier New" w:cs="Courier New"/>
      <w:sz w:val="20"/>
      <w:szCs w:val="20"/>
    </w:rPr>
  </w:style>
  <w:style w:type="character" w:customStyle="1" w:styleId="lrzxr">
    <w:name w:val="lrzxr"/>
    <w:basedOn w:val="Policepardfaut"/>
    <w:rsid w:val="00B83337"/>
  </w:style>
  <w:style w:type="character" w:styleId="lev">
    <w:name w:val="Strong"/>
    <w:basedOn w:val="Policepardfaut"/>
    <w:uiPriority w:val="22"/>
    <w:qFormat/>
    <w:rsid w:val="00610E6D"/>
    <w:rPr>
      <w:b/>
      <w:bCs/>
    </w:rPr>
  </w:style>
  <w:style w:type="character" w:customStyle="1" w:styleId="orf">
    <w:name w:val="orf"/>
    <w:basedOn w:val="Policepardfaut"/>
    <w:rsid w:val="006C5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0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33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3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3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0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7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4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3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5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8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7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2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3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9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2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ul.isenring@yale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E43D2-4FB6-4BDA-9874-0D0238CE9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4</TotalTime>
  <Pages>7</Pages>
  <Words>1637</Words>
  <Characters>9008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Q</Company>
  <LinksUpToDate>false</LinksUpToDate>
  <CharactersWithSpaces>10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e-Anne</dc:creator>
  <cp:keywords/>
  <dc:description/>
  <cp:lastModifiedBy>Paul Isenring</cp:lastModifiedBy>
  <cp:revision>29</cp:revision>
  <cp:lastPrinted>2021-05-02T18:14:00Z</cp:lastPrinted>
  <dcterms:created xsi:type="dcterms:W3CDTF">2021-04-24T17:20:00Z</dcterms:created>
  <dcterms:modified xsi:type="dcterms:W3CDTF">2021-06-2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